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0CB62" w14:textId="77777777" w:rsidR="00610538" w:rsidRPr="00A35B65" w:rsidRDefault="00610538" w:rsidP="00610538">
      <w:pPr>
        <w:pStyle w:val="a4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35529">
        <w:rPr>
          <w:rFonts w:ascii="Times New Roman" w:hAnsi="Times New Roman" w:cs="Times New Roman"/>
          <w:b/>
          <w:bCs/>
          <w:sz w:val="20"/>
          <w:szCs w:val="20"/>
        </w:rPr>
        <w:t>Prevalence and Clinical Characteristics of NEUROD1-MODY in Chinese Early-Onset Type 2 Diabetes Mellitu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a Literature Review</w:t>
      </w:r>
    </w:p>
    <w:p w14:paraId="509B1154" w14:textId="77777777" w:rsidR="005479A1" w:rsidRPr="007B2035" w:rsidRDefault="005479A1" w:rsidP="005479A1">
      <w:pPr>
        <w:pStyle w:val="a4"/>
        <w:rPr>
          <w:rFonts w:ascii="Times New Roman" w:hAnsi="Times New Roman" w:cs="Times New Roman"/>
          <w:sz w:val="21"/>
          <w:szCs w:val="21"/>
        </w:rPr>
      </w:pPr>
      <w:proofErr w:type="spellStart"/>
      <w:r w:rsidRPr="007B2035">
        <w:rPr>
          <w:rFonts w:ascii="Times New Roman" w:hAnsi="Times New Roman" w:cs="Times New Roman"/>
          <w:sz w:val="21"/>
          <w:szCs w:val="21"/>
        </w:rPr>
        <w:t>Tianhao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Ba</w:t>
      </w:r>
      <w:r w:rsidRPr="007B2035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>, Qian Ren</w:t>
      </w:r>
      <w:r w:rsidRPr="007B2035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Siqian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Gong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 , Meng Li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>, Hong Lian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Xiaoling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Cai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>, Wei Liu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>, Yingying Luo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Simin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Zhang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>, Rui Zhang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Lingli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Zhou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>, Yu Zhu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Xiuying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Zhang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>, Jing Chen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>, Jing Wu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Xianghai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Zhou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Yufeng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Li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Xirui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Wang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7B2035">
        <w:rPr>
          <w:rFonts w:ascii="Times New Roman" w:hAnsi="Times New Roman" w:cs="Times New Roman"/>
          <w:sz w:val="21"/>
          <w:szCs w:val="21"/>
        </w:rPr>
        <w:t>, Fang Wang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Liyong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Zhong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4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Xueyao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Han</w:t>
      </w:r>
      <w:r w:rsidRPr="007B2035">
        <w:rPr>
          <w:rFonts w:ascii="Times New Roman" w:hAnsi="Times New Roman" w:cs="Times New Roman"/>
          <w:position w:val="8"/>
          <w:sz w:val="21"/>
          <w:szCs w:val="21"/>
        </w:rPr>
        <w:t xml:space="preserve"> </w:t>
      </w:r>
      <w:r w:rsidRPr="007B2035">
        <w:rPr>
          <w:rFonts w:ascii="Times New Roman" w:hAnsi="Times New Roman" w:cs="Times New Roman"/>
          <w:position w:val="8"/>
          <w:sz w:val="21"/>
          <w:szCs w:val="21"/>
          <w:vertAlign w:val="superscript"/>
        </w:rPr>
        <w:t>†</w:t>
      </w:r>
      <w:r w:rsidRPr="007B2035">
        <w:rPr>
          <w:rFonts w:ascii="Times New Roman" w:hAnsi="Times New Roman" w:cs="Times New Roman"/>
          <w:position w:val="8"/>
          <w:sz w:val="21"/>
          <w:szCs w:val="21"/>
        </w:rPr>
        <w:t xml:space="preserve"> 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Linong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Ji</w:t>
      </w:r>
      <w:r w:rsidRPr="007B2035">
        <w:rPr>
          <w:rFonts w:ascii="Times New Roman" w:hAnsi="Times New Roman" w:cs="Times New Roman"/>
          <w:position w:val="8"/>
          <w:sz w:val="21"/>
          <w:szCs w:val="21"/>
        </w:rPr>
        <w:t xml:space="preserve"> </w:t>
      </w:r>
      <w:r w:rsidRPr="007B2035">
        <w:rPr>
          <w:rFonts w:ascii="Times New Roman" w:hAnsi="Times New Roman" w:cs="Times New Roman"/>
          <w:position w:val="8"/>
          <w:sz w:val="21"/>
          <w:szCs w:val="21"/>
          <w:vertAlign w:val="superscript"/>
        </w:rPr>
        <w:t>†</w:t>
      </w:r>
      <w:r w:rsidRPr="007B2035">
        <w:rPr>
          <w:rFonts w:ascii="Times New Roman" w:hAnsi="Times New Roman" w:cs="Times New Roman"/>
          <w:position w:val="8"/>
          <w:sz w:val="21"/>
          <w:szCs w:val="21"/>
        </w:rPr>
        <w:t xml:space="preserve"> 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 xml:space="preserve">1 </w:t>
      </w:r>
    </w:p>
    <w:p w14:paraId="14BB5895" w14:textId="77777777" w:rsidR="005479A1" w:rsidRPr="00EC7FC1" w:rsidRDefault="005479A1" w:rsidP="005479A1">
      <w:pPr>
        <w:pStyle w:val="a4"/>
        <w:rPr>
          <w:rFonts w:ascii="Times New Roman" w:hAnsi="Times New Roman" w:cs="Times New Roman"/>
          <w:b/>
          <w:bCs/>
          <w:sz w:val="21"/>
          <w:szCs w:val="21"/>
        </w:rPr>
      </w:pPr>
      <w:r w:rsidRPr="00EC7FC1">
        <w:rPr>
          <w:rFonts w:ascii="Times New Roman" w:hAnsi="Times New Roman" w:cs="Times New Roman"/>
          <w:b/>
          <w:bCs/>
          <w:sz w:val="21"/>
          <w:szCs w:val="21"/>
        </w:rPr>
        <w:t>Corresponding Author:</w:t>
      </w:r>
    </w:p>
    <w:p w14:paraId="7241FEB4" w14:textId="4268469D" w:rsidR="005479A1" w:rsidRDefault="005479A1" w:rsidP="005479A1">
      <w:pPr>
        <w:pStyle w:val="a4"/>
        <w:rPr>
          <w:rFonts w:ascii="Times New Roman" w:hAnsi="Times New Roman" w:cs="Times New Roman"/>
          <w:sz w:val="21"/>
          <w:szCs w:val="21"/>
        </w:rPr>
      </w:pPr>
      <w:proofErr w:type="spellStart"/>
      <w:r w:rsidRPr="007B2035">
        <w:rPr>
          <w:rFonts w:ascii="Times New Roman" w:hAnsi="Times New Roman" w:cs="Times New Roman"/>
          <w:sz w:val="21"/>
          <w:szCs w:val="21"/>
        </w:rPr>
        <w:t>Xueyao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Han</w:t>
      </w:r>
      <w:r w:rsidRPr="007B2035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, Email: </w:t>
      </w:r>
      <w:hyperlink r:id="rId8" w:history="1">
        <w:r w:rsidRPr="007B2035">
          <w:rPr>
            <w:rFonts w:ascii="Times New Roman" w:hAnsi="Times New Roman" w:cs="Times New Roman"/>
            <w:sz w:val="21"/>
            <w:szCs w:val="21"/>
          </w:rPr>
          <w:t>xueyaohan@sina.com</w:t>
        </w:r>
      </w:hyperlink>
      <w:r w:rsidRPr="007B2035">
        <w:rPr>
          <w:rFonts w:ascii="Times New Roman" w:hAnsi="Times New Roman" w:cs="Times New Roman"/>
          <w:sz w:val="21"/>
          <w:szCs w:val="21"/>
        </w:rPr>
        <w:t xml:space="preserve">; </w:t>
      </w:r>
    </w:p>
    <w:p w14:paraId="6A5B4EEF" w14:textId="3569CB6E" w:rsidR="005479A1" w:rsidRDefault="005479A1" w:rsidP="00AD709E">
      <w:pPr>
        <w:pStyle w:val="a4"/>
        <w:rPr>
          <w:rFonts w:ascii="Times New Roman" w:hAnsi="Times New Roman" w:cs="Times New Roman"/>
          <w:sz w:val="21"/>
          <w:szCs w:val="21"/>
        </w:rPr>
      </w:pPr>
      <w:proofErr w:type="spellStart"/>
      <w:r w:rsidRPr="007B2035">
        <w:rPr>
          <w:rFonts w:ascii="Times New Roman" w:hAnsi="Times New Roman" w:cs="Times New Roman"/>
          <w:sz w:val="21"/>
          <w:szCs w:val="21"/>
        </w:rPr>
        <w:t>Linong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Ji</w:t>
      </w:r>
      <w:r w:rsidRPr="00B05DEC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7B2035">
        <w:rPr>
          <w:rFonts w:ascii="Times New Roman" w:hAnsi="Times New Roman" w:cs="Times New Roman"/>
          <w:sz w:val="21"/>
          <w:szCs w:val="21"/>
        </w:rPr>
        <w:t xml:space="preserve">, Email: </w:t>
      </w:r>
      <w:hyperlink r:id="rId9" w:history="1">
        <w:r w:rsidRPr="007B2035">
          <w:rPr>
            <w:rFonts w:ascii="Times New Roman" w:hAnsi="Times New Roman" w:cs="Times New Roman"/>
            <w:sz w:val="21"/>
            <w:szCs w:val="21"/>
          </w:rPr>
          <w:t>jiln@bjmu.edu.cn</w:t>
        </w:r>
      </w:hyperlink>
      <w:r>
        <w:rPr>
          <w:rFonts w:ascii="Times New Roman" w:hAnsi="Times New Roman" w:cs="Times New Roman"/>
          <w:sz w:val="21"/>
          <w:szCs w:val="21"/>
        </w:rPr>
        <w:t xml:space="preserve">; </w:t>
      </w:r>
    </w:p>
    <w:p w14:paraId="0ABE524F" w14:textId="1FA5BBCB" w:rsidR="00AD709E" w:rsidRPr="005B47BB" w:rsidRDefault="00AD709E" w:rsidP="005479A1">
      <w:pPr>
        <w:pStyle w:val="a4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1.</w:t>
      </w:r>
      <w:r w:rsidRPr="005E05FF">
        <w:rPr>
          <w:rFonts w:ascii="Times New Roman" w:hAnsi="Times New Roman" w:cs="Times New Roman"/>
          <w:sz w:val="21"/>
          <w:szCs w:val="21"/>
        </w:rPr>
        <w:t xml:space="preserve">Department of Endocrinology and Metabolism, Peking University People's Hospital, Peking University Diabetes Center. No. 11, </w:t>
      </w:r>
      <w:proofErr w:type="spellStart"/>
      <w:r w:rsidRPr="005E05FF">
        <w:rPr>
          <w:rFonts w:ascii="Times New Roman" w:hAnsi="Times New Roman" w:cs="Times New Roman"/>
          <w:sz w:val="21"/>
          <w:szCs w:val="21"/>
        </w:rPr>
        <w:t>Xizhimen</w:t>
      </w:r>
      <w:proofErr w:type="spellEnd"/>
      <w:r w:rsidRPr="005E05FF">
        <w:rPr>
          <w:rFonts w:ascii="Times New Roman" w:hAnsi="Times New Roman" w:cs="Times New Roman"/>
          <w:sz w:val="21"/>
          <w:szCs w:val="21"/>
        </w:rPr>
        <w:t xml:space="preserve"> South Street, Beijing, 100044,</w:t>
      </w:r>
      <w:r w:rsidRPr="007B2035">
        <w:rPr>
          <w:rFonts w:ascii="Times New Roman" w:hAnsi="Times New Roman" w:cs="Times New Roman"/>
          <w:szCs w:val="21"/>
        </w:rPr>
        <w:t xml:space="preserve"> China</w:t>
      </w:r>
    </w:p>
    <w:p w14:paraId="36D68D32" w14:textId="33378736" w:rsidR="00E93BD9" w:rsidRDefault="005479A1" w:rsidP="00AD709E">
      <w:pPr>
        <w:pStyle w:val="a4"/>
        <w:shd w:val="clear" w:color="auto" w:fill="FFFFFF"/>
        <w:rPr>
          <w:rFonts w:ascii="Times New Roman" w:hAnsi="Times New Roman" w:cs="Times New Roman"/>
          <w:sz w:val="21"/>
          <w:szCs w:val="21"/>
        </w:rPr>
        <w:sectPr w:rsidR="00E93BD9" w:rsidSect="00222679">
          <w:footerReference w:type="even" r:id="rId10"/>
          <w:footerReference w:type="default" r:id="rId11"/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7B2035">
        <w:rPr>
          <w:rFonts w:ascii="Times New Roman" w:hAnsi="Times New Roman" w:cs="Times New Roman"/>
          <w:sz w:val="21"/>
          <w:szCs w:val="21"/>
        </w:rPr>
        <w:t>Xueyao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Han</w:t>
      </w:r>
      <w:r w:rsidRPr="007B2035">
        <w:rPr>
          <w:rFonts w:ascii="Times New Roman" w:hAnsi="Times New Roman" w:cs="Times New Roman"/>
          <w:position w:val="8"/>
          <w:sz w:val="21"/>
          <w:szCs w:val="21"/>
          <w:vertAlign w:val="superscript"/>
        </w:rPr>
        <w:t>†</w:t>
      </w:r>
      <w:r w:rsidRPr="007B2035">
        <w:rPr>
          <w:rFonts w:ascii="Times New Roman" w:hAnsi="Times New Roman" w:cs="Times New Roman"/>
          <w:sz w:val="21"/>
          <w:szCs w:val="21"/>
        </w:rPr>
        <w:t xml:space="preserve"> and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Linong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Ji </w:t>
      </w:r>
      <w:r w:rsidRPr="007B2035">
        <w:rPr>
          <w:rFonts w:ascii="Times New Roman" w:hAnsi="Times New Roman" w:cs="Times New Roman"/>
          <w:position w:val="8"/>
          <w:sz w:val="21"/>
          <w:szCs w:val="21"/>
          <w:vertAlign w:val="superscript"/>
        </w:rPr>
        <w:t>†</w:t>
      </w:r>
      <w:r w:rsidRPr="007B2035">
        <w:rPr>
          <w:rFonts w:ascii="Times New Roman" w:hAnsi="Times New Roman" w:cs="Times New Roman"/>
          <w:sz w:val="21"/>
          <w:szCs w:val="21"/>
        </w:rPr>
        <w:t xml:space="preserve">contributed equally to this work, </w:t>
      </w:r>
      <w:proofErr w:type="spellStart"/>
      <w:r w:rsidRPr="007B2035">
        <w:rPr>
          <w:rFonts w:ascii="Times New Roman" w:hAnsi="Times New Roman" w:cs="Times New Roman"/>
          <w:sz w:val="21"/>
          <w:szCs w:val="21"/>
        </w:rPr>
        <w:t>Linong</w:t>
      </w:r>
      <w:proofErr w:type="spellEnd"/>
      <w:r w:rsidRPr="007B2035">
        <w:rPr>
          <w:rFonts w:ascii="Times New Roman" w:hAnsi="Times New Roman" w:cs="Times New Roman"/>
          <w:sz w:val="21"/>
          <w:szCs w:val="21"/>
        </w:rPr>
        <w:t xml:space="preserve"> Ji will handle correspondence at all stages</w:t>
      </w:r>
    </w:p>
    <w:p w14:paraId="72C35F2B" w14:textId="704207C6" w:rsidR="00AD709E" w:rsidRPr="00AD709E" w:rsidRDefault="00AD709E" w:rsidP="00AD709E">
      <w:pPr>
        <w:pStyle w:val="a4"/>
        <w:shd w:val="clear" w:color="auto" w:fill="FFFFFF"/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2"/>
        <w:gridCol w:w="1578"/>
      </w:tblGrid>
      <w:tr w:rsidR="00592F8D" w:rsidRPr="000066E0" w14:paraId="5554E8AA" w14:textId="77777777" w:rsidTr="005479A1">
        <w:tc>
          <w:tcPr>
            <w:tcW w:w="12382" w:type="dxa"/>
          </w:tcPr>
          <w:p w14:paraId="051F5D8F" w14:textId="77777777" w:rsidR="00592F8D" w:rsidRDefault="00592F8D" w:rsidP="0013549B">
            <w:pPr>
              <w:keepNext/>
              <w:keepLines/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6E0">
              <w:rPr>
                <w:rFonts w:ascii="Times New Roman" w:hAnsi="Times New Roman" w:cs="Times New Roman"/>
                <w:b/>
                <w:sz w:val="20"/>
                <w:szCs w:val="20"/>
              </w:rPr>
              <w:t>Supplementary Material</w:t>
            </w:r>
            <w:r w:rsidRPr="000066E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Contents</w:t>
            </w:r>
          </w:p>
          <w:p w14:paraId="764CCBDC" w14:textId="2E429028" w:rsidR="00B25563" w:rsidRPr="00B25563" w:rsidRDefault="00B25563" w:rsidP="0013549B">
            <w:pPr>
              <w:keepNext/>
              <w:keepLines/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556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B25563">
              <w:rPr>
                <w:rFonts w:ascii="Times New Roman" w:hAnsi="Times New Roman" w:cs="Times New Roman"/>
                <w:bCs/>
                <w:sz w:val="20"/>
                <w:szCs w:val="20"/>
              </w:rPr>
              <w:t>upplementary references</w:t>
            </w:r>
          </w:p>
        </w:tc>
        <w:tc>
          <w:tcPr>
            <w:tcW w:w="1578" w:type="dxa"/>
          </w:tcPr>
          <w:p w14:paraId="2185ADFB" w14:textId="77777777" w:rsidR="00592F8D" w:rsidRDefault="00592F8D" w:rsidP="0013549B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6E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ages</w:t>
            </w:r>
          </w:p>
          <w:p w14:paraId="7B35ADAE" w14:textId="76B3F8D6" w:rsidR="00B25563" w:rsidRPr="000066E0" w:rsidRDefault="00AD709E" w:rsidP="0013549B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</w:tr>
      <w:tr w:rsidR="00592F8D" w:rsidRPr="000066E0" w14:paraId="7645696B" w14:textId="77777777" w:rsidTr="005479A1">
        <w:tc>
          <w:tcPr>
            <w:tcW w:w="12382" w:type="dxa"/>
          </w:tcPr>
          <w:p w14:paraId="356EB6B9" w14:textId="5DBD0148" w:rsidR="008B2005" w:rsidRPr="000975A3" w:rsidRDefault="00592F8D" w:rsidP="0013549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6E0">
              <w:rPr>
                <w:rFonts w:ascii="Times New Roman" w:hAnsi="Times New Roman" w:cs="Times New Roman"/>
                <w:sz w:val="20"/>
                <w:szCs w:val="20"/>
              </w:rPr>
              <w:t xml:space="preserve">Table S1 </w:t>
            </w:r>
            <w:r w:rsidRPr="005A0B27">
              <w:rPr>
                <w:rFonts w:ascii="Times New Roman" w:hAnsi="Times New Roman" w:cs="Times New Roman"/>
                <w:sz w:val="20"/>
                <w:szCs w:val="20"/>
              </w:rPr>
              <w:t>Clinical characteristics of patients with early-onset type 2 diabetes</w:t>
            </w:r>
          </w:p>
        </w:tc>
        <w:tc>
          <w:tcPr>
            <w:tcW w:w="1578" w:type="dxa"/>
          </w:tcPr>
          <w:p w14:paraId="73649F6F" w14:textId="410F422E" w:rsidR="00CB562A" w:rsidRPr="000066E0" w:rsidRDefault="00AD709E" w:rsidP="0013549B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</w:p>
        </w:tc>
      </w:tr>
      <w:tr w:rsidR="006811E6" w:rsidRPr="000066E0" w14:paraId="32632D2B" w14:textId="77777777" w:rsidTr="005479A1">
        <w:tc>
          <w:tcPr>
            <w:tcW w:w="12382" w:type="dxa"/>
          </w:tcPr>
          <w:p w14:paraId="75CEDF37" w14:textId="4B2644D8" w:rsidR="006811E6" w:rsidRPr="00ED4DC4" w:rsidRDefault="006811E6" w:rsidP="0013549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4DC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Pr="00ED4DC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D4DC4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ED4DC4" w:rsidRPr="00ED4DC4">
              <w:rPr>
                <w:rFonts w:ascii="Times New Roman" w:hAnsi="Times New Roman" w:cs="Times New Roman"/>
              </w:rPr>
              <w:t xml:space="preserve">Primers sequences used in sanger sequencing and </w:t>
            </w:r>
            <w:r w:rsidR="00ED4DC4" w:rsidRPr="00ED4DC4">
              <w:rPr>
                <w:rFonts w:ascii="Times New Roman" w:hAnsi="Times New Roman" w:cs="Times New Roman" w:hint="eastAsia"/>
              </w:rPr>
              <w:t>PCR</w:t>
            </w:r>
          </w:p>
        </w:tc>
        <w:tc>
          <w:tcPr>
            <w:tcW w:w="1578" w:type="dxa"/>
          </w:tcPr>
          <w:p w14:paraId="1C563605" w14:textId="76E34322" w:rsidR="006811E6" w:rsidRPr="000066E0" w:rsidRDefault="00AD709E" w:rsidP="0013549B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</w:t>
            </w:r>
          </w:p>
        </w:tc>
      </w:tr>
      <w:tr w:rsidR="006811E6" w:rsidRPr="000066E0" w14:paraId="3400D963" w14:textId="77777777" w:rsidTr="005479A1">
        <w:tc>
          <w:tcPr>
            <w:tcW w:w="12382" w:type="dxa"/>
          </w:tcPr>
          <w:p w14:paraId="2FAAE207" w14:textId="51D68059" w:rsidR="006811E6" w:rsidRPr="006C16CE" w:rsidRDefault="006811E6" w:rsidP="0013549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975A3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Pr="000975A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975A3">
              <w:rPr>
                <w:rFonts w:ascii="Times New Roman" w:hAnsi="Times New Roman" w:cs="Times New Roman"/>
                <w:sz w:val="20"/>
                <w:szCs w:val="20"/>
              </w:rPr>
              <w:t xml:space="preserve">3. Pathogenicity prediction and minor allele frequencies (MAF) of previously reported NEUROD1 variants and </w:t>
            </w:r>
            <w:r w:rsidR="00B87197" w:rsidRPr="00B87197">
              <w:rPr>
                <w:rFonts w:ascii="Times New Roman" w:hAnsi="Times New Roman" w:cs="Times New Roman"/>
                <w:sz w:val="20"/>
                <w:szCs w:val="20"/>
              </w:rPr>
              <w:t>novel variants identified in Chinese early-onset type 2 diabetes patients</w:t>
            </w:r>
          </w:p>
        </w:tc>
        <w:tc>
          <w:tcPr>
            <w:tcW w:w="1578" w:type="dxa"/>
          </w:tcPr>
          <w:p w14:paraId="49AE04F4" w14:textId="3B8AD622" w:rsidR="006811E6" w:rsidRPr="000066E0" w:rsidRDefault="00AD709E" w:rsidP="0013549B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</w:t>
            </w:r>
          </w:p>
        </w:tc>
      </w:tr>
      <w:tr w:rsidR="006811E6" w:rsidRPr="000066E0" w14:paraId="5CFC7B3C" w14:textId="77777777" w:rsidTr="005479A1">
        <w:tc>
          <w:tcPr>
            <w:tcW w:w="12382" w:type="dxa"/>
          </w:tcPr>
          <w:p w14:paraId="4B1D5E37" w14:textId="07F1589A" w:rsidR="006811E6" w:rsidRPr="006C16CE" w:rsidRDefault="006811E6" w:rsidP="0013549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975A3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Pr="000975A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975A3">
              <w:rPr>
                <w:rFonts w:ascii="Times New Roman" w:hAnsi="Times New Roman" w:cs="Times New Roman"/>
                <w:sz w:val="20"/>
                <w:szCs w:val="20"/>
              </w:rPr>
              <w:t>4. Rare variations of NEUROD1 contained in the China Metabolic Analytics Project (</w:t>
            </w:r>
            <w:proofErr w:type="spellStart"/>
            <w:r w:rsidRPr="000975A3">
              <w:rPr>
                <w:rFonts w:ascii="Times New Roman" w:hAnsi="Times New Roman" w:cs="Times New Roman"/>
                <w:sz w:val="20"/>
                <w:szCs w:val="20"/>
              </w:rPr>
              <w:t>ChinaMAP</w:t>
            </w:r>
            <w:proofErr w:type="spellEnd"/>
            <w:r w:rsidRPr="000975A3">
              <w:rPr>
                <w:rFonts w:ascii="Times New Roman" w:hAnsi="Times New Roman" w:cs="Times New Roman"/>
                <w:sz w:val="20"/>
                <w:szCs w:val="20"/>
              </w:rPr>
              <w:t>) database</w:t>
            </w:r>
          </w:p>
        </w:tc>
        <w:tc>
          <w:tcPr>
            <w:tcW w:w="1578" w:type="dxa"/>
          </w:tcPr>
          <w:p w14:paraId="40B43906" w14:textId="062026FC" w:rsidR="006811E6" w:rsidRPr="000066E0" w:rsidRDefault="000056A7" w:rsidP="0013549B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="00AD709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6811E6" w:rsidRPr="000066E0" w14:paraId="2091A7DF" w14:textId="77777777" w:rsidTr="005479A1">
        <w:tc>
          <w:tcPr>
            <w:tcW w:w="12382" w:type="dxa"/>
          </w:tcPr>
          <w:p w14:paraId="23646D88" w14:textId="6C1CE122" w:rsidR="006811E6" w:rsidRPr="006C16CE" w:rsidRDefault="006811E6" w:rsidP="0013549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75A3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Pr="000975A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975A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05A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6F05" w:rsidRPr="000975A3">
              <w:rPr>
                <w:rFonts w:ascii="Times New Roman" w:hAnsi="Times New Roman" w:cs="Times New Roman"/>
                <w:sz w:val="20"/>
                <w:szCs w:val="20"/>
              </w:rPr>
              <w:t>The clinical and biochemical features of probands with NEUROD1-MODY reported in previous studies</w:t>
            </w:r>
          </w:p>
        </w:tc>
        <w:tc>
          <w:tcPr>
            <w:tcW w:w="1578" w:type="dxa"/>
          </w:tcPr>
          <w:p w14:paraId="5ECAAE68" w14:textId="5D33C18D" w:rsidR="006811E6" w:rsidRPr="000066E0" w:rsidRDefault="0013549B" w:rsidP="0013549B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="00AD709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6811E6" w:rsidRPr="000066E0" w14:paraId="0486C27D" w14:textId="77777777" w:rsidTr="005479A1">
        <w:tc>
          <w:tcPr>
            <w:tcW w:w="12382" w:type="dxa"/>
          </w:tcPr>
          <w:p w14:paraId="00FE7BA8" w14:textId="76F1BBB8" w:rsidR="006811E6" w:rsidRPr="006C16CE" w:rsidRDefault="006811E6" w:rsidP="0013549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75A3"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 w:rsidRPr="000975A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975A3">
              <w:rPr>
                <w:rFonts w:ascii="Times New Roman" w:hAnsi="Times New Roman" w:cs="Times New Roman"/>
                <w:sz w:val="20"/>
                <w:szCs w:val="20"/>
              </w:rPr>
              <w:t>1. Sanger sequencing results of patients with rare variants of NEUROD1 identified in early-onset type 2 diabetes mellitus cohort</w:t>
            </w:r>
          </w:p>
        </w:tc>
        <w:tc>
          <w:tcPr>
            <w:tcW w:w="1578" w:type="dxa"/>
          </w:tcPr>
          <w:p w14:paraId="3DDA8E02" w14:textId="74D53AA3" w:rsidR="006811E6" w:rsidRPr="000066E0" w:rsidRDefault="0013549B" w:rsidP="0013549B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="0015455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</w:tbl>
    <w:p w14:paraId="12214364" w14:textId="77777777" w:rsidR="00592F8D" w:rsidRPr="00F70B92" w:rsidRDefault="00592F8D" w:rsidP="0013549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1230AA1" w14:textId="0AC3A41E" w:rsidR="00592F8D" w:rsidRDefault="00592F8D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3E98757C" w14:textId="77777777" w:rsidR="0013549B" w:rsidRDefault="0013549B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1FCEBFF5" w14:textId="77777777" w:rsidR="0013549B" w:rsidRDefault="0013549B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58715BE0" w14:textId="77777777" w:rsidR="00FF2F84" w:rsidRDefault="00FF2F84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3F857FB5" w14:textId="5572AE99" w:rsidR="00E60806" w:rsidRPr="00E60806" w:rsidRDefault="00E60806" w:rsidP="00E6080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E60806"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E60806">
        <w:rPr>
          <w:rFonts w:ascii="Times New Roman" w:hAnsi="Times New Roman" w:cs="Times New Roman"/>
          <w:b/>
          <w:bCs/>
          <w:szCs w:val="21"/>
        </w:rPr>
        <w:t>upplementary References</w:t>
      </w:r>
    </w:p>
    <w:p w14:paraId="385DB469" w14:textId="5F789DAE" w:rsidR="00F70B92" w:rsidRPr="00F906B1" w:rsidRDefault="00B25563" w:rsidP="00E60806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F906B1">
        <w:rPr>
          <w:rFonts w:ascii="Times New Roman" w:hAnsi="Times New Roman" w:cs="Times New Roman"/>
          <w:szCs w:val="21"/>
        </w:rPr>
        <w:t xml:space="preserve">We conducted a literature review of currently reported patients with NEUROD1-MODY and summarized and analyzed the clinical and genetic characteristics of NEUROD1-MODY. As of October 30, 2023, 24 papers reporting NEUROD1-MODY cases were retrieved, including </w:t>
      </w:r>
      <w:r w:rsidR="000056A7" w:rsidRPr="00F906B1">
        <w:rPr>
          <w:rFonts w:ascii="Times New Roman" w:hAnsi="Times New Roman" w:cs="Times New Roman" w:hint="eastAsia"/>
          <w:szCs w:val="21"/>
        </w:rPr>
        <w:t>sixteen</w:t>
      </w:r>
      <w:r w:rsidRPr="00F906B1">
        <w:rPr>
          <w:rFonts w:ascii="Times New Roman" w:hAnsi="Times New Roman" w:cs="Times New Roman"/>
          <w:szCs w:val="21"/>
        </w:rPr>
        <w:t xml:space="preserve"> research articles</w:t>
      </w:r>
      <w:r w:rsidR="00744290">
        <w:rPr>
          <w:rFonts w:ascii="Times New Roman" w:hAnsi="Times New Roman" w:cs="Times New Roman"/>
          <w:szCs w:val="21"/>
        </w:rPr>
        <w:t>,</w:t>
      </w:r>
      <w:r w:rsidRPr="00F906B1">
        <w:rPr>
          <w:rFonts w:ascii="Times New Roman" w:hAnsi="Times New Roman" w:cs="Times New Roman"/>
          <w:szCs w:val="21"/>
        </w:rPr>
        <w:t xml:space="preserve"> </w:t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YW4gTWVkaWNhbCBDb2xsZWdlLCBWZWxsb3JlLCBJbmRpYS48L2F1dGgtYWRkcmVzcz48dGl0bGVz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PEVuZE5vdGU+PENpdGU+PEF1dGhvcj5aaGFuZzwvQXV0aG9yPjxZZWFyPjIwMDY8L1llYXI+PFJl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==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.DATA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YW4gTWVkaWNhbCBDb2xsZWdlLCBWZWxsb3JlLCBJbmRpYS48L2F1dGgtYWRkcmVzcz48dGl0bGVz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.DATA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Pr="00744290">
        <w:rPr>
          <w:rFonts w:ascii="Times New Roman" w:hAnsi="Times New Roman" w:cs="Times New Roman"/>
          <w:szCs w:val="21"/>
          <w:vertAlign w:val="superscript"/>
        </w:rPr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separate"/>
      </w:r>
      <w:r w:rsidR="00F906B1" w:rsidRPr="00744290">
        <w:rPr>
          <w:rFonts w:ascii="Times New Roman" w:hAnsi="Times New Roman" w:cs="Times New Roman"/>
          <w:noProof/>
          <w:szCs w:val="21"/>
          <w:vertAlign w:val="superscript"/>
        </w:rPr>
        <w:t>[1-16]</w:t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Pr="00F906B1">
        <w:rPr>
          <w:rFonts w:ascii="Times New Roman" w:hAnsi="Times New Roman" w:cs="Times New Roman"/>
          <w:szCs w:val="21"/>
        </w:rPr>
        <w:t xml:space="preserve"> six case reports</w:t>
      </w:r>
      <w:r w:rsidR="00744290">
        <w:rPr>
          <w:rFonts w:ascii="Times New Roman" w:hAnsi="Times New Roman" w:cs="Times New Roman"/>
          <w:szCs w:val="21"/>
        </w:rPr>
        <w:t>,</w:t>
      </w:r>
      <w:r w:rsidRPr="00F906B1">
        <w:rPr>
          <w:rFonts w:ascii="Times New Roman" w:hAnsi="Times New Roman" w:cs="Times New Roman"/>
          <w:szCs w:val="21"/>
        </w:rPr>
        <w:t xml:space="preserve"> </w:t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PEVuZE5vdGU+PENpdGU+PEF1dGhvcj5Ccm9kb3NpPC9BdXRob3I+PFllYXI+MjAyMTwvWWVhcj48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PEVuZE5vdGU+PENpdGU+PEF1dGhvcj5Ccm9kb3NpPC9BdXRob3I+PFllYXI+MjAyMTwvWWVhcj48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.DATA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Pr="00744290">
        <w:rPr>
          <w:rFonts w:ascii="Times New Roman" w:hAnsi="Times New Roman" w:cs="Times New Roman"/>
          <w:szCs w:val="21"/>
          <w:vertAlign w:val="superscript"/>
        </w:rPr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separate"/>
      </w:r>
      <w:r w:rsidR="00F906B1" w:rsidRPr="00744290">
        <w:rPr>
          <w:rFonts w:ascii="Times New Roman" w:hAnsi="Times New Roman" w:cs="Times New Roman"/>
          <w:noProof/>
          <w:szCs w:val="21"/>
          <w:vertAlign w:val="superscript"/>
        </w:rPr>
        <w:t>[17-22]</w:t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Pr="00F906B1">
        <w:rPr>
          <w:rFonts w:ascii="Times New Roman" w:hAnsi="Times New Roman" w:cs="Times New Roman"/>
          <w:szCs w:val="21"/>
        </w:rPr>
        <w:t xml:space="preserve"> one review </w:t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PEVuZE5vdGU+PENpdGU+PEF1dGhvcj5Ib3Jpa2F3YTwvQXV0aG9yPjxZZWFyPjIwMTk8L1llYXI+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PEVuZE5vdGU+PENpdGU+PEF1dGhvcj5Ib3Jpa2F3YTwvQXV0aG9yPjxZZWFyPjIwMTk8L1llYXI+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.DATA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Pr="00744290">
        <w:rPr>
          <w:rFonts w:ascii="Times New Roman" w:hAnsi="Times New Roman" w:cs="Times New Roman"/>
          <w:szCs w:val="21"/>
          <w:vertAlign w:val="superscript"/>
        </w:rPr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separate"/>
      </w:r>
      <w:r w:rsidR="00F906B1" w:rsidRPr="00744290">
        <w:rPr>
          <w:rFonts w:ascii="Times New Roman" w:hAnsi="Times New Roman" w:cs="Times New Roman"/>
          <w:noProof/>
          <w:szCs w:val="21"/>
          <w:vertAlign w:val="superscript"/>
        </w:rPr>
        <w:t>[23]</w:t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Pr="00744290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F906B1">
        <w:rPr>
          <w:rFonts w:ascii="Times New Roman" w:hAnsi="Times New Roman" w:cs="Times New Roman"/>
          <w:szCs w:val="21"/>
        </w:rPr>
        <w:t>and one letter</w:t>
      </w:r>
      <w:r w:rsidR="00744290">
        <w:rPr>
          <w:rFonts w:ascii="Times New Roman" w:hAnsi="Times New Roman" w:cs="Times New Roman"/>
          <w:szCs w:val="21"/>
        </w:rPr>
        <w:t>,</w:t>
      </w:r>
      <w:r w:rsidRPr="00F906B1">
        <w:rPr>
          <w:rFonts w:ascii="Times New Roman" w:hAnsi="Times New Roman" w:cs="Times New Roman"/>
          <w:szCs w:val="21"/>
        </w:rPr>
        <w:t xml:space="preserve"> </w:t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PEVuZE5vdGU+PENpdGU+PEF1dGhvcj5NYWxlY2tpPC9BdXRob3I+PFllYXI+MTk5OTwvWWVhcj48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PEVuZE5vdGU+PENpdGU+PEF1dGhvcj5NYWxlY2tpPC9BdXRob3I+PFllYXI+MTk5OTwvWWVhcj48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.DATA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Pr="00744290">
        <w:rPr>
          <w:rFonts w:ascii="Times New Roman" w:hAnsi="Times New Roman" w:cs="Times New Roman"/>
          <w:szCs w:val="21"/>
          <w:vertAlign w:val="superscript"/>
        </w:rPr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separate"/>
      </w:r>
      <w:r w:rsidR="00F906B1" w:rsidRPr="00744290">
        <w:rPr>
          <w:rFonts w:ascii="Times New Roman" w:hAnsi="Times New Roman" w:cs="Times New Roman"/>
          <w:noProof/>
          <w:szCs w:val="21"/>
          <w:vertAlign w:val="superscript"/>
        </w:rPr>
        <w:t>[24]</w:t>
      </w:r>
      <w:r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Pr="00F906B1">
        <w:rPr>
          <w:rFonts w:ascii="Times New Roman" w:hAnsi="Times New Roman" w:cs="Times New Roman"/>
          <w:szCs w:val="21"/>
        </w:rPr>
        <w:t xml:space="preserve"> of which four were in Chinese</w:t>
      </w:r>
      <w:r w:rsidR="00744290">
        <w:rPr>
          <w:rFonts w:ascii="Times New Roman" w:hAnsi="Times New Roman" w:cs="Times New Roman"/>
          <w:szCs w:val="21"/>
        </w:rPr>
        <w:t>.</w:t>
      </w:r>
      <w:r w:rsidRPr="00F906B1">
        <w:rPr>
          <w:rFonts w:ascii="Times New Roman" w:hAnsi="Times New Roman" w:cs="Times New Roman"/>
          <w:szCs w:val="21"/>
        </w:rPr>
        <w:t xml:space="preserve"> </w:t>
      </w:r>
      <w:r w:rsidRPr="00F906B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EZW5nIFhNPC9BdXRob3I+PFllYXI+MjAxOTwvWWVhcj48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</w:fldData>
        </w:fldChar>
      </w:r>
      <w:r w:rsidR="00744290">
        <w:rPr>
          <w:rFonts w:ascii="Times New Roman" w:hAnsi="Times New Roman" w:cs="Times New Roman"/>
          <w:szCs w:val="21"/>
        </w:rPr>
        <w:instrText xml:space="preserve"> ADDIN EN.CITE </w:instrText>
      </w:r>
      <w:r w:rsidR="0074429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EZW5nIFhNPC9BdXRob3I+PFllYXI+MjAxOTwvWWVhcj48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</w:fldData>
        </w:fldChar>
      </w:r>
      <w:r w:rsidR="00744290">
        <w:rPr>
          <w:rFonts w:ascii="Times New Roman" w:hAnsi="Times New Roman" w:cs="Times New Roman"/>
          <w:szCs w:val="21"/>
        </w:rPr>
        <w:instrText xml:space="preserve"> ADDIN EN.CITE.DATA </w:instrText>
      </w:r>
      <w:r w:rsidR="00744290">
        <w:rPr>
          <w:rFonts w:ascii="Times New Roman" w:hAnsi="Times New Roman" w:cs="Times New Roman"/>
          <w:szCs w:val="21"/>
        </w:rPr>
      </w:r>
      <w:r w:rsidR="00744290">
        <w:rPr>
          <w:rFonts w:ascii="Times New Roman" w:hAnsi="Times New Roman" w:cs="Times New Roman"/>
          <w:szCs w:val="21"/>
        </w:rPr>
        <w:fldChar w:fldCharType="end"/>
      </w:r>
      <w:r w:rsidRPr="00F906B1">
        <w:rPr>
          <w:rFonts w:ascii="Times New Roman" w:hAnsi="Times New Roman" w:cs="Times New Roman"/>
          <w:szCs w:val="21"/>
        </w:rPr>
      </w:r>
      <w:r w:rsidRPr="00F906B1">
        <w:rPr>
          <w:rFonts w:ascii="Times New Roman" w:hAnsi="Times New Roman" w:cs="Times New Roman"/>
          <w:szCs w:val="21"/>
        </w:rPr>
        <w:fldChar w:fldCharType="separate"/>
      </w:r>
      <w:r w:rsidR="00744290" w:rsidRPr="00744290">
        <w:rPr>
          <w:rFonts w:ascii="Times New Roman" w:hAnsi="Times New Roman" w:cs="Times New Roman"/>
          <w:noProof/>
          <w:szCs w:val="21"/>
          <w:vertAlign w:val="superscript"/>
        </w:rPr>
        <w:t>[11, 12, 19, 20]</w:t>
      </w:r>
      <w:r w:rsidRPr="00F906B1">
        <w:rPr>
          <w:rFonts w:ascii="Times New Roman" w:hAnsi="Times New Roman" w:cs="Times New Roman"/>
          <w:szCs w:val="21"/>
        </w:rPr>
        <w:fldChar w:fldCharType="end"/>
      </w:r>
      <w:r w:rsidRPr="00F906B1">
        <w:rPr>
          <w:rFonts w:ascii="Times New Roman" w:hAnsi="Times New Roman" w:cs="Times New Roman"/>
          <w:szCs w:val="21"/>
        </w:rPr>
        <w:t xml:space="preserve"> Thirty families and eighty-one NEUROD1-MODY patients were </w:t>
      </w:r>
      <w:r w:rsidRPr="00F906B1">
        <w:rPr>
          <w:rFonts w:ascii="Times New Roman" w:hAnsi="Times New Roman" w:cs="Times New Roman" w:hint="eastAsia"/>
          <w:szCs w:val="21"/>
        </w:rPr>
        <w:t>enrolled</w:t>
      </w:r>
      <w:r w:rsidRPr="00F906B1">
        <w:rPr>
          <w:rFonts w:ascii="Times New Roman" w:hAnsi="Times New Roman" w:cs="Times New Roman"/>
          <w:szCs w:val="21"/>
        </w:rPr>
        <w:t xml:space="preserve"> in this study. </w:t>
      </w:r>
      <w:r w:rsidRPr="00F906B1">
        <w:rPr>
          <w:rFonts w:ascii="Times New Roman" w:hAnsi="Times New Roman" w:cs="Times New Roman" w:hint="eastAsia"/>
          <w:szCs w:val="21"/>
        </w:rPr>
        <w:t xml:space="preserve">A total of </w:t>
      </w:r>
      <w:r w:rsidRPr="00F906B1">
        <w:rPr>
          <w:rFonts w:ascii="Times New Roman" w:hAnsi="Times New Roman" w:cs="Times New Roman"/>
          <w:szCs w:val="21"/>
        </w:rPr>
        <w:t>twenty-four</w:t>
      </w:r>
      <w:r w:rsidRPr="00F906B1">
        <w:rPr>
          <w:rFonts w:ascii="Times New Roman" w:hAnsi="Times New Roman" w:cs="Times New Roman" w:hint="eastAsia"/>
          <w:szCs w:val="21"/>
        </w:rPr>
        <w:t xml:space="preserve"> variants </w:t>
      </w:r>
      <w:r w:rsidRPr="00F906B1">
        <w:rPr>
          <w:rFonts w:ascii="Times New Roman" w:hAnsi="Times New Roman" w:cs="Times New Roman"/>
          <w:szCs w:val="21"/>
        </w:rPr>
        <w:t>of NEUROD1</w:t>
      </w:r>
      <w:r w:rsidRPr="00F906B1">
        <w:rPr>
          <w:rFonts w:ascii="Times New Roman" w:hAnsi="Times New Roman" w:cs="Times New Roman" w:hint="eastAsia"/>
          <w:szCs w:val="21"/>
        </w:rPr>
        <w:t xml:space="preserve"> have been reported. Among them, two</w:t>
      </w:r>
      <w:r w:rsidR="00B760E0" w:rsidRPr="00F906B1">
        <w:rPr>
          <w:rFonts w:ascii="Times New Roman" w:hAnsi="Times New Roman" w:cs="Times New Roman"/>
          <w:szCs w:val="21"/>
        </w:rPr>
        <w:t>(8.3%)</w:t>
      </w:r>
      <w:r w:rsidRPr="00F906B1">
        <w:rPr>
          <w:rFonts w:ascii="Times New Roman" w:hAnsi="Times New Roman" w:cs="Times New Roman" w:hint="eastAsia"/>
          <w:szCs w:val="21"/>
        </w:rPr>
        <w:t xml:space="preserve"> were benign</w:t>
      </w:r>
      <w:r w:rsidRPr="00F906B1">
        <w:rPr>
          <w:rFonts w:ascii="Times New Roman" w:hAnsi="Times New Roman" w:cs="Times New Roman"/>
          <w:szCs w:val="21"/>
        </w:rPr>
        <w:t xml:space="preserve"> </w:t>
      </w:r>
      <w:r w:rsidRPr="00F906B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GFuZzwvQXV0aG9yPjxZZWFyPjIwMDY8L1llYXI+PFJl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</w:fldData>
        </w:fldChar>
      </w:r>
      <w:r w:rsidR="00744290">
        <w:rPr>
          <w:rFonts w:ascii="Times New Roman" w:hAnsi="Times New Roman" w:cs="Times New Roman"/>
          <w:szCs w:val="21"/>
        </w:rPr>
        <w:instrText xml:space="preserve"> ADDIN EN.CITE </w:instrText>
      </w:r>
      <w:r w:rsidR="0074429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GFuZzwvQXV0aG9yPjxZZWFyPjIwMDY8L1llYXI+PFJl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</w:fldData>
        </w:fldChar>
      </w:r>
      <w:r w:rsidR="00744290">
        <w:rPr>
          <w:rFonts w:ascii="Times New Roman" w:hAnsi="Times New Roman" w:cs="Times New Roman"/>
          <w:szCs w:val="21"/>
        </w:rPr>
        <w:instrText xml:space="preserve"> ADDIN EN.CITE.DATA </w:instrText>
      </w:r>
      <w:r w:rsidR="00744290">
        <w:rPr>
          <w:rFonts w:ascii="Times New Roman" w:hAnsi="Times New Roman" w:cs="Times New Roman"/>
          <w:szCs w:val="21"/>
        </w:rPr>
      </w:r>
      <w:r w:rsidR="00744290">
        <w:rPr>
          <w:rFonts w:ascii="Times New Roman" w:hAnsi="Times New Roman" w:cs="Times New Roman"/>
          <w:szCs w:val="21"/>
        </w:rPr>
        <w:fldChar w:fldCharType="end"/>
      </w:r>
      <w:r w:rsidRPr="00F906B1">
        <w:rPr>
          <w:rFonts w:ascii="Times New Roman" w:hAnsi="Times New Roman" w:cs="Times New Roman"/>
          <w:szCs w:val="21"/>
        </w:rPr>
      </w:r>
      <w:r w:rsidRPr="00F906B1">
        <w:rPr>
          <w:rFonts w:ascii="Times New Roman" w:hAnsi="Times New Roman" w:cs="Times New Roman"/>
          <w:szCs w:val="21"/>
        </w:rPr>
        <w:fldChar w:fldCharType="separate"/>
      </w:r>
      <w:r w:rsidR="00744290" w:rsidRPr="00744290">
        <w:rPr>
          <w:rFonts w:ascii="Times New Roman" w:hAnsi="Times New Roman" w:cs="Times New Roman"/>
          <w:noProof/>
          <w:szCs w:val="21"/>
          <w:vertAlign w:val="superscript"/>
        </w:rPr>
        <w:t>[1, 19]</w:t>
      </w:r>
      <w:r w:rsidRPr="00F906B1">
        <w:rPr>
          <w:rFonts w:ascii="Times New Roman" w:hAnsi="Times New Roman" w:cs="Times New Roman"/>
          <w:szCs w:val="21"/>
        </w:rPr>
        <w:fldChar w:fldCharType="end"/>
      </w:r>
      <w:r w:rsidRPr="00F906B1">
        <w:rPr>
          <w:rFonts w:ascii="Times New Roman" w:hAnsi="Times New Roman" w:cs="Times New Roman" w:hint="eastAsia"/>
          <w:szCs w:val="21"/>
        </w:rPr>
        <w:t xml:space="preserve"> and were not include</w:t>
      </w:r>
      <w:r w:rsidRPr="00F906B1">
        <w:rPr>
          <w:rFonts w:ascii="Times New Roman" w:hAnsi="Times New Roman" w:cs="Times New Roman"/>
          <w:szCs w:val="21"/>
        </w:rPr>
        <w:t xml:space="preserve">d </w:t>
      </w:r>
      <w:r w:rsidRPr="00F906B1">
        <w:rPr>
          <w:rFonts w:ascii="Times New Roman" w:hAnsi="Times New Roman" w:cs="Times New Roman" w:hint="eastAsia"/>
          <w:szCs w:val="21"/>
        </w:rPr>
        <w:t>in the following analysis.</w:t>
      </w:r>
      <w:r w:rsidR="00392449" w:rsidRPr="00F906B1">
        <w:rPr>
          <w:rFonts w:ascii="Times New Roman" w:hAnsi="Times New Roman" w:cs="Times New Roman"/>
          <w:szCs w:val="21"/>
        </w:rPr>
        <w:t xml:space="preserve"> However, only </w:t>
      </w:r>
      <w:r w:rsidR="00BE6CF9">
        <w:rPr>
          <w:rFonts w:ascii="Times New Roman" w:hAnsi="Times New Roman" w:cs="Times New Roman"/>
          <w:szCs w:val="21"/>
        </w:rPr>
        <w:t>eight</w:t>
      </w:r>
      <w:r w:rsidR="00392449" w:rsidRPr="00F906B1">
        <w:rPr>
          <w:rFonts w:ascii="Times New Roman" w:hAnsi="Times New Roman" w:cs="Times New Roman"/>
          <w:szCs w:val="21"/>
        </w:rPr>
        <w:t xml:space="preserve"> mutations (</w:t>
      </w:r>
      <w:r w:rsidR="00FA731D" w:rsidRPr="00F906B1">
        <w:rPr>
          <w:rFonts w:ascii="Times New Roman" w:hAnsi="Times New Roman" w:cs="Times New Roman"/>
          <w:szCs w:val="21"/>
        </w:rPr>
        <w:t>3</w:t>
      </w:r>
      <w:r w:rsidR="00BE6CF9">
        <w:rPr>
          <w:rFonts w:ascii="Times New Roman" w:hAnsi="Times New Roman" w:cs="Times New Roman"/>
          <w:szCs w:val="21"/>
        </w:rPr>
        <w:t>6.4</w:t>
      </w:r>
      <w:r w:rsidR="00392449" w:rsidRPr="00F906B1">
        <w:rPr>
          <w:rFonts w:ascii="Times New Roman" w:hAnsi="Times New Roman" w:cs="Times New Roman"/>
          <w:szCs w:val="21"/>
        </w:rPr>
        <w:t>%) were identified as pathogenic or likely pathogenic according to the ACMG guidelines</w:t>
      </w:r>
      <w:r w:rsidR="00744290">
        <w:rPr>
          <w:rFonts w:ascii="Times New Roman" w:hAnsi="Times New Roman" w:cs="Times New Roman"/>
          <w:szCs w:val="21"/>
        </w:rPr>
        <w:t>.</w:t>
      </w:r>
      <w:r w:rsidR="00392449" w:rsidRPr="00F906B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MaXU8L0F1dGhvcj48WWVhcj4yMDA3PC9ZZWFyPjxSZWNO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</w:fldData>
        </w:fldChar>
      </w:r>
      <w:r w:rsidR="00744290">
        <w:rPr>
          <w:rFonts w:ascii="Times New Roman" w:hAnsi="Times New Roman" w:cs="Times New Roman"/>
          <w:szCs w:val="21"/>
        </w:rPr>
        <w:instrText xml:space="preserve"> ADDIN EN.CITE </w:instrText>
      </w:r>
      <w:r w:rsidR="0074429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MaXU8L0F1dGhvcj48WWVhcj4yMDA3PC9ZZWFyPjxSZWNO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</w:fldData>
        </w:fldChar>
      </w:r>
      <w:r w:rsidR="00744290">
        <w:rPr>
          <w:rFonts w:ascii="Times New Roman" w:hAnsi="Times New Roman" w:cs="Times New Roman"/>
          <w:szCs w:val="21"/>
        </w:rPr>
        <w:instrText xml:space="preserve"> ADDIN EN.CITE.DATA </w:instrText>
      </w:r>
      <w:r w:rsidR="00744290">
        <w:rPr>
          <w:rFonts w:ascii="Times New Roman" w:hAnsi="Times New Roman" w:cs="Times New Roman"/>
          <w:szCs w:val="21"/>
        </w:rPr>
      </w:r>
      <w:r w:rsidR="00744290">
        <w:rPr>
          <w:rFonts w:ascii="Times New Roman" w:hAnsi="Times New Roman" w:cs="Times New Roman"/>
          <w:szCs w:val="21"/>
        </w:rPr>
        <w:fldChar w:fldCharType="end"/>
      </w:r>
      <w:r w:rsidR="00392449" w:rsidRPr="00F906B1">
        <w:rPr>
          <w:rFonts w:ascii="Times New Roman" w:hAnsi="Times New Roman" w:cs="Times New Roman"/>
          <w:szCs w:val="21"/>
        </w:rPr>
      </w:r>
      <w:r w:rsidR="00392449" w:rsidRPr="00F906B1">
        <w:rPr>
          <w:rFonts w:ascii="Times New Roman" w:hAnsi="Times New Roman" w:cs="Times New Roman"/>
          <w:szCs w:val="21"/>
        </w:rPr>
        <w:fldChar w:fldCharType="separate"/>
      </w:r>
      <w:r w:rsidR="00744290" w:rsidRPr="00744290">
        <w:rPr>
          <w:rFonts w:ascii="Times New Roman" w:hAnsi="Times New Roman" w:cs="Times New Roman"/>
          <w:noProof/>
          <w:szCs w:val="21"/>
          <w:vertAlign w:val="superscript"/>
        </w:rPr>
        <w:t>[2, 8, 10, 16, 24]</w:t>
      </w:r>
      <w:r w:rsidR="00392449" w:rsidRPr="00F906B1">
        <w:rPr>
          <w:rFonts w:ascii="Times New Roman" w:hAnsi="Times New Roman" w:cs="Times New Roman"/>
          <w:szCs w:val="21"/>
        </w:rPr>
        <w:fldChar w:fldCharType="end"/>
      </w:r>
      <w:r w:rsidR="00392449" w:rsidRPr="00F906B1">
        <w:rPr>
          <w:rFonts w:ascii="Times New Roman" w:hAnsi="Times New Roman" w:cs="Times New Roman" w:hint="eastAsia"/>
          <w:szCs w:val="21"/>
        </w:rPr>
        <w:t xml:space="preserve"> </w:t>
      </w:r>
      <w:r w:rsidR="007D7188" w:rsidRPr="00F906B1">
        <w:rPr>
          <w:rFonts w:ascii="Times New Roman" w:hAnsi="Times New Roman" w:cs="Times New Roman"/>
          <w:szCs w:val="21"/>
        </w:rPr>
        <w:t>More than h</w:t>
      </w:r>
      <w:r w:rsidR="00392449" w:rsidRPr="00F906B1">
        <w:rPr>
          <w:rFonts w:ascii="Times New Roman" w:hAnsi="Times New Roman" w:cs="Times New Roman"/>
          <w:szCs w:val="21"/>
        </w:rPr>
        <w:t>alf of the mutations (</w:t>
      </w:r>
      <w:r w:rsidR="00B760E0" w:rsidRPr="00F906B1">
        <w:rPr>
          <w:rFonts w:ascii="Times New Roman" w:hAnsi="Times New Roman" w:cs="Times New Roman"/>
          <w:szCs w:val="21"/>
        </w:rPr>
        <w:t>5</w:t>
      </w:r>
      <w:r w:rsidR="00A31435">
        <w:rPr>
          <w:rFonts w:ascii="Times New Roman" w:hAnsi="Times New Roman" w:cs="Times New Roman"/>
          <w:szCs w:val="21"/>
        </w:rPr>
        <w:t>8.3</w:t>
      </w:r>
      <w:r w:rsidR="00392449" w:rsidRPr="00F906B1">
        <w:rPr>
          <w:rFonts w:ascii="Times New Roman" w:hAnsi="Times New Roman" w:cs="Times New Roman"/>
          <w:szCs w:val="21"/>
        </w:rPr>
        <w:t xml:space="preserve">%) could only be determined to be </w:t>
      </w:r>
      <w:r w:rsidR="00EA0860" w:rsidRPr="00F906B1">
        <w:rPr>
          <w:rFonts w:ascii="Times New Roman" w:hAnsi="Times New Roman" w:cs="Times New Roman"/>
          <w:szCs w:val="21"/>
        </w:rPr>
        <w:t>variant</w:t>
      </w:r>
      <w:r w:rsidR="00EA0860" w:rsidRPr="00F906B1">
        <w:rPr>
          <w:rFonts w:ascii="Times New Roman" w:hAnsi="Times New Roman" w:cs="Times New Roman" w:hint="eastAsia"/>
          <w:szCs w:val="21"/>
        </w:rPr>
        <w:t>s</w:t>
      </w:r>
      <w:r w:rsidR="00EA0860" w:rsidRPr="00F906B1">
        <w:rPr>
          <w:rFonts w:ascii="Times New Roman" w:hAnsi="Times New Roman" w:cs="Times New Roman"/>
          <w:szCs w:val="21"/>
        </w:rPr>
        <w:t xml:space="preserve"> of uncertain significance (VUS)</w:t>
      </w:r>
      <w:r w:rsidR="00744290">
        <w:rPr>
          <w:rFonts w:ascii="Times New Roman" w:hAnsi="Times New Roman" w:cs="Times New Roman"/>
          <w:szCs w:val="21"/>
        </w:rPr>
        <w:t>.</w:t>
      </w:r>
      <w:r w:rsidR="00392449" w:rsidRPr="00F906B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EZW5nIFhNPC9BdXRob3I+PFllYXI+MjAxOTwvWWVhcj48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==
</w:fldData>
        </w:fldChar>
      </w:r>
      <w:r w:rsidR="00744290">
        <w:rPr>
          <w:rFonts w:ascii="Times New Roman" w:hAnsi="Times New Roman" w:cs="Times New Roman"/>
          <w:szCs w:val="21"/>
        </w:rPr>
        <w:instrText xml:space="preserve"> ADDIN EN.CITE </w:instrText>
      </w:r>
      <w:r w:rsidR="0074429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EZW5nIFhNPC9BdXRob3I+PFllYXI+MjAxOTwvWWVhcj48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==
</w:fldData>
        </w:fldChar>
      </w:r>
      <w:r w:rsidR="00744290">
        <w:rPr>
          <w:rFonts w:ascii="Times New Roman" w:hAnsi="Times New Roman" w:cs="Times New Roman"/>
          <w:szCs w:val="21"/>
        </w:rPr>
        <w:instrText xml:space="preserve"> ADDIN EN.CITE.DATA </w:instrText>
      </w:r>
      <w:r w:rsidR="00744290">
        <w:rPr>
          <w:rFonts w:ascii="Times New Roman" w:hAnsi="Times New Roman" w:cs="Times New Roman"/>
          <w:szCs w:val="21"/>
        </w:rPr>
      </w:r>
      <w:r w:rsidR="00744290">
        <w:rPr>
          <w:rFonts w:ascii="Times New Roman" w:hAnsi="Times New Roman" w:cs="Times New Roman"/>
          <w:szCs w:val="21"/>
        </w:rPr>
        <w:fldChar w:fldCharType="end"/>
      </w:r>
      <w:r w:rsidR="00392449" w:rsidRPr="00F906B1">
        <w:rPr>
          <w:rFonts w:ascii="Times New Roman" w:hAnsi="Times New Roman" w:cs="Times New Roman"/>
          <w:szCs w:val="21"/>
        </w:rPr>
      </w:r>
      <w:r w:rsidR="00392449" w:rsidRPr="00F906B1">
        <w:rPr>
          <w:rFonts w:ascii="Times New Roman" w:hAnsi="Times New Roman" w:cs="Times New Roman"/>
          <w:szCs w:val="21"/>
        </w:rPr>
        <w:fldChar w:fldCharType="separate"/>
      </w:r>
      <w:r w:rsidR="00744290" w:rsidRPr="00744290">
        <w:rPr>
          <w:rFonts w:ascii="Times New Roman" w:hAnsi="Times New Roman" w:cs="Times New Roman"/>
          <w:noProof/>
          <w:szCs w:val="21"/>
          <w:vertAlign w:val="superscript"/>
        </w:rPr>
        <w:t>[4-8, 11, 17, 18, 20]</w:t>
      </w:r>
      <w:r w:rsidR="00392449" w:rsidRPr="00F906B1">
        <w:rPr>
          <w:rFonts w:ascii="Times New Roman" w:hAnsi="Times New Roman" w:cs="Times New Roman"/>
          <w:szCs w:val="21"/>
        </w:rPr>
        <w:fldChar w:fldCharType="end"/>
      </w:r>
      <w:r w:rsidR="009A0C3C" w:rsidRPr="00F906B1">
        <w:rPr>
          <w:rFonts w:ascii="Times New Roman" w:hAnsi="Times New Roman" w:cs="Times New Roman" w:hint="eastAsia"/>
          <w:szCs w:val="21"/>
        </w:rPr>
        <w:t xml:space="preserve"> We compared our study with a published review of </w:t>
      </w:r>
      <w:r w:rsidR="009A0C3C" w:rsidRPr="00F906B1">
        <w:rPr>
          <w:rFonts w:ascii="Times New Roman" w:hAnsi="Times New Roman" w:cs="Times New Roman"/>
          <w:szCs w:val="21"/>
        </w:rPr>
        <w:t>NEUROD1-MODY by Japanese authors</w:t>
      </w:r>
      <w:r w:rsidR="00744290">
        <w:rPr>
          <w:rFonts w:ascii="Times New Roman" w:hAnsi="Times New Roman" w:cs="Times New Roman"/>
          <w:szCs w:val="21"/>
        </w:rPr>
        <w:t>.</w:t>
      </w:r>
      <w:r w:rsidR="009A0C3C"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PEVuZE5vdGU+PENpdGU+PEF1dGhvcj5Ib3Jpa2F3YTwvQXV0aG9yPjxZZWFyPjIwMTk8L1llYXI+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begin">
          <w:fldData xml:space="preserve">PEVuZE5vdGU+PENpdGU+PEF1dGhvcj5Ib3Jpa2F3YTwvQXV0aG9yPjxZZWFyPjIwMTk8L1llYXI+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</w:fldData>
        </w:fldCha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instrText xml:space="preserve"> ADDIN EN.CITE.DATA </w:instrText>
      </w:r>
      <w:r w:rsidR="00F906B1" w:rsidRPr="00744290">
        <w:rPr>
          <w:rFonts w:ascii="Times New Roman" w:hAnsi="Times New Roman" w:cs="Times New Roman"/>
          <w:szCs w:val="21"/>
          <w:vertAlign w:val="superscript"/>
        </w:rPr>
      </w:r>
      <w:r w:rsidR="00F906B1"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="009A0C3C" w:rsidRPr="00744290">
        <w:rPr>
          <w:rFonts w:ascii="Times New Roman" w:hAnsi="Times New Roman" w:cs="Times New Roman"/>
          <w:szCs w:val="21"/>
          <w:vertAlign w:val="superscript"/>
        </w:rPr>
      </w:r>
      <w:r w:rsidR="009A0C3C" w:rsidRPr="00744290">
        <w:rPr>
          <w:rFonts w:ascii="Times New Roman" w:hAnsi="Times New Roman" w:cs="Times New Roman"/>
          <w:szCs w:val="21"/>
          <w:vertAlign w:val="superscript"/>
        </w:rPr>
        <w:fldChar w:fldCharType="separate"/>
      </w:r>
      <w:r w:rsidR="00F906B1" w:rsidRPr="00744290">
        <w:rPr>
          <w:rFonts w:ascii="Times New Roman" w:hAnsi="Times New Roman" w:cs="Times New Roman"/>
          <w:noProof/>
          <w:szCs w:val="21"/>
          <w:vertAlign w:val="superscript"/>
        </w:rPr>
        <w:t>[23]</w:t>
      </w:r>
      <w:r w:rsidR="009A0C3C" w:rsidRPr="00744290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="009A0C3C" w:rsidRPr="00F906B1">
        <w:rPr>
          <w:rFonts w:ascii="Times New Roman" w:hAnsi="Times New Roman" w:cs="Times New Roman" w:hint="eastAsia"/>
          <w:szCs w:val="21"/>
        </w:rPr>
        <w:t xml:space="preserve"> In our study, </w:t>
      </w:r>
      <w:r w:rsidR="009A0C3C" w:rsidRPr="00F906B1">
        <w:rPr>
          <w:rFonts w:ascii="Times New Roman" w:hAnsi="Times New Roman" w:cs="Times New Roman"/>
          <w:szCs w:val="21"/>
        </w:rPr>
        <w:t>fifteen</w:t>
      </w:r>
      <w:r w:rsidR="009A0C3C" w:rsidRPr="00F906B1">
        <w:rPr>
          <w:rFonts w:ascii="Times New Roman" w:hAnsi="Times New Roman" w:cs="Times New Roman" w:hint="eastAsia"/>
          <w:szCs w:val="21"/>
        </w:rPr>
        <w:t xml:space="preserve"> additional</w:t>
      </w:r>
      <w:r w:rsidR="009A0C3C" w:rsidRPr="00F906B1">
        <w:rPr>
          <w:rFonts w:ascii="Times New Roman" w:hAnsi="Times New Roman" w:cs="Times New Roman"/>
          <w:szCs w:val="21"/>
        </w:rPr>
        <w:t xml:space="preserve"> </w:t>
      </w:r>
      <w:r w:rsidR="009A0C3C" w:rsidRPr="00F906B1">
        <w:rPr>
          <w:rFonts w:ascii="Times New Roman" w:hAnsi="Times New Roman" w:cs="Times New Roman" w:hint="eastAsia"/>
          <w:szCs w:val="21"/>
        </w:rPr>
        <w:t>ne</w:t>
      </w:r>
      <w:r w:rsidR="009A0C3C" w:rsidRPr="00F906B1">
        <w:rPr>
          <w:rFonts w:ascii="Times New Roman" w:hAnsi="Times New Roman" w:cs="Times New Roman"/>
          <w:szCs w:val="21"/>
        </w:rPr>
        <w:t>wly reported</w:t>
      </w:r>
      <w:r w:rsidR="009A0C3C" w:rsidRPr="00F906B1">
        <w:rPr>
          <w:rFonts w:ascii="Times New Roman" w:hAnsi="Times New Roman" w:cs="Times New Roman" w:hint="eastAsia"/>
          <w:szCs w:val="21"/>
        </w:rPr>
        <w:t xml:space="preserve"> families were enrolled, and more cases (</w:t>
      </w:r>
      <w:r w:rsidR="009A0C3C" w:rsidRPr="00F906B1">
        <w:rPr>
          <w:rFonts w:ascii="Times New Roman" w:hAnsi="Times New Roman" w:cs="Times New Roman"/>
          <w:szCs w:val="21"/>
        </w:rPr>
        <w:t>eighty-one</w:t>
      </w:r>
      <w:r w:rsidR="009A0C3C" w:rsidRPr="00F906B1">
        <w:rPr>
          <w:rFonts w:ascii="Times New Roman" w:hAnsi="Times New Roman" w:cs="Times New Roman" w:hint="eastAsia"/>
          <w:szCs w:val="21"/>
        </w:rPr>
        <w:t xml:space="preserve"> cases) and mutations (</w:t>
      </w:r>
      <w:r w:rsidR="009A0C3C" w:rsidRPr="00F906B1">
        <w:rPr>
          <w:rFonts w:ascii="Times New Roman" w:hAnsi="Times New Roman" w:cs="Times New Roman"/>
          <w:szCs w:val="21"/>
        </w:rPr>
        <w:t>twenty-two</w:t>
      </w:r>
      <w:r w:rsidR="009A0C3C" w:rsidRPr="00F906B1">
        <w:rPr>
          <w:rFonts w:ascii="Times New Roman" w:hAnsi="Times New Roman" w:cs="Times New Roman" w:hint="eastAsia"/>
          <w:szCs w:val="21"/>
        </w:rPr>
        <w:t xml:space="preserve"> mutations) have been summarized</w:t>
      </w:r>
      <w:r w:rsidR="00744290">
        <w:rPr>
          <w:rFonts w:ascii="Times New Roman" w:hAnsi="Times New Roman" w:cs="Times New Roman"/>
          <w:szCs w:val="21"/>
        </w:rPr>
        <w:t>.</w:t>
      </w:r>
      <w:r w:rsidR="009A0C3C" w:rsidRPr="00F906B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Cb3VpbGxldDwvQXV0aG9yPjxZZWFyPjIwMjA8L1llYXI+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</w:fldData>
        </w:fldChar>
      </w:r>
      <w:r w:rsidR="00744290">
        <w:rPr>
          <w:rFonts w:ascii="Times New Roman" w:hAnsi="Times New Roman" w:cs="Times New Roman"/>
          <w:szCs w:val="21"/>
        </w:rPr>
        <w:instrText xml:space="preserve"> ADDIN EN.CITE </w:instrText>
      </w:r>
      <w:r w:rsidR="0074429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Cb3VpbGxldDwvQXV0aG9yPjxZZWFyPjIwMjA8L1llYXI+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</w:fldData>
        </w:fldChar>
      </w:r>
      <w:r w:rsidR="00744290">
        <w:rPr>
          <w:rFonts w:ascii="Times New Roman" w:hAnsi="Times New Roman" w:cs="Times New Roman"/>
          <w:szCs w:val="21"/>
        </w:rPr>
        <w:instrText xml:space="preserve"> ADDIN EN.CITE.DATA </w:instrText>
      </w:r>
      <w:r w:rsidR="00744290">
        <w:rPr>
          <w:rFonts w:ascii="Times New Roman" w:hAnsi="Times New Roman" w:cs="Times New Roman"/>
          <w:szCs w:val="21"/>
        </w:rPr>
      </w:r>
      <w:r w:rsidR="00744290">
        <w:rPr>
          <w:rFonts w:ascii="Times New Roman" w:hAnsi="Times New Roman" w:cs="Times New Roman"/>
          <w:szCs w:val="21"/>
        </w:rPr>
        <w:fldChar w:fldCharType="end"/>
      </w:r>
      <w:r w:rsidR="009A0C3C" w:rsidRPr="00F906B1">
        <w:rPr>
          <w:rFonts w:ascii="Times New Roman" w:hAnsi="Times New Roman" w:cs="Times New Roman"/>
          <w:szCs w:val="21"/>
        </w:rPr>
      </w:r>
      <w:r w:rsidR="009A0C3C" w:rsidRPr="00F906B1">
        <w:rPr>
          <w:rFonts w:ascii="Times New Roman" w:hAnsi="Times New Roman" w:cs="Times New Roman"/>
          <w:szCs w:val="21"/>
        </w:rPr>
        <w:fldChar w:fldCharType="separate"/>
      </w:r>
      <w:r w:rsidR="00744290" w:rsidRPr="00744290">
        <w:rPr>
          <w:rFonts w:ascii="Times New Roman" w:hAnsi="Times New Roman" w:cs="Times New Roman"/>
          <w:noProof/>
          <w:szCs w:val="21"/>
          <w:vertAlign w:val="superscript"/>
        </w:rPr>
        <w:t>[11, 13-18, 21, 22]</w:t>
      </w:r>
      <w:r w:rsidR="009A0C3C" w:rsidRPr="00F906B1">
        <w:rPr>
          <w:rFonts w:ascii="Times New Roman" w:hAnsi="Times New Roman" w:cs="Times New Roman"/>
          <w:szCs w:val="21"/>
        </w:rPr>
        <w:fldChar w:fldCharType="end"/>
      </w:r>
    </w:p>
    <w:p w14:paraId="41340ECB" w14:textId="77777777" w:rsidR="00744290" w:rsidRPr="00744290" w:rsidRDefault="00E60806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b/>
          <w:bCs/>
          <w:szCs w:val="20"/>
        </w:rPr>
        <w:fldChar w:fldCharType="begin"/>
      </w:r>
      <w:r w:rsidRPr="00744290">
        <w:rPr>
          <w:rFonts w:ascii="Times New Roman" w:hAnsi="Times New Roman" w:cs="Times New Roman"/>
          <w:b/>
          <w:bCs/>
          <w:szCs w:val="20"/>
        </w:rPr>
        <w:instrText xml:space="preserve"> ADDIN EN.REFLIST </w:instrText>
      </w:r>
      <w:r w:rsidRPr="00744290">
        <w:rPr>
          <w:rFonts w:ascii="Times New Roman" w:hAnsi="Times New Roman" w:cs="Times New Roman"/>
          <w:b/>
          <w:bCs/>
          <w:szCs w:val="20"/>
        </w:rPr>
        <w:fldChar w:fldCharType="separate"/>
      </w:r>
      <w:r w:rsidR="00744290" w:rsidRPr="00744290">
        <w:rPr>
          <w:rFonts w:ascii="Times New Roman" w:hAnsi="Times New Roman" w:cs="Times New Roman"/>
          <w:noProof/>
          <w:szCs w:val="20"/>
        </w:rPr>
        <w:t>1. Zhang D, Zhou Z, Li L, Weng J, Huang G, Jing P</w:t>
      </w:r>
      <w:r w:rsidR="00744290"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="00744290" w:rsidRPr="00744290">
        <w:rPr>
          <w:rFonts w:ascii="Times New Roman" w:hAnsi="Times New Roman" w:cs="Times New Roman"/>
          <w:noProof/>
          <w:szCs w:val="20"/>
        </w:rPr>
        <w:t xml:space="preserve"> Islet autoimmunity and genetic mutations in Chinese subjects initially thought to have Type 1B diabetes. Diabetic Medicine</w:t>
      </w:r>
      <w:r w:rsidR="00744290"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="00744290" w:rsidRPr="00744290">
        <w:rPr>
          <w:rFonts w:ascii="Times New Roman" w:hAnsi="Times New Roman" w:cs="Times New Roman"/>
          <w:noProof/>
          <w:szCs w:val="20"/>
        </w:rPr>
        <w:t>2006;23:67-71. doi: 10.1111/j.1464-5491.2005.01722.x.</w:t>
      </w:r>
    </w:p>
    <w:p w14:paraId="358F3398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2. Liu L, Furuta H, Minami A, Zheng T, Jia W, Nanjo K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A novel mutation, Ser159Pro in the NeuroD1/BETA2 gene contributes to the development of diabetes in a Chinese potential MODY family. Mol Cell Biochem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07;303:115-120. doi: 10.1007/s11010-007-9463-0.</w:t>
      </w:r>
    </w:p>
    <w:p w14:paraId="4316D02E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3. Kristinsson SY, Thorolfsdottir ET, Talseth B, Steingrimsson E, Thorsson AV, Helgason T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MODY in Iceland is associated with mutations in HNF-1 alpha and a novel mutation in NeuroD1. Diabetologia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01;44:2098-2103. doi: DOI 10.1007/s001250100016.</w:t>
      </w:r>
    </w:p>
    <w:p w14:paraId="7B1E95A9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4. Plengvidhya N, Boonyasrisawat W, Chongjaroen N, Jungtrakoon P, Sriussadaporn S, Vannaseang S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Mutations of maturity-onset diabetes of the young (MODY) genes in Thais with early-onset type 2 diabetes mellitus. Clinical Endocrinology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09;70:847-853. doi: 10.1111/j.1365-2265.2008.03397.x.</w:t>
      </w:r>
    </w:p>
    <w:p w14:paraId="527FC8AE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lastRenderedPageBreak/>
        <w:t>5. Gonsorcikova L, Pruhova S, Cinek O, Ek J, Pelikanova T, Jorgensen T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Autosomal inheritance of diabetes in two families characterized by obesity and a novel H241Q mutation in NEUROD1. Pediatric Diabetes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08;9:367-372. doi: 10.1111/j.1399-5448.2008.00379.x.</w:t>
      </w:r>
    </w:p>
    <w:p w14:paraId="7A32261B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6. Chapla A, Mruthyunjaya MD, Asha HS, Varghese D, Varshney M, Vasan SK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Maturity onset diabetes of the young in India - a distinctive mutation pattern identified through targeted next-generation sequencing. Clinical Endocrinology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15;82:533-542. doi: 10.1111/cen.12541.</w:t>
      </w:r>
    </w:p>
    <w:p w14:paraId="48F13829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7. Szopa M, Ludwig-Galezowska AH, Radkowski P, Skupien J, Machlowska J, Klupa T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A family with the Arg103Pro mutation in the NEUROD1 gene detected by next-generation sequencing - Clinical characteristics of mutation carriers. Eur J Med Genet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16;59:75-79. doi: 10.1016/j.ejmg.2016.01.002.</w:t>
      </w:r>
    </w:p>
    <w:p w14:paraId="450F2DD7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8. Horikawa Y, Enya M, Mabe H, Fukushima K, Takubo N, Ohashi M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NEUROD1-deficient diabetes (MODY6): Identification of the first cases in Japanese and the clinical features. Pediatr Diabetes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18;19:236-242. doi: 10.1111/pedi.12553.</w:t>
      </w:r>
    </w:p>
    <w:p w14:paraId="1A4782CA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9. Agladioglu SY, Aycan Z, Cetinkaya S, Bas VN, Onder A, Peltek Kendirci HN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Maturity onset diabetes of youth (MODY) in Turkish children: sequence analysis of 11 causative genes by next generation sequencing. J Pediatr Endocrinol Metab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16;29:487-496. doi: 10.1515/jpem-2015-0039.</w:t>
      </w:r>
    </w:p>
    <w:p w14:paraId="6B2094F8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10. Lezzi M, Aloi C, Salina A, Fragola M, Bassi M, Strati MF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Diabetes Mellitus Diagnosed in Childhood and Adolescence With Negative Autoimmunity: Results of Genetic Investigation. Front Endocrinol (Lausanne)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22;13:894878. doi: 10.3389/fendo.2022.894878.</w:t>
      </w:r>
    </w:p>
    <w:p w14:paraId="209B2029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11. Deng XM WX, Xiao XH, Ping F. A novel neurogenic differentiation 1 gene mutation of maturitu-onset diabetes of the young type 6: clinical features and molecular genetic mechanism. Chin J Diabetes Mellitus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19;11:53-57. doi: 10.3760/cma.j.issn.1674⁃5809.2019.01.009.</w:t>
      </w:r>
    </w:p>
    <w:p w14:paraId="475FC00D" w14:textId="5E2E5ADB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12. Xueyao Han CL, Linong Ji. Contribution of MODY6 gene in the pathogenesis of familial type 2 diabetes in Chinese population. Natl Med J China, 2005;85:2463-2467. doi.13. de Santana LS, Caetano LA, Costa-Riquetto AD, Franco PC, Dotto RP, Reis AF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Targeted sequencing identifies novel variants in common and rare MODY genes. Molecular Genetics &amp; Genomic Medicine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19;7. doi: ARTN e96210.1002/mgg3.962.</w:t>
      </w:r>
    </w:p>
    <w:p w14:paraId="1EE7E2AC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14. Demirci DK, Darendeliler F, Poyrazoglu S, Al ADK, Gul N, Tutuncu Y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Monogenic Childhood Diabetes: Dissecting Clinical Heterogeneity by Next-Generation Sequencing in Maturity-Onset Diabetes of the Young. Omics-a Journal of Integrative Biology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21;25:431-449. doi: 10.1089/omi.2021.0081.</w:t>
      </w:r>
    </w:p>
    <w:p w14:paraId="54864DA8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15. Doddabelavangala Mruthyunjaya M, Chapla A, Hesarghatta Shyamasunder A, Varghese D, Varshney M, Paul J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Comprehensive Maturity Onset Diabetes of the Young (MODY) Gene Screening in Pregnant Women with Diabetes in India. PLoS One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17;12:e0168656. doi: 10.1371/journal.pone.0168656.</w:t>
      </w:r>
    </w:p>
    <w:p w14:paraId="0374F0C0" w14:textId="33607DC5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16. Abreu GD, Tarantino RM, Cabello PH, Zembrzuski VM, da Fonseca ACP, Rodacki M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The first case of NEUROD1-MODY reported in Latin America. Molecular Genetics &amp; Genomic Medicine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19;7. doi: ARTN e98910.1002/mgg3.989.</w:t>
      </w:r>
    </w:p>
    <w:p w14:paraId="22F22629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17. Brodosi L, Baracco B, Mantovani V, Pironi L. NEUROD1 mutation in an Italian patient with maturity onset diabetes of the young 6: a case report. BMC Endocr Disord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21;21:202. doi: 10.1186/s12902-021-00864-w.</w:t>
      </w:r>
    </w:p>
    <w:p w14:paraId="00AA4F30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18. Bouillet B, Crevisy E, Baillot-Rudoni S, Gallegarine D, Jouan T, Duffourd Y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Whole-exome sequencing identifies the first French MODY 6 family with a new mutation </w:t>
      </w:r>
      <w:r w:rsidRPr="00744290">
        <w:rPr>
          <w:rFonts w:ascii="Times New Roman" w:hAnsi="Times New Roman" w:cs="Times New Roman"/>
          <w:noProof/>
          <w:szCs w:val="20"/>
        </w:rPr>
        <w:lastRenderedPageBreak/>
        <w:t>in the NEUROD1 gene. Diabetes Metab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20;46:400-402. doi: 10.1016/j.diabet.2020.03.001.</w:t>
      </w:r>
    </w:p>
    <w:p w14:paraId="7E245D93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19. Peng SL YS, Lu XY, Zhang MB. A case report of Maturity-onset diabetes of the young type 6 (MODY6) with Graves’ disease. Medical Science Journal of Central South China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20;48:554-557. doi: 10.15972/j.cnki.43-1509/r.2020.05.028.</w:t>
      </w:r>
    </w:p>
    <w:p w14:paraId="6ABD1469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20. Zhao NN DG, Wu W, Yuan JN, Zang L, Chen XF, Fu JF. A case report of Maturity-onset diabetes of the young type 6 (MODY6) caused by a novel mutation. Chinese Journal of Practical Pediatrics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19;34:438-441. doi: 10.19538/j.ek2019050626.</w:t>
      </w:r>
    </w:p>
    <w:p w14:paraId="07A8CAAB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21. Celik NB, Lafci NG, Savas-Erdeve S, Cetinkaya S. Stress Induced Hyperglycemia in Early Childhood as a Clue for the Diagnosis of NEUROD1-MODY. J Clin Res Pediatr Endocrinol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22. doi: 10.4274/jcrpe.galenos.2022.2022-6-15.</w:t>
      </w:r>
    </w:p>
    <w:p w14:paraId="1218C367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22. Below N, Morrison D, McGowan R, Jones GC. Diagnostic pitfalls in a young adult with new diabetes. Endocrinol Diabetes Metab Case Rep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23;2023. doi: 10.1530/EDM-23-0024.</w:t>
      </w:r>
    </w:p>
    <w:p w14:paraId="6DF7346C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23. Horikawa Y, Enya M. Genetic Dissection and Clinical Features of MODY6 (NEUROD1-MODY). Curr Diab Rep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2019;19:12. doi: 10.1007/s11892-019-1130-9.</w:t>
      </w:r>
    </w:p>
    <w:p w14:paraId="28254B82" w14:textId="77777777" w:rsidR="00744290" w:rsidRPr="00744290" w:rsidRDefault="00744290" w:rsidP="00744290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744290">
        <w:rPr>
          <w:rFonts w:ascii="Times New Roman" w:hAnsi="Times New Roman" w:cs="Times New Roman"/>
          <w:noProof/>
          <w:szCs w:val="20"/>
        </w:rPr>
        <w:t>24. Malecki MT, Jhala US, Antonellis A, Fields L, Doria A, Orban T</w:t>
      </w:r>
      <w:r w:rsidRPr="00744290">
        <w:rPr>
          <w:rFonts w:ascii="Times New Roman" w:hAnsi="Times New Roman" w:cs="Times New Roman"/>
          <w:i/>
          <w:noProof/>
          <w:szCs w:val="20"/>
        </w:rPr>
        <w:t>, et al.</w:t>
      </w:r>
      <w:r w:rsidRPr="00744290">
        <w:rPr>
          <w:rFonts w:ascii="Times New Roman" w:hAnsi="Times New Roman" w:cs="Times New Roman"/>
          <w:noProof/>
          <w:szCs w:val="20"/>
        </w:rPr>
        <w:t xml:space="preserve"> Mutations in NEUROD1 are associated with the development of type 2 diabetes mellitus. Nat Genet</w:t>
      </w:r>
      <w:r w:rsidRPr="00744290">
        <w:rPr>
          <w:rFonts w:ascii="Times New Roman" w:hAnsi="Times New Roman" w:cs="Times New Roman"/>
          <w:i/>
          <w:noProof/>
          <w:szCs w:val="20"/>
        </w:rPr>
        <w:t xml:space="preserve"> </w:t>
      </w:r>
      <w:r w:rsidRPr="00744290">
        <w:rPr>
          <w:rFonts w:ascii="Times New Roman" w:hAnsi="Times New Roman" w:cs="Times New Roman"/>
          <w:noProof/>
          <w:szCs w:val="20"/>
        </w:rPr>
        <w:t>1999;23:323-328. doi: 10.1038/15500.</w:t>
      </w:r>
    </w:p>
    <w:p w14:paraId="0D845ADD" w14:textId="6B89FFC0" w:rsidR="00E60806" w:rsidRPr="00F906B1" w:rsidRDefault="00E60806" w:rsidP="00E60806">
      <w:pPr>
        <w:spacing w:line="480" w:lineRule="auto"/>
        <w:rPr>
          <w:rFonts w:ascii="Times New Roman" w:hAnsi="Times New Roman" w:cs="Times New Roman"/>
          <w:b/>
          <w:bCs/>
        </w:rPr>
        <w:sectPr w:rsidR="00E60806" w:rsidRPr="00F906B1" w:rsidSect="00222679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44290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p w14:paraId="7DDEFBA1" w14:textId="5ACABA6B" w:rsidR="00EF3A5B" w:rsidRPr="003E6BE3" w:rsidRDefault="00EF3A5B" w:rsidP="0013549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110865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0F70F9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3E6BE3">
        <w:rPr>
          <w:rFonts w:ascii="Times New Roman" w:hAnsi="Times New Roman" w:cs="Times New Roman"/>
          <w:b/>
          <w:bCs/>
          <w:szCs w:val="21"/>
        </w:rPr>
        <w:t>.</w:t>
      </w:r>
      <w:r w:rsidRPr="00110865">
        <w:rPr>
          <w:rFonts w:ascii="Times New Roman" w:hAnsi="Times New Roman" w:cs="Times New Roman"/>
          <w:b/>
          <w:bCs/>
          <w:szCs w:val="21"/>
        </w:rPr>
        <w:t xml:space="preserve"> Clinical characteristics of </w:t>
      </w:r>
      <w:r w:rsidR="00741E2B">
        <w:rPr>
          <w:rFonts w:ascii="Times New Roman" w:hAnsi="Times New Roman" w:cs="Times New Roman" w:hint="eastAsia"/>
          <w:b/>
          <w:bCs/>
          <w:szCs w:val="21"/>
        </w:rPr>
        <w:t>early onset diabetes (</w:t>
      </w:r>
      <w:r w:rsidR="00741E2B" w:rsidRPr="00741E2B">
        <w:rPr>
          <w:rFonts w:ascii="Times New Roman" w:hAnsi="Times New Roman" w:cs="Times New Roman"/>
          <w:b/>
          <w:bCs/>
          <w:szCs w:val="21"/>
        </w:rPr>
        <w:t>EOD</w:t>
      </w:r>
      <w:r w:rsidR="00741E2B">
        <w:rPr>
          <w:rFonts w:ascii="Times New Roman" w:hAnsi="Times New Roman" w:cs="Times New Roman" w:hint="eastAsia"/>
          <w:b/>
          <w:bCs/>
          <w:szCs w:val="21"/>
        </w:rPr>
        <w:t>)</w:t>
      </w:r>
      <w:r w:rsidR="00741E2B" w:rsidRPr="00741E2B">
        <w:rPr>
          <w:rFonts w:ascii="Times New Roman" w:hAnsi="Times New Roman" w:cs="Times New Roman"/>
          <w:b/>
          <w:bCs/>
          <w:szCs w:val="21"/>
        </w:rPr>
        <w:t xml:space="preserve"> cohort</w:t>
      </w:r>
      <w:r w:rsidRPr="00110865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22"/>
        <w:tblW w:w="6271" w:type="dxa"/>
        <w:tblLook w:val="04A0" w:firstRow="1" w:lastRow="0" w:firstColumn="1" w:lastColumn="0" w:noHBand="0" w:noVBand="1"/>
      </w:tblPr>
      <w:tblGrid>
        <w:gridCol w:w="2928"/>
        <w:gridCol w:w="3343"/>
      </w:tblGrid>
      <w:tr w:rsidR="00EF3A5B" w14:paraId="2217E20F" w14:textId="77777777" w:rsidTr="00B02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</w:tcPr>
          <w:p w14:paraId="6E68475F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</w:p>
        </w:tc>
        <w:tc>
          <w:tcPr>
            <w:tcW w:w="3343" w:type="dxa"/>
          </w:tcPr>
          <w:p w14:paraId="3186F954" w14:textId="77777777" w:rsidR="00EF3A5B" w:rsidRDefault="00EF3A5B" w:rsidP="0013549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N=679</w:t>
            </w:r>
          </w:p>
        </w:tc>
      </w:tr>
      <w:tr w:rsidR="00EF3A5B" w14:paraId="5F7B5A41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</w:tcPr>
          <w:p w14:paraId="09482B6D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  <w:p w14:paraId="30B69D23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 xml:space="preserve">    Male</w:t>
            </w:r>
          </w:p>
          <w:p w14:paraId="68B70574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 xml:space="preserve">    Female</w:t>
            </w:r>
          </w:p>
        </w:tc>
        <w:tc>
          <w:tcPr>
            <w:tcW w:w="3343" w:type="dxa"/>
          </w:tcPr>
          <w:p w14:paraId="505926C1" w14:textId="77777777" w:rsidR="00EF3A5B" w:rsidRDefault="00EF3A5B" w:rsidP="001354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07309E5F" w14:textId="77777777" w:rsidR="00EF3A5B" w:rsidRDefault="00EF3A5B" w:rsidP="001354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465</w:t>
            </w:r>
            <w:r w:rsidR="007F302A">
              <w:rPr>
                <w:szCs w:val="21"/>
              </w:rPr>
              <w:t xml:space="preserve"> </w:t>
            </w:r>
            <w:r>
              <w:rPr>
                <w:szCs w:val="21"/>
              </w:rPr>
              <w:t>(68.5%)</w:t>
            </w:r>
          </w:p>
          <w:p w14:paraId="6F385755" w14:textId="77777777" w:rsidR="00EF3A5B" w:rsidRDefault="00EF3A5B" w:rsidP="001354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214</w:t>
            </w:r>
            <w:r w:rsidR="007F302A">
              <w:rPr>
                <w:szCs w:val="21"/>
              </w:rPr>
              <w:t xml:space="preserve"> </w:t>
            </w:r>
            <w:r>
              <w:rPr>
                <w:szCs w:val="21"/>
              </w:rPr>
              <w:t>(31.5%)</w:t>
            </w:r>
          </w:p>
        </w:tc>
      </w:tr>
      <w:tr w:rsidR="00EF3A5B" w14:paraId="055A71E5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</w:tcPr>
          <w:p w14:paraId="1A424B8E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3343" w:type="dxa"/>
          </w:tcPr>
          <w:p w14:paraId="7C593530" w14:textId="77777777" w:rsidR="00EF3A5B" w:rsidRDefault="00EF3A5B" w:rsidP="001354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29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.40</w:t>
            </w:r>
          </w:p>
        </w:tc>
      </w:tr>
      <w:tr w:rsidR="00EF3A5B" w14:paraId="56342FC8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</w:tcPr>
          <w:p w14:paraId="79D0109D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BMI(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  <w:p w14:paraId="3E1A609B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 xml:space="preserve"> Overweight &amp; Obesity(%)</w:t>
            </w:r>
          </w:p>
          <w:p w14:paraId="14F8E0AB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Underweight</w:t>
            </w:r>
            <w:r>
              <w:rPr>
                <w:szCs w:val="21"/>
              </w:rPr>
              <w:t xml:space="preserve"> &amp; </w:t>
            </w:r>
            <w:r>
              <w:rPr>
                <w:rFonts w:hint="eastAsia"/>
                <w:szCs w:val="21"/>
              </w:rPr>
              <w:t>Normal</w:t>
            </w:r>
            <w:r>
              <w:rPr>
                <w:szCs w:val="21"/>
              </w:rPr>
              <w:t>(%)</w:t>
            </w:r>
          </w:p>
        </w:tc>
        <w:tc>
          <w:tcPr>
            <w:tcW w:w="3343" w:type="dxa"/>
          </w:tcPr>
          <w:p w14:paraId="2ACFC91A" w14:textId="77777777" w:rsidR="00EF3A5B" w:rsidRDefault="00EF3A5B" w:rsidP="001354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27.7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78</w:t>
            </w:r>
          </w:p>
          <w:p w14:paraId="0062C124" w14:textId="77777777" w:rsidR="00EF3A5B" w:rsidRDefault="00EF3A5B" w:rsidP="001354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309</w:t>
            </w:r>
            <w:r w:rsidR="007F302A">
              <w:rPr>
                <w:szCs w:val="21"/>
              </w:rPr>
              <w:t xml:space="preserve"> </w:t>
            </w:r>
            <w:r>
              <w:rPr>
                <w:szCs w:val="21"/>
              </w:rPr>
              <w:t>(45.8%)</w:t>
            </w:r>
          </w:p>
          <w:p w14:paraId="67983B9F" w14:textId="77777777" w:rsidR="00EF3A5B" w:rsidRDefault="00EF3A5B" w:rsidP="001354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6</w:t>
            </w:r>
            <w:r w:rsidR="007F302A">
              <w:rPr>
                <w:szCs w:val="21"/>
              </w:rPr>
              <w:t xml:space="preserve"> </w:t>
            </w:r>
            <w:r>
              <w:rPr>
                <w:szCs w:val="21"/>
              </w:rPr>
              <w:t>(54.2%)</w:t>
            </w:r>
          </w:p>
        </w:tc>
      </w:tr>
      <w:tr w:rsidR="00EF3A5B" w14:paraId="0797B987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</w:tcPr>
          <w:p w14:paraId="2B19FEE6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Family history</w:t>
            </w:r>
          </w:p>
        </w:tc>
        <w:tc>
          <w:tcPr>
            <w:tcW w:w="3343" w:type="dxa"/>
            <w:vAlign w:val="bottom"/>
          </w:tcPr>
          <w:p w14:paraId="1F547EF8" w14:textId="77777777" w:rsidR="00EF3A5B" w:rsidRPr="00110865" w:rsidRDefault="00EF3A5B" w:rsidP="0013549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546 (546/675,</w:t>
            </w:r>
            <w:r w:rsidR="0072592E">
              <w:rPr>
                <w:rFonts w:eastAsia="DengXian"/>
                <w:szCs w:val="21"/>
              </w:rPr>
              <w:t xml:space="preserve"> </w:t>
            </w:r>
            <w:r w:rsidRPr="00110865">
              <w:rPr>
                <w:rFonts w:eastAsia="DengXian"/>
                <w:szCs w:val="21"/>
              </w:rPr>
              <w:t>80.1%)</w:t>
            </w:r>
          </w:p>
        </w:tc>
      </w:tr>
      <w:tr w:rsidR="00EF3A5B" w14:paraId="639B48DC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vAlign w:val="bottom"/>
          </w:tcPr>
          <w:p w14:paraId="62B523D1" w14:textId="77777777" w:rsidR="00EF3A5B" w:rsidRPr="00110865" w:rsidRDefault="00EF3A5B" w:rsidP="0013549B">
            <w:pPr>
              <w:widowControl/>
              <w:spacing w:line="480" w:lineRule="auto"/>
              <w:jc w:val="left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HbA1c (%)</w:t>
            </w:r>
          </w:p>
        </w:tc>
        <w:tc>
          <w:tcPr>
            <w:tcW w:w="3343" w:type="dxa"/>
            <w:vAlign w:val="bottom"/>
          </w:tcPr>
          <w:p w14:paraId="5A2BF678" w14:textId="77777777" w:rsidR="00EF3A5B" w:rsidRPr="00110865" w:rsidRDefault="00EF3A5B" w:rsidP="0013549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9.00 (7.30,</w:t>
            </w:r>
            <w:r w:rsidR="0072592E">
              <w:rPr>
                <w:rFonts w:eastAsia="DengXian"/>
                <w:szCs w:val="21"/>
              </w:rPr>
              <w:t xml:space="preserve"> </w:t>
            </w:r>
            <w:r w:rsidRPr="00110865">
              <w:rPr>
                <w:rFonts w:eastAsia="DengXian"/>
                <w:szCs w:val="21"/>
              </w:rPr>
              <w:t>10.90)</w:t>
            </w:r>
          </w:p>
        </w:tc>
      </w:tr>
      <w:tr w:rsidR="00EF3A5B" w14:paraId="50228EC2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vAlign w:val="bottom"/>
          </w:tcPr>
          <w:p w14:paraId="57471602" w14:textId="77777777" w:rsidR="00EF3A5B" w:rsidRPr="00110865" w:rsidRDefault="00EF3A5B" w:rsidP="0013549B">
            <w:pPr>
              <w:widowControl/>
              <w:spacing w:line="480" w:lineRule="auto"/>
              <w:jc w:val="left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Sample, n</w:t>
            </w:r>
          </w:p>
        </w:tc>
        <w:tc>
          <w:tcPr>
            <w:tcW w:w="3343" w:type="dxa"/>
            <w:vAlign w:val="bottom"/>
          </w:tcPr>
          <w:p w14:paraId="5D242EC1" w14:textId="77777777" w:rsidR="00EF3A5B" w:rsidRPr="00110865" w:rsidRDefault="00EF3A5B" w:rsidP="0013549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 w:rsidRPr="00110865">
              <w:rPr>
                <w:rFonts w:eastAsia="DengXian" w:hint="eastAsia"/>
                <w:szCs w:val="21"/>
              </w:rPr>
              <w:t>6</w:t>
            </w:r>
            <w:r w:rsidRPr="00110865">
              <w:rPr>
                <w:rFonts w:eastAsia="DengXian"/>
                <w:szCs w:val="21"/>
              </w:rPr>
              <w:t>39</w:t>
            </w:r>
          </w:p>
        </w:tc>
      </w:tr>
      <w:tr w:rsidR="00EF3A5B" w14:paraId="2D9EEA43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vAlign w:val="bottom"/>
          </w:tcPr>
          <w:p w14:paraId="58CB90DA" w14:textId="77777777" w:rsidR="00EF3A5B" w:rsidRPr="00110865" w:rsidRDefault="00EF3A5B" w:rsidP="0013549B">
            <w:pPr>
              <w:widowControl/>
              <w:spacing w:line="480" w:lineRule="auto"/>
              <w:jc w:val="left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F</w:t>
            </w:r>
            <w:r>
              <w:rPr>
                <w:rFonts w:eastAsia="DengXian"/>
                <w:szCs w:val="21"/>
              </w:rPr>
              <w:t>B</w:t>
            </w:r>
            <w:r w:rsidRPr="00110865">
              <w:rPr>
                <w:rFonts w:eastAsia="DengXian"/>
                <w:szCs w:val="21"/>
              </w:rPr>
              <w:t xml:space="preserve">G (mmol/L) </w:t>
            </w:r>
          </w:p>
        </w:tc>
        <w:tc>
          <w:tcPr>
            <w:tcW w:w="3343" w:type="dxa"/>
            <w:vAlign w:val="bottom"/>
          </w:tcPr>
          <w:p w14:paraId="1480D603" w14:textId="77777777" w:rsidR="00EF3A5B" w:rsidRPr="00110865" w:rsidRDefault="00EF3A5B" w:rsidP="0013549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8.11 (6.35,</w:t>
            </w:r>
            <w:r w:rsidR="0072592E">
              <w:rPr>
                <w:rFonts w:eastAsia="DengXian"/>
                <w:szCs w:val="21"/>
              </w:rPr>
              <w:t xml:space="preserve"> </w:t>
            </w:r>
            <w:r w:rsidRPr="00110865">
              <w:rPr>
                <w:rFonts w:eastAsia="DengXian"/>
                <w:szCs w:val="21"/>
              </w:rPr>
              <w:t>10.69)</w:t>
            </w:r>
          </w:p>
        </w:tc>
      </w:tr>
      <w:tr w:rsidR="00EF3A5B" w14:paraId="0703C9D9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vAlign w:val="bottom"/>
          </w:tcPr>
          <w:p w14:paraId="448DD685" w14:textId="77777777" w:rsidR="00EF3A5B" w:rsidRPr="00110865" w:rsidRDefault="00EF3A5B" w:rsidP="0013549B">
            <w:pPr>
              <w:widowControl/>
              <w:spacing w:line="480" w:lineRule="auto"/>
              <w:jc w:val="left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Sample, n</w:t>
            </w:r>
          </w:p>
        </w:tc>
        <w:tc>
          <w:tcPr>
            <w:tcW w:w="3343" w:type="dxa"/>
            <w:vAlign w:val="bottom"/>
          </w:tcPr>
          <w:p w14:paraId="106B7F6A" w14:textId="77777777" w:rsidR="00EF3A5B" w:rsidRPr="00110865" w:rsidRDefault="00EF3A5B" w:rsidP="0013549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 w:rsidRPr="00110865">
              <w:rPr>
                <w:rFonts w:eastAsia="DengXian" w:hint="eastAsia"/>
                <w:szCs w:val="21"/>
              </w:rPr>
              <w:t>6</w:t>
            </w:r>
            <w:r w:rsidRPr="00110865">
              <w:rPr>
                <w:rFonts w:eastAsia="DengXian"/>
                <w:szCs w:val="21"/>
              </w:rPr>
              <w:t>53</w:t>
            </w:r>
          </w:p>
        </w:tc>
      </w:tr>
      <w:tr w:rsidR="00EF3A5B" w14:paraId="0F8B3626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vAlign w:val="bottom"/>
          </w:tcPr>
          <w:p w14:paraId="3763301F" w14:textId="77777777" w:rsidR="00EF3A5B" w:rsidRPr="00110865" w:rsidRDefault="00EF3A5B" w:rsidP="0013549B">
            <w:pPr>
              <w:widowControl/>
              <w:spacing w:line="480" w:lineRule="auto"/>
              <w:jc w:val="left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FCP (ng/mL)</w:t>
            </w:r>
          </w:p>
        </w:tc>
        <w:tc>
          <w:tcPr>
            <w:tcW w:w="3343" w:type="dxa"/>
            <w:vAlign w:val="bottom"/>
          </w:tcPr>
          <w:p w14:paraId="7339E821" w14:textId="77777777" w:rsidR="00EF3A5B" w:rsidRPr="00110865" w:rsidRDefault="00EF3A5B" w:rsidP="0013549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2.05 (1.41,</w:t>
            </w:r>
            <w:r w:rsidR="0072592E">
              <w:rPr>
                <w:rFonts w:eastAsia="DengXian"/>
                <w:szCs w:val="21"/>
              </w:rPr>
              <w:t xml:space="preserve"> </w:t>
            </w:r>
            <w:r w:rsidRPr="00110865">
              <w:rPr>
                <w:rFonts w:eastAsia="DengXian"/>
                <w:szCs w:val="21"/>
              </w:rPr>
              <w:t>2.92)</w:t>
            </w:r>
          </w:p>
        </w:tc>
      </w:tr>
      <w:tr w:rsidR="00EF3A5B" w14:paraId="67EC257F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vAlign w:val="bottom"/>
          </w:tcPr>
          <w:p w14:paraId="6AA90287" w14:textId="77777777" w:rsidR="00EF3A5B" w:rsidRPr="00110865" w:rsidRDefault="00EF3A5B" w:rsidP="0013549B">
            <w:pPr>
              <w:widowControl/>
              <w:spacing w:line="480" w:lineRule="auto"/>
              <w:jc w:val="left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Sample, n</w:t>
            </w:r>
          </w:p>
        </w:tc>
        <w:tc>
          <w:tcPr>
            <w:tcW w:w="3343" w:type="dxa"/>
            <w:vAlign w:val="bottom"/>
          </w:tcPr>
          <w:p w14:paraId="70D2F41E" w14:textId="77777777" w:rsidR="00EF3A5B" w:rsidRPr="00110865" w:rsidRDefault="00EF3A5B" w:rsidP="0013549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 w:rsidRPr="00110865">
              <w:rPr>
                <w:rFonts w:eastAsia="DengXian" w:hint="eastAsia"/>
                <w:szCs w:val="21"/>
              </w:rPr>
              <w:t>5</w:t>
            </w:r>
            <w:r w:rsidRPr="00110865">
              <w:rPr>
                <w:rFonts w:eastAsia="DengXian"/>
                <w:szCs w:val="21"/>
              </w:rPr>
              <w:t>26</w:t>
            </w:r>
          </w:p>
        </w:tc>
      </w:tr>
      <w:tr w:rsidR="00EF3A5B" w14:paraId="5774AB7C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vAlign w:val="bottom"/>
          </w:tcPr>
          <w:p w14:paraId="69676A0D" w14:textId="77777777" w:rsidR="00EF3A5B" w:rsidRPr="00110865" w:rsidRDefault="00EF3A5B" w:rsidP="0013549B">
            <w:pPr>
              <w:widowControl/>
              <w:spacing w:line="480" w:lineRule="auto"/>
              <w:jc w:val="left"/>
              <w:rPr>
                <w:rFonts w:eastAsia="DengXian"/>
                <w:szCs w:val="21"/>
              </w:rPr>
            </w:pPr>
            <w:r w:rsidRPr="00110865">
              <w:rPr>
                <w:rFonts w:eastAsia="DengXian" w:hint="eastAsia"/>
                <w:szCs w:val="21"/>
              </w:rPr>
              <w:t>F</w:t>
            </w:r>
            <w:r w:rsidRPr="00110865">
              <w:rPr>
                <w:rFonts w:eastAsia="DengXian"/>
                <w:szCs w:val="21"/>
              </w:rPr>
              <w:t xml:space="preserve">INS </w:t>
            </w:r>
            <w:r w:rsidRPr="00110865">
              <w:rPr>
                <w:szCs w:val="21"/>
              </w:rPr>
              <w:t>(</w:t>
            </w:r>
            <w:proofErr w:type="spellStart"/>
            <w:r w:rsidRPr="00110865">
              <w:rPr>
                <w:szCs w:val="21"/>
              </w:rPr>
              <w:t>uU</w:t>
            </w:r>
            <w:proofErr w:type="spellEnd"/>
            <w:r w:rsidRPr="00110865">
              <w:rPr>
                <w:szCs w:val="21"/>
              </w:rPr>
              <w:t>/ml)</w:t>
            </w:r>
          </w:p>
        </w:tc>
        <w:tc>
          <w:tcPr>
            <w:tcW w:w="3343" w:type="dxa"/>
            <w:vAlign w:val="bottom"/>
          </w:tcPr>
          <w:p w14:paraId="3F5C6AA9" w14:textId="77777777" w:rsidR="00EF3A5B" w:rsidRPr="00110865" w:rsidRDefault="00EF3A5B" w:rsidP="0013549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t>12.06 (7.43,</w:t>
            </w:r>
            <w:r w:rsidR="0072592E">
              <w:rPr>
                <w:rFonts w:eastAsia="DengXian"/>
                <w:szCs w:val="21"/>
              </w:rPr>
              <w:t xml:space="preserve"> </w:t>
            </w:r>
            <w:r w:rsidRPr="00110865">
              <w:rPr>
                <w:rFonts w:eastAsia="DengXian"/>
                <w:szCs w:val="21"/>
              </w:rPr>
              <w:t>18.27)</w:t>
            </w:r>
          </w:p>
        </w:tc>
      </w:tr>
      <w:tr w:rsidR="00EF3A5B" w14:paraId="4DE7DDA2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vAlign w:val="bottom"/>
          </w:tcPr>
          <w:p w14:paraId="31E3A8F0" w14:textId="77777777" w:rsidR="00EF3A5B" w:rsidRPr="00110865" w:rsidRDefault="00EF3A5B" w:rsidP="0013549B">
            <w:pPr>
              <w:widowControl/>
              <w:spacing w:line="480" w:lineRule="auto"/>
              <w:jc w:val="left"/>
              <w:rPr>
                <w:rFonts w:eastAsia="DengXian"/>
                <w:szCs w:val="21"/>
              </w:rPr>
            </w:pPr>
            <w:r w:rsidRPr="00110865">
              <w:rPr>
                <w:rFonts w:eastAsia="DengXian"/>
                <w:szCs w:val="21"/>
              </w:rPr>
              <w:lastRenderedPageBreak/>
              <w:t>Sample, n</w:t>
            </w:r>
          </w:p>
        </w:tc>
        <w:tc>
          <w:tcPr>
            <w:tcW w:w="3343" w:type="dxa"/>
            <w:vAlign w:val="bottom"/>
          </w:tcPr>
          <w:p w14:paraId="05D4C074" w14:textId="77777777" w:rsidR="00EF3A5B" w:rsidRPr="00110865" w:rsidRDefault="00EF3A5B" w:rsidP="0013549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Cs w:val="21"/>
              </w:rPr>
            </w:pPr>
            <w:r w:rsidRPr="00110865">
              <w:rPr>
                <w:rFonts w:eastAsia="DengXian" w:hint="eastAsia"/>
                <w:szCs w:val="21"/>
              </w:rPr>
              <w:t>5</w:t>
            </w:r>
            <w:r w:rsidRPr="00110865">
              <w:rPr>
                <w:rFonts w:eastAsia="DengXian"/>
                <w:szCs w:val="21"/>
              </w:rPr>
              <w:t>61</w:t>
            </w:r>
          </w:p>
        </w:tc>
      </w:tr>
      <w:tr w:rsidR="00EF3A5B" w14:paraId="456DBC24" w14:textId="77777777" w:rsidTr="00B02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</w:tcPr>
          <w:p w14:paraId="532E723B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Treatment</w:t>
            </w:r>
          </w:p>
          <w:p w14:paraId="37E12E3B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 xml:space="preserve">   OAD</w:t>
            </w:r>
          </w:p>
          <w:p w14:paraId="54B75D62" w14:textId="77777777" w:rsidR="00EF3A5B" w:rsidRDefault="00EF3A5B" w:rsidP="0013549B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 xml:space="preserve">   INS</w:t>
            </w:r>
          </w:p>
        </w:tc>
        <w:tc>
          <w:tcPr>
            <w:tcW w:w="3343" w:type="dxa"/>
          </w:tcPr>
          <w:p w14:paraId="19864B2D" w14:textId="77777777" w:rsidR="00EF3A5B" w:rsidRDefault="00EF3A5B" w:rsidP="001354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4FFEB744" w14:textId="77777777" w:rsidR="00EF3A5B" w:rsidRDefault="00EF3A5B" w:rsidP="001354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7</w:t>
            </w:r>
            <w:r w:rsidR="007F302A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5</w:t>
            </w:r>
            <w:r>
              <w:rPr>
                <w:szCs w:val="21"/>
              </w:rPr>
              <w:t>2.6%</w:t>
            </w:r>
            <w:r>
              <w:rPr>
                <w:rFonts w:hint="eastAsia"/>
                <w:szCs w:val="21"/>
              </w:rPr>
              <w:t>)</w:t>
            </w:r>
          </w:p>
          <w:p w14:paraId="79C99533" w14:textId="77777777" w:rsidR="00EF3A5B" w:rsidRDefault="00EF3A5B" w:rsidP="001354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8</w:t>
            </w:r>
            <w:r w:rsidR="007F302A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3</w:t>
            </w:r>
            <w:r>
              <w:rPr>
                <w:szCs w:val="21"/>
              </w:rPr>
              <w:t>8.0%</w:t>
            </w:r>
            <w:r>
              <w:rPr>
                <w:rFonts w:hint="eastAsia"/>
                <w:szCs w:val="21"/>
              </w:rPr>
              <w:t>)</w:t>
            </w:r>
          </w:p>
        </w:tc>
      </w:tr>
    </w:tbl>
    <w:p w14:paraId="1DD7793D" w14:textId="77777777" w:rsidR="00EF3A5B" w:rsidRPr="007F62FE" w:rsidRDefault="00EF3A5B" w:rsidP="0013549B">
      <w:pPr>
        <w:spacing w:line="480" w:lineRule="auto"/>
        <w:rPr>
          <w:rFonts w:ascii="Times New Roman" w:hAnsi="Times New Roman" w:cs="Times New Roman"/>
          <w:szCs w:val="21"/>
        </w:rPr>
      </w:pPr>
      <w:r w:rsidRPr="00110865">
        <w:rPr>
          <w:rFonts w:ascii="Times New Roman" w:hAnsi="Times New Roman" w:cs="Times New Roman"/>
          <w:szCs w:val="21"/>
        </w:rPr>
        <w:t xml:space="preserve">1. Data were means ± SD or medians (interquartile ranges) for skewed </w:t>
      </w:r>
      <w:r w:rsidRPr="007F62FE">
        <w:rPr>
          <w:rFonts w:ascii="Times New Roman" w:hAnsi="Times New Roman" w:cs="Times New Roman"/>
          <w:szCs w:val="21"/>
        </w:rPr>
        <w:t xml:space="preserve">variables or numbers (proportions) for categorical variables. </w:t>
      </w:r>
    </w:p>
    <w:p w14:paraId="6E52C990" w14:textId="72D7F452" w:rsidR="00061F79" w:rsidRPr="003E6BE3" w:rsidRDefault="00EF3A5B" w:rsidP="0013549B">
      <w:pPr>
        <w:spacing w:line="480" w:lineRule="auto"/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. </w:t>
      </w:r>
      <w:r w:rsidRPr="00445DA0">
        <w:rPr>
          <w:rFonts w:ascii="Times New Roman" w:hAnsi="Times New Roman" w:cs="Times New Roman"/>
          <w:szCs w:val="21"/>
        </w:rPr>
        <w:t xml:space="preserve">Abbreviations: </w:t>
      </w:r>
      <w:r w:rsidR="004C0EC9" w:rsidRPr="00445DA0">
        <w:rPr>
          <w:rFonts w:ascii="Times New Roman" w:eastAsiaTheme="minorHAnsi" w:hAnsi="Times New Roman" w:cs="Times New Roman"/>
          <w:szCs w:val="21"/>
        </w:rPr>
        <w:t xml:space="preserve">BMI, body mass index; </w:t>
      </w:r>
      <w:r>
        <w:rPr>
          <w:rFonts w:ascii="Times New Roman" w:hAnsi="Times New Roman" w:cs="Times New Roman"/>
          <w:szCs w:val="21"/>
        </w:rPr>
        <w:t xml:space="preserve">EOD, </w:t>
      </w:r>
      <w:r w:rsidRPr="00EA194A">
        <w:rPr>
          <w:rFonts w:ascii="Times New Roman" w:hAnsi="Times New Roman" w:cs="Times New Roman"/>
          <w:szCs w:val="21"/>
        </w:rPr>
        <w:t>early-onset type 2 diabetes</w:t>
      </w:r>
      <w:r>
        <w:rPr>
          <w:rFonts w:ascii="Times New Roman" w:hAnsi="Times New Roman" w:cs="Times New Roman"/>
          <w:szCs w:val="21"/>
        </w:rPr>
        <w:t xml:space="preserve">; </w:t>
      </w:r>
      <w:r w:rsidR="004C0EC9" w:rsidRPr="00445DA0">
        <w:rPr>
          <w:rFonts w:ascii="Times New Roman" w:eastAsiaTheme="minorHAnsi" w:hAnsi="Times New Roman" w:cs="Times New Roman"/>
          <w:szCs w:val="21"/>
        </w:rPr>
        <w:t>F</w:t>
      </w:r>
      <w:r w:rsidR="004C0EC9">
        <w:rPr>
          <w:rFonts w:ascii="Times New Roman" w:eastAsiaTheme="minorHAnsi" w:hAnsi="Times New Roman" w:cs="Times New Roman"/>
          <w:szCs w:val="21"/>
        </w:rPr>
        <w:t>B</w:t>
      </w:r>
      <w:r w:rsidR="004C0EC9" w:rsidRPr="00445DA0">
        <w:rPr>
          <w:rFonts w:ascii="Times New Roman" w:eastAsiaTheme="minorHAnsi" w:hAnsi="Times New Roman" w:cs="Times New Roman"/>
          <w:szCs w:val="21"/>
        </w:rPr>
        <w:t xml:space="preserve">G, fasting </w:t>
      </w:r>
      <w:r w:rsidR="004C0EC9">
        <w:rPr>
          <w:rFonts w:ascii="Times New Roman" w:eastAsiaTheme="minorHAnsi" w:hAnsi="Times New Roman" w:cs="Times New Roman"/>
          <w:szCs w:val="21"/>
        </w:rPr>
        <w:t>blood</w:t>
      </w:r>
      <w:r w:rsidR="004C0EC9" w:rsidRPr="00445DA0">
        <w:rPr>
          <w:rFonts w:ascii="Times New Roman" w:eastAsiaTheme="minorHAnsi" w:hAnsi="Times New Roman" w:cs="Times New Roman"/>
          <w:szCs w:val="21"/>
        </w:rPr>
        <w:t xml:space="preserve"> glucose; FCP, fasting c-peptide</w:t>
      </w:r>
      <w:r w:rsidR="004C0EC9">
        <w:rPr>
          <w:rFonts w:ascii="Times New Roman" w:eastAsiaTheme="minorHAnsi" w:hAnsi="Times New Roman" w:cs="Times New Roman"/>
          <w:szCs w:val="21"/>
        </w:rPr>
        <w:t xml:space="preserve">; </w:t>
      </w:r>
      <w:r w:rsidRPr="00445DA0">
        <w:rPr>
          <w:rFonts w:ascii="Times New Roman" w:eastAsiaTheme="minorHAnsi" w:hAnsi="Times New Roman" w:cs="Times New Roman"/>
          <w:szCs w:val="21"/>
        </w:rPr>
        <w:t>HbA1c, hemoglobin A1c;</w:t>
      </w:r>
      <w:r w:rsidRPr="00E27A9C">
        <w:rPr>
          <w:rFonts w:ascii="Times New Roman" w:hAnsi="Times New Roman" w:cs="Times New Roman"/>
          <w:szCs w:val="21"/>
        </w:rPr>
        <w:t xml:space="preserve"> </w:t>
      </w:r>
      <w:r w:rsidR="004C0EC9">
        <w:rPr>
          <w:rFonts w:ascii="Times New Roman" w:hAnsi="Times New Roman" w:cs="Times New Roman"/>
          <w:szCs w:val="21"/>
        </w:rPr>
        <w:t xml:space="preserve">INS, insulin; </w:t>
      </w:r>
      <w:r>
        <w:rPr>
          <w:rFonts w:ascii="Times New Roman" w:hAnsi="Times New Roman" w:cs="Times New Roman"/>
          <w:szCs w:val="21"/>
        </w:rPr>
        <w:t>OAD: oral antidiabetic drugs</w:t>
      </w:r>
      <w:r w:rsidR="004C0EC9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10431BD6" w14:textId="77777777" w:rsidR="00FF2F84" w:rsidRDefault="00FF2F84" w:rsidP="0013549B">
      <w:pPr>
        <w:spacing w:line="480" w:lineRule="auto"/>
        <w:rPr>
          <w:rFonts w:ascii="Times New Roman" w:hAnsi="Times New Roman" w:cs="Times New Roman"/>
          <w:b/>
          <w:bCs/>
        </w:rPr>
        <w:sectPr w:rsidR="00FF2F84" w:rsidSect="00222679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419A69" w14:textId="01F9A783" w:rsidR="00061F79" w:rsidRPr="009F5C57" w:rsidRDefault="00061F79" w:rsidP="0013549B">
      <w:pPr>
        <w:spacing w:line="480" w:lineRule="auto"/>
        <w:rPr>
          <w:rFonts w:ascii="Times New Roman" w:hAnsi="Times New Roman" w:cs="Times New Roman"/>
          <w:b/>
          <w:bCs/>
        </w:rPr>
      </w:pPr>
      <w:r w:rsidRPr="009F5C5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F70F9">
        <w:rPr>
          <w:rFonts w:ascii="Times New Roman" w:hAnsi="Times New Roman" w:cs="Times New Roman" w:hint="eastAsia"/>
          <w:b/>
          <w:bCs/>
        </w:rPr>
        <w:t>S</w:t>
      </w:r>
      <w:r w:rsidR="00C801C1">
        <w:rPr>
          <w:rFonts w:ascii="Times New Roman" w:hAnsi="Times New Roman" w:cs="Times New Roman"/>
          <w:b/>
          <w:bCs/>
        </w:rPr>
        <w:t>2</w:t>
      </w:r>
      <w:r w:rsidRPr="009F5C57">
        <w:rPr>
          <w:rFonts w:ascii="Times New Roman" w:hAnsi="Times New Roman" w:cs="Times New Roman"/>
          <w:b/>
          <w:bCs/>
        </w:rPr>
        <w:t xml:space="preserve">. </w:t>
      </w:r>
      <w:r w:rsidR="00566E0B">
        <w:rPr>
          <w:rFonts w:ascii="Times New Roman" w:hAnsi="Times New Roman" w:cs="Times New Roman"/>
          <w:b/>
          <w:bCs/>
        </w:rPr>
        <w:t>P</w:t>
      </w:r>
      <w:r w:rsidRPr="009F5C57">
        <w:rPr>
          <w:rFonts w:ascii="Times New Roman" w:hAnsi="Times New Roman" w:cs="Times New Roman"/>
          <w:b/>
          <w:bCs/>
        </w:rPr>
        <w:t xml:space="preserve">rimers sequences used in </w:t>
      </w:r>
      <w:r w:rsidR="008E7844">
        <w:rPr>
          <w:rFonts w:ascii="Times New Roman" w:hAnsi="Times New Roman" w:cs="Times New Roman"/>
          <w:b/>
          <w:bCs/>
        </w:rPr>
        <w:t xml:space="preserve">sanger sequencing and </w:t>
      </w:r>
      <w:r w:rsidRPr="009F5C57">
        <w:rPr>
          <w:rFonts w:ascii="Times New Roman" w:hAnsi="Times New Roman" w:cs="Times New Roman"/>
          <w:b/>
          <w:bCs/>
        </w:rPr>
        <w:t>PC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4344"/>
      </w:tblGrid>
      <w:tr w:rsidR="00061F79" w:rsidRPr="009F5C57" w14:paraId="21471ED7" w14:textId="77777777" w:rsidTr="00B02D28"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74CD9A6A" w14:textId="77777777" w:rsidR="00061F79" w:rsidRPr="00312FAE" w:rsidRDefault="00061F79" w:rsidP="0013549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12FAE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4344" w:type="dxa"/>
            <w:tcBorders>
              <w:top w:val="single" w:sz="4" w:space="0" w:color="auto"/>
              <w:bottom w:val="single" w:sz="4" w:space="0" w:color="auto"/>
            </w:tcBorders>
          </w:tcPr>
          <w:p w14:paraId="0EA9C068" w14:textId="77777777" w:rsidR="00061F79" w:rsidRPr="00312FAE" w:rsidRDefault="00061F79" w:rsidP="0013549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12FAE">
              <w:rPr>
                <w:rFonts w:ascii="Times New Roman" w:hAnsi="Times New Roman" w:cs="Times New Roman"/>
                <w:b/>
                <w:bCs/>
              </w:rPr>
              <w:t>Sequences (5'to3')</w:t>
            </w:r>
          </w:p>
        </w:tc>
      </w:tr>
      <w:tr w:rsidR="00061F79" w:rsidRPr="009F5C57" w14:paraId="6B0C3449" w14:textId="77777777" w:rsidTr="00B02D28">
        <w:tc>
          <w:tcPr>
            <w:tcW w:w="2739" w:type="dxa"/>
            <w:tcBorders>
              <w:top w:val="single" w:sz="4" w:space="0" w:color="auto"/>
            </w:tcBorders>
          </w:tcPr>
          <w:p w14:paraId="4076D567" w14:textId="4C8744DE" w:rsidR="00061F79" w:rsidRPr="00B74079" w:rsidRDefault="00B131FD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61F79" w:rsidRPr="00B74079">
              <w:rPr>
                <w:rFonts w:ascii="Times New Roman" w:hAnsi="Times New Roman" w:cs="Times New Roman"/>
              </w:rPr>
              <w:t>H-</w:t>
            </w:r>
            <w:r w:rsidR="0001388C" w:rsidRPr="00B74079">
              <w:rPr>
                <w:rFonts w:ascii="Times New Roman" w:hAnsi="Times New Roman" w:cs="Times New Roman" w:hint="eastAsia"/>
              </w:rPr>
              <w:t>NEUROD</w:t>
            </w:r>
            <w:r w:rsidR="0001388C" w:rsidRPr="00B74079">
              <w:rPr>
                <w:rFonts w:ascii="Times New Roman" w:hAnsi="Times New Roman" w:cs="Times New Roman"/>
              </w:rPr>
              <w:t>1</w:t>
            </w:r>
            <w:r w:rsidR="00B74079">
              <w:rPr>
                <w:rFonts w:ascii="Times New Roman" w:hAnsi="Times New Roman" w:cs="Times New Roman"/>
              </w:rPr>
              <w:t>-</w:t>
            </w:r>
            <w:r w:rsidR="00061F79" w:rsidRPr="00B74079">
              <w:rPr>
                <w:rFonts w:ascii="Times New Roman" w:hAnsi="Times New Roman" w:cs="Times New Roman" w:hint="eastAsia"/>
              </w:rPr>
              <w:t>-</w:t>
            </w:r>
            <w:r w:rsidR="00061F79" w:rsidRPr="00B7407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44" w:type="dxa"/>
            <w:tcBorders>
              <w:top w:val="single" w:sz="4" w:space="0" w:color="auto"/>
            </w:tcBorders>
          </w:tcPr>
          <w:p w14:paraId="29E5AC35" w14:textId="77777777" w:rsidR="00061F79" w:rsidRPr="00B74079" w:rsidRDefault="0001388C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4079">
              <w:rPr>
                <w:rFonts w:ascii="Times New Roman" w:hAnsi="Times New Roman" w:cs="Times New Roman" w:hint="eastAsia"/>
              </w:rPr>
              <w:t>CCATCAAAGGAAGGGCTGGT</w:t>
            </w:r>
          </w:p>
        </w:tc>
      </w:tr>
      <w:tr w:rsidR="00061F79" w:rsidRPr="009F5C57" w14:paraId="01ED9C0D" w14:textId="77777777" w:rsidTr="00B02D28">
        <w:tc>
          <w:tcPr>
            <w:tcW w:w="2739" w:type="dxa"/>
          </w:tcPr>
          <w:p w14:paraId="4E3EB5DA" w14:textId="05BC548E" w:rsidR="00061F79" w:rsidRPr="00B74079" w:rsidRDefault="00B131FD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061F79" w:rsidRPr="00B74079">
              <w:rPr>
                <w:rFonts w:ascii="Times New Roman" w:hAnsi="Times New Roman" w:cs="Times New Roman"/>
              </w:rPr>
              <w:t>H</w:t>
            </w:r>
            <w:r w:rsidR="0001388C" w:rsidRPr="00B74079">
              <w:rPr>
                <w:rFonts w:ascii="Times New Roman" w:hAnsi="Times New Roman" w:cs="Times New Roman"/>
              </w:rPr>
              <w:t>-</w:t>
            </w:r>
            <w:r w:rsidR="0001388C" w:rsidRPr="00B74079">
              <w:rPr>
                <w:rFonts w:ascii="Times New Roman" w:hAnsi="Times New Roman" w:cs="Times New Roman" w:hint="eastAsia"/>
              </w:rPr>
              <w:t>NEUROD</w:t>
            </w:r>
            <w:r w:rsidR="0001388C" w:rsidRPr="00B74079">
              <w:rPr>
                <w:rFonts w:ascii="Times New Roman" w:hAnsi="Times New Roman" w:cs="Times New Roman"/>
              </w:rPr>
              <w:t>1</w:t>
            </w:r>
            <w:r w:rsidR="00061F79" w:rsidRPr="00B74079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344" w:type="dxa"/>
          </w:tcPr>
          <w:p w14:paraId="56D3443C" w14:textId="77777777" w:rsidR="00061F79" w:rsidRPr="00B74079" w:rsidRDefault="00061F79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4079">
              <w:rPr>
                <w:rFonts w:ascii="Times New Roman" w:hAnsi="Times New Roman" w:cs="Times New Roman"/>
              </w:rPr>
              <w:t>TCC</w:t>
            </w:r>
            <w:r w:rsidR="0001388C" w:rsidRPr="00B74079">
              <w:rPr>
                <w:rFonts w:ascii="Times New Roman" w:hAnsi="Times New Roman" w:cs="Times New Roman" w:hint="eastAsia"/>
              </w:rPr>
              <w:t>CTTGTTGAATGTAGGAAATCG</w:t>
            </w:r>
          </w:p>
        </w:tc>
      </w:tr>
      <w:tr w:rsidR="00061F79" w:rsidRPr="009F5C57" w14:paraId="028A0132" w14:textId="77777777" w:rsidTr="00B02D28">
        <w:tc>
          <w:tcPr>
            <w:tcW w:w="2739" w:type="dxa"/>
          </w:tcPr>
          <w:p w14:paraId="13884191" w14:textId="3A51860D" w:rsidR="00061F79" w:rsidRPr="009F5C57" w:rsidRDefault="00B131FD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061F79" w:rsidRPr="009F5C57">
              <w:rPr>
                <w:rFonts w:ascii="Times New Roman" w:hAnsi="Times New Roman" w:cs="Times New Roman"/>
              </w:rPr>
              <w:t>H-ACTIN-F</w:t>
            </w:r>
          </w:p>
        </w:tc>
        <w:tc>
          <w:tcPr>
            <w:tcW w:w="4344" w:type="dxa"/>
          </w:tcPr>
          <w:p w14:paraId="6D481CE9" w14:textId="77777777" w:rsidR="00061F79" w:rsidRPr="009F5C57" w:rsidRDefault="00061F79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5C57">
              <w:rPr>
                <w:rFonts w:ascii="Times New Roman" w:hAnsi="Times New Roman" w:cs="Times New Roman"/>
              </w:rPr>
              <w:t>CATGTACGTTGCTATCCAGGC</w:t>
            </w:r>
          </w:p>
        </w:tc>
      </w:tr>
      <w:tr w:rsidR="00061F79" w:rsidRPr="009F5C57" w14:paraId="68FA9603" w14:textId="77777777" w:rsidTr="00B02D28">
        <w:tc>
          <w:tcPr>
            <w:tcW w:w="2739" w:type="dxa"/>
          </w:tcPr>
          <w:p w14:paraId="035C9A08" w14:textId="15D1B6F4" w:rsidR="00061F79" w:rsidRPr="009F5C57" w:rsidRDefault="00B131FD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061F79" w:rsidRPr="009F5C57">
              <w:rPr>
                <w:rFonts w:ascii="Times New Roman" w:hAnsi="Times New Roman" w:cs="Times New Roman"/>
              </w:rPr>
              <w:t>H-ACTIN-R</w:t>
            </w:r>
          </w:p>
        </w:tc>
        <w:tc>
          <w:tcPr>
            <w:tcW w:w="4344" w:type="dxa"/>
          </w:tcPr>
          <w:p w14:paraId="128DE799" w14:textId="77777777" w:rsidR="00061F79" w:rsidRPr="009F5C57" w:rsidRDefault="00061F79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5C57">
              <w:rPr>
                <w:rFonts w:ascii="Times New Roman" w:hAnsi="Times New Roman" w:cs="Times New Roman"/>
              </w:rPr>
              <w:t>CTCCTTAATGTCACGCACGAT</w:t>
            </w:r>
          </w:p>
        </w:tc>
      </w:tr>
      <w:tr w:rsidR="00061F79" w:rsidRPr="009F5C57" w14:paraId="38DE2E23" w14:textId="77777777" w:rsidTr="00B02D28">
        <w:tc>
          <w:tcPr>
            <w:tcW w:w="2739" w:type="dxa"/>
          </w:tcPr>
          <w:p w14:paraId="7059DFF2" w14:textId="0BD2A20A" w:rsidR="00061F79" w:rsidRPr="009F5C57" w:rsidRDefault="00B131FD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061F79" w:rsidRPr="009F5C57">
              <w:rPr>
                <w:rFonts w:ascii="Times New Roman" w:hAnsi="Times New Roman" w:cs="Times New Roman"/>
              </w:rPr>
              <w:t>H-INS-P</w:t>
            </w:r>
            <w:r w:rsidR="00566E0B">
              <w:rPr>
                <w:rFonts w:ascii="Times New Roman" w:hAnsi="Times New Roman" w:cs="Times New Roman"/>
              </w:rPr>
              <w:t>romoter</w:t>
            </w:r>
            <w:r w:rsidR="00061F79" w:rsidRPr="009F5C5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344" w:type="dxa"/>
          </w:tcPr>
          <w:p w14:paraId="42F129D2" w14:textId="77777777" w:rsidR="00061F79" w:rsidRPr="009F5C57" w:rsidRDefault="00222679" w:rsidP="0013549B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222679">
              <w:rPr>
                <w:rFonts w:ascii="Times New Roman" w:hAnsi="Times New Roman" w:cs="Times New Roman"/>
              </w:rPr>
              <w:t>GTGAGGGCTTTGCTCTCCTG</w:t>
            </w:r>
          </w:p>
        </w:tc>
      </w:tr>
      <w:tr w:rsidR="00061F79" w:rsidRPr="009F5C57" w14:paraId="7E037EE9" w14:textId="77777777" w:rsidTr="00B02D28">
        <w:tc>
          <w:tcPr>
            <w:tcW w:w="2739" w:type="dxa"/>
          </w:tcPr>
          <w:p w14:paraId="3E9CCE2E" w14:textId="32314392" w:rsidR="00061F79" w:rsidRPr="009F5C57" w:rsidRDefault="00B131FD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061F79" w:rsidRPr="009F5C57">
              <w:rPr>
                <w:rFonts w:ascii="Times New Roman" w:hAnsi="Times New Roman" w:cs="Times New Roman"/>
              </w:rPr>
              <w:t>H-INS-P</w:t>
            </w:r>
            <w:r w:rsidR="00566E0B">
              <w:rPr>
                <w:rFonts w:ascii="Times New Roman" w:hAnsi="Times New Roman" w:cs="Times New Roman"/>
              </w:rPr>
              <w:t>romoter</w:t>
            </w:r>
            <w:r w:rsidR="00061F79" w:rsidRPr="009F5C5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344" w:type="dxa"/>
          </w:tcPr>
          <w:p w14:paraId="209E8FE8" w14:textId="77777777" w:rsidR="00061F79" w:rsidRPr="009F5C57" w:rsidRDefault="00222679" w:rsidP="0013549B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222679">
              <w:rPr>
                <w:rFonts w:ascii="Times New Roman" w:hAnsi="Times New Roman" w:cs="Times New Roman"/>
              </w:rPr>
              <w:t>TTTCCGGACCATTTCCCTGG</w:t>
            </w:r>
          </w:p>
        </w:tc>
      </w:tr>
      <w:tr w:rsidR="00061F79" w:rsidRPr="009F5C57" w14:paraId="04BF07CF" w14:textId="77777777" w:rsidTr="00B02D28">
        <w:tc>
          <w:tcPr>
            <w:tcW w:w="2739" w:type="dxa"/>
          </w:tcPr>
          <w:p w14:paraId="6728A35C" w14:textId="601A129A" w:rsidR="00061F79" w:rsidRPr="009F5C57" w:rsidRDefault="00B131FD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061F79" w:rsidRPr="009F5C57">
              <w:rPr>
                <w:rFonts w:ascii="Times New Roman" w:hAnsi="Times New Roman" w:cs="Times New Roman"/>
              </w:rPr>
              <w:t>H-</w:t>
            </w:r>
            <w:r w:rsidR="00061F79">
              <w:rPr>
                <w:rFonts w:ascii="Times New Roman" w:hAnsi="Times New Roman" w:cs="Times New Roman" w:hint="eastAsia"/>
              </w:rPr>
              <w:t>NEUROD</w:t>
            </w:r>
            <w:r w:rsidR="00061F79">
              <w:rPr>
                <w:rFonts w:ascii="Times New Roman" w:hAnsi="Times New Roman" w:cs="Times New Roman"/>
              </w:rPr>
              <w:t>1</w:t>
            </w:r>
            <w:r w:rsidR="00B74079">
              <w:rPr>
                <w:rFonts w:ascii="Times New Roman" w:hAnsi="Times New Roman" w:cs="Times New Roman" w:hint="eastAsia"/>
              </w:rPr>
              <w:t>(</w:t>
            </w:r>
            <w:r w:rsidR="00B74079">
              <w:rPr>
                <w:rFonts w:ascii="Times New Roman" w:hAnsi="Times New Roman" w:cs="Times New Roman"/>
              </w:rPr>
              <w:t>PCR)</w:t>
            </w:r>
            <w:r w:rsidR="00061F79" w:rsidRPr="009F5C5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344" w:type="dxa"/>
          </w:tcPr>
          <w:p w14:paraId="1D0FDDDC" w14:textId="77777777" w:rsidR="00061F79" w:rsidRPr="009F5C57" w:rsidRDefault="00222679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679">
              <w:rPr>
                <w:rFonts w:ascii="Times New Roman" w:hAnsi="Times New Roman" w:cs="Times New Roman"/>
              </w:rPr>
              <w:t>CGCTCAGCATCAATGGCAAC</w:t>
            </w:r>
          </w:p>
        </w:tc>
      </w:tr>
      <w:tr w:rsidR="00061F79" w:rsidRPr="009F5C57" w14:paraId="2B1ED61C" w14:textId="77777777" w:rsidTr="00B02D28">
        <w:tc>
          <w:tcPr>
            <w:tcW w:w="2739" w:type="dxa"/>
          </w:tcPr>
          <w:p w14:paraId="2F9B3D3C" w14:textId="707E10CA" w:rsidR="00061F79" w:rsidRPr="009F5C57" w:rsidRDefault="00B131FD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061F79" w:rsidRPr="009F5C57">
              <w:rPr>
                <w:rFonts w:ascii="Times New Roman" w:hAnsi="Times New Roman" w:cs="Times New Roman"/>
              </w:rPr>
              <w:t>H-</w:t>
            </w:r>
            <w:r w:rsidR="00061F79">
              <w:rPr>
                <w:rFonts w:ascii="Times New Roman" w:hAnsi="Times New Roman" w:cs="Times New Roman" w:hint="eastAsia"/>
              </w:rPr>
              <w:t>NEUROD</w:t>
            </w:r>
            <w:r w:rsidR="00061F79">
              <w:rPr>
                <w:rFonts w:ascii="Times New Roman" w:hAnsi="Times New Roman" w:cs="Times New Roman"/>
              </w:rPr>
              <w:t>1</w:t>
            </w:r>
            <w:r w:rsidR="00B74079">
              <w:rPr>
                <w:rFonts w:ascii="Times New Roman" w:hAnsi="Times New Roman" w:cs="Times New Roman"/>
              </w:rPr>
              <w:t>(PCR)</w:t>
            </w:r>
            <w:r w:rsidR="00061F79" w:rsidRPr="009F5C5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344" w:type="dxa"/>
          </w:tcPr>
          <w:p w14:paraId="7188E0A4" w14:textId="77777777" w:rsidR="00061F79" w:rsidRPr="009F5C57" w:rsidRDefault="00222679" w:rsidP="001354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2679">
              <w:rPr>
                <w:rFonts w:ascii="Times New Roman" w:hAnsi="Times New Roman" w:cs="Times New Roman"/>
              </w:rPr>
              <w:t>GATTGATCCGTGGCTTTGGG</w:t>
            </w:r>
          </w:p>
        </w:tc>
      </w:tr>
    </w:tbl>
    <w:p w14:paraId="5908C49D" w14:textId="1B5C7A53" w:rsidR="00061F79" w:rsidRPr="00E707A6" w:rsidRDefault="008E7844" w:rsidP="001354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mers </w:t>
      </w:r>
      <w:r w:rsidR="00B131FD" w:rsidRPr="00E707A6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</w:t>
      </w:r>
      <w:r w:rsidR="00B131FD" w:rsidRPr="00E707A6">
        <w:rPr>
          <w:rFonts w:ascii="Times New Roman" w:hAnsi="Times New Roman" w:cs="Times New Roman"/>
        </w:rPr>
        <w:t xml:space="preserve">2, </w:t>
      </w:r>
      <w:r w:rsidR="00456A90" w:rsidRPr="00E707A6">
        <w:rPr>
          <w:rFonts w:ascii="Times New Roman" w:hAnsi="Times New Roman" w:cs="Times New Roman"/>
        </w:rPr>
        <w:t>f</w:t>
      </w:r>
      <w:r w:rsidR="00D01C44" w:rsidRPr="00E707A6">
        <w:rPr>
          <w:rFonts w:ascii="Times New Roman" w:hAnsi="Times New Roman" w:cs="Times New Roman"/>
        </w:rPr>
        <w:t>orward p</w:t>
      </w:r>
      <w:r w:rsidR="00B131FD" w:rsidRPr="00E707A6">
        <w:rPr>
          <w:rFonts w:ascii="Times New Roman" w:hAnsi="Times New Roman" w:cs="Times New Roman"/>
        </w:rPr>
        <w:t>rimer</w:t>
      </w:r>
      <w:r w:rsidR="00D01C44" w:rsidRPr="00E707A6">
        <w:rPr>
          <w:rFonts w:ascii="Times New Roman" w:hAnsi="Times New Roman" w:cs="Times New Roman"/>
        </w:rPr>
        <w:t xml:space="preserve"> and reverse primer for </w:t>
      </w:r>
      <w:r w:rsidR="004755B4" w:rsidRPr="00E707A6">
        <w:rPr>
          <w:rFonts w:ascii="Times New Roman" w:hAnsi="Times New Roman" w:cs="Times New Roman"/>
        </w:rPr>
        <w:t xml:space="preserve">sanger </w:t>
      </w:r>
      <w:r w:rsidR="00456A90" w:rsidRPr="00E707A6">
        <w:rPr>
          <w:rFonts w:ascii="Times New Roman" w:hAnsi="Times New Roman" w:cs="Times New Roman"/>
        </w:rPr>
        <w:t xml:space="preserve">sequencing. </w:t>
      </w:r>
    </w:p>
    <w:p w14:paraId="406BB013" w14:textId="69D1FA56" w:rsidR="00452995" w:rsidRPr="00E707A6" w:rsidRDefault="008E7844" w:rsidP="0013549B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mers </w:t>
      </w:r>
      <w:r w:rsidR="00FA27F3" w:rsidRPr="00E707A6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</w:t>
      </w:r>
      <w:r w:rsidR="00FA27F3" w:rsidRPr="00E707A6">
        <w:rPr>
          <w:rFonts w:ascii="Times New Roman" w:hAnsi="Times New Roman" w:cs="Times New Roman"/>
        </w:rPr>
        <w:t xml:space="preserve">8, </w:t>
      </w:r>
      <w:r w:rsidR="005D2DCF" w:rsidRPr="00E707A6">
        <w:rPr>
          <w:rFonts w:ascii="Times New Roman" w:hAnsi="Times New Roman" w:cs="Times New Roman"/>
        </w:rPr>
        <w:t>primers for real</w:t>
      </w:r>
      <w:r w:rsidR="00E707A6" w:rsidRPr="00E707A6">
        <w:rPr>
          <w:rFonts w:ascii="Times New Roman" w:hAnsi="Times New Roman" w:cs="Times New Roman"/>
        </w:rPr>
        <w:t>-</w:t>
      </w:r>
      <w:r w:rsidR="005D2DCF" w:rsidRPr="00E707A6">
        <w:rPr>
          <w:rFonts w:ascii="Times New Roman" w:hAnsi="Times New Roman" w:cs="Times New Roman"/>
        </w:rPr>
        <w:t>time PCR</w:t>
      </w:r>
      <w:r w:rsidR="00E707A6" w:rsidRPr="00E707A6">
        <w:rPr>
          <w:rFonts w:ascii="Times New Roman" w:hAnsi="Times New Roman" w:cs="Times New Roman"/>
        </w:rPr>
        <w:t xml:space="preserve"> which was performed to verify transfection</w:t>
      </w:r>
      <w:r w:rsidR="008A54A1">
        <w:rPr>
          <w:rFonts w:ascii="Times New Roman" w:hAnsi="Times New Roman" w:cs="Times New Roman"/>
        </w:rPr>
        <w:t xml:space="preserve"> </w:t>
      </w:r>
      <w:r w:rsidR="008A54A1">
        <w:rPr>
          <w:rFonts w:ascii="Times New Roman" w:hAnsi="Times New Roman" w:cs="Times New Roman" w:hint="eastAsia"/>
        </w:rPr>
        <w:t>success</w:t>
      </w:r>
      <w:r w:rsidR="00E707A6" w:rsidRPr="00E707A6">
        <w:rPr>
          <w:rFonts w:ascii="Times New Roman" w:hAnsi="Times New Roman" w:cs="Times New Roman"/>
        </w:rPr>
        <w:t>.</w:t>
      </w:r>
    </w:p>
    <w:p w14:paraId="09CAD999" w14:textId="77777777" w:rsidR="00A91628" w:rsidRDefault="00A91628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E4E9819" w14:textId="2D317319" w:rsidR="00222679" w:rsidRPr="00C20291" w:rsidRDefault="00222679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C6714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0F70F9">
        <w:rPr>
          <w:rFonts w:ascii="Times New Roman" w:hAnsi="Times New Roman" w:cs="Times New Roman" w:hint="eastAsia"/>
          <w:b/>
          <w:bCs/>
          <w:szCs w:val="21"/>
        </w:rPr>
        <w:t>S</w:t>
      </w:r>
      <w:r w:rsidR="0021679A">
        <w:rPr>
          <w:rFonts w:ascii="Times New Roman" w:hAnsi="Times New Roman" w:cs="Times New Roman"/>
          <w:b/>
          <w:bCs/>
          <w:szCs w:val="21"/>
        </w:rPr>
        <w:t>3</w:t>
      </w:r>
      <w:r w:rsidR="003E6BE3">
        <w:rPr>
          <w:rFonts w:ascii="Times New Roman" w:hAnsi="Times New Roman" w:cs="Times New Roman"/>
          <w:b/>
          <w:bCs/>
          <w:szCs w:val="21"/>
        </w:rPr>
        <w:t>.</w:t>
      </w:r>
      <w:r w:rsidRPr="00AC6714">
        <w:rPr>
          <w:rFonts w:ascii="Times New Roman" w:hAnsi="Times New Roman" w:cs="Times New Roman"/>
          <w:b/>
          <w:bCs/>
          <w:szCs w:val="21"/>
        </w:rPr>
        <w:t xml:space="preserve"> </w:t>
      </w:r>
      <w:r w:rsidR="00694992" w:rsidRPr="00DE7FE3">
        <w:rPr>
          <w:rFonts w:ascii="Times New Roman" w:hAnsi="Times New Roman" w:cs="Times New Roman"/>
          <w:b/>
          <w:bCs/>
          <w:szCs w:val="21"/>
        </w:rPr>
        <w:t>Pathogenicity prediction</w:t>
      </w:r>
      <w:r w:rsidR="00694992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694992">
        <w:rPr>
          <w:rFonts w:ascii="Times New Roman" w:hAnsi="Times New Roman" w:cs="Times New Roman"/>
          <w:b/>
          <w:bCs/>
          <w:szCs w:val="21"/>
        </w:rPr>
        <w:t>m</w:t>
      </w:r>
      <w:r w:rsidR="00694992" w:rsidRPr="00DE7FE3">
        <w:rPr>
          <w:rFonts w:ascii="Times New Roman" w:hAnsi="Times New Roman" w:cs="Times New Roman"/>
          <w:b/>
          <w:bCs/>
          <w:szCs w:val="21"/>
        </w:rPr>
        <w:t>inor allele frequencies (MAF)</w:t>
      </w:r>
      <w:r w:rsidR="00694992">
        <w:rPr>
          <w:rFonts w:ascii="Times New Roman" w:hAnsi="Times New Roman" w:cs="Times New Roman"/>
          <w:b/>
          <w:bCs/>
          <w:szCs w:val="21"/>
        </w:rPr>
        <w:t xml:space="preserve"> of </w:t>
      </w:r>
      <w:r w:rsidR="00694992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C20291">
        <w:rPr>
          <w:rFonts w:ascii="Times New Roman" w:hAnsi="Times New Roman" w:cs="Times New Roman"/>
          <w:b/>
          <w:bCs/>
          <w:sz w:val="20"/>
          <w:szCs w:val="20"/>
        </w:rPr>
        <w:t>reviously reported</w:t>
      </w:r>
      <w:r w:rsidR="00C20291" w:rsidRPr="00291E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9350E">
        <w:rPr>
          <w:rFonts w:ascii="Times New Roman" w:hAnsi="Times New Roman" w:cs="Times New Roman"/>
          <w:b/>
          <w:bCs/>
          <w:sz w:val="20"/>
          <w:szCs w:val="20"/>
        </w:rPr>
        <w:t xml:space="preserve">NEUROD1 </w:t>
      </w:r>
      <w:r w:rsidR="00C20291" w:rsidRPr="00291E7C">
        <w:rPr>
          <w:rFonts w:ascii="Times New Roman" w:hAnsi="Times New Roman" w:cs="Times New Roman"/>
          <w:b/>
          <w:bCs/>
          <w:sz w:val="20"/>
          <w:szCs w:val="20"/>
        </w:rPr>
        <w:t>va</w:t>
      </w:r>
      <w:r w:rsidR="00C20291">
        <w:rPr>
          <w:rFonts w:ascii="Times New Roman" w:hAnsi="Times New Roman" w:cs="Times New Roman"/>
          <w:b/>
          <w:bCs/>
          <w:sz w:val="20"/>
          <w:szCs w:val="20"/>
        </w:rPr>
        <w:t>riant</w:t>
      </w:r>
      <w:r w:rsidR="00C20291" w:rsidRPr="00291E7C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  <w:r w:rsidR="00C20291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AC6714">
        <w:rPr>
          <w:rFonts w:ascii="Times New Roman" w:hAnsi="Times New Roman" w:cs="Times New Roman"/>
          <w:b/>
          <w:bCs/>
          <w:szCs w:val="21"/>
        </w:rPr>
        <w:t xml:space="preserve"> </w:t>
      </w:r>
      <w:r w:rsidR="00281E0B">
        <w:rPr>
          <w:rFonts w:ascii="Times New Roman" w:hAnsi="Times New Roman" w:cs="Times New Roman"/>
          <w:b/>
          <w:bCs/>
          <w:szCs w:val="21"/>
        </w:rPr>
        <w:t xml:space="preserve">novel </w:t>
      </w:r>
      <w:r w:rsidRPr="00AC6714">
        <w:rPr>
          <w:rFonts w:ascii="Times New Roman" w:hAnsi="Times New Roman" w:cs="Times New Roman"/>
          <w:b/>
          <w:bCs/>
          <w:szCs w:val="21"/>
        </w:rPr>
        <w:t>variants identifi</w:t>
      </w:r>
      <w:r w:rsidRPr="007670A3">
        <w:rPr>
          <w:rFonts w:ascii="Times New Roman" w:hAnsi="Times New Roman" w:cs="Times New Roman"/>
          <w:b/>
          <w:bCs/>
          <w:szCs w:val="21"/>
        </w:rPr>
        <w:t>ed in Chinese early-onset type 2 diabetes</w:t>
      </w:r>
      <w:r w:rsidR="00694992">
        <w:rPr>
          <w:rFonts w:ascii="Times New Roman" w:hAnsi="Times New Roman" w:cs="Times New Roman"/>
          <w:b/>
          <w:bCs/>
          <w:szCs w:val="21"/>
        </w:rPr>
        <w:t xml:space="preserve"> patients</w:t>
      </w:r>
    </w:p>
    <w:tbl>
      <w:tblPr>
        <w:tblStyle w:val="22"/>
        <w:tblW w:w="15276" w:type="dxa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1984"/>
        <w:gridCol w:w="1701"/>
        <w:gridCol w:w="851"/>
        <w:gridCol w:w="1275"/>
        <w:gridCol w:w="709"/>
        <w:gridCol w:w="1559"/>
        <w:gridCol w:w="1843"/>
        <w:gridCol w:w="1985"/>
        <w:gridCol w:w="1701"/>
      </w:tblGrid>
      <w:tr w:rsidR="007315E4" w:rsidRPr="003149F4" w14:paraId="133E64E0" w14:textId="77777777" w:rsidTr="00833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bottom w:val="none" w:sz="0" w:space="0" w:color="auto"/>
            </w:tcBorders>
            <w:vAlign w:val="center"/>
          </w:tcPr>
          <w:p w14:paraId="282DF710" w14:textId="77777777" w:rsidR="008712BD" w:rsidRPr="003149F4" w:rsidRDefault="000F70F9" w:rsidP="0013549B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.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vAlign w:val="center"/>
          </w:tcPr>
          <w:p w14:paraId="066BDD95" w14:textId="605B6515" w:rsidR="008712BD" w:rsidRPr="005C4C36" w:rsidRDefault="008712BD" w:rsidP="0013549B">
            <w:pPr>
              <w:widowControl/>
              <w:tabs>
                <w:tab w:val="left" w:pos="367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szCs w:val="21"/>
              </w:rPr>
            </w:pPr>
            <w:r>
              <w:rPr>
                <w:rFonts w:eastAsia="DengXian"/>
                <w:szCs w:val="21"/>
              </w:rPr>
              <w:t>R</w:t>
            </w:r>
            <w:r>
              <w:rPr>
                <w:rFonts w:eastAsia="DengXian" w:hint="eastAsia"/>
                <w:szCs w:val="21"/>
              </w:rPr>
              <w:t>ef</w:t>
            </w:r>
            <w:r w:rsidR="00136C92">
              <w:rPr>
                <w:b w:val="0"/>
                <w:bCs w:val="0"/>
                <w:color w:val="000000"/>
                <w:szCs w:val="20"/>
              </w:rPr>
              <w:t>*</w:t>
            </w:r>
          </w:p>
        </w:tc>
        <w:tc>
          <w:tcPr>
            <w:tcW w:w="1984" w:type="dxa"/>
            <w:tcBorders>
              <w:bottom w:val="none" w:sz="0" w:space="0" w:color="auto"/>
            </w:tcBorders>
            <w:vAlign w:val="center"/>
          </w:tcPr>
          <w:p w14:paraId="73205C84" w14:textId="77777777" w:rsidR="008712BD" w:rsidRPr="003149F4" w:rsidRDefault="008712BD" w:rsidP="001354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49F4">
              <w:rPr>
                <w:rFonts w:eastAsia="DengXian"/>
                <w:color w:val="000000"/>
                <w:sz w:val="21"/>
                <w:szCs w:val="21"/>
              </w:rPr>
              <w:t>DNA change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vAlign w:val="center"/>
          </w:tcPr>
          <w:p w14:paraId="3B8A276B" w14:textId="77777777" w:rsidR="008712BD" w:rsidRPr="003149F4" w:rsidRDefault="008712BD" w:rsidP="001354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49F4">
              <w:rPr>
                <w:rFonts w:eastAsia="DengXian"/>
                <w:color w:val="000000"/>
                <w:sz w:val="21"/>
                <w:szCs w:val="21"/>
              </w:rPr>
              <w:t>Protein change</w:t>
            </w:r>
          </w:p>
        </w:tc>
        <w:tc>
          <w:tcPr>
            <w:tcW w:w="851" w:type="dxa"/>
            <w:tcBorders>
              <w:bottom w:val="none" w:sz="0" w:space="0" w:color="auto"/>
            </w:tcBorders>
            <w:vAlign w:val="center"/>
          </w:tcPr>
          <w:p w14:paraId="3E170A44" w14:textId="77777777" w:rsidR="008712BD" w:rsidRPr="003149F4" w:rsidRDefault="008712BD" w:rsidP="001354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49F4">
              <w:rPr>
                <w:rFonts w:eastAsia="DengXian"/>
                <w:color w:val="000000"/>
                <w:sz w:val="21"/>
                <w:szCs w:val="21"/>
              </w:rPr>
              <w:t>1000G</w:t>
            </w:r>
          </w:p>
        </w:tc>
        <w:tc>
          <w:tcPr>
            <w:tcW w:w="1275" w:type="dxa"/>
            <w:tcBorders>
              <w:bottom w:val="none" w:sz="0" w:space="0" w:color="auto"/>
            </w:tcBorders>
            <w:vAlign w:val="center"/>
          </w:tcPr>
          <w:p w14:paraId="14F196BE" w14:textId="77777777" w:rsidR="008712BD" w:rsidRPr="003149F4" w:rsidRDefault="008712BD" w:rsidP="0013549B">
            <w:pPr>
              <w:pStyle w:val="a4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149F4">
              <w:rPr>
                <w:rFonts w:ascii="Times New Roman" w:hAnsi="Times New Roman" w:cs="Times New Roman"/>
                <w:color w:val="111111"/>
                <w:sz w:val="21"/>
                <w:szCs w:val="21"/>
              </w:rPr>
              <w:t>ExAC</w:t>
            </w:r>
            <w:proofErr w:type="spellEnd"/>
          </w:p>
        </w:tc>
        <w:tc>
          <w:tcPr>
            <w:tcW w:w="709" w:type="dxa"/>
            <w:tcBorders>
              <w:bottom w:val="none" w:sz="0" w:space="0" w:color="auto"/>
            </w:tcBorders>
            <w:vAlign w:val="center"/>
          </w:tcPr>
          <w:p w14:paraId="1330A7CE" w14:textId="77777777" w:rsidR="008712BD" w:rsidRPr="003149F4" w:rsidRDefault="008712BD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1"/>
                <w:szCs w:val="21"/>
              </w:rPr>
            </w:pPr>
            <w:r w:rsidRPr="003149F4">
              <w:rPr>
                <w:rFonts w:eastAsia="DengXian"/>
                <w:sz w:val="21"/>
                <w:szCs w:val="21"/>
              </w:rPr>
              <w:t>CADD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vAlign w:val="center"/>
          </w:tcPr>
          <w:p w14:paraId="4CA246D4" w14:textId="723A9581" w:rsidR="008712BD" w:rsidRPr="003149F4" w:rsidRDefault="008712BD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1"/>
                <w:szCs w:val="21"/>
              </w:rPr>
            </w:pPr>
            <w:r w:rsidRPr="003149F4">
              <w:rPr>
                <w:rFonts w:eastAsia="DengXian"/>
                <w:sz w:val="21"/>
                <w:szCs w:val="21"/>
              </w:rPr>
              <w:t>Mutation</w:t>
            </w:r>
            <w:r w:rsidR="00FD7313">
              <w:rPr>
                <w:rFonts w:eastAsia="DengXian" w:hint="eastAsia"/>
                <w:sz w:val="21"/>
                <w:szCs w:val="21"/>
              </w:rPr>
              <w:t xml:space="preserve"> </w:t>
            </w:r>
            <w:r w:rsidRPr="003149F4">
              <w:rPr>
                <w:rFonts w:eastAsia="DengXian"/>
                <w:sz w:val="21"/>
                <w:szCs w:val="21"/>
              </w:rPr>
              <w:t>taster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vAlign w:val="center"/>
          </w:tcPr>
          <w:p w14:paraId="08840750" w14:textId="77777777" w:rsidR="008712BD" w:rsidRPr="003149F4" w:rsidRDefault="008712BD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1"/>
                <w:szCs w:val="21"/>
              </w:rPr>
            </w:pPr>
            <w:r w:rsidRPr="003149F4">
              <w:rPr>
                <w:rFonts w:eastAsia="DengXian"/>
                <w:sz w:val="21"/>
                <w:szCs w:val="21"/>
              </w:rPr>
              <w:t>PolyPhen-2</w:t>
            </w:r>
          </w:p>
        </w:tc>
        <w:tc>
          <w:tcPr>
            <w:tcW w:w="1985" w:type="dxa"/>
            <w:tcBorders>
              <w:bottom w:val="none" w:sz="0" w:space="0" w:color="auto"/>
            </w:tcBorders>
            <w:vAlign w:val="center"/>
          </w:tcPr>
          <w:p w14:paraId="4C1948CD" w14:textId="0086FDD1" w:rsidR="008712BD" w:rsidRPr="003149F4" w:rsidRDefault="00FD7313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Evidence of pathogenicity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vAlign w:val="center"/>
          </w:tcPr>
          <w:p w14:paraId="010AB7EB" w14:textId="79454A26" w:rsidR="008712BD" w:rsidRPr="003149F4" w:rsidRDefault="00FD7313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ACMG </w:t>
            </w:r>
            <w:r>
              <w:rPr>
                <w:rFonts w:eastAsia="DengXian" w:hint="eastAsia"/>
                <w:sz w:val="21"/>
                <w:szCs w:val="21"/>
              </w:rPr>
              <w:t>Classification</w:t>
            </w:r>
          </w:p>
        </w:tc>
      </w:tr>
      <w:tr w:rsidR="007315E4" w:rsidRPr="003149F4" w14:paraId="3CB5806E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5BB0A92F" w14:textId="77777777" w:rsidR="008712BD" w:rsidRDefault="008712BD" w:rsidP="0013549B">
            <w:pPr>
              <w:widowControl/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357642D" w14:textId="49A85AF3" w:rsidR="008712BD" w:rsidRDefault="00EF719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14:paraId="6AAAEA5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c.-162G&gt;A</w:t>
            </w:r>
          </w:p>
        </w:tc>
        <w:tc>
          <w:tcPr>
            <w:tcW w:w="1701" w:type="dxa"/>
            <w:vAlign w:val="center"/>
          </w:tcPr>
          <w:p w14:paraId="39EBE258" w14:textId="4C865FE3" w:rsidR="008712BD" w:rsidRDefault="00FD7313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rFonts w:hint="eastAsia"/>
                <w:color w:val="111111"/>
                <w:szCs w:val="20"/>
              </w:rPr>
              <w:t>/</w:t>
            </w:r>
          </w:p>
        </w:tc>
        <w:tc>
          <w:tcPr>
            <w:tcW w:w="851" w:type="dxa"/>
            <w:vAlign w:val="center"/>
          </w:tcPr>
          <w:p w14:paraId="2957174C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006</w:t>
            </w:r>
          </w:p>
        </w:tc>
        <w:tc>
          <w:tcPr>
            <w:tcW w:w="1275" w:type="dxa"/>
            <w:vAlign w:val="center"/>
          </w:tcPr>
          <w:p w14:paraId="0D258379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733169A8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.52</w:t>
            </w:r>
          </w:p>
        </w:tc>
        <w:tc>
          <w:tcPr>
            <w:tcW w:w="1559" w:type="dxa"/>
            <w:vAlign w:val="center"/>
          </w:tcPr>
          <w:p w14:paraId="49AF54C8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66545525" w14:textId="70564170" w:rsidR="008712BD" w:rsidRDefault="00FD7313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rFonts w:hint="eastAsia"/>
                <w:color w:val="111111"/>
                <w:szCs w:val="20"/>
              </w:rPr>
              <w:t>/</w:t>
            </w:r>
          </w:p>
        </w:tc>
        <w:tc>
          <w:tcPr>
            <w:tcW w:w="1985" w:type="dxa"/>
            <w:vAlign w:val="center"/>
          </w:tcPr>
          <w:p w14:paraId="4C535A23" w14:textId="502B2629" w:rsidR="008712BD" w:rsidRDefault="004811B6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>
              <w:rPr>
                <w:color w:val="000000"/>
                <w:szCs w:val="20"/>
              </w:rPr>
              <w:t>PM2+PP3</w:t>
            </w:r>
          </w:p>
        </w:tc>
        <w:tc>
          <w:tcPr>
            <w:tcW w:w="1701" w:type="dxa"/>
            <w:vAlign w:val="center"/>
          </w:tcPr>
          <w:p w14:paraId="34B5C78F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US</w:t>
            </w:r>
          </w:p>
        </w:tc>
      </w:tr>
      <w:tr w:rsidR="007315E4" w:rsidRPr="003149F4" w14:paraId="4F1DC6F8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1A0CE0BE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B169842" w14:textId="37368F6C" w:rsidR="008712BD" w:rsidRDefault="00EF719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2CDC27DF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c.34G&gt;C</w:t>
            </w:r>
          </w:p>
        </w:tc>
        <w:tc>
          <w:tcPr>
            <w:tcW w:w="1701" w:type="dxa"/>
            <w:vAlign w:val="center"/>
          </w:tcPr>
          <w:p w14:paraId="14F24E49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.Gly12Arg</w:t>
            </w:r>
          </w:p>
        </w:tc>
        <w:tc>
          <w:tcPr>
            <w:tcW w:w="851" w:type="dxa"/>
            <w:vAlign w:val="center"/>
          </w:tcPr>
          <w:p w14:paraId="2EB209CE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0.001</w:t>
            </w:r>
          </w:p>
        </w:tc>
        <w:tc>
          <w:tcPr>
            <w:tcW w:w="1275" w:type="dxa"/>
            <w:vAlign w:val="center"/>
          </w:tcPr>
          <w:p w14:paraId="7F2F0204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0.000124</w:t>
            </w:r>
          </w:p>
        </w:tc>
        <w:tc>
          <w:tcPr>
            <w:tcW w:w="709" w:type="dxa"/>
            <w:vAlign w:val="center"/>
          </w:tcPr>
          <w:p w14:paraId="496D6005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.86</w:t>
            </w:r>
          </w:p>
        </w:tc>
        <w:tc>
          <w:tcPr>
            <w:tcW w:w="1559" w:type="dxa"/>
            <w:vAlign w:val="center"/>
          </w:tcPr>
          <w:p w14:paraId="0409705E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792883BD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Benign</w:t>
            </w:r>
          </w:p>
        </w:tc>
        <w:tc>
          <w:tcPr>
            <w:tcW w:w="1985" w:type="dxa"/>
            <w:vAlign w:val="center"/>
          </w:tcPr>
          <w:p w14:paraId="2252CF57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M2+PP3</w:t>
            </w:r>
          </w:p>
        </w:tc>
        <w:tc>
          <w:tcPr>
            <w:tcW w:w="1701" w:type="dxa"/>
            <w:vAlign w:val="center"/>
          </w:tcPr>
          <w:p w14:paraId="5DE902D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US</w:t>
            </w:r>
          </w:p>
        </w:tc>
      </w:tr>
      <w:tr w:rsidR="007315E4" w:rsidRPr="003149F4" w14:paraId="4E1CA0E3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4466F707" w14:textId="68766AB3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3</w:t>
            </w:r>
            <w:r w:rsidR="00136C92" w:rsidRPr="00D8419B">
              <w:rPr>
                <w:sz w:val="21"/>
                <w:szCs w:val="21"/>
              </w:rPr>
              <w:t>†</w:t>
            </w:r>
          </w:p>
        </w:tc>
        <w:tc>
          <w:tcPr>
            <w:tcW w:w="1134" w:type="dxa"/>
            <w:vAlign w:val="center"/>
          </w:tcPr>
          <w:p w14:paraId="3D1FA6B4" w14:textId="5A22F526" w:rsidR="008712BD" w:rsidRDefault="00A2695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984" w:type="dxa"/>
            <w:vAlign w:val="center"/>
          </w:tcPr>
          <w:p w14:paraId="024B1518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37G&gt;A</w:t>
            </w:r>
          </w:p>
        </w:tc>
        <w:tc>
          <w:tcPr>
            <w:tcW w:w="1701" w:type="dxa"/>
            <w:vAlign w:val="center"/>
          </w:tcPr>
          <w:p w14:paraId="1574FB0F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Glu13Lys</w:t>
            </w:r>
          </w:p>
        </w:tc>
        <w:tc>
          <w:tcPr>
            <w:tcW w:w="851" w:type="dxa"/>
            <w:vAlign w:val="center"/>
          </w:tcPr>
          <w:p w14:paraId="43D030EA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275" w:type="dxa"/>
            <w:vAlign w:val="center"/>
          </w:tcPr>
          <w:p w14:paraId="24F14FE9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0.00000824</w:t>
            </w:r>
          </w:p>
        </w:tc>
        <w:tc>
          <w:tcPr>
            <w:tcW w:w="709" w:type="dxa"/>
            <w:vAlign w:val="center"/>
          </w:tcPr>
          <w:p w14:paraId="58935B62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.3</w:t>
            </w:r>
          </w:p>
        </w:tc>
        <w:tc>
          <w:tcPr>
            <w:tcW w:w="1559" w:type="dxa"/>
            <w:vAlign w:val="center"/>
          </w:tcPr>
          <w:p w14:paraId="2825B238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sease causing</w:t>
            </w:r>
          </w:p>
        </w:tc>
        <w:tc>
          <w:tcPr>
            <w:tcW w:w="1843" w:type="dxa"/>
            <w:vAlign w:val="center"/>
          </w:tcPr>
          <w:p w14:paraId="4932CC3C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ssibly damaging</w:t>
            </w:r>
          </w:p>
        </w:tc>
        <w:tc>
          <w:tcPr>
            <w:tcW w:w="1985" w:type="dxa"/>
            <w:vAlign w:val="center"/>
          </w:tcPr>
          <w:p w14:paraId="3CD1F4FC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M2 PP3</w:t>
            </w:r>
          </w:p>
        </w:tc>
        <w:tc>
          <w:tcPr>
            <w:tcW w:w="1701" w:type="dxa"/>
            <w:vAlign w:val="center"/>
          </w:tcPr>
          <w:p w14:paraId="5DB0438F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US</w:t>
            </w:r>
          </w:p>
        </w:tc>
      </w:tr>
      <w:tr w:rsidR="007315E4" w:rsidRPr="003149F4" w14:paraId="38B56D7F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3B54F96F" w14:textId="3E3D7624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4</w:t>
            </w:r>
            <w:r w:rsidR="00136C92" w:rsidRPr="00D8419B">
              <w:rPr>
                <w:sz w:val="21"/>
                <w:szCs w:val="21"/>
              </w:rPr>
              <w:t>†</w:t>
            </w:r>
          </w:p>
        </w:tc>
        <w:tc>
          <w:tcPr>
            <w:tcW w:w="1134" w:type="dxa"/>
            <w:vAlign w:val="center"/>
          </w:tcPr>
          <w:p w14:paraId="45F1F06A" w14:textId="13CE4579" w:rsidR="008712BD" w:rsidRDefault="00A2695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984" w:type="dxa"/>
            <w:vAlign w:val="center"/>
          </w:tcPr>
          <w:p w14:paraId="6DA0EB38" w14:textId="77777777" w:rsidR="008712BD" w:rsidRPr="005E10D0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5E10D0">
              <w:rPr>
                <w:color w:val="000000"/>
                <w:sz w:val="21"/>
                <w:szCs w:val="21"/>
              </w:rPr>
              <w:t>c.115_c.117delAAG</w:t>
            </w:r>
          </w:p>
        </w:tc>
        <w:tc>
          <w:tcPr>
            <w:tcW w:w="1701" w:type="dxa"/>
            <w:vAlign w:val="center"/>
          </w:tcPr>
          <w:p w14:paraId="516CC5F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Lys39del</w:t>
            </w:r>
          </w:p>
        </w:tc>
        <w:tc>
          <w:tcPr>
            <w:tcW w:w="851" w:type="dxa"/>
            <w:vAlign w:val="center"/>
          </w:tcPr>
          <w:p w14:paraId="54F29F77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275" w:type="dxa"/>
            <w:vAlign w:val="center"/>
          </w:tcPr>
          <w:p w14:paraId="7ADC8E2A" w14:textId="743C9430" w:rsidR="008712BD" w:rsidRDefault="005E10D0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A46DDB6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559" w:type="dxa"/>
            <w:vAlign w:val="center"/>
          </w:tcPr>
          <w:p w14:paraId="0BB48415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3" w:type="dxa"/>
            <w:vAlign w:val="center"/>
          </w:tcPr>
          <w:p w14:paraId="273BE1F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985" w:type="dxa"/>
            <w:vAlign w:val="center"/>
          </w:tcPr>
          <w:p w14:paraId="3F577287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M2</w:t>
            </w:r>
          </w:p>
        </w:tc>
        <w:tc>
          <w:tcPr>
            <w:tcW w:w="1701" w:type="dxa"/>
            <w:vAlign w:val="center"/>
          </w:tcPr>
          <w:p w14:paraId="18D183AE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US</w:t>
            </w:r>
          </w:p>
        </w:tc>
      </w:tr>
      <w:tr w:rsidR="007315E4" w:rsidRPr="003149F4" w14:paraId="7A2F59AF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3367F53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7CBF52FD" w14:textId="70DF98A3" w:rsidR="008712BD" w:rsidRDefault="00EF719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  <w:r w:rsidR="00D945B7">
              <w:rPr>
                <w:color w:val="000000"/>
                <w:szCs w:val="20"/>
              </w:rPr>
              <w:t>,</w:t>
            </w:r>
            <w:r w:rsidR="00B44783">
              <w:rPr>
                <w:color w:val="00000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14:paraId="52DFAAD2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c.175 G&gt;C</w:t>
            </w:r>
          </w:p>
        </w:tc>
        <w:tc>
          <w:tcPr>
            <w:tcW w:w="1701" w:type="dxa"/>
            <w:vAlign w:val="center"/>
          </w:tcPr>
          <w:p w14:paraId="69A91E5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.Glu59Gln</w:t>
            </w:r>
          </w:p>
        </w:tc>
        <w:tc>
          <w:tcPr>
            <w:tcW w:w="851" w:type="dxa"/>
            <w:vAlign w:val="center"/>
          </w:tcPr>
          <w:p w14:paraId="17FCF613" w14:textId="77777777" w:rsidR="008712BD" w:rsidRPr="000F70F9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 w:val="18"/>
                <w:szCs w:val="18"/>
              </w:rPr>
            </w:pPr>
            <w:r w:rsidRPr="000F70F9">
              <w:rPr>
                <w:color w:val="111111"/>
                <w:sz w:val="18"/>
                <w:szCs w:val="18"/>
              </w:rPr>
              <w:t>0.00005</w:t>
            </w:r>
          </w:p>
        </w:tc>
        <w:tc>
          <w:tcPr>
            <w:tcW w:w="1275" w:type="dxa"/>
            <w:vAlign w:val="center"/>
          </w:tcPr>
          <w:p w14:paraId="5E78F8EA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0.0004</w:t>
            </w:r>
          </w:p>
        </w:tc>
        <w:tc>
          <w:tcPr>
            <w:tcW w:w="709" w:type="dxa"/>
            <w:vAlign w:val="center"/>
          </w:tcPr>
          <w:p w14:paraId="61F203D2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22.2</w:t>
            </w:r>
          </w:p>
        </w:tc>
        <w:tc>
          <w:tcPr>
            <w:tcW w:w="1559" w:type="dxa"/>
            <w:vAlign w:val="center"/>
          </w:tcPr>
          <w:p w14:paraId="1C896ED3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5F6D5ED4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Benign</w:t>
            </w:r>
          </w:p>
        </w:tc>
        <w:tc>
          <w:tcPr>
            <w:tcW w:w="1985" w:type="dxa"/>
            <w:vAlign w:val="center"/>
          </w:tcPr>
          <w:p w14:paraId="01DBE47A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M2+PP3</w:t>
            </w:r>
          </w:p>
        </w:tc>
        <w:tc>
          <w:tcPr>
            <w:tcW w:w="1701" w:type="dxa"/>
            <w:vAlign w:val="center"/>
          </w:tcPr>
          <w:p w14:paraId="6BD8E0A7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US</w:t>
            </w:r>
          </w:p>
        </w:tc>
      </w:tr>
      <w:tr w:rsidR="007315E4" w:rsidRPr="003149F4" w14:paraId="70181763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05907874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1269A095" w14:textId="675AE3DB" w:rsidR="008712BD" w:rsidRDefault="00EF719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</w:t>
            </w:r>
          </w:p>
        </w:tc>
        <w:tc>
          <w:tcPr>
            <w:tcW w:w="1984" w:type="dxa"/>
            <w:vAlign w:val="center"/>
          </w:tcPr>
          <w:p w14:paraId="79422E92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.308G &gt;T</w:t>
            </w:r>
          </w:p>
        </w:tc>
        <w:tc>
          <w:tcPr>
            <w:tcW w:w="1701" w:type="dxa"/>
            <w:vAlign w:val="center"/>
          </w:tcPr>
          <w:p w14:paraId="7B018AF3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.Arg103Leu</w:t>
            </w:r>
          </w:p>
        </w:tc>
        <w:tc>
          <w:tcPr>
            <w:tcW w:w="851" w:type="dxa"/>
            <w:vAlign w:val="center"/>
          </w:tcPr>
          <w:p w14:paraId="053C8C7C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7EE61C6D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5CDD885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39C37C0B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1B7A8C1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985" w:type="dxa"/>
            <w:vAlign w:val="center"/>
          </w:tcPr>
          <w:p w14:paraId="475C0207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M2+PP1+PP3+PP4</w:t>
            </w:r>
          </w:p>
        </w:tc>
        <w:tc>
          <w:tcPr>
            <w:tcW w:w="1701" w:type="dxa"/>
            <w:vAlign w:val="center"/>
          </w:tcPr>
          <w:p w14:paraId="2FC69392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US</w:t>
            </w:r>
          </w:p>
        </w:tc>
      </w:tr>
      <w:tr w:rsidR="007315E4" w:rsidRPr="003149F4" w14:paraId="4405AD8D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67461884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07275AFF" w14:textId="445EA70F" w:rsidR="008712BD" w:rsidRDefault="00B44783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0BDA905A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c.308G&gt;C</w:t>
            </w:r>
          </w:p>
        </w:tc>
        <w:tc>
          <w:tcPr>
            <w:tcW w:w="1701" w:type="dxa"/>
            <w:vAlign w:val="center"/>
          </w:tcPr>
          <w:p w14:paraId="5AE08A83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.Arg103Pro</w:t>
            </w:r>
          </w:p>
        </w:tc>
        <w:tc>
          <w:tcPr>
            <w:tcW w:w="851" w:type="dxa"/>
            <w:vAlign w:val="center"/>
          </w:tcPr>
          <w:p w14:paraId="732E97CE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5D82C055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7C195883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73659F69" w14:textId="55C3DE9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1CA168DF" w14:textId="563F3261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985" w:type="dxa"/>
            <w:vAlign w:val="center"/>
          </w:tcPr>
          <w:p w14:paraId="7740F1E0" w14:textId="0FDC9BF1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M2+PP3</w:t>
            </w:r>
          </w:p>
        </w:tc>
        <w:tc>
          <w:tcPr>
            <w:tcW w:w="1701" w:type="dxa"/>
            <w:vAlign w:val="center"/>
          </w:tcPr>
          <w:p w14:paraId="118C076D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US</w:t>
            </w:r>
          </w:p>
        </w:tc>
      </w:tr>
      <w:tr w:rsidR="007315E4" w:rsidRPr="003149F4" w14:paraId="581976AF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8DFC29B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2B39799E" w14:textId="6CEEC3C0" w:rsidR="008712BD" w:rsidRDefault="00B44783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56FB7CE9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c.328G&gt;A</w:t>
            </w:r>
          </w:p>
        </w:tc>
        <w:tc>
          <w:tcPr>
            <w:tcW w:w="1701" w:type="dxa"/>
            <w:vAlign w:val="center"/>
          </w:tcPr>
          <w:p w14:paraId="08F3E0AC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.Glu110Lys</w:t>
            </w:r>
          </w:p>
        </w:tc>
        <w:tc>
          <w:tcPr>
            <w:tcW w:w="851" w:type="dxa"/>
            <w:vAlign w:val="center"/>
          </w:tcPr>
          <w:p w14:paraId="0EFEDACA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621C229D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6C68D9D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0D791FA4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7ABF7BAA" w14:textId="517C8B4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985" w:type="dxa"/>
            <w:vAlign w:val="center"/>
          </w:tcPr>
          <w:p w14:paraId="1EF82597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M2+PP1+PP3</w:t>
            </w:r>
          </w:p>
        </w:tc>
        <w:tc>
          <w:tcPr>
            <w:tcW w:w="1701" w:type="dxa"/>
            <w:vAlign w:val="center"/>
          </w:tcPr>
          <w:p w14:paraId="30C6DD03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US</w:t>
            </w:r>
          </w:p>
        </w:tc>
      </w:tr>
      <w:tr w:rsidR="007315E4" w:rsidRPr="003149F4" w14:paraId="440272A7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63EAF30F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477B7E56" w14:textId="7B1C0742" w:rsidR="008712BD" w:rsidRDefault="00B44783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</w:t>
            </w:r>
          </w:p>
        </w:tc>
        <w:tc>
          <w:tcPr>
            <w:tcW w:w="1984" w:type="dxa"/>
            <w:vAlign w:val="center"/>
          </w:tcPr>
          <w:p w14:paraId="67AA74B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.332G&gt;T</w:t>
            </w:r>
          </w:p>
        </w:tc>
        <w:tc>
          <w:tcPr>
            <w:tcW w:w="1701" w:type="dxa"/>
            <w:vAlign w:val="center"/>
          </w:tcPr>
          <w:p w14:paraId="114BA722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.Arg111Leu</w:t>
            </w:r>
          </w:p>
        </w:tc>
        <w:tc>
          <w:tcPr>
            <w:tcW w:w="851" w:type="dxa"/>
            <w:vAlign w:val="center"/>
          </w:tcPr>
          <w:p w14:paraId="1E578E5B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1FFD0C15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49C53EFF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2F0E8D69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5C53C7A4" w14:textId="31F80D0B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985" w:type="dxa"/>
            <w:vAlign w:val="center"/>
          </w:tcPr>
          <w:p w14:paraId="151EB7E5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S3+PM2+PP3</w:t>
            </w:r>
          </w:p>
        </w:tc>
        <w:tc>
          <w:tcPr>
            <w:tcW w:w="1701" w:type="dxa"/>
            <w:vAlign w:val="center"/>
          </w:tcPr>
          <w:p w14:paraId="56819372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P</w:t>
            </w:r>
          </w:p>
        </w:tc>
      </w:tr>
      <w:tr w:rsidR="007315E4" w:rsidRPr="003149F4" w14:paraId="26A2B347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CF53C46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57160778" w14:textId="2BB269EE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  <w:r w:rsidR="00736790">
              <w:rPr>
                <w:color w:val="000000"/>
                <w:szCs w:val="20"/>
              </w:rPr>
              <w:t>7</w:t>
            </w:r>
            <w:r>
              <w:rPr>
                <w:color w:val="000000"/>
                <w:szCs w:val="20"/>
              </w:rPr>
              <w:t xml:space="preserve">, </w:t>
            </w:r>
            <w:r>
              <w:rPr>
                <w:rFonts w:hint="eastAsia"/>
                <w:color w:val="000000"/>
                <w:szCs w:val="20"/>
              </w:rPr>
              <w:t>1</w:t>
            </w:r>
            <w:r w:rsidR="00736790">
              <w:rPr>
                <w:color w:val="00000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03296FB9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.340A&gt;C</w:t>
            </w:r>
          </w:p>
        </w:tc>
        <w:tc>
          <w:tcPr>
            <w:tcW w:w="1701" w:type="dxa"/>
            <w:vAlign w:val="center"/>
          </w:tcPr>
          <w:p w14:paraId="67AFB99D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.Met114Leu</w:t>
            </w:r>
          </w:p>
        </w:tc>
        <w:tc>
          <w:tcPr>
            <w:tcW w:w="851" w:type="dxa"/>
            <w:vAlign w:val="center"/>
          </w:tcPr>
          <w:p w14:paraId="5B7098B9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099FD624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53E6C9E4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27.3</w:t>
            </w:r>
          </w:p>
        </w:tc>
        <w:tc>
          <w:tcPr>
            <w:tcW w:w="1559" w:type="dxa"/>
            <w:vAlign w:val="center"/>
          </w:tcPr>
          <w:p w14:paraId="57DC0D1D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2FEFF0D8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985" w:type="dxa"/>
            <w:vAlign w:val="center"/>
          </w:tcPr>
          <w:p w14:paraId="22F76A1C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M2+PP3</w:t>
            </w:r>
          </w:p>
        </w:tc>
        <w:tc>
          <w:tcPr>
            <w:tcW w:w="1701" w:type="dxa"/>
            <w:vAlign w:val="center"/>
          </w:tcPr>
          <w:p w14:paraId="08AE6D45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US</w:t>
            </w:r>
          </w:p>
        </w:tc>
      </w:tr>
      <w:tr w:rsidR="007315E4" w:rsidRPr="003149F4" w14:paraId="5E82D241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4AC48202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14:paraId="6FBC710C" w14:textId="65772471" w:rsidR="008712BD" w:rsidRDefault="00736790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</w:t>
            </w:r>
          </w:p>
        </w:tc>
        <w:tc>
          <w:tcPr>
            <w:tcW w:w="1984" w:type="dxa"/>
            <w:vAlign w:val="center"/>
          </w:tcPr>
          <w:p w14:paraId="2B49CFE6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.451T &gt;C</w:t>
            </w:r>
          </w:p>
        </w:tc>
        <w:tc>
          <w:tcPr>
            <w:tcW w:w="1701" w:type="dxa"/>
            <w:vAlign w:val="center"/>
          </w:tcPr>
          <w:p w14:paraId="49B96BD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.Trp151Arg</w:t>
            </w:r>
          </w:p>
        </w:tc>
        <w:tc>
          <w:tcPr>
            <w:tcW w:w="851" w:type="dxa"/>
            <w:vAlign w:val="center"/>
          </w:tcPr>
          <w:p w14:paraId="696A12C8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255F650A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0.0000329</w:t>
            </w:r>
          </w:p>
        </w:tc>
        <w:tc>
          <w:tcPr>
            <w:tcW w:w="709" w:type="dxa"/>
            <w:vAlign w:val="center"/>
          </w:tcPr>
          <w:p w14:paraId="57B3F71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29.9</w:t>
            </w:r>
          </w:p>
        </w:tc>
        <w:tc>
          <w:tcPr>
            <w:tcW w:w="1559" w:type="dxa"/>
            <w:vAlign w:val="center"/>
          </w:tcPr>
          <w:p w14:paraId="2E1A172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39F5F932" w14:textId="24281820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985" w:type="dxa"/>
            <w:vAlign w:val="center"/>
          </w:tcPr>
          <w:p w14:paraId="2C65D373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M2+PP1+PP3+PP4</w:t>
            </w:r>
          </w:p>
        </w:tc>
        <w:tc>
          <w:tcPr>
            <w:tcW w:w="1701" w:type="dxa"/>
            <w:vAlign w:val="center"/>
          </w:tcPr>
          <w:p w14:paraId="596DA5E9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US</w:t>
            </w:r>
          </w:p>
        </w:tc>
      </w:tr>
      <w:tr w:rsidR="007315E4" w:rsidRPr="003149F4" w14:paraId="5AD2DF5D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5BC8F60E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47946D3F" w14:textId="3A478773" w:rsidR="008712BD" w:rsidRDefault="00736790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242FF4E3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c.470T&gt;G</w:t>
            </w:r>
          </w:p>
        </w:tc>
        <w:tc>
          <w:tcPr>
            <w:tcW w:w="1701" w:type="dxa"/>
            <w:vAlign w:val="center"/>
          </w:tcPr>
          <w:p w14:paraId="5ED26AA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.Lue157Arg</w:t>
            </w:r>
          </w:p>
        </w:tc>
        <w:tc>
          <w:tcPr>
            <w:tcW w:w="851" w:type="dxa"/>
            <w:vAlign w:val="center"/>
          </w:tcPr>
          <w:p w14:paraId="495164E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5297BCAA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222DB70D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4ED439C6" w14:textId="3132572C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3EB948C8" w14:textId="7346FAC3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985" w:type="dxa"/>
            <w:vAlign w:val="center"/>
          </w:tcPr>
          <w:p w14:paraId="6529F10D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M2+PP3</w:t>
            </w:r>
          </w:p>
        </w:tc>
        <w:tc>
          <w:tcPr>
            <w:tcW w:w="1701" w:type="dxa"/>
            <w:vAlign w:val="center"/>
          </w:tcPr>
          <w:p w14:paraId="15117C1B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US</w:t>
            </w:r>
          </w:p>
        </w:tc>
      </w:tr>
      <w:tr w:rsidR="007315E4" w:rsidRPr="003149F4" w14:paraId="086F205A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66CFDE88" w14:textId="70699DC3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lastRenderedPageBreak/>
              <w:t>13</w:t>
            </w:r>
            <w:r w:rsidR="00136C92" w:rsidRPr="00D8419B">
              <w:rPr>
                <w:sz w:val="21"/>
                <w:szCs w:val="21"/>
              </w:rPr>
              <w:t>†</w:t>
            </w:r>
          </w:p>
        </w:tc>
        <w:tc>
          <w:tcPr>
            <w:tcW w:w="1134" w:type="dxa"/>
            <w:vAlign w:val="center"/>
          </w:tcPr>
          <w:p w14:paraId="4F98E8E3" w14:textId="62D09E9E" w:rsidR="008712BD" w:rsidRDefault="00A2695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984" w:type="dxa"/>
            <w:vAlign w:val="center"/>
          </w:tcPr>
          <w:p w14:paraId="382B325E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.472C&gt;T</w:t>
            </w:r>
          </w:p>
        </w:tc>
        <w:tc>
          <w:tcPr>
            <w:tcW w:w="1701" w:type="dxa"/>
            <w:vAlign w:val="center"/>
          </w:tcPr>
          <w:p w14:paraId="6C381B2F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.Arg158Cys</w:t>
            </w:r>
          </w:p>
        </w:tc>
        <w:tc>
          <w:tcPr>
            <w:tcW w:w="851" w:type="dxa"/>
            <w:vAlign w:val="center"/>
          </w:tcPr>
          <w:p w14:paraId="3F77CE83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275" w:type="dxa"/>
            <w:vAlign w:val="center"/>
          </w:tcPr>
          <w:p w14:paraId="723A5BEB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43E52887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559" w:type="dxa"/>
            <w:vAlign w:val="center"/>
          </w:tcPr>
          <w:p w14:paraId="49509B15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sease causing</w:t>
            </w:r>
          </w:p>
        </w:tc>
        <w:tc>
          <w:tcPr>
            <w:tcW w:w="1843" w:type="dxa"/>
            <w:vAlign w:val="center"/>
          </w:tcPr>
          <w:p w14:paraId="345A5EE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ssibly damaging</w:t>
            </w:r>
          </w:p>
        </w:tc>
        <w:tc>
          <w:tcPr>
            <w:tcW w:w="1985" w:type="dxa"/>
            <w:vAlign w:val="center"/>
          </w:tcPr>
          <w:p w14:paraId="09F6A6F2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M2+ PP3</w:t>
            </w:r>
          </w:p>
        </w:tc>
        <w:tc>
          <w:tcPr>
            <w:tcW w:w="1701" w:type="dxa"/>
            <w:vAlign w:val="center"/>
          </w:tcPr>
          <w:p w14:paraId="566F5726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US</w:t>
            </w:r>
          </w:p>
        </w:tc>
      </w:tr>
      <w:tr w:rsidR="007315E4" w:rsidRPr="003149F4" w14:paraId="4AD8FCC8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A38E47A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63A1F69B" w14:textId="13757C86" w:rsidR="008712BD" w:rsidRDefault="001D789F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577E93CA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c.475T&gt;C</w:t>
            </w:r>
          </w:p>
        </w:tc>
        <w:tc>
          <w:tcPr>
            <w:tcW w:w="1701" w:type="dxa"/>
            <w:vAlign w:val="center"/>
          </w:tcPr>
          <w:p w14:paraId="2DF89369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.Ser159Pro</w:t>
            </w:r>
          </w:p>
        </w:tc>
        <w:tc>
          <w:tcPr>
            <w:tcW w:w="851" w:type="dxa"/>
            <w:vAlign w:val="center"/>
          </w:tcPr>
          <w:p w14:paraId="343BF39E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7AFDD162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76568666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22.8</w:t>
            </w:r>
          </w:p>
        </w:tc>
        <w:tc>
          <w:tcPr>
            <w:tcW w:w="1559" w:type="dxa"/>
            <w:vAlign w:val="center"/>
          </w:tcPr>
          <w:p w14:paraId="706EE32C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690E1361" w14:textId="050F0B7F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985" w:type="dxa"/>
            <w:vAlign w:val="center"/>
          </w:tcPr>
          <w:p w14:paraId="5C0A6EF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S3+PM2+PP3</w:t>
            </w:r>
          </w:p>
        </w:tc>
        <w:tc>
          <w:tcPr>
            <w:tcW w:w="1701" w:type="dxa"/>
            <w:vAlign w:val="center"/>
          </w:tcPr>
          <w:p w14:paraId="174EF35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P</w:t>
            </w:r>
          </w:p>
        </w:tc>
      </w:tr>
      <w:tr w:rsidR="007315E4" w:rsidRPr="003149F4" w14:paraId="79B8F277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016671C2" w14:textId="1AB0C8C4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15</w:t>
            </w:r>
            <w:r w:rsidR="00136C92" w:rsidRPr="00D8419B">
              <w:rPr>
                <w:sz w:val="21"/>
                <w:szCs w:val="21"/>
              </w:rPr>
              <w:t>†</w:t>
            </w:r>
          </w:p>
        </w:tc>
        <w:tc>
          <w:tcPr>
            <w:tcW w:w="1134" w:type="dxa"/>
            <w:vAlign w:val="center"/>
          </w:tcPr>
          <w:p w14:paraId="5226BE92" w14:textId="7E69D80E" w:rsidR="008712BD" w:rsidRDefault="001D789F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  <w:r w:rsidR="008712BD">
              <w:rPr>
                <w:color w:val="000000"/>
                <w:szCs w:val="20"/>
              </w:rPr>
              <w:t xml:space="preserve">, </w:t>
            </w:r>
            <w:r w:rsidR="00364BCF">
              <w:rPr>
                <w:color w:val="000000"/>
                <w:szCs w:val="20"/>
              </w:rPr>
              <w:t>14</w:t>
            </w:r>
            <w:r w:rsidR="00D945B7">
              <w:rPr>
                <w:color w:val="000000"/>
                <w:szCs w:val="20"/>
              </w:rPr>
              <w:t>,</w:t>
            </w:r>
            <w:r w:rsidR="00E454B8">
              <w:rPr>
                <w:color w:val="000000"/>
                <w:szCs w:val="20"/>
              </w:rPr>
              <w:t xml:space="preserve"> </w:t>
            </w:r>
            <w:r w:rsidR="00A2695D">
              <w:rPr>
                <w:color w:val="000000"/>
                <w:szCs w:val="20"/>
              </w:rPr>
              <w:t>/</w:t>
            </w:r>
          </w:p>
        </w:tc>
        <w:tc>
          <w:tcPr>
            <w:tcW w:w="1984" w:type="dxa"/>
            <w:vAlign w:val="center"/>
          </w:tcPr>
          <w:p w14:paraId="3369CF7E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c.590C &gt; A</w:t>
            </w:r>
          </w:p>
        </w:tc>
        <w:tc>
          <w:tcPr>
            <w:tcW w:w="1701" w:type="dxa"/>
            <w:vAlign w:val="center"/>
          </w:tcPr>
          <w:p w14:paraId="7D49DBA7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.Pro197His</w:t>
            </w:r>
          </w:p>
        </w:tc>
        <w:tc>
          <w:tcPr>
            <w:tcW w:w="851" w:type="dxa"/>
            <w:vAlign w:val="center"/>
          </w:tcPr>
          <w:p w14:paraId="157C8F6E" w14:textId="6D70044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669728E1" w14:textId="55814503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0.0</w:t>
            </w:r>
            <w:r w:rsidR="00747B1A">
              <w:rPr>
                <w:color w:val="111111"/>
                <w:szCs w:val="20"/>
              </w:rPr>
              <w:t>003</w:t>
            </w:r>
          </w:p>
        </w:tc>
        <w:tc>
          <w:tcPr>
            <w:tcW w:w="709" w:type="dxa"/>
            <w:vAlign w:val="center"/>
          </w:tcPr>
          <w:p w14:paraId="5008293D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6422D968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BENIGN</w:t>
            </w:r>
          </w:p>
        </w:tc>
        <w:tc>
          <w:tcPr>
            <w:tcW w:w="1843" w:type="dxa"/>
            <w:vAlign w:val="center"/>
          </w:tcPr>
          <w:p w14:paraId="27FB593A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ossibly damaging</w:t>
            </w:r>
          </w:p>
        </w:tc>
        <w:tc>
          <w:tcPr>
            <w:tcW w:w="1985" w:type="dxa"/>
            <w:vAlign w:val="center"/>
          </w:tcPr>
          <w:p w14:paraId="709AD5DE" w14:textId="06FFACB6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S3+</w:t>
            </w:r>
            <w:r w:rsidR="00880C34">
              <w:rPr>
                <w:color w:val="000000"/>
                <w:szCs w:val="20"/>
              </w:rPr>
              <w:t>BS1</w:t>
            </w:r>
            <w:r>
              <w:rPr>
                <w:color w:val="000000"/>
                <w:szCs w:val="20"/>
              </w:rPr>
              <w:t>+PP3</w:t>
            </w:r>
          </w:p>
        </w:tc>
        <w:tc>
          <w:tcPr>
            <w:tcW w:w="1701" w:type="dxa"/>
            <w:vAlign w:val="center"/>
          </w:tcPr>
          <w:p w14:paraId="7F0B90A4" w14:textId="6361EA4E" w:rsidR="008712BD" w:rsidRDefault="00E35675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US</w:t>
            </w:r>
          </w:p>
        </w:tc>
      </w:tr>
      <w:tr w:rsidR="007315E4" w:rsidRPr="003149F4" w14:paraId="498F0969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473AA80E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14:paraId="304DFF6C" w14:textId="7E4569D8" w:rsidR="008712BD" w:rsidRDefault="00B44783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</w:t>
            </w:r>
            <w:r w:rsidR="008712BD">
              <w:rPr>
                <w:color w:val="000000"/>
                <w:szCs w:val="20"/>
              </w:rPr>
              <w:t xml:space="preserve">, </w:t>
            </w:r>
            <w:r w:rsidR="00D63AAD">
              <w:rPr>
                <w:color w:val="00000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3B4CA003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.616_617insC</w:t>
            </w:r>
          </w:p>
        </w:tc>
        <w:tc>
          <w:tcPr>
            <w:tcW w:w="1701" w:type="dxa"/>
            <w:vAlign w:val="center"/>
          </w:tcPr>
          <w:p w14:paraId="05A35B66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.His206Profs*38</w:t>
            </w:r>
          </w:p>
        </w:tc>
        <w:tc>
          <w:tcPr>
            <w:tcW w:w="851" w:type="dxa"/>
            <w:vAlign w:val="center"/>
          </w:tcPr>
          <w:p w14:paraId="66F61665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09C5FF54" w14:textId="2D38B5F8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0.000657/79</w:t>
            </w:r>
          </w:p>
        </w:tc>
        <w:tc>
          <w:tcPr>
            <w:tcW w:w="709" w:type="dxa"/>
            <w:vAlign w:val="center"/>
          </w:tcPr>
          <w:p w14:paraId="0BE0FCCE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514F22A8" w14:textId="73A9B2B9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14:paraId="63F16D3B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14:paraId="3FF86758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VS1+PS3+PM2</w:t>
            </w:r>
          </w:p>
        </w:tc>
        <w:tc>
          <w:tcPr>
            <w:tcW w:w="1701" w:type="dxa"/>
            <w:vAlign w:val="center"/>
          </w:tcPr>
          <w:p w14:paraId="37A17EED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</w:t>
            </w:r>
          </w:p>
        </w:tc>
      </w:tr>
      <w:tr w:rsidR="007315E4" w:rsidRPr="003149F4" w14:paraId="72F0A5A4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0F68EDA5" w14:textId="77777777" w:rsidR="008712BD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>
              <w:rPr>
                <w:b w:val="0"/>
                <w:bCs w:val="0"/>
                <w:color w:val="00000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47718704" w14:textId="6D83B2B8" w:rsidR="008712BD" w:rsidRDefault="00D63AA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69558782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c.616delC</w:t>
            </w:r>
          </w:p>
        </w:tc>
        <w:tc>
          <w:tcPr>
            <w:tcW w:w="1701" w:type="dxa"/>
            <w:vAlign w:val="center"/>
          </w:tcPr>
          <w:p w14:paraId="113C6504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.His206Thrfs*56</w:t>
            </w:r>
          </w:p>
        </w:tc>
        <w:tc>
          <w:tcPr>
            <w:tcW w:w="851" w:type="dxa"/>
            <w:vAlign w:val="center"/>
          </w:tcPr>
          <w:p w14:paraId="54FBF55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60FED40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2B18115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555D19EE" w14:textId="503A55EC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14:paraId="6FB8A09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14:paraId="18F4C41A" w14:textId="56751A34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VS1+</w:t>
            </w:r>
            <w:r w:rsidR="005A51C8">
              <w:rPr>
                <w:rFonts w:hint="eastAsia"/>
                <w:color w:val="000000"/>
                <w:szCs w:val="20"/>
              </w:rPr>
              <w:t>PS</w:t>
            </w:r>
            <w:r w:rsidR="005A51C8">
              <w:rPr>
                <w:color w:val="000000"/>
                <w:szCs w:val="20"/>
              </w:rPr>
              <w:t>1+</w:t>
            </w:r>
            <w:r>
              <w:rPr>
                <w:color w:val="000000"/>
                <w:szCs w:val="20"/>
              </w:rPr>
              <w:t>PM2</w:t>
            </w:r>
          </w:p>
        </w:tc>
        <w:tc>
          <w:tcPr>
            <w:tcW w:w="1701" w:type="dxa"/>
            <w:vAlign w:val="center"/>
          </w:tcPr>
          <w:p w14:paraId="0113E2CE" w14:textId="5328E654" w:rsidR="008712BD" w:rsidRDefault="005A51C8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rFonts w:hint="eastAsia"/>
                <w:color w:val="000000"/>
                <w:szCs w:val="20"/>
              </w:rPr>
              <w:t>P</w:t>
            </w:r>
          </w:p>
        </w:tc>
      </w:tr>
      <w:tr w:rsidR="007315E4" w:rsidRPr="003149F4" w14:paraId="0254A355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150F7640" w14:textId="77777777" w:rsidR="008712BD" w:rsidRPr="00797D68" w:rsidRDefault="008712BD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797D68">
              <w:rPr>
                <w:b w:val="0"/>
                <w:bCs w:val="0"/>
                <w:color w:val="00000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0D382309" w14:textId="7C00D8C9" w:rsidR="008712BD" w:rsidRPr="00797D68" w:rsidRDefault="00797D68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797D68">
              <w:rPr>
                <w:color w:val="00000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14:paraId="3DA4C312" w14:textId="77777777" w:rsidR="008712BD" w:rsidRPr="00797D68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797D68">
              <w:rPr>
                <w:color w:val="111111"/>
                <w:szCs w:val="20"/>
              </w:rPr>
              <w:t>c.617_618insA</w:t>
            </w:r>
          </w:p>
        </w:tc>
        <w:tc>
          <w:tcPr>
            <w:tcW w:w="1701" w:type="dxa"/>
            <w:vAlign w:val="center"/>
          </w:tcPr>
          <w:p w14:paraId="74DC6938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p.His206Gln*38</w:t>
            </w:r>
          </w:p>
        </w:tc>
        <w:tc>
          <w:tcPr>
            <w:tcW w:w="851" w:type="dxa"/>
            <w:vAlign w:val="center"/>
          </w:tcPr>
          <w:p w14:paraId="46BD87D3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70107481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4252645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6DDF16D1" w14:textId="68FF1C2B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14:paraId="227B5440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14:paraId="705BECB2" w14:textId="4373297C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VS1+P</w:t>
            </w:r>
            <w:r w:rsidR="00F2342F">
              <w:rPr>
                <w:rFonts w:hint="eastAsia"/>
                <w:color w:val="000000"/>
                <w:szCs w:val="20"/>
              </w:rPr>
              <w:t>S</w:t>
            </w:r>
            <w:r w:rsidR="00F2342F">
              <w:rPr>
                <w:color w:val="000000"/>
                <w:szCs w:val="20"/>
              </w:rPr>
              <w:t>1</w:t>
            </w:r>
            <w:r>
              <w:rPr>
                <w:color w:val="000000"/>
                <w:szCs w:val="20"/>
              </w:rPr>
              <w:t>+PM2</w:t>
            </w:r>
          </w:p>
        </w:tc>
        <w:tc>
          <w:tcPr>
            <w:tcW w:w="1701" w:type="dxa"/>
            <w:vAlign w:val="center"/>
          </w:tcPr>
          <w:p w14:paraId="11945384" w14:textId="77777777" w:rsidR="008712BD" w:rsidRDefault="008712B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</w:t>
            </w:r>
          </w:p>
        </w:tc>
      </w:tr>
      <w:tr w:rsidR="0001712E" w:rsidRPr="003F59C9" w14:paraId="4823C799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709F84F4" w14:textId="298B8A46" w:rsidR="0001712E" w:rsidRPr="00373278" w:rsidRDefault="0001712E" w:rsidP="0013549B">
            <w:pPr>
              <w:spacing w:line="480" w:lineRule="auto"/>
              <w:jc w:val="center"/>
              <w:rPr>
                <w:color w:val="000000"/>
                <w:szCs w:val="20"/>
                <w:highlight w:val="yellow"/>
              </w:rPr>
            </w:pPr>
            <w:r>
              <w:rPr>
                <w:b w:val="0"/>
                <w:bCs w:val="0"/>
                <w:color w:val="00000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32BC654D" w14:textId="2E1276B0" w:rsidR="0001712E" w:rsidRPr="00373278" w:rsidRDefault="00034A68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  <w:highlight w:val="yellow"/>
              </w:rPr>
            </w:pPr>
            <w:r>
              <w:rPr>
                <w:color w:val="00000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0086FABE" w14:textId="2EEA1178" w:rsidR="0001712E" w:rsidRPr="00990EC4" w:rsidRDefault="0001712E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990EC4">
              <w:rPr>
                <w:rFonts w:hint="eastAsia"/>
                <w:color w:val="111111"/>
                <w:szCs w:val="20"/>
              </w:rPr>
              <w:t>c.693C &gt; G</w:t>
            </w:r>
          </w:p>
        </w:tc>
        <w:tc>
          <w:tcPr>
            <w:tcW w:w="1701" w:type="dxa"/>
            <w:vAlign w:val="center"/>
          </w:tcPr>
          <w:p w14:paraId="554DEE3D" w14:textId="16CCA7FF" w:rsidR="0001712E" w:rsidRPr="00990EC4" w:rsidRDefault="0001712E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990EC4">
              <w:rPr>
                <w:rFonts w:hint="eastAsia"/>
                <w:color w:val="111111"/>
                <w:szCs w:val="20"/>
              </w:rPr>
              <w:t>p.Tyr231Ter</w:t>
            </w:r>
          </w:p>
        </w:tc>
        <w:tc>
          <w:tcPr>
            <w:tcW w:w="851" w:type="dxa"/>
            <w:vAlign w:val="center"/>
          </w:tcPr>
          <w:p w14:paraId="29B9823D" w14:textId="22F9B55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rFonts w:hint="eastAsia"/>
                <w:color w:val="111111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4CC62890" w14:textId="5F99E61F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rFonts w:hint="eastAsia"/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690F0450" w14:textId="2387F1ED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rFonts w:hint="eastAsia"/>
                <w:color w:val="111111"/>
                <w:szCs w:val="20"/>
              </w:rPr>
              <w:t>3</w:t>
            </w:r>
            <w:r w:rsidRPr="003F59C9">
              <w:rPr>
                <w:color w:val="111111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00254F67" w14:textId="59B6AE0D" w:rsidR="0001712E" w:rsidRPr="003F59C9" w:rsidRDefault="0001712E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DengXian" w:hAnsi="Helvetica Neue"/>
                <w:color w:val="000000"/>
                <w:szCs w:val="24"/>
              </w:rPr>
            </w:pPr>
            <w:r w:rsidRPr="003F59C9">
              <w:rPr>
                <w:color w:val="000000"/>
                <w:sz w:val="21"/>
                <w:szCs w:val="21"/>
              </w:rPr>
              <w:t>disease causing</w:t>
            </w:r>
          </w:p>
        </w:tc>
        <w:tc>
          <w:tcPr>
            <w:tcW w:w="1843" w:type="dxa"/>
            <w:vAlign w:val="center"/>
          </w:tcPr>
          <w:p w14:paraId="3263C9D5" w14:textId="74DAE79E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rFonts w:hint="eastAsia"/>
                <w:color w:val="111111"/>
                <w:szCs w:val="20"/>
              </w:rPr>
              <w:t>N</w:t>
            </w:r>
            <w:r w:rsidRPr="003F59C9">
              <w:rPr>
                <w:color w:val="111111"/>
                <w:szCs w:val="20"/>
              </w:rPr>
              <w:t>A</w:t>
            </w:r>
          </w:p>
        </w:tc>
        <w:tc>
          <w:tcPr>
            <w:tcW w:w="1985" w:type="dxa"/>
            <w:vAlign w:val="center"/>
          </w:tcPr>
          <w:p w14:paraId="3942B8B0" w14:textId="33390AA5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F59C9">
              <w:rPr>
                <w:color w:val="000000"/>
                <w:szCs w:val="20"/>
              </w:rPr>
              <w:t>PS3+PM2+PP3</w:t>
            </w:r>
          </w:p>
        </w:tc>
        <w:tc>
          <w:tcPr>
            <w:tcW w:w="1701" w:type="dxa"/>
            <w:vAlign w:val="center"/>
          </w:tcPr>
          <w:p w14:paraId="4FB404AA" w14:textId="5DAF0D7B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F59C9">
              <w:rPr>
                <w:rFonts w:hint="eastAsia"/>
                <w:color w:val="000000"/>
                <w:szCs w:val="20"/>
              </w:rPr>
              <w:t>LP</w:t>
            </w:r>
          </w:p>
        </w:tc>
      </w:tr>
      <w:tr w:rsidR="0001712E" w:rsidRPr="003F59C9" w14:paraId="1B266727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040AA616" w14:textId="694461E4" w:rsidR="0001712E" w:rsidRDefault="0001712E" w:rsidP="0013549B">
            <w:pPr>
              <w:spacing w:line="480" w:lineRule="auto"/>
              <w:jc w:val="center"/>
              <w:rPr>
                <w:color w:val="000000"/>
                <w:szCs w:val="20"/>
              </w:rPr>
            </w:pPr>
            <w:r w:rsidRPr="0011266F">
              <w:rPr>
                <w:rFonts w:hint="eastAsia"/>
                <w:b w:val="0"/>
                <w:bCs w:val="0"/>
                <w:color w:val="000000"/>
                <w:szCs w:val="20"/>
              </w:rPr>
              <w:t>2</w:t>
            </w:r>
            <w:r w:rsidRPr="0011266F">
              <w:rPr>
                <w:b w:val="0"/>
                <w:bCs w:val="0"/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79241EF" w14:textId="4894E258" w:rsidR="0001712E" w:rsidRDefault="00104E9F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1</w:t>
            </w:r>
            <w:r w:rsidR="0001712E">
              <w:rPr>
                <w:color w:val="000000"/>
                <w:szCs w:val="20"/>
              </w:rPr>
              <w:t xml:space="preserve">, </w:t>
            </w:r>
            <w:r>
              <w:rPr>
                <w:color w:val="000000"/>
                <w:szCs w:val="20"/>
              </w:rPr>
              <w:t>6</w:t>
            </w:r>
            <w:r w:rsidR="00D945B7">
              <w:rPr>
                <w:color w:val="000000"/>
                <w:szCs w:val="20"/>
              </w:rPr>
              <w:t>,</w:t>
            </w:r>
            <w:r w:rsidR="00990EC4">
              <w:rPr>
                <w:color w:val="000000"/>
                <w:szCs w:val="20"/>
              </w:rPr>
              <w:t xml:space="preserve"> </w:t>
            </w:r>
            <w:r w:rsidR="00E13121">
              <w:rPr>
                <w:color w:val="00000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30F8312D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c.723C&gt;G</w:t>
            </w:r>
          </w:p>
        </w:tc>
        <w:tc>
          <w:tcPr>
            <w:tcW w:w="1701" w:type="dxa"/>
            <w:vAlign w:val="center"/>
          </w:tcPr>
          <w:p w14:paraId="3C836141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p.His241Gln</w:t>
            </w:r>
          </w:p>
        </w:tc>
        <w:tc>
          <w:tcPr>
            <w:tcW w:w="851" w:type="dxa"/>
            <w:vAlign w:val="center"/>
          </w:tcPr>
          <w:p w14:paraId="1736CAE7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0.0018</w:t>
            </w:r>
          </w:p>
        </w:tc>
        <w:tc>
          <w:tcPr>
            <w:tcW w:w="1275" w:type="dxa"/>
            <w:vAlign w:val="center"/>
          </w:tcPr>
          <w:p w14:paraId="2C12B844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0.000989</w:t>
            </w:r>
          </w:p>
        </w:tc>
        <w:tc>
          <w:tcPr>
            <w:tcW w:w="709" w:type="dxa"/>
            <w:vAlign w:val="center"/>
          </w:tcPr>
          <w:p w14:paraId="6533D2F5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23.1</w:t>
            </w:r>
          </w:p>
        </w:tc>
        <w:tc>
          <w:tcPr>
            <w:tcW w:w="1559" w:type="dxa"/>
            <w:vAlign w:val="center"/>
          </w:tcPr>
          <w:p w14:paraId="1030DB12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Deleterious</w:t>
            </w:r>
          </w:p>
        </w:tc>
        <w:tc>
          <w:tcPr>
            <w:tcW w:w="1843" w:type="dxa"/>
            <w:vAlign w:val="center"/>
          </w:tcPr>
          <w:p w14:paraId="3D5101C1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985" w:type="dxa"/>
            <w:vAlign w:val="center"/>
          </w:tcPr>
          <w:p w14:paraId="67BD1623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F59C9">
              <w:rPr>
                <w:color w:val="000000"/>
                <w:szCs w:val="20"/>
              </w:rPr>
              <w:t>PM2+PP3</w:t>
            </w:r>
          </w:p>
        </w:tc>
        <w:tc>
          <w:tcPr>
            <w:tcW w:w="1701" w:type="dxa"/>
            <w:vAlign w:val="center"/>
          </w:tcPr>
          <w:p w14:paraId="5C07326D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3F59C9">
              <w:rPr>
                <w:color w:val="000000"/>
                <w:szCs w:val="20"/>
              </w:rPr>
              <w:t>VUS</w:t>
            </w:r>
          </w:p>
        </w:tc>
      </w:tr>
      <w:tr w:rsidR="0001712E" w:rsidRPr="003F59C9" w14:paraId="710BC487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B4FF7B2" w14:textId="7F6C4616" w:rsidR="0001712E" w:rsidRPr="0011266F" w:rsidRDefault="0001712E" w:rsidP="0013549B">
            <w:pPr>
              <w:spacing w:line="480" w:lineRule="auto"/>
              <w:jc w:val="center"/>
              <w:rPr>
                <w:b w:val="0"/>
                <w:bCs w:val="0"/>
                <w:color w:val="000000"/>
                <w:szCs w:val="20"/>
              </w:rPr>
            </w:pPr>
            <w:r>
              <w:rPr>
                <w:rFonts w:hint="eastAsia"/>
                <w:b w:val="0"/>
                <w:bCs w:val="0"/>
                <w:color w:val="000000"/>
                <w:szCs w:val="20"/>
              </w:rPr>
              <w:t>2</w:t>
            </w:r>
            <w:r>
              <w:rPr>
                <w:b w:val="0"/>
                <w:bCs w:val="0"/>
                <w:color w:val="00000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5DE27CE" w14:textId="00BA065A" w:rsidR="0001712E" w:rsidRPr="0011266F" w:rsidRDefault="00D63AAD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26A9CFE5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c.734delC</w:t>
            </w:r>
          </w:p>
        </w:tc>
        <w:tc>
          <w:tcPr>
            <w:tcW w:w="1701" w:type="dxa"/>
            <w:vAlign w:val="center"/>
          </w:tcPr>
          <w:p w14:paraId="5B9957A9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p.Pro245Argfs*17</w:t>
            </w:r>
          </w:p>
        </w:tc>
        <w:tc>
          <w:tcPr>
            <w:tcW w:w="851" w:type="dxa"/>
            <w:vAlign w:val="center"/>
          </w:tcPr>
          <w:p w14:paraId="24C4D593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2E422073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39E3B086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6EF7C8DD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14:paraId="32E1AB5D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rFonts w:hint="eastAsia"/>
                <w:color w:val="111111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14:paraId="1677E9FA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PVS1+PM2</w:t>
            </w:r>
          </w:p>
        </w:tc>
        <w:tc>
          <w:tcPr>
            <w:tcW w:w="1701" w:type="dxa"/>
            <w:vAlign w:val="center"/>
          </w:tcPr>
          <w:p w14:paraId="1157D179" w14:textId="045B92D8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L</w:t>
            </w:r>
            <w:r w:rsidR="00B93D1E">
              <w:rPr>
                <w:rFonts w:hint="eastAsia"/>
                <w:color w:val="111111"/>
                <w:szCs w:val="20"/>
              </w:rPr>
              <w:t>P</w:t>
            </w:r>
          </w:p>
        </w:tc>
      </w:tr>
      <w:tr w:rsidR="0001712E" w:rsidRPr="003F59C9" w14:paraId="59023D65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6B7F6A5F" w14:textId="0E1EC2C3" w:rsidR="0001712E" w:rsidRPr="0011266F" w:rsidRDefault="0001712E" w:rsidP="0013549B">
            <w:pPr>
              <w:spacing w:line="480" w:lineRule="auto"/>
              <w:jc w:val="center"/>
              <w:rPr>
                <w:b w:val="0"/>
                <w:bCs w:val="0"/>
                <w:color w:val="000000"/>
                <w:szCs w:val="20"/>
              </w:rPr>
            </w:pPr>
            <w:r>
              <w:rPr>
                <w:rFonts w:hint="eastAsia"/>
                <w:b w:val="0"/>
                <w:bCs w:val="0"/>
                <w:color w:val="000000"/>
                <w:szCs w:val="20"/>
              </w:rPr>
              <w:t>2</w:t>
            </w:r>
            <w:r>
              <w:rPr>
                <w:b w:val="0"/>
                <w:bCs w:val="0"/>
                <w:color w:val="00000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220BE1E" w14:textId="691D4C0C" w:rsidR="0001712E" w:rsidRPr="00C552FF" w:rsidRDefault="00C552FF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C552FF">
              <w:rPr>
                <w:color w:val="111111"/>
                <w:szCs w:val="20"/>
              </w:rPr>
              <w:t>16</w:t>
            </w:r>
          </w:p>
        </w:tc>
        <w:tc>
          <w:tcPr>
            <w:tcW w:w="1984" w:type="dxa"/>
            <w:vAlign w:val="center"/>
          </w:tcPr>
          <w:p w14:paraId="0D2A4544" w14:textId="77777777" w:rsidR="0001712E" w:rsidRPr="00C552FF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C552FF">
              <w:rPr>
                <w:color w:val="111111"/>
                <w:szCs w:val="20"/>
              </w:rPr>
              <w:t>c.766_767del</w:t>
            </w:r>
          </w:p>
        </w:tc>
        <w:tc>
          <w:tcPr>
            <w:tcW w:w="1701" w:type="dxa"/>
            <w:vAlign w:val="center"/>
          </w:tcPr>
          <w:p w14:paraId="29AFF64E" w14:textId="77777777" w:rsidR="0001712E" w:rsidRPr="00C552FF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C552FF">
              <w:rPr>
                <w:color w:val="111111"/>
                <w:szCs w:val="20"/>
              </w:rPr>
              <w:t>p.Phe256Leufs*2</w:t>
            </w:r>
          </w:p>
        </w:tc>
        <w:tc>
          <w:tcPr>
            <w:tcW w:w="851" w:type="dxa"/>
            <w:vAlign w:val="center"/>
          </w:tcPr>
          <w:p w14:paraId="5E88D571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4271385A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0C8BA88B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64CD99C9" w14:textId="1DE88ADE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14:paraId="3E91A430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14:paraId="74549C0D" w14:textId="7777777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PVS1+PM2</w:t>
            </w:r>
          </w:p>
        </w:tc>
        <w:tc>
          <w:tcPr>
            <w:tcW w:w="1701" w:type="dxa"/>
            <w:vAlign w:val="center"/>
          </w:tcPr>
          <w:p w14:paraId="6CF39E06" w14:textId="27CFD4D7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L</w:t>
            </w:r>
            <w:r w:rsidR="00B93D1E">
              <w:rPr>
                <w:rFonts w:hint="eastAsia"/>
                <w:color w:val="111111"/>
                <w:szCs w:val="20"/>
              </w:rPr>
              <w:t>P</w:t>
            </w:r>
          </w:p>
        </w:tc>
      </w:tr>
      <w:tr w:rsidR="0001712E" w:rsidRPr="003F59C9" w14:paraId="2D0187C0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09545741" w14:textId="3E5CA4D6" w:rsidR="0001712E" w:rsidRPr="003F59C9" w:rsidRDefault="0001712E" w:rsidP="0013549B">
            <w:pPr>
              <w:spacing w:line="480" w:lineRule="auto"/>
              <w:jc w:val="center"/>
              <w:rPr>
                <w:b w:val="0"/>
                <w:bCs w:val="0"/>
                <w:color w:val="000000"/>
                <w:szCs w:val="20"/>
              </w:rPr>
            </w:pPr>
            <w:r w:rsidRPr="003F59C9">
              <w:rPr>
                <w:rFonts w:hint="eastAsia"/>
                <w:b w:val="0"/>
                <w:bCs w:val="0"/>
                <w:color w:val="000000"/>
                <w:szCs w:val="20"/>
              </w:rPr>
              <w:t>2</w:t>
            </w:r>
            <w:r w:rsidRPr="003F59C9">
              <w:rPr>
                <w:b w:val="0"/>
                <w:bCs w:val="0"/>
                <w:color w:val="00000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3A405B9" w14:textId="0F1D8B01" w:rsidR="0001712E" w:rsidRDefault="009451F3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22</w:t>
            </w:r>
          </w:p>
        </w:tc>
        <w:tc>
          <w:tcPr>
            <w:tcW w:w="1984" w:type="dxa"/>
            <w:vAlign w:val="center"/>
          </w:tcPr>
          <w:p w14:paraId="467C4B05" w14:textId="40BBFD93" w:rsidR="0001712E" w:rsidRPr="003F59C9" w:rsidRDefault="0001712E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F59C9">
              <w:rPr>
                <w:rFonts w:hint="eastAsia"/>
                <w:color w:val="000000"/>
                <w:sz w:val="22"/>
              </w:rPr>
              <w:t>c.890A&gt;G</w:t>
            </w:r>
          </w:p>
        </w:tc>
        <w:tc>
          <w:tcPr>
            <w:tcW w:w="1701" w:type="dxa"/>
            <w:vAlign w:val="center"/>
          </w:tcPr>
          <w:p w14:paraId="2956DD3A" w14:textId="3D01B2E4" w:rsidR="0001712E" w:rsidRPr="003F59C9" w:rsidRDefault="0001712E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F59C9">
              <w:rPr>
                <w:rFonts w:hint="eastAsia"/>
                <w:color w:val="000000"/>
                <w:sz w:val="22"/>
              </w:rPr>
              <w:t>p.Tyr297Cys</w:t>
            </w:r>
          </w:p>
        </w:tc>
        <w:tc>
          <w:tcPr>
            <w:tcW w:w="851" w:type="dxa"/>
            <w:vAlign w:val="center"/>
          </w:tcPr>
          <w:p w14:paraId="0471CED1" w14:textId="5B48C682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1D17EC1D" w14:textId="11F45CB2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39C9D340" w14:textId="1A1CC731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23.5</w:t>
            </w:r>
          </w:p>
        </w:tc>
        <w:tc>
          <w:tcPr>
            <w:tcW w:w="1559" w:type="dxa"/>
            <w:vAlign w:val="center"/>
          </w:tcPr>
          <w:p w14:paraId="0EBA195E" w14:textId="307EA8BA" w:rsidR="0001712E" w:rsidRPr="003F59C9" w:rsidRDefault="0001712E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/>
                <w:color w:val="0563C1"/>
                <w:szCs w:val="24"/>
                <w:u w:val="single"/>
              </w:rPr>
            </w:pPr>
            <w:r w:rsidRPr="003F59C9">
              <w:rPr>
                <w:color w:val="000000"/>
                <w:sz w:val="21"/>
                <w:szCs w:val="21"/>
              </w:rPr>
              <w:t>disease causing</w:t>
            </w:r>
          </w:p>
        </w:tc>
        <w:tc>
          <w:tcPr>
            <w:tcW w:w="1843" w:type="dxa"/>
            <w:vAlign w:val="center"/>
          </w:tcPr>
          <w:p w14:paraId="146BD9D5" w14:textId="350259B0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Benign</w:t>
            </w:r>
          </w:p>
        </w:tc>
        <w:tc>
          <w:tcPr>
            <w:tcW w:w="1985" w:type="dxa"/>
            <w:vAlign w:val="center"/>
          </w:tcPr>
          <w:p w14:paraId="08907A14" w14:textId="6E15C862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000000"/>
                <w:szCs w:val="20"/>
              </w:rPr>
              <w:t>PM2+PP3</w:t>
            </w:r>
          </w:p>
        </w:tc>
        <w:tc>
          <w:tcPr>
            <w:tcW w:w="1701" w:type="dxa"/>
            <w:vAlign w:val="center"/>
          </w:tcPr>
          <w:p w14:paraId="29A7FF80" w14:textId="54B54AEA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000000"/>
                <w:szCs w:val="20"/>
              </w:rPr>
              <w:t>VUS</w:t>
            </w:r>
          </w:p>
        </w:tc>
      </w:tr>
      <w:tr w:rsidR="0001712E" w:rsidRPr="003F59C9" w14:paraId="688E1126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6EDFF93" w14:textId="5C4CD2A1" w:rsidR="0001712E" w:rsidRPr="003F59C9" w:rsidRDefault="0001712E" w:rsidP="0013549B">
            <w:pPr>
              <w:spacing w:line="480" w:lineRule="auto"/>
              <w:jc w:val="center"/>
              <w:rPr>
                <w:b w:val="0"/>
                <w:bCs w:val="0"/>
                <w:color w:val="000000"/>
                <w:szCs w:val="20"/>
              </w:rPr>
            </w:pPr>
            <w:r w:rsidRPr="003F59C9">
              <w:rPr>
                <w:rFonts w:hint="eastAsia"/>
                <w:b w:val="0"/>
                <w:bCs w:val="0"/>
                <w:color w:val="000000"/>
                <w:szCs w:val="20"/>
              </w:rPr>
              <w:t>2</w:t>
            </w:r>
            <w:r w:rsidRPr="003F59C9">
              <w:rPr>
                <w:b w:val="0"/>
                <w:bCs w:val="0"/>
                <w:color w:val="00000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13726A18" w14:textId="44BC996C" w:rsidR="0001712E" w:rsidRDefault="009451F3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15</w:t>
            </w:r>
          </w:p>
        </w:tc>
        <w:tc>
          <w:tcPr>
            <w:tcW w:w="1984" w:type="dxa"/>
            <w:vAlign w:val="center"/>
          </w:tcPr>
          <w:p w14:paraId="275CDD55" w14:textId="0DBEC78F" w:rsidR="0001712E" w:rsidRPr="003F59C9" w:rsidRDefault="0001712E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F59C9">
              <w:rPr>
                <w:rFonts w:hint="eastAsia"/>
                <w:color w:val="000000"/>
                <w:sz w:val="22"/>
              </w:rPr>
              <w:t>c.953A&gt;G</w:t>
            </w:r>
          </w:p>
        </w:tc>
        <w:tc>
          <w:tcPr>
            <w:tcW w:w="1701" w:type="dxa"/>
            <w:vAlign w:val="center"/>
          </w:tcPr>
          <w:p w14:paraId="30A3CBB7" w14:textId="757E8943" w:rsidR="0001712E" w:rsidRPr="003F59C9" w:rsidRDefault="0001712E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F59C9">
              <w:rPr>
                <w:rFonts w:hint="eastAsia"/>
                <w:color w:val="000000"/>
                <w:sz w:val="22"/>
              </w:rPr>
              <w:t>p</w:t>
            </w:r>
            <w:r w:rsidRPr="003F59C9">
              <w:rPr>
                <w:color w:val="000000"/>
                <w:sz w:val="22"/>
              </w:rPr>
              <w:t>.</w:t>
            </w:r>
            <w:r w:rsidRPr="003F59C9">
              <w:rPr>
                <w:rFonts w:hint="eastAsia"/>
                <w:color w:val="000000"/>
                <w:sz w:val="22"/>
              </w:rPr>
              <w:t>Phe318Ser</w:t>
            </w:r>
          </w:p>
        </w:tc>
        <w:tc>
          <w:tcPr>
            <w:tcW w:w="851" w:type="dxa"/>
            <w:vAlign w:val="center"/>
          </w:tcPr>
          <w:p w14:paraId="16CAEA0C" w14:textId="7CEFA98F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01819B8A" w14:textId="1148CD76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6438B40E" w14:textId="753E571B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rFonts w:hint="eastAsia"/>
                <w:color w:val="111111"/>
                <w:szCs w:val="20"/>
              </w:rPr>
              <w:t>2</w:t>
            </w:r>
            <w:r w:rsidRPr="003F59C9">
              <w:rPr>
                <w:color w:val="111111"/>
                <w:szCs w:val="20"/>
              </w:rPr>
              <w:t>4.6</w:t>
            </w:r>
          </w:p>
        </w:tc>
        <w:tc>
          <w:tcPr>
            <w:tcW w:w="1559" w:type="dxa"/>
            <w:vAlign w:val="center"/>
          </w:tcPr>
          <w:p w14:paraId="6E605C65" w14:textId="0FF0A966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000000"/>
                <w:sz w:val="21"/>
                <w:szCs w:val="21"/>
              </w:rPr>
              <w:t>disease causing</w:t>
            </w:r>
          </w:p>
        </w:tc>
        <w:tc>
          <w:tcPr>
            <w:tcW w:w="1843" w:type="dxa"/>
            <w:vAlign w:val="center"/>
          </w:tcPr>
          <w:p w14:paraId="01C575CC" w14:textId="6F9F5A41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rFonts w:hint="eastAsia"/>
                <w:color w:val="111111"/>
                <w:szCs w:val="20"/>
              </w:rPr>
              <w:t>B</w:t>
            </w:r>
            <w:r w:rsidRPr="003F59C9">
              <w:rPr>
                <w:color w:val="111111"/>
                <w:szCs w:val="20"/>
              </w:rPr>
              <w:t>enign</w:t>
            </w:r>
          </w:p>
        </w:tc>
        <w:tc>
          <w:tcPr>
            <w:tcW w:w="1985" w:type="dxa"/>
            <w:vAlign w:val="center"/>
          </w:tcPr>
          <w:p w14:paraId="0F44C431" w14:textId="53A96A2D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000000"/>
                <w:szCs w:val="20"/>
              </w:rPr>
              <w:t>PM2+PP3</w:t>
            </w:r>
          </w:p>
        </w:tc>
        <w:tc>
          <w:tcPr>
            <w:tcW w:w="1701" w:type="dxa"/>
            <w:vAlign w:val="center"/>
          </w:tcPr>
          <w:p w14:paraId="5C273E4E" w14:textId="255B23C8" w:rsidR="0001712E" w:rsidRPr="003F59C9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3F59C9">
              <w:rPr>
                <w:color w:val="000000"/>
                <w:szCs w:val="20"/>
              </w:rPr>
              <w:t>VUS</w:t>
            </w:r>
          </w:p>
        </w:tc>
      </w:tr>
      <w:tr w:rsidR="0001712E" w:rsidRPr="0011266F" w14:paraId="6AFC6EFB" w14:textId="77777777" w:rsidTr="00833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45FA3737" w14:textId="52DF691A" w:rsidR="0001712E" w:rsidRDefault="0001712E" w:rsidP="0013549B">
            <w:pPr>
              <w:spacing w:line="480" w:lineRule="auto"/>
              <w:jc w:val="center"/>
              <w:rPr>
                <w:b w:val="0"/>
                <w:bCs w:val="0"/>
                <w:color w:val="000000"/>
                <w:szCs w:val="20"/>
              </w:rPr>
            </w:pPr>
            <w:r>
              <w:rPr>
                <w:rFonts w:hint="eastAsia"/>
                <w:b w:val="0"/>
                <w:bCs w:val="0"/>
                <w:color w:val="000000"/>
                <w:szCs w:val="20"/>
              </w:rPr>
              <w:t>2</w:t>
            </w:r>
            <w:r>
              <w:rPr>
                <w:b w:val="0"/>
                <w:bCs w:val="0"/>
                <w:color w:val="00000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2B25058F" w14:textId="16EB6177" w:rsidR="0001712E" w:rsidRPr="00EF07A3" w:rsidRDefault="009451F3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color w:val="111111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46530ADA" w14:textId="77777777" w:rsidR="0001712E" w:rsidRPr="00EF07A3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EF07A3">
              <w:rPr>
                <w:color w:val="111111"/>
                <w:szCs w:val="20"/>
              </w:rPr>
              <w:t>c.964_965delinsAA</w:t>
            </w:r>
          </w:p>
        </w:tc>
        <w:tc>
          <w:tcPr>
            <w:tcW w:w="1701" w:type="dxa"/>
            <w:vAlign w:val="center"/>
          </w:tcPr>
          <w:p w14:paraId="7AD4271B" w14:textId="77777777" w:rsidR="0001712E" w:rsidRPr="00EF07A3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EF07A3">
              <w:rPr>
                <w:color w:val="111111"/>
                <w:szCs w:val="20"/>
              </w:rPr>
              <w:t>p.Ala322Asn</w:t>
            </w:r>
          </w:p>
        </w:tc>
        <w:tc>
          <w:tcPr>
            <w:tcW w:w="851" w:type="dxa"/>
            <w:vAlign w:val="center"/>
          </w:tcPr>
          <w:p w14:paraId="37ED35D0" w14:textId="77777777" w:rsidR="0001712E" w:rsidRPr="00EF07A3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EF07A3">
              <w:rPr>
                <w:color w:val="111111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223641E8" w14:textId="77777777" w:rsidR="0001712E" w:rsidRPr="00EF07A3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EF07A3">
              <w:rPr>
                <w:color w:val="111111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168B36DA" w14:textId="77777777" w:rsidR="0001712E" w:rsidRPr="00EF07A3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EF07A3">
              <w:rPr>
                <w:color w:val="111111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75C40D4D" w14:textId="77777777" w:rsidR="0001712E" w:rsidRPr="00EF07A3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EF07A3">
              <w:rPr>
                <w:color w:val="111111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14:paraId="7D3F4771" w14:textId="77777777" w:rsidR="0001712E" w:rsidRPr="00EF07A3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>
              <w:rPr>
                <w:rFonts w:hint="eastAsia"/>
                <w:color w:val="111111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14:paraId="7FA4BFA5" w14:textId="77777777" w:rsidR="0001712E" w:rsidRPr="00EF07A3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EF07A3">
              <w:rPr>
                <w:color w:val="111111"/>
                <w:szCs w:val="20"/>
              </w:rPr>
              <w:t>PM2</w:t>
            </w:r>
          </w:p>
        </w:tc>
        <w:tc>
          <w:tcPr>
            <w:tcW w:w="1701" w:type="dxa"/>
            <w:vAlign w:val="center"/>
          </w:tcPr>
          <w:p w14:paraId="6E59180C" w14:textId="77777777" w:rsidR="0001712E" w:rsidRPr="00EF07A3" w:rsidRDefault="0001712E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EF07A3">
              <w:rPr>
                <w:color w:val="111111"/>
                <w:szCs w:val="20"/>
              </w:rPr>
              <w:t>VUS</w:t>
            </w:r>
          </w:p>
        </w:tc>
      </w:tr>
    </w:tbl>
    <w:p w14:paraId="6FCB61D9" w14:textId="76558206" w:rsidR="001A4B7D" w:rsidRPr="00136C92" w:rsidRDefault="00136C92" w:rsidP="00136C92">
      <w:pPr>
        <w:spacing w:line="480" w:lineRule="auto"/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*</w:t>
      </w:r>
      <w:r w:rsidR="00FA2372">
        <w:rPr>
          <w:rFonts w:ascii="Times New Roman" w:hAnsi="Times New Roman" w:cs="Times New Roman" w:hint="eastAsia"/>
          <w:szCs w:val="21"/>
        </w:rPr>
        <w:t>: T</w:t>
      </w:r>
      <w:r w:rsidR="00D64F92">
        <w:rPr>
          <w:rFonts w:ascii="Times New Roman" w:hAnsi="Times New Roman" w:cs="Times New Roman"/>
          <w:szCs w:val="21"/>
        </w:rPr>
        <w:t xml:space="preserve">he </w:t>
      </w:r>
      <w:r w:rsidR="00FA2372">
        <w:rPr>
          <w:rFonts w:ascii="Times New Roman" w:hAnsi="Times New Roman" w:cs="Times New Roman"/>
          <w:szCs w:val="21"/>
        </w:rPr>
        <w:t>reference</w:t>
      </w:r>
      <w:r w:rsidR="00FA2372">
        <w:rPr>
          <w:rFonts w:ascii="Times New Roman" w:hAnsi="Times New Roman" w:cs="Times New Roman" w:hint="eastAsia"/>
          <w:szCs w:val="21"/>
        </w:rPr>
        <w:t xml:space="preserve"> numbers</w:t>
      </w:r>
      <w:r w:rsidR="005D225F" w:rsidRPr="005D225F">
        <w:rPr>
          <w:rFonts w:ascii="Times New Roman" w:hAnsi="Times New Roman" w:cs="Times New Roman"/>
          <w:szCs w:val="21"/>
        </w:rPr>
        <w:t xml:space="preserve"> </w:t>
      </w:r>
      <w:r w:rsidR="00FA2372">
        <w:rPr>
          <w:rFonts w:ascii="Times New Roman" w:hAnsi="Times New Roman" w:cs="Times New Roman" w:hint="eastAsia"/>
          <w:szCs w:val="21"/>
        </w:rPr>
        <w:t xml:space="preserve">were equal to </w:t>
      </w:r>
      <w:r w:rsidR="005D225F" w:rsidRPr="005D225F">
        <w:rPr>
          <w:rFonts w:ascii="Times New Roman" w:hAnsi="Times New Roman" w:cs="Times New Roman"/>
          <w:szCs w:val="21"/>
        </w:rPr>
        <w:t xml:space="preserve">the order of </w:t>
      </w:r>
      <w:r w:rsidR="00EF7192">
        <w:rPr>
          <w:rFonts w:ascii="Times New Roman" w:hAnsi="Times New Roman" w:cs="Times New Roman" w:hint="eastAsia"/>
          <w:szCs w:val="21"/>
        </w:rPr>
        <w:t>Supplementary</w:t>
      </w:r>
      <w:r w:rsidR="00EF7192">
        <w:rPr>
          <w:rFonts w:ascii="Times New Roman" w:hAnsi="Times New Roman" w:cs="Times New Roman"/>
          <w:szCs w:val="21"/>
        </w:rPr>
        <w:t xml:space="preserve"> </w:t>
      </w:r>
      <w:r w:rsidR="00EF7192">
        <w:rPr>
          <w:rFonts w:ascii="Times New Roman" w:hAnsi="Times New Roman" w:cs="Times New Roman" w:hint="eastAsia"/>
          <w:szCs w:val="21"/>
        </w:rPr>
        <w:t>References</w:t>
      </w:r>
      <w:r w:rsidR="000103AC">
        <w:rPr>
          <w:rFonts w:ascii="Times New Roman" w:hAnsi="Times New Roman" w:cs="Times New Roman"/>
          <w:szCs w:val="21"/>
        </w:rPr>
        <w:t>.</w:t>
      </w:r>
    </w:p>
    <w:p w14:paraId="6875C807" w14:textId="1006BB54" w:rsidR="00493970" w:rsidRPr="001C3D6B" w:rsidRDefault="00136C92" w:rsidP="0013549B">
      <w:pPr>
        <w:spacing w:line="480" w:lineRule="auto"/>
        <w:rPr>
          <w:rFonts w:ascii="Times New Roman" w:hAnsi="Times New Roman" w:cs="Times New Roman"/>
          <w:szCs w:val="21"/>
        </w:rPr>
      </w:pPr>
      <w:r w:rsidRPr="00D8419B">
        <w:rPr>
          <w:rFonts w:ascii="Times New Roman" w:hAnsi="Times New Roman" w:cs="Times New Roman"/>
          <w:szCs w:val="21"/>
        </w:rPr>
        <w:t>†</w:t>
      </w:r>
      <w:r w:rsidR="00D3398A">
        <w:rPr>
          <w:rFonts w:ascii="Times New Roman" w:hAnsi="Times New Roman" w:cs="Times New Roman" w:hint="eastAsia"/>
          <w:szCs w:val="21"/>
        </w:rPr>
        <w:t>: Evidence from this study.</w:t>
      </w:r>
      <w:r w:rsidR="00EB3C33">
        <w:rPr>
          <w:rFonts w:ascii="Times New Roman" w:hAnsi="Times New Roman" w:cs="Times New Roman"/>
          <w:szCs w:val="21"/>
        </w:rPr>
        <w:t xml:space="preserve"> </w:t>
      </w:r>
      <w:r w:rsidR="00587962">
        <w:rPr>
          <w:rFonts w:ascii="Times New Roman" w:hAnsi="Times New Roman" w:cs="Times New Roman"/>
          <w:szCs w:val="21"/>
        </w:rPr>
        <w:t>The</w:t>
      </w:r>
      <w:r w:rsidR="00992E0D">
        <w:rPr>
          <w:rFonts w:ascii="Times New Roman" w:hAnsi="Times New Roman" w:cs="Times New Roman"/>
          <w:szCs w:val="21"/>
        </w:rPr>
        <w:t xml:space="preserve"> MAF </w:t>
      </w:r>
      <w:r w:rsidR="00B5467A">
        <w:rPr>
          <w:rFonts w:ascii="Times New Roman" w:hAnsi="Times New Roman" w:cs="Times New Roman"/>
          <w:szCs w:val="21"/>
        </w:rPr>
        <w:t xml:space="preserve">of </w:t>
      </w:r>
      <w:r w:rsidR="00A230EC">
        <w:rPr>
          <w:rFonts w:ascii="Times New Roman" w:hAnsi="Times New Roman" w:cs="Times New Roman"/>
          <w:szCs w:val="21"/>
        </w:rPr>
        <w:t xml:space="preserve">these </w:t>
      </w:r>
      <w:r w:rsidR="00B5467A">
        <w:rPr>
          <w:rFonts w:ascii="Times New Roman" w:hAnsi="Times New Roman" w:cs="Times New Roman"/>
          <w:szCs w:val="21"/>
        </w:rPr>
        <w:t xml:space="preserve">variants </w:t>
      </w:r>
      <w:r w:rsidR="00992E0D">
        <w:rPr>
          <w:rFonts w:ascii="Times New Roman" w:hAnsi="Times New Roman" w:cs="Times New Roman"/>
          <w:szCs w:val="21"/>
        </w:rPr>
        <w:t>w</w:t>
      </w:r>
      <w:r w:rsidR="006406AD">
        <w:rPr>
          <w:rFonts w:ascii="Times New Roman" w:hAnsi="Times New Roman" w:cs="Times New Roman"/>
          <w:szCs w:val="21"/>
        </w:rPr>
        <w:t>ere</w:t>
      </w:r>
      <w:r w:rsidR="00B5467A">
        <w:rPr>
          <w:rFonts w:ascii="Times New Roman" w:hAnsi="Times New Roman" w:cs="Times New Roman"/>
          <w:szCs w:val="21"/>
        </w:rPr>
        <w:t xml:space="preserve"> </w:t>
      </w:r>
      <w:r w:rsidR="00715BEC">
        <w:rPr>
          <w:rFonts w:ascii="Times New Roman" w:hAnsi="Times New Roman" w:cs="Times New Roman"/>
          <w:szCs w:val="21"/>
        </w:rPr>
        <w:t xml:space="preserve">data </w:t>
      </w:r>
      <w:r w:rsidR="00587962">
        <w:rPr>
          <w:rFonts w:ascii="Times New Roman" w:hAnsi="Times New Roman" w:cs="Times New Roman"/>
          <w:szCs w:val="21"/>
        </w:rPr>
        <w:t>in</w:t>
      </w:r>
      <w:r w:rsidR="00EB3C33">
        <w:rPr>
          <w:rFonts w:ascii="Times New Roman" w:hAnsi="Times New Roman" w:cs="Times New Roman"/>
          <w:szCs w:val="21"/>
        </w:rPr>
        <w:t xml:space="preserve"> </w:t>
      </w:r>
      <w:r w:rsidR="006406AD">
        <w:rPr>
          <w:rFonts w:ascii="Times New Roman" w:hAnsi="Times New Roman" w:cs="Times New Roman"/>
          <w:szCs w:val="21"/>
        </w:rPr>
        <w:t xml:space="preserve">the </w:t>
      </w:r>
      <w:r w:rsidR="00EB3C33">
        <w:rPr>
          <w:rFonts w:ascii="Times New Roman" w:hAnsi="Times New Roman" w:cs="Times New Roman"/>
          <w:szCs w:val="21"/>
        </w:rPr>
        <w:t>1000G</w:t>
      </w:r>
      <w:r w:rsidR="00B603E4">
        <w:rPr>
          <w:rFonts w:ascii="Times New Roman" w:hAnsi="Times New Roman" w:cs="Times New Roman"/>
          <w:szCs w:val="21"/>
        </w:rPr>
        <w:t xml:space="preserve">_Chinese and </w:t>
      </w:r>
      <w:proofErr w:type="spellStart"/>
      <w:r w:rsidR="00B603E4">
        <w:rPr>
          <w:rFonts w:ascii="Times New Roman" w:hAnsi="Times New Roman" w:cs="Times New Roman"/>
          <w:szCs w:val="21"/>
        </w:rPr>
        <w:t>ExAC_East</w:t>
      </w:r>
      <w:proofErr w:type="spellEnd"/>
      <w:r w:rsidR="00B603E4">
        <w:rPr>
          <w:rFonts w:ascii="Times New Roman" w:hAnsi="Times New Roman" w:cs="Times New Roman"/>
          <w:szCs w:val="21"/>
        </w:rPr>
        <w:t xml:space="preserve"> Asian</w:t>
      </w:r>
      <w:r w:rsidR="006406AD">
        <w:rPr>
          <w:rFonts w:ascii="Times New Roman" w:hAnsi="Times New Roman" w:cs="Times New Roman"/>
          <w:szCs w:val="21"/>
        </w:rPr>
        <w:t xml:space="preserve"> database</w:t>
      </w:r>
      <w:r w:rsidR="00B603E4">
        <w:rPr>
          <w:rFonts w:ascii="Times New Roman" w:hAnsi="Times New Roman" w:cs="Times New Roman"/>
          <w:szCs w:val="21"/>
        </w:rPr>
        <w:t>.</w:t>
      </w:r>
    </w:p>
    <w:p w14:paraId="09879AAD" w14:textId="463991D1" w:rsidR="00493970" w:rsidRPr="00493970" w:rsidRDefault="00FA2372" w:rsidP="0013549B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A05CC4">
        <w:rPr>
          <w:rFonts w:ascii="Times New Roman" w:hAnsi="Times New Roman" w:cs="Times New Roman"/>
          <w:szCs w:val="21"/>
        </w:rPr>
        <w:lastRenderedPageBreak/>
        <w:t>Abbreviations: LP, Likely pathogenic; P, Pathogenic; VUS, Uncertain significance</w:t>
      </w:r>
      <w:r>
        <w:rPr>
          <w:rFonts w:ascii="Times New Roman" w:hAnsi="Times New Roman" w:cs="Times New Roman"/>
          <w:szCs w:val="21"/>
        </w:rPr>
        <w:t>;</w:t>
      </w:r>
      <w:r w:rsidR="001D7E28" w:rsidRPr="001D7E28">
        <w:rPr>
          <w:rFonts w:ascii="Times New Roman" w:hAnsi="Times New Roman" w:cs="Times New Roman"/>
          <w:szCs w:val="21"/>
        </w:rPr>
        <w:t xml:space="preserve"> </w:t>
      </w:r>
      <w:r w:rsidR="001D7E28">
        <w:rPr>
          <w:rFonts w:ascii="Times New Roman" w:hAnsi="Times New Roman" w:cs="Times New Roman" w:hint="eastAsia"/>
          <w:szCs w:val="21"/>
        </w:rPr>
        <w:t xml:space="preserve">1000G, </w:t>
      </w:r>
      <w:r w:rsidR="001D7E28">
        <w:rPr>
          <w:rFonts w:ascii="Times New Roman" w:hAnsi="Times New Roman" w:cs="Times New Roman"/>
          <w:szCs w:val="21"/>
        </w:rPr>
        <w:t xml:space="preserve">Frequency in </w:t>
      </w:r>
      <w:r w:rsidR="001D7E28" w:rsidRPr="001C3D6B">
        <w:rPr>
          <w:rFonts w:ascii="Times New Roman" w:hAnsi="Times New Roman" w:cs="Times New Roman"/>
          <w:szCs w:val="21"/>
        </w:rPr>
        <w:t>1000G</w:t>
      </w:r>
      <w:r w:rsidR="006A35E9">
        <w:rPr>
          <w:rFonts w:ascii="Times New Roman" w:hAnsi="Times New Roman" w:cs="Times New Roman"/>
          <w:szCs w:val="21"/>
        </w:rPr>
        <w:t xml:space="preserve"> </w:t>
      </w:r>
      <w:r w:rsidR="006A35E9" w:rsidRPr="00B77689">
        <w:rPr>
          <w:rFonts w:ascii="Times New Roman" w:hAnsi="Times New Roman" w:cs="Times New Roman"/>
        </w:rPr>
        <w:t>(http://browser.1000genomes.org )</w:t>
      </w:r>
      <w:r w:rsidR="00124D2E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="00124D2E">
        <w:rPr>
          <w:rFonts w:ascii="Times New Roman" w:hAnsi="Times New Roman" w:cs="Times New Roman" w:hint="eastAsia"/>
          <w:szCs w:val="21"/>
        </w:rPr>
        <w:t>ExAC</w:t>
      </w:r>
      <w:proofErr w:type="spellEnd"/>
      <w:r w:rsidR="00124D2E">
        <w:rPr>
          <w:rFonts w:ascii="Times New Roman" w:hAnsi="Times New Roman" w:cs="Times New Roman" w:hint="eastAsia"/>
          <w:szCs w:val="21"/>
        </w:rPr>
        <w:t xml:space="preserve">, </w:t>
      </w:r>
      <w:r w:rsidR="001F5A1F">
        <w:rPr>
          <w:rFonts w:ascii="Times New Roman" w:hAnsi="Times New Roman" w:cs="Times New Roman"/>
          <w:szCs w:val="21"/>
        </w:rPr>
        <w:t xml:space="preserve">Frequency in </w:t>
      </w:r>
      <w:proofErr w:type="spellStart"/>
      <w:r w:rsidR="001F5A1F">
        <w:rPr>
          <w:rFonts w:ascii="Times New Roman" w:hAnsi="Times New Roman" w:cs="Times New Roman"/>
          <w:szCs w:val="21"/>
        </w:rPr>
        <w:t>ExAC</w:t>
      </w:r>
      <w:proofErr w:type="spellEnd"/>
      <w:r w:rsidR="006A35E9">
        <w:rPr>
          <w:rFonts w:ascii="Times New Roman" w:hAnsi="Times New Roman" w:cs="Times New Roman"/>
          <w:szCs w:val="21"/>
        </w:rPr>
        <w:t>.</w:t>
      </w:r>
      <w:r w:rsidR="006A35E9">
        <w:rPr>
          <w:rFonts w:ascii="Times New Roman" w:hAnsi="Times New Roman" w:cs="Times New Roman"/>
        </w:rPr>
        <w:t xml:space="preserve"> </w:t>
      </w:r>
      <w:r w:rsidR="006A35E9" w:rsidRPr="00B77689">
        <w:rPr>
          <w:rFonts w:ascii="Times New Roman" w:hAnsi="Times New Roman" w:cs="Times New Roman"/>
        </w:rPr>
        <w:t>(</w:t>
      </w:r>
      <w:r w:rsidR="0022771C">
        <w:rPr>
          <w:rFonts w:ascii="Times New Roman" w:hAnsi="Times New Roman" w:cs="Times New Roman"/>
        </w:rPr>
        <w:t>http://exac.broadinstitute.org/</w:t>
      </w:r>
      <w:r w:rsidR="006A35E9" w:rsidRPr="00B77689">
        <w:rPr>
          <w:rFonts w:ascii="Times New Roman" w:hAnsi="Times New Roman" w:cs="Times New Roman"/>
        </w:rPr>
        <w:t>)</w:t>
      </w:r>
    </w:p>
    <w:p w14:paraId="32458211" w14:textId="77777777" w:rsidR="009C782D" w:rsidRDefault="009C782D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F9B87E4" w14:textId="77777777" w:rsidR="00452995" w:rsidRDefault="00452995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CB8F4C4" w14:textId="77777777" w:rsidR="00452995" w:rsidRDefault="00452995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E92F338" w14:textId="77777777" w:rsidR="00452995" w:rsidRDefault="00452995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17105BF" w14:textId="77777777" w:rsidR="000056A7" w:rsidRDefault="000056A7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0056A7" w:rsidSect="00222679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504AB9" w14:textId="2063C5EF" w:rsidR="003476CD" w:rsidRDefault="003476CD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F62F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9162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3E6BE3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R</w:t>
      </w:r>
      <w:r w:rsidRPr="00291E7C">
        <w:rPr>
          <w:rFonts w:ascii="Times New Roman" w:hAnsi="Times New Roman" w:cs="Times New Roman"/>
          <w:b/>
          <w:bCs/>
          <w:sz w:val="20"/>
          <w:szCs w:val="20"/>
        </w:rPr>
        <w:t xml:space="preserve">are variations of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NEUROD1 </w:t>
      </w:r>
      <w:r w:rsidRPr="00291E7C">
        <w:rPr>
          <w:rFonts w:ascii="Times New Roman" w:hAnsi="Times New Roman" w:cs="Times New Roman"/>
          <w:b/>
          <w:bCs/>
          <w:sz w:val="20"/>
          <w:szCs w:val="20"/>
        </w:rPr>
        <w:t>contained in the China Metabolic Analytics Project (</w:t>
      </w:r>
      <w:proofErr w:type="spellStart"/>
      <w:r w:rsidRPr="00291E7C">
        <w:rPr>
          <w:rFonts w:ascii="Times New Roman" w:hAnsi="Times New Roman" w:cs="Times New Roman"/>
          <w:b/>
          <w:bCs/>
          <w:sz w:val="20"/>
          <w:szCs w:val="20"/>
        </w:rPr>
        <w:t>ChinaMAP</w:t>
      </w:r>
      <w:proofErr w:type="spellEnd"/>
      <w:r w:rsidRPr="00291E7C">
        <w:rPr>
          <w:rFonts w:ascii="Times New Roman" w:hAnsi="Times New Roman" w:cs="Times New Roman"/>
          <w:b/>
          <w:bCs/>
          <w:sz w:val="20"/>
          <w:szCs w:val="20"/>
        </w:rPr>
        <w:t>) database</w:t>
      </w:r>
    </w:p>
    <w:tbl>
      <w:tblPr>
        <w:tblStyle w:val="22"/>
        <w:tblW w:w="15134" w:type="dxa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384"/>
        <w:gridCol w:w="1843"/>
        <w:gridCol w:w="1842"/>
        <w:gridCol w:w="1560"/>
        <w:gridCol w:w="1134"/>
        <w:gridCol w:w="1559"/>
        <w:gridCol w:w="2126"/>
        <w:gridCol w:w="1843"/>
        <w:gridCol w:w="1134"/>
      </w:tblGrid>
      <w:tr w:rsidR="005C6BD2" w:rsidRPr="008222A0" w14:paraId="2A80095B" w14:textId="77777777" w:rsidTr="005C6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94F871B" w14:textId="338E9F9C" w:rsidR="005C6BD2" w:rsidRPr="00312FAE" w:rsidRDefault="005C6BD2" w:rsidP="0013549B">
            <w:pPr>
              <w:widowControl/>
              <w:spacing w:line="480" w:lineRule="auto"/>
              <w:jc w:val="center"/>
              <w:rPr>
                <w:rFonts w:eastAsia="DengXian"/>
                <w:color w:val="000000"/>
                <w:szCs w:val="20"/>
              </w:rPr>
            </w:pPr>
            <w:r>
              <w:rPr>
                <w:rFonts w:eastAsia="DengXian" w:hint="eastAsia"/>
                <w:color w:val="000000"/>
                <w:szCs w:val="20"/>
              </w:rPr>
              <w:t>No.</w:t>
            </w:r>
          </w:p>
        </w:tc>
        <w:tc>
          <w:tcPr>
            <w:tcW w:w="1384" w:type="dxa"/>
            <w:vAlign w:val="center"/>
          </w:tcPr>
          <w:p w14:paraId="0FD42ED1" w14:textId="1A681359" w:rsidR="005C6BD2" w:rsidRPr="00D16A28" w:rsidRDefault="005C6BD2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/>
                <w:sz w:val="21"/>
                <w:szCs w:val="21"/>
              </w:rPr>
            </w:pPr>
            <w:r w:rsidRPr="003149F4">
              <w:rPr>
                <w:rFonts w:eastAsia="DengXian"/>
                <w:color w:val="000000"/>
                <w:sz w:val="21"/>
                <w:szCs w:val="21"/>
              </w:rPr>
              <w:t>DNA change</w:t>
            </w:r>
          </w:p>
        </w:tc>
        <w:tc>
          <w:tcPr>
            <w:tcW w:w="1843" w:type="dxa"/>
          </w:tcPr>
          <w:p w14:paraId="7179648B" w14:textId="70FBBC94" w:rsidR="00D711C6" w:rsidRDefault="004D5727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sz w:val="21"/>
                <w:szCs w:val="21"/>
              </w:rPr>
              <w:t>Amino acid</w:t>
            </w:r>
            <w:r w:rsidR="005C6BD2" w:rsidRPr="003149F4"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</w:p>
          <w:p w14:paraId="363CC59E" w14:textId="2D74B611" w:rsidR="005C6BD2" w:rsidRPr="00312FAE" w:rsidRDefault="005C6BD2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3149F4">
              <w:rPr>
                <w:rFonts w:eastAsia="DengXian"/>
                <w:color w:val="000000"/>
                <w:sz w:val="21"/>
                <w:szCs w:val="21"/>
              </w:rPr>
              <w:t>change</w:t>
            </w:r>
          </w:p>
        </w:tc>
        <w:tc>
          <w:tcPr>
            <w:tcW w:w="1842" w:type="dxa"/>
            <w:vAlign w:val="center"/>
          </w:tcPr>
          <w:p w14:paraId="7735717F" w14:textId="7BB65837" w:rsidR="005C6BD2" w:rsidRPr="00312FAE" w:rsidRDefault="00C01E48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>
              <w:rPr>
                <w:rFonts w:hint="eastAsia"/>
                <w:szCs w:val="21"/>
              </w:rPr>
              <w:t>A</w:t>
            </w:r>
            <w:r w:rsidR="00587962" w:rsidRPr="00DE7FE3">
              <w:rPr>
                <w:szCs w:val="21"/>
              </w:rPr>
              <w:t>llele frequenc</w:t>
            </w:r>
            <w:r w:rsidR="00587962">
              <w:rPr>
                <w:szCs w:val="21"/>
              </w:rPr>
              <w:t>y</w:t>
            </w:r>
          </w:p>
        </w:tc>
        <w:tc>
          <w:tcPr>
            <w:tcW w:w="1560" w:type="dxa"/>
            <w:vAlign w:val="center"/>
          </w:tcPr>
          <w:p w14:paraId="584FFD83" w14:textId="77777777" w:rsidR="005C6BD2" w:rsidRPr="00312FAE" w:rsidRDefault="005C6BD2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312FAE">
              <w:rPr>
                <w:rFonts w:eastAsia="DengXian"/>
                <w:color w:val="000000"/>
                <w:szCs w:val="20"/>
              </w:rPr>
              <w:t>Count</w:t>
            </w:r>
          </w:p>
        </w:tc>
        <w:tc>
          <w:tcPr>
            <w:tcW w:w="1134" w:type="dxa"/>
            <w:vAlign w:val="center"/>
          </w:tcPr>
          <w:p w14:paraId="6F79B1C2" w14:textId="566F1473" w:rsidR="005C6BD2" w:rsidRPr="00312FAE" w:rsidRDefault="005C6BD2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312FAE">
              <w:rPr>
                <w:rFonts w:eastAsia="DengXian"/>
                <w:color w:val="000000"/>
                <w:szCs w:val="20"/>
              </w:rPr>
              <w:t>CADD</w:t>
            </w:r>
          </w:p>
        </w:tc>
        <w:tc>
          <w:tcPr>
            <w:tcW w:w="1559" w:type="dxa"/>
            <w:vAlign w:val="center"/>
          </w:tcPr>
          <w:p w14:paraId="1F032BFF" w14:textId="57A5308B" w:rsidR="005C6BD2" w:rsidRPr="00312FAE" w:rsidRDefault="005C6BD2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312FAE">
              <w:rPr>
                <w:rFonts w:eastAsia="DengXian"/>
                <w:color w:val="000000"/>
                <w:szCs w:val="20"/>
              </w:rPr>
              <w:t>Mutation taster</w:t>
            </w:r>
          </w:p>
        </w:tc>
        <w:tc>
          <w:tcPr>
            <w:tcW w:w="2126" w:type="dxa"/>
            <w:vAlign w:val="center"/>
          </w:tcPr>
          <w:p w14:paraId="6FEADFD2" w14:textId="37930A69" w:rsidR="005C6BD2" w:rsidRPr="00312FAE" w:rsidRDefault="005C6BD2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312FAE">
              <w:rPr>
                <w:rFonts w:eastAsia="DengXian"/>
                <w:color w:val="000000"/>
                <w:szCs w:val="20"/>
              </w:rPr>
              <w:t>Polyphen2</w:t>
            </w:r>
          </w:p>
        </w:tc>
        <w:tc>
          <w:tcPr>
            <w:tcW w:w="1843" w:type="dxa"/>
          </w:tcPr>
          <w:p w14:paraId="17952B44" w14:textId="54125043" w:rsidR="005C6BD2" w:rsidRPr="005C6BD2" w:rsidRDefault="005C6BD2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5C6BD2">
              <w:rPr>
                <w:rFonts w:eastAsia="DengXian" w:hint="eastAsia"/>
                <w:color w:val="000000"/>
                <w:szCs w:val="20"/>
              </w:rPr>
              <w:t>Evidence of pathogenicity</w:t>
            </w:r>
          </w:p>
        </w:tc>
        <w:tc>
          <w:tcPr>
            <w:tcW w:w="1134" w:type="dxa"/>
            <w:vAlign w:val="center"/>
          </w:tcPr>
          <w:p w14:paraId="1A14C96D" w14:textId="4B9B1583" w:rsidR="005C6BD2" w:rsidRPr="00312FAE" w:rsidRDefault="005C6BD2" w:rsidP="0013549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312FAE">
              <w:rPr>
                <w:rFonts w:eastAsia="DengXian"/>
                <w:color w:val="000000"/>
                <w:szCs w:val="20"/>
              </w:rPr>
              <w:t>ACMG</w:t>
            </w:r>
          </w:p>
        </w:tc>
      </w:tr>
      <w:tr w:rsidR="005C6BD2" w:rsidRPr="008222A0" w14:paraId="0AB1A508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CF3A8BA" w14:textId="77777777" w:rsidR="005C6BD2" w:rsidRPr="008222A0" w:rsidRDefault="005C6BD2" w:rsidP="0013549B">
            <w:pPr>
              <w:widowControl/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1</w:t>
            </w:r>
          </w:p>
        </w:tc>
        <w:tc>
          <w:tcPr>
            <w:tcW w:w="1384" w:type="dxa"/>
            <w:vAlign w:val="center"/>
          </w:tcPr>
          <w:p w14:paraId="6AE17382" w14:textId="56E8325C" w:rsidR="005C6BD2" w:rsidRPr="008222A0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34G&gt;C</w:t>
            </w:r>
          </w:p>
        </w:tc>
        <w:tc>
          <w:tcPr>
            <w:tcW w:w="1843" w:type="dxa"/>
          </w:tcPr>
          <w:p w14:paraId="4E53B2F3" w14:textId="61DB763B" w:rsidR="005C6BD2" w:rsidRPr="008222A0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Gly12Arg</w:t>
            </w:r>
          </w:p>
        </w:tc>
        <w:tc>
          <w:tcPr>
            <w:tcW w:w="1842" w:type="dxa"/>
            <w:vAlign w:val="center"/>
          </w:tcPr>
          <w:p w14:paraId="5301595C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944465</w:t>
            </w:r>
          </w:p>
        </w:tc>
        <w:tc>
          <w:tcPr>
            <w:tcW w:w="1560" w:type="dxa"/>
            <w:vAlign w:val="center"/>
          </w:tcPr>
          <w:p w14:paraId="75CDF842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20/21176</w:t>
            </w:r>
          </w:p>
        </w:tc>
        <w:tc>
          <w:tcPr>
            <w:tcW w:w="1134" w:type="dxa"/>
            <w:vAlign w:val="center"/>
          </w:tcPr>
          <w:p w14:paraId="22E1C427" w14:textId="7E7068F9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16.86</w:t>
            </w:r>
          </w:p>
        </w:tc>
        <w:tc>
          <w:tcPr>
            <w:tcW w:w="1559" w:type="dxa"/>
            <w:vAlign w:val="center"/>
          </w:tcPr>
          <w:p w14:paraId="54B25F3A" w14:textId="77443662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Deleterious</w:t>
            </w:r>
          </w:p>
        </w:tc>
        <w:tc>
          <w:tcPr>
            <w:tcW w:w="2126" w:type="dxa"/>
            <w:vAlign w:val="center"/>
          </w:tcPr>
          <w:p w14:paraId="6DD2F0A0" w14:textId="57BBA4E9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166CFB98" w14:textId="6965DB9E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644A1FC5" w14:textId="50A9A00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74F4DC4A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C14DCED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</w:t>
            </w:r>
          </w:p>
        </w:tc>
        <w:tc>
          <w:tcPr>
            <w:tcW w:w="1384" w:type="dxa"/>
            <w:vAlign w:val="center"/>
          </w:tcPr>
          <w:p w14:paraId="6DC39992" w14:textId="61A7288C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7G&gt;C</w:t>
            </w:r>
          </w:p>
        </w:tc>
        <w:tc>
          <w:tcPr>
            <w:tcW w:w="1843" w:type="dxa"/>
          </w:tcPr>
          <w:p w14:paraId="63247299" w14:textId="6DD363C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Cys26Ser</w:t>
            </w:r>
          </w:p>
        </w:tc>
        <w:tc>
          <w:tcPr>
            <w:tcW w:w="1842" w:type="dxa"/>
            <w:vAlign w:val="center"/>
          </w:tcPr>
          <w:p w14:paraId="67BED503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14167</w:t>
            </w:r>
          </w:p>
        </w:tc>
        <w:tc>
          <w:tcPr>
            <w:tcW w:w="1560" w:type="dxa"/>
            <w:vAlign w:val="center"/>
          </w:tcPr>
          <w:p w14:paraId="1EFEC0D0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3/21176</w:t>
            </w:r>
          </w:p>
        </w:tc>
        <w:tc>
          <w:tcPr>
            <w:tcW w:w="1134" w:type="dxa"/>
            <w:vAlign w:val="center"/>
          </w:tcPr>
          <w:p w14:paraId="01DC27B1" w14:textId="3978198F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0.4</w:t>
            </w:r>
          </w:p>
        </w:tc>
        <w:tc>
          <w:tcPr>
            <w:tcW w:w="1559" w:type="dxa"/>
            <w:vAlign w:val="center"/>
          </w:tcPr>
          <w:p w14:paraId="3674CC65" w14:textId="0EE75167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2A160F31" w14:textId="59FC1314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14A75991" w14:textId="03A72467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4D168B8F" w14:textId="6DFCC1E5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316A924E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0B40B66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3</w:t>
            </w:r>
          </w:p>
        </w:tc>
        <w:tc>
          <w:tcPr>
            <w:tcW w:w="1384" w:type="dxa"/>
            <w:vAlign w:val="center"/>
          </w:tcPr>
          <w:p w14:paraId="6003AD9D" w14:textId="1D81D96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113A&gt;G</w:t>
            </w:r>
          </w:p>
        </w:tc>
        <w:tc>
          <w:tcPr>
            <w:tcW w:w="1843" w:type="dxa"/>
          </w:tcPr>
          <w:p w14:paraId="14510F34" w14:textId="3D9717C9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Lys38Arg</w:t>
            </w:r>
          </w:p>
        </w:tc>
        <w:tc>
          <w:tcPr>
            <w:tcW w:w="1842" w:type="dxa"/>
            <w:vAlign w:val="center"/>
          </w:tcPr>
          <w:p w14:paraId="62E519E9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0A1FF9EE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60892EDB" w14:textId="4F795B97" w:rsidR="005C6BD2" w:rsidRPr="0010292F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1.8</w:t>
            </w:r>
          </w:p>
        </w:tc>
        <w:tc>
          <w:tcPr>
            <w:tcW w:w="1559" w:type="dxa"/>
            <w:vAlign w:val="center"/>
          </w:tcPr>
          <w:p w14:paraId="49942724" w14:textId="5B2AA360" w:rsidR="005C6BD2" w:rsidRPr="0010292F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0103F5E5" w14:textId="39D20846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92F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3FB1AD71" w14:textId="3E2C3B64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06E24480" w14:textId="7323CE6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58AF3F8F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07B8FD4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4</w:t>
            </w:r>
          </w:p>
        </w:tc>
        <w:tc>
          <w:tcPr>
            <w:tcW w:w="1384" w:type="dxa"/>
            <w:vAlign w:val="center"/>
          </w:tcPr>
          <w:p w14:paraId="0C4F2062" w14:textId="3EF303DA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141C&gt;A</w:t>
            </w:r>
          </w:p>
        </w:tc>
        <w:tc>
          <w:tcPr>
            <w:tcW w:w="1843" w:type="dxa"/>
          </w:tcPr>
          <w:p w14:paraId="795470AE" w14:textId="4F3A385D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sn47Lys</w:t>
            </w:r>
          </w:p>
        </w:tc>
        <w:tc>
          <w:tcPr>
            <w:tcW w:w="1842" w:type="dxa"/>
            <w:vAlign w:val="center"/>
          </w:tcPr>
          <w:p w14:paraId="718876E7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14167</w:t>
            </w:r>
          </w:p>
        </w:tc>
        <w:tc>
          <w:tcPr>
            <w:tcW w:w="1560" w:type="dxa"/>
            <w:vAlign w:val="center"/>
          </w:tcPr>
          <w:p w14:paraId="1B466FFC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3/21176</w:t>
            </w:r>
          </w:p>
        </w:tc>
        <w:tc>
          <w:tcPr>
            <w:tcW w:w="1134" w:type="dxa"/>
            <w:vAlign w:val="center"/>
          </w:tcPr>
          <w:p w14:paraId="2A35AFE5" w14:textId="7DBB851F" w:rsidR="005C6BD2" w:rsidRPr="0010292F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11.59</w:t>
            </w:r>
          </w:p>
        </w:tc>
        <w:tc>
          <w:tcPr>
            <w:tcW w:w="1559" w:type="dxa"/>
            <w:vAlign w:val="center"/>
          </w:tcPr>
          <w:p w14:paraId="66D9FA41" w14:textId="0DCA743E" w:rsidR="005C6BD2" w:rsidRPr="0010292F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763C1CC" w14:textId="53AE7561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92F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223281C7" w14:textId="50C8D92A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</w:t>
            </w:r>
            <w:r w:rsidR="00211E2A">
              <w:rPr>
                <w:rFonts w:eastAsia="DengXian"/>
                <w:color w:val="000000"/>
                <w:szCs w:val="20"/>
              </w:rPr>
              <w:t>+</w:t>
            </w:r>
            <w:r w:rsidR="00211E2A">
              <w:rPr>
                <w:rFonts w:eastAsia="DengXian" w:hint="eastAsia"/>
                <w:color w:val="000000"/>
                <w:szCs w:val="20"/>
              </w:rPr>
              <w:t>BP</w:t>
            </w:r>
            <w:r w:rsidR="00211E2A">
              <w:rPr>
                <w:rFonts w:eastAsia="DengXian"/>
                <w:color w:val="00000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2FEE0129" w14:textId="1E579D19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517CE586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6263D98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5</w:t>
            </w:r>
          </w:p>
        </w:tc>
        <w:tc>
          <w:tcPr>
            <w:tcW w:w="1384" w:type="dxa"/>
            <w:vAlign w:val="center"/>
          </w:tcPr>
          <w:p w14:paraId="7B5AB214" w14:textId="7701536C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175G&gt;C</w:t>
            </w:r>
          </w:p>
        </w:tc>
        <w:tc>
          <w:tcPr>
            <w:tcW w:w="1843" w:type="dxa"/>
          </w:tcPr>
          <w:p w14:paraId="6C8768FF" w14:textId="3417255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Glu59Gln</w:t>
            </w:r>
          </w:p>
        </w:tc>
        <w:tc>
          <w:tcPr>
            <w:tcW w:w="1842" w:type="dxa"/>
            <w:vAlign w:val="center"/>
          </w:tcPr>
          <w:p w14:paraId="7EA7AD3A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9.44E-05</w:t>
            </w:r>
          </w:p>
        </w:tc>
        <w:tc>
          <w:tcPr>
            <w:tcW w:w="1560" w:type="dxa"/>
            <w:vAlign w:val="center"/>
          </w:tcPr>
          <w:p w14:paraId="01AD8389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2/21176</w:t>
            </w:r>
          </w:p>
        </w:tc>
        <w:tc>
          <w:tcPr>
            <w:tcW w:w="1134" w:type="dxa"/>
            <w:vAlign w:val="center"/>
          </w:tcPr>
          <w:p w14:paraId="525C510B" w14:textId="1DEEEB3A" w:rsidR="005C6BD2" w:rsidRPr="0010292F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2.2</w:t>
            </w:r>
          </w:p>
        </w:tc>
        <w:tc>
          <w:tcPr>
            <w:tcW w:w="1559" w:type="dxa"/>
            <w:vAlign w:val="center"/>
          </w:tcPr>
          <w:p w14:paraId="04A1D438" w14:textId="2ADA2440" w:rsidR="005C6BD2" w:rsidRPr="0010292F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Deleterious</w:t>
            </w:r>
          </w:p>
        </w:tc>
        <w:tc>
          <w:tcPr>
            <w:tcW w:w="2126" w:type="dxa"/>
            <w:vAlign w:val="center"/>
          </w:tcPr>
          <w:p w14:paraId="09A7718D" w14:textId="53627EA8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92F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30357814" w14:textId="116E891E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6F6D5C5A" w14:textId="06A983E4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66E5A281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F7E3732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6</w:t>
            </w:r>
          </w:p>
        </w:tc>
        <w:tc>
          <w:tcPr>
            <w:tcW w:w="1384" w:type="dxa"/>
            <w:vAlign w:val="center"/>
          </w:tcPr>
          <w:p w14:paraId="6C73DD68" w14:textId="41CB9A86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208G&gt;A</w:t>
            </w:r>
          </w:p>
        </w:tc>
        <w:tc>
          <w:tcPr>
            <w:tcW w:w="1843" w:type="dxa"/>
          </w:tcPr>
          <w:p w14:paraId="5C2F37EC" w14:textId="6729987B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Glu70Lys</w:t>
            </w:r>
          </w:p>
        </w:tc>
        <w:tc>
          <w:tcPr>
            <w:tcW w:w="1842" w:type="dxa"/>
            <w:vAlign w:val="center"/>
          </w:tcPr>
          <w:p w14:paraId="0EA465E3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53E56591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59A4879E" w14:textId="71C2D860" w:rsidR="005C6BD2" w:rsidRPr="0010292F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3.9</w:t>
            </w:r>
          </w:p>
        </w:tc>
        <w:tc>
          <w:tcPr>
            <w:tcW w:w="1559" w:type="dxa"/>
            <w:vAlign w:val="center"/>
          </w:tcPr>
          <w:p w14:paraId="5974943F" w14:textId="0DAD67CC" w:rsidR="005C6BD2" w:rsidRPr="0010292F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1DC4205" w14:textId="4F570C02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92F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22C78B13" w14:textId="588F023D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310D50E8" w14:textId="0E4C5E3A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6C7B01FF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29820FB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7</w:t>
            </w:r>
          </w:p>
        </w:tc>
        <w:tc>
          <w:tcPr>
            <w:tcW w:w="1384" w:type="dxa"/>
            <w:vAlign w:val="center"/>
          </w:tcPr>
          <w:p w14:paraId="43DA7DA4" w14:textId="3CD50998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228T&gt;A</w:t>
            </w:r>
          </w:p>
        </w:tc>
        <w:tc>
          <w:tcPr>
            <w:tcW w:w="1843" w:type="dxa"/>
          </w:tcPr>
          <w:p w14:paraId="6DD67106" w14:textId="17F21324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sp76Glu</w:t>
            </w:r>
          </w:p>
        </w:tc>
        <w:tc>
          <w:tcPr>
            <w:tcW w:w="1842" w:type="dxa"/>
            <w:vAlign w:val="center"/>
          </w:tcPr>
          <w:p w14:paraId="2E074914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688B4B38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7785B116" w14:textId="5AF3BF94" w:rsidR="005C6BD2" w:rsidRPr="0010292F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12.6</w:t>
            </w:r>
          </w:p>
        </w:tc>
        <w:tc>
          <w:tcPr>
            <w:tcW w:w="1559" w:type="dxa"/>
            <w:vAlign w:val="center"/>
          </w:tcPr>
          <w:p w14:paraId="7ECCBBEA" w14:textId="5073A798" w:rsidR="005C6BD2" w:rsidRPr="0010292F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7F90229F" w14:textId="686827D3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92F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142A9609" w14:textId="2257991D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</w:t>
            </w:r>
            <w:r w:rsidR="00211E2A">
              <w:rPr>
                <w:rFonts w:eastAsia="DengXian" w:hint="eastAsia"/>
                <w:color w:val="000000"/>
                <w:szCs w:val="20"/>
              </w:rPr>
              <w:t>BP</w:t>
            </w:r>
            <w:r w:rsidR="00211E2A">
              <w:rPr>
                <w:rFonts w:eastAsia="DengXian"/>
                <w:color w:val="00000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5D7F01F5" w14:textId="5C2F0DA0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7EAF151E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608865A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8</w:t>
            </w:r>
          </w:p>
        </w:tc>
        <w:tc>
          <w:tcPr>
            <w:tcW w:w="1384" w:type="dxa"/>
            <w:vAlign w:val="center"/>
          </w:tcPr>
          <w:p w14:paraId="5CAD4492" w14:textId="4043D90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231C&gt;G</w:t>
            </w:r>
          </w:p>
        </w:tc>
        <w:tc>
          <w:tcPr>
            <w:tcW w:w="1843" w:type="dxa"/>
          </w:tcPr>
          <w:p w14:paraId="59BC4EF1" w14:textId="7DFBCF12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sp77Glu</w:t>
            </w:r>
          </w:p>
        </w:tc>
        <w:tc>
          <w:tcPr>
            <w:tcW w:w="1842" w:type="dxa"/>
            <w:vAlign w:val="center"/>
          </w:tcPr>
          <w:p w14:paraId="29656403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31BA8342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747175FB" w14:textId="54096F66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12.58</w:t>
            </w:r>
          </w:p>
        </w:tc>
        <w:tc>
          <w:tcPr>
            <w:tcW w:w="1559" w:type="dxa"/>
            <w:vAlign w:val="center"/>
          </w:tcPr>
          <w:p w14:paraId="57E1C929" w14:textId="7FF14BA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4CD2D10A" w14:textId="0F52004A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33E0A294" w14:textId="6713BACD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</w:t>
            </w:r>
            <w:r w:rsidR="00211E2A">
              <w:rPr>
                <w:rFonts w:eastAsia="DengXian" w:hint="eastAsia"/>
                <w:color w:val="000000"/>
                <w:szCs w:val="20"/>
              </w:rPr>
              <w:t>BP</w:t>
            </w:r>
            <w:r w:rsidR="00211E2A">
              <w:rPr>
                <w:rFonts w:eastAsia="DengXian"/>
                <w:color w:val="00000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095AE27A" w14:textId="40CA81C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5FD16E83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DCA25F3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9</w:t>
            </w:r>
          </w:p>
        </w:tc>
        <w:tc>
          <w:tcPr>
            <w:tcW w:w="1384" w:type="dxa"/>
            <w:vAlign w:val="center"/>
          </w:tcPr>
          <w:p w14:paraId="0986E0D6" w14:textId="10CB972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250C&gt;T</w:t>
            </w:r>
          </w:p>
        </w:tc>
        <w:tc>
          <w:tcPr>
            <w:tcW w:w="1843" w:type="dxa"/>
          </w:tcPr>
          <w:p w14:paraId="6D9CDFE2" w14:textId="6C6F9C49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rg84Cys</w:t>
            </w:r>
          </w:p>
        </w:tc>
        <w:tc>
          <w:tcPr>
            <w:tcW w:w="1842" w:type="dxa"/>
            <w:vAlign w:val="center"/>
          </w:tcPr>
          <w:p w14:paraId="4DD0E8E9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9.44E-05</w:t>
            </w:r>
          </w:p>
        </w:tc>
        <w:tc>
          <w:tcPr>
            <w:tcW w:w="1560" w:type="dxa"/>
            <w:vAlign w:val="center"/>
          </w:tcPr>
          <w:p w14:paraId="62841639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2/21176</w:t>
            </w:r>
          </w:p>
        </w:tc>
        <w:tc>
          <w:tcPr>
            <w:tcW w:w="1134" w:type="dxa"/>
            <w:vAlign w:val="center"/>
          </w:tcPr>
          <w:p w14:paraId="778558D9" w14:textId="090385B5" w:rsidR="005C6BD2" w:rsidRPr="00F2249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31</w:t>
            </w:r>
          </w:p>
        </w:tc>
        <w:tc>
          <w:tcPr>
            <w:tcW w:w="1559" w:type="dxa"/>
            <w:vAlign w:val="center"/>
          </w:tcPr>
          <w:p w14:paraId="6ABFBCDB" w14:textId="66F14DC4" w:rsidR="005C6BD2" w:rsidRPr="00F2249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Deleterious</w:t>
            </w:r>
          </w:p>
        </w:tc>
        <w:tc>
          <w:tcPr>
            <w:tcW w:w="2126" w:type="dxa"/>
            <w:vAlign w:val="center"/>
          </w:tcPr>
          <w:p w14:paraId="68FFAC04" w14:textId="0BEEFF2B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492"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1A2E9100" w14:textId="04947DE2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16A1FF72" w14:textId="4BC9DCF5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3ADFBCB0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08976FA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10</w:t>
            </w:r>
          </w:p>
        </w:tc>
        <w:tc>
          <w:tcPr>
            <w:tcW w:w="1384" w:type="dxa"/>
            <w:vAlign w:val="center"/>
          </w:tcPr>
          <w:p w14:paraId="4ED99BA2" w14:textId="08C37F9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284G&gt;A</w:t>
            </w:r>
          </w:p>
        </w:tc>
        <w:tc>
          <w:tcPr>
            <w:tcW w:w="1843" w:type="dxa"/>
          </w:tcPr>
          <w:p w14:paraId="325719B5" w14:textId="270BBFA2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rg95His</w:t>
            </w:r>
          </w:p>
        </w:tc>
        <w:tc>
          <w:tcPr>
            <w:tcW w:w="1842" w:type="dxa"/>
            <w:vAlign w:val="center"/>
          </w:tcPr>
          <w:p w14:paraId="7E24A8EA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5F712532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2EB4ABF2" w14:textId="672D2893" w:rsidR="005C6BD2" w:rsidRPr="00F2249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678811E7" w14:textId="52414646" w:rsidR="005C6BD2" w:rsidRPr="00F2249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NA</w:t>
            </w:r>
          </w:p>
        </w:tc>
        <w:tc>
          <w:tcPr>
            <w:tcW w:w="2126" w:type="dxa"/>
            <w:vAlign w:val="center"/>
          </w:tcPr>
          <w:p w14:paraId="0E8D44A7" w14:textId="58BD0C27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492"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73A54F0E" w14:textId="4FADEC0A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38C6BA24" w14:textId="077D795B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01ED8BB2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4567BF6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11</w:t>
            </w:r>
          </w:p>
        </w:tc>
        <w:tc>
          <w:tcPr>
            <w:tcW w:w="1384" w:type="dxa"/>
            <w:vAlign w:val="center"/>
          </w:tcPr>
          <w:p w14:paraId="32C1478A" w14:textId="74687C0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368A&gt;G</w:t>
            </w:r>
          </w:p>
        </w:tc>
        <w:tc>
          <w:tcPr>
            <w:tcW w:w="1843" w:type="dxa"/>
          </w:tcPr>
          <w:p w14:paraId="60126A6F" w14:textId="6C00C3E8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sn123Ser</w:t>
            </w:r>
          </w:p>
        </w:tc>
        <w:tc>
          <w:tcPr>
            <w:tcW w:w="1842" w:type="dxa"/>
            <w:vAlign w:val="center"/>
          </w:tcPr>
          <w:p w14:paraId="0AE22192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202E8946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67044554" w14:textId="4A7A759B" w:rsidR="005C6BD2" w:rsidRPr="006C6446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1.1</w:t>
            </w:r>
          </w:p>
        </w:tc>
        <w:tc>
          <w:tcPr>
            <w:tcW w:w="1559" w:type="dxa"/>
            <w:vAlign w:val="center"/>
          </w:tcPr>
          <w:p w14:paraId="75CA88C1" w14:textId="2D31BEC0" w:rsidR="005C6BD2" w:rsidRPr="006C6446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F0DC18B" w14:textId="6A23ADAC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446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72857160" w14:textId="5E452A86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0D43ED26" w14:textId="27D6B25D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64FF6F03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114EAAF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12</w:t>
            </w:r>
          </w:p>
        </w:tc>
        <w:tc>
          <w:tcPr>
            <w:tcW w:w="1384" w:type="dxa"/>
            <w:vAlign w:val="center"/>
          </w:tcPr>
          <w:p w14:paraId="7206899D" w14:textId="28758129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431G&gt;T</w:t>
            </w:r>
          </w:p>
        </w:tc>
        <w:tc>
          <w:tcPr>
            <w:tcW w:w="1843" w:type="dxa"/>
          </w:tcPr>
          <w:p w14:paraId="76E78960" w14:textId="541E462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>
              <w:rPr>
                <w:rStyle w:val="font21"/>
                <w:rFonts w:eastAsia="DengXian" w:hint="eastAsia"/>
                <w:sz w:val="20"/>
                <w:szCs w:val="20"/>
              </w:rPr>
              <w:t>p</w:t>
            </w:r>
            <w:r w:rsidRPr="008222A0">
              <w:rPr>
                <w:rStyle w:val="font21"/>
                <w:rFonts w:eastAsia="DengXian"/>
                <w:sz w:val="20"/>
                <w:szCs w:val="20"/>
              </w:rPr>
              <w:t>.Arg144Leu</w:t>
            </w:r>
          </w:p>
        </w:tc>
        <w:tc>
          <w:tcPr>
            <w:tcW w:w="1842" w:type="dxa"/>
            <w:vAlign w:val="center"/>
          </w:tcPr>
          <w:p w14:paraId="09D8825A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520D672C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4342782E" w14:textId="56FE8BDB" w:rsidR="005C6BD2" w:rsidRPr="001622BE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2DF64B85" w14:textId="686FA4FD" w:rsidR="005C6BD2" w:rsidRPr="001622BE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Deleterious</w:t>
            </w:r>
          </w:p>
        </w:tc>
        <w:tc>
          <w:tcPr>
            <w:tcW w:w="2126" w:type="dxa"/>
            <w:vAlign w:val="center"/>
          </w:tcPr>
          <w:p w14:paraId="0192D9CC" w14:textId="75ED5C2E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2BE"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3F190CC8" w14:textId="1E7D504A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14C1AC66" w14:textId="045B56A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181BF168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652BB81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13</w:t>
            </w:r>
          </w:p>
        </w:tc>
        <w:tc>
          <w:tcPr>
            <w:tcW w:w="1384" w:type="dxa"/>
            <w:vAlign w:val="center"/>
          </w:tcPr>
          <w:p w14:paraId="71AEF44E" w14:textId="46BAFD34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451T&gt;C</w:t>
            </w:r>
          </w:p>
        </w:tc>
        <w:tc>
          <w:tcPr>
            <w:tcW w:w="1843" w:type="dxa"/>
          </w:tcPr>
          <w:p w14:paraId="08B56CCE" w14:textId="7CEDB80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Trp151Arg</w:t>
            </w:r>
          </w:p>
        </w:tc>
        <w:tc>
          <w:tcPr>
            <w:tcW w:w="1842" w:type="dxa"/>
            <w:vAlign w:val="center"/>
          </w:tcPr>
          <w:p w14:paraId="041739CC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0A10F9EA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4A5B449C" w14:textId="7E483482" w:rsidR="005C6BD2" w:rsidRPr="001622BE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9.9</w:t>
            </w:r>
          </w:p>
        </w:tc>
        <w:tc>
          <w:tcPr>
            <w:tcW w:w="1559" w:type="dxa"/>
            <w:vAlign w:val="center"/>
          </w:tcPr>
          <w:p w14:paraId="32C1EE58" w14:textId="1E196490" w:rsidR="005C6BD2" w:rsidRPr="001622BE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Deleterious</w:t>
            </w:r>
          </w:p>
        </w:tc>
        <w:tc>
          <w:tcPr>
            <w:tcW w:w="2126" w:type="dxa"/>
            <w:vAlign w:val="center"/>
          </w:tcPr>
          <w:p w14:paraId="499A51A2" w14:textId="5CBBFC11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2BE"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4DF3D741" w14:textId="487DF927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57489F81" w14:textId="3F0C17A4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3DB193AB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308D895" w14:textId="45D43FC8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14</w:t>
            </w:r>
          </w:p>
        </w:tc>
        <w:tc>
          <w:tcPr>
            <w:tcW w:w="1384" w:type="dxa"/>
            <w:vAlign w:val="center"/>
          </w:tcPr>
          <w:p w14:paraId="144554B2" w14:textId="70B0EB5F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590C&gt;A</w:t>
            </w:r>
          </w:p>
        </w:tc>
        <w:tc>
          <w:tcPr>
            <w:tcW w:w="1843" w:type="dxa"/>
          </w:tcPr>
          <w:p w14:paraId="4D9E3B09" w14:textId="78C6762F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Pro197His</w:t>
            </w:r>
          </w:p>
        </w:tc>
        <w:tc>
          <w:tcPr>
            <w:tcW w:w="1842" w:type="dxa"/>
            <w:vAlign w:val="center"/>
          </w:tcPr>
          <w:p w14:paraId="12EBF94F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28334</w:t>
            </w:r>
          </w:p>
        </w:tc>
        <w:tc>
          <w:tcPr>
            <w:tcW w:w="1560" w:type="dxa"/>
            <w:vAlign w:val="center"/>
          </w:tcPr>
          <w:p w14:paraId="01C7FD75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6/21176</w:t>
            </w:r>
          </w:p>
        </w:tc>
        <w:tc>
          <w:tcPr>
            <w:tcW w:w="1134" w:type="dxa"/>
            <w:vAlign w:val="center"/>
          </w:tcPr>
          <w:p w14:paraId="5582D79E" w14:textId="33136B45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694A415F" w14:textId="4F33BC4E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E7F9CB9" w14:textId="54E17B76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>Possibly damaging</w:t>
            </w:r>
          </w:p>
        </w:tc>
        <w:tc>
          <w:tcPr>
            <w:tcW w:w="1843" w:type="dxa"/>
            <w:vAlign w:val="center"/>
          </w:tcPr>
          <w:p w14:paraId="6E7ECE3C" w14:textId="5A3B1566" w:rsidR="005C6BD2" w:rsidRPr="005C6BD2" w:rsidRDefault="002F50FE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DengXian"/>
                <w:color w:val="000000"/>
                <w:szCs w:val="20"/>
              </w:rPr>
              <w:t>PS3+</w:t>
            </w:r>
            <w:r w:rsidR="00E35675">
              <w:rPr>
                <w:rFonts w:eastAsia="DengXian"/>
                <w:color w:val="000000"/>
                <w:szCs w:val="20"/>
              </w:rPr>
              <w:t>PM2</w:t>
            </w:r>
            <w:r w:rsidR="005C6BD2" w:rsidRPr="005C6BD2">
              <w:rPr>
                <w:rFonts w:eastAsia="DengXian" w:hint="eastAsia"/>
                <w:color w:val="000000"/>
                <w:szCs w:val="20"/>
              </w:rPr>
              <w:t>+PP3</w:t>
            </w:r>
          </w:p>
        </w:tc>
        <w:tc>
          <w:tcPr>
            <w:tcW w:w="1134" w:type="dxa"/>
            <w:vAlign w:val="center"/>
          </w:tcPr>
          <w:p w14:paraId="2F03BE8A" w14:textId="45B5BEE1" w:rsidR="005C6BD2" w:rsidRPr="008222A0" w:rsidRDefault="00E35675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>
              <w:rPr>
                <w:rStyle w:val="font31"/>
                <w:color w:val="000000" w:themeColor="text1"/>
              </w:rPr>
              <w:t>LP</w:t>
            </w:r>
          </w:p>
        </w:tc>
      </w:tr>
      <w:tr w:rsidR="005C6BD2" w:rsidRPr="008222A0" w14:paraId="3615B758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07AD14C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lastRenderedPageBreak/>
              <w:t>15</w:t>
            </w:r>
          </w:p>
        </w:tc>
        <w:tc>
          <w:tcPr>
            <w:tcW w:w="1384" w:type="dxa"/>
            <w:vAlign w:val="center"/>
          </w:tcPr>
          <w:p w14:paraId="16D961D4" w14:textId="26D8486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607A&gt;C</w:t>
            </w:r>
          </w:p>
        </w:tc>
        <w:tc>
          <w:tcPr>
            <w:tcW w:w="1843" w:type="dxa"/>
          </w:tcPr>
          <w:p w14:paraId="5232425F" w14:textId="6E289B3C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Met203Leu</w:t>
            </w:r>
          </w:p>
        </w:tc>
        <w:tc>
          <w:tcPr>
            <w:tcW w:w="1842" w:type="dxa"/>
            <w:vAlign w:val="center"/>
          </w:tcPr>
          <w:p w14:paraId="15991D7E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2E0D213F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085975A8" w14:textId="0B06FC47" w:rsidR="005C6BD2" w:rsidRPr="00FB2FA9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18.21</w:t>
            </w:r>
          </w:p>
        </w:tc>
        <w:tc>
          <w:tcPr>
            <w:tcW w:w="1559" w:type="dxa"/>
            <w:vAlign w:val="center"/>
          </w:tcPr>
          <w:p w14:paraId="76C146E1" w14:textId="0ECBEDEE" w:rsidR="005C6BD2" w:rsidRPr="00FB2FA9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A3718C0" w14:textId="60BABBBE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FA9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45448E44" w14:textId="6C8AEC2B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462FE29F" w14:textId="11BAC5D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1816C2ED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A276CAD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16</w:t>
            </w:r>
          </w:p>
        </w:tc>
        <w:tc>
          <w:tcPr>
            <w:tcW w:w="1384" w:type="dxa"/>
            <w:vAlign w:val="center"/>
          </w:tcPr>
          <w:p w14:paraId="63B16E4B" w14:textId="4F0AFB7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608T&gt;G</w:t>
            </w:r>
          </w:p>
        </w:tc>
        <w:tc>
          <w:tcPr>
            <w:tcW w:w="1843" w:type="dxa"/>
          </w:tcPr>
          <w:p w14:paraId="59F24F0D" w14:textId="702B7A98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Met203Arg</w:t>
            </w:r>
          </w:p>
        </w:tc>
        <w:tc>
          <w:tcPr>
            <w:tcW w:w="1842" w:type="dxa"/>
            <w:vAlign w:val="center"/>
          </w:tcPr>
          <w:p w14:paraId="54181FE0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3C8BC4C5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7ABAF5AA" w14:textId="2608EAD7" w:rsidR="005C6BD2" w:rsidRPr="00FB2FA9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1.7</w:t>
            </w:r>
          </w:p>
        </w:tc>
        <w:tc>
          <w:tcPr>
            <w:tcW w:w="1559" w:type="dxa"/>
            <w:vAlign w:val="center"/>
          </w:tcPr>
          <w:p w14:paraId="12822325" w14:textId="40738506" w:rsidR="005C6BD2" w:rsidRPr="00FB2FA9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5F27226" w14:textId="6FC9244A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FA9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4DA8FD0F" w14:textId="289322BC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20FCAA1C" w14:textId="7212934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0916B05C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C40ADE7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17</w:t>
            </w:r>
          </w:p>
        </w:tc>
        <w:tc>
          <w:tcPr>
            <w:tcW w:w="1384" w:type="dxa"/>
            <w:vAlign w:val="center"/>
          </w:tcPr>
          <w:p w14:paraId="5E77A2E0" w14:textId="281AEE9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616C&gt;T</w:t>
            </w:r>
          </w:p>
        </w:tc>
        <w:tc>
          <w:tcPr>
            <w:tcW w:w="1843" w:type="dxa"/>
          </w:tcPr>
          <w:p w14:paraId="157D5313" w14:textId="4B20103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His206Tyr</w:t>
            </w:r>
          </w:p>
        </w:tc>
        <w:tc>
          <w:tcPr>
            <w:tcW w:w="1842" w:type="dxa"/>
            <w:vAlign w:val="center"/>
          </w:tcPr>
          <w:p w14:paraId="57AE33A1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4.72E-05</w:t>
            </w:r>
          </w:p>
        </w:tc>
        <w:tc>
          <w:tcPr>
            <w:tcW w:w="1560" w:type="dxa"/>
            <w:vAlign w:val="center"/>
          </w:tcPr>
          <w:p w14:paraId="50FF7FAE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5B7410A2" w14:textId="3F25F2AD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3.8</w:t>
            </w:r>
          </w:p>
        </w:tc>
        <w:tc>
          <w:tcPr>
            <w:tcW w:w="1559" w:type="dxa"/>
            <w:vAlign w:val="center"/>
          </w:tcPr>
          <w:p w14:paraId="621CA69B" w14:textId="2AC30E8C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88B023C" w14:textId="258B0A7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2CC7624C" w14:textId="2FA85C8A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3E02B641" w14:textId="67010270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741DA386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6787D9B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18</w:t>
            </w:r>
          </w:p>
        </w:tc>
        <w:tc>
          <w:tcPr>
            <w:tcW w:w="1384" w:type="dxa"/>
            <w:vAlign w:val="center"/>
          </w:tcPr>
          <w:p w14:paraId="3E899C0E" w14:textId="17325000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11"/>
                <w:rFonts w:eastAsia="DengXian"/>
                <w:b w:val="0"/>
                <w:bCs w:val="0"/>
                <w:sz w:val="20"/>
                <w:szCs w:val="20"/>
              </w:rPr>
              <w:t>c.634G&gt;C</w:t>
            </w:r>
          </w:p>
        </w:tc>
        <w:tc>
          <w:tcPr>
            <w:tcW w:w="1843" w:type="dxa"/>
          </w:tcPr>
          <w:p w14:paraId="1352C99A" w14:textId="195CC65B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11"/>
                <w:rFonts w:eastAsia="DengXian"/>
                <w:b w:val="0"/>
                <w:bCs w:val="0"/>
                <w:sz w:val="20"/>
                <w:szCs w:val="20"/>
              </w:rPr>
              <w:t>p.Ala212Pro</w:t>
            </w:r>
          </w:p>
        </w:tc>
        <w:tc>
          <w:tcPr>
            <w:tcW w:w="1842" w:type="dxa"/>
            <w:vAlign w:val="center"/>
          </w:tcPr>
          <w:p w14:paraId="02515BC3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0639F613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11"/>
                <w:rFonts w:eastAsia="DengXian"/>
                <w:b w:val="0"/>
                <w:bCs w:val="0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68B083D5" w14:textId="2DDBB602" w:rsidR="005C6BD2" w:rsidRPr="00BF67AC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19.85</w:t>
            </w:r>
          </w:p>
        </w:tc>
        <w:tc>
          <w:tcPr>
            <w:tcW w:w="1559" w:type="dxa"/>
            <w:vAlign w:val="center"/>
          </w:tcPr>
          <w:p w14:paraId="5E6278BF" w14:textId="1811E2C2" w:rsidR="005C6BD2" w:rsidRPr="00BF67AC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11"/>
                <w:rFonts w:eastAsia="DengXian"/>
                <w:b w:val="0"/>
                <w:bCs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14:paraId="7713CF1E" w14:textId="0030776E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67AC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0492B774" w14:textId="68F2F698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6EC76FEC" w14:textId="7812CEC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11"/>
                <w:rFonts w:eastAsia="DengXian"/>
                <w:b w:val="0"/>
                <w:bCs w:val="0"/>
                <w:sz w:val="20"/>
                <w:szCs w:val="20"/>
              </w:rPr>
              <w:t>VUS</w:t>
            </w:r>
          </w:p>
        </w:tc>
      </w:tr>
      <w:tr w:rsidR="005C6BD2" w:rsidRPr="008222A0" w14:paraId="7C7C26AD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0173003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19</w:t>
            </w:r>
          </w:p>
        </w:tc>
        <w:tc>
          <w:tcPr>
            <w:tcW w:w="1384" w:type="dxa"/>
            <w:vAlign w:val="center"/>
          </w:tcPr>
          <w:p w14:paraId="3B63370F" w14:textId="669DE7B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649C&gt;T</w:t>
            </w:r>
          </w:p>
        </w:tc>
        <w:tc>
          <w:tcPr>
            <w:tcW w:w="1843" w:type="dxa"/>
          </w:tcPr>
          <w:p w14:paraId="06DA6A9E" w14:textId="6DB2276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His217Tyr</w:t>
            </w:r>
          </w:p>
        </w:tc>
        <w:tc>
          <w:tcPr>
            <w:tcW w:w="1842" w:type="dxa"/>
            <w:vAlign w:val="center"/>
          </w:tcPr>
          <w:p w14:paraId="41B48B24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14167</w:t>
            </w:r>
          </w:p>
        </w:tc>
        <w:tc>
          <w:tcPr>
            <w:tcW w:w="1560" w:type="dxa"/>
            <w:vAlign w:val="center"/>
          </w:tcPr>
          <w:p w14:paraId="464ACB67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3/21176</w:t>
            </w:r>
          </w:p>
        </w:tc>
        <w:tc>
          <w:tcPr>
            <w:tcW w:w="1134" w:type="dxa"/>
            <w:vAlign w:val="center"/>
          </w:tcPr>
          <w:p w14:paraId="630F3D8B" w14:textId="60E2386D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3.7</w:t>
            </w:r>
          </w:p>
        </w:tc>
        <w:tc>
          <w:tcPr>
            <w:tcW w:w="1559" w:type="dxa"/>
            <w:vAlign w:val="center"/>
          </w:tcPr>
          <w:p w14:paraId="79C7DE50" w14:textId="0134F469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07919DB5" w14:textId="02BF23AA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6017B111" w14:textId="4BEB049A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3D1F7FF1" w14:textId="0B94A20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2032619D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1E4AACA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0</w:t>
            </w:r>
          </w:p>
        </w:tc>
        <w:tc>
          <w:tcPr>
            <w:tcW w:w="1384" w:type="dxa"/>
            <w:vAlign w:val="center"/>
          </w:tcPr>
          <w:p w14:paraId="14CE6373" w14:textId="7B8898FD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656A&gt;T</w:t>
            </w:r>
          </w:p>
        </w:tc>
        <w:tc>
          <w:tcPr>
            <w:tcW w:w="1843" w:type="dxa"/>
          </w:tcPr>
          <w:p w14:paraId="178C6438" w14:textId="7259D68B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Tyr219Phe</w:t>
            </w:r>
          </w:p>
        </w:tc>
        <w:tc>
          <w:tcPr>
            <w:tcW w:w="1842" w:type="dxa"/>
            <w:vAlign w:val="center"/>
          </w:tcPr>
          <w:p w14:paraId="7BBB1062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527077DC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042921E1" w14:textId="619B954C" w:rsidR="005C6BD2" w:rsidRPr="009443EA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18.68</w:t>
            </w:r>
          </w:p>
        </w:tc>
        <w:tc>
          <w:tcPr>
            <w:tcW w:w="1559" w:type="dxa"/>
            <w:vAlign w:val="center"/>
          </w:tcPr>
          <w:p w14:paraId="7450759F" w14:textId="67912201" w:rsidR="005C6BD2" w:rsidRPr="009443EA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56110313" w14:textId="03A88DB1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3EA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38722DBB" w14:textId="121C6A8E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007B95E7" w14:textId="07F0B59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41E979BE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7D77B55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1</w:t>
            </w:r>
          </w:p>
        </w:tc>
        <w:tc>
          <w:tcPr>
            <w:tcW w:w="1384" w:type="dxa"/>
            <w:vAlign w:val="center"/>
          </w:tcPr>
          <w:p w14:paraId="7895FD27" w14:textId="43508BE4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09T&gt;A</w:t>
            </w:r>
          </w:p>
        </w:tc>
        <w:tc>
          <w:tcPr>
            <w:tcW w:w="1843" w:type="dxa"/>
          </w:tcPr>
          <w:p w14:paraId="5464D0E8" w14:textId="7235AB4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Ser237Thr</w:t>
            </w:r>
          </w:p>
        </w:tc>
        <w:tc>
          <w:tcPr>
            <w:tcW w:w="1842" w:type="dxa"/>
            <w:vAlign w:val="center"/>
          </w:tcPr>
          <w:p w14:paraId="35A2C989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411A6CE7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1E062878" w14:textId="28BB6D70" w:rsidR="005C6BD2" w:rsidRPr="00111AD6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3.5</w:t>
            </w:r>
          </w:p>
        </w:tc>
        <w:tc>
          <w:tcPr>
            <w:tcW w:w="1559" w:type="dxa"/>
            <w:vAlign w:val="center"/>
          </w:tcPr>
          <w:p w14:paraId="71A84DF6" w14:textId="45D2739B" w:rsidR="005C6BD2" w:rsidRPr="00111AD6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ACF082D" w14:textId="4DBD490D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AD6">
              <w:rPr>
                <w:color w:val="000000"/>
                <w:sz w:val="21"/>
                <w:szCs w:val="21"/>
              </w:rPr>
              <w:t>Possibly damaging</w:t>
            </w:r>
          </w:p>
        </w:tc>
        <w:tc>
          <w:tcPr>
            <w:tcW w:w="1843" w:type="dxa"/>
            <w:vAlign w:val="center"/>
          </w:tcPr>
          <w:p w14:paraId="362A8193" w14:textId="67307E8F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7CA0DA73" w14:textId="0F511F4D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2DC16F4A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4F0538D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2</w:t>
            </w:r>
          </w:p>
        </w:tc>
        <w:tc>
          <w:tcPr>
            <w:tcW w:w="1384" w:type="dxa"/>
            <w:vAlign w:val="center"/>
          </w:tcPr>
          <w:p w14:paraId="68E0D338" w14:textId="5BAB529F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21C&gt;G</w:t>
            </w:r>
          </w:p>
        </w:tc>
        <w:tc>
          <w:tcPr>
            <w:tcW w:w="1843" w:type="dxa"/>
          </w:tcPr>
          <w:p w14:paraId="6D94AC6A" w14:textId="4C93C2F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His241Asp</w:t>
            </w:r>
          </w:p>
        </w:tc>
        <w:tc>
          <w:tcPr>
            <w:tcW w:w="1842" w:type="dxa"/>
            <w:vAlign w:val="center"/>
          </w:tcPr>
          <w:p w14:paraId="318C39C4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6B90E62C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79478250" w14:textId="39621996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7.7</w:t>
            </w:r>
          </w:p>
        </w:tc>
        <w:tc>
          <w:tcPr>
            <w:tcW w:w="1559" w:type="dxa"/>
            <w:vAlign w:val="center"/>
          </w:tcPr>
          <w:p w14:paraId="54700C55" w14:textId="35A9CE30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NA</w:t>
            </w:r>
          </w:p>
        </w:tc>
        <w:tc>
          <w:tcPr>
            <w:tcW w:w="2126" w:type="dxa"/>
            <w:vAlign w:val="center"/>
          </w:tcPr>
          <w:p w14:paraId="60B12410" w14:textId="60C3D93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48F58287" w14:textId="4A741DE6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69383E78" w14:textId="17B9AB8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1B6C99C2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0D740B9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3</w:t>
            </w:r>
          </w:p>
        </w:tc>
        <w:tc>
          <w:tcPr>
            <w:tcW w:w="1384" w:type="dxa"/>
            <w:vAlign w:val="center"/>
          </w:tcPr>
          <w:p w14:paraId="5F7EF1DE" w14:textId="28995412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24G&gt;A</w:t>
            </w:r>
          </w:p>
        </w:tc>
        <w:tc>
          <w:tcPr>
            <w:tcW w:w="1843" w:type="dxa"/>
          </w:tcPr>
          <w:p w14:paraId="5C5F9B17" w14:textId="7C29FF5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Val242Ile</w:t>
            </w:r>
          </w:p>
        </w:tc>
        <w:tc>
          <w:tcPr>
            <w:tcW w:w="1842" w:type="dxa"/>
            <w:vAlign w:val="center"/>
          </w:tcPr>
          <w:p w14:paraId="5B5D34C1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21BDAF6D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285F99E7" w14:textId="037C564E" w:rsidR="005C6BD2" w:rsidRPr="00EF42B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2.6</w:t>
            </w:r>
          </w:p>
        </w:tc>
        <w:tc>
          <w:tcPr>
            <w:tcW w:w="1559" w:type="dxa"/>
            <w:vAlign w:val="center"/>
          </w:tcPr>
          <w:p w14:paraId="3BF44755" w14:textId="4E57C8D9" w:rsidR="005C6BD2" w:rsidRPr="00EF42B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Deleterious</w:t>
            </w:r>
          </w:p>
        </w:tc>
        <w:tc>
          <w:tcPr>
            <w:tcW w:w="2126" w:type="dxa"/>
            <w:vAlign w:val="center"/>
          </w:tcPr>
          <w:p w14:paraId="5D585378" w14:textId="6996096B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2B1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6602101E" w14:textId="63ABD43F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661DAC6C" w14:textId="0D9D48E4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568C0FC8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05357E2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4</w:t>
            </w:r>
          </w:p>
        </w:tc>
        <w:tc>
          <w:tcPr>
            <w:tcW w:w="1384" w:type="dxa"/>
            <w:vAlign w:val="center"/>
          </w:tcPr>
          <w:p w14:paraId="565F7B66" w14:textId="699CA1D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24G&gt;C</w:t>
            </w:r>
          </w:p>
        </w:tc>
        <w:tc>
          <w:tcPr>
            <w:tcW w:w="1843" w:type="dxa"/>
          </w:tcPr>
          <w:p w14:paraId="1F5CC118" w14:textId="4D0F938F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Val242Leu</w:t>
            </w:r>
          </w:p>
        </w:tc>
        <w:tc>
          <w:tcPr>
            <w:tcW w:w="1842" w:type="dxa"/>
            <w:vAlign w:val="center"/>
          </w:tcPr>
          <w:p w14:paraId="46B73DC6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7EC9A1BA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73F3ED35" w14:textId="54079466" w:rsidR="005C6BD2" w:rsidRPr="00EF42B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19.81</w:t>
            </w:r>
          </w:p>
        </w:tc>
        <w:tc>
          <w:tcPr>
            <w:tcW w:w="1559" w:type="dxa"/>
            <w:vAlign w:val="center"/>
          </w:tcPr>
          <w:p w14:paraId="20B5A6A2" w14:textId="18C11CA1" w:rsidR="005C6BD2" w:rsidRPr="00EF42B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Deleterious</w:t>
            </w:r>
          </w:p>
        </w:tc>
        <w:tc>
          <w:tcPr>
            <w:tcW w:w="2126" w:type="dxa"/>
            <w:vAlign w:val="center"/>
          </w:tcPr>
          <w:p w14:paraId="12553D94" w14:textId="25614C37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2B1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144D45CC" w14:textId="51FA70F8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0BC66E8F" w14:textId="78313F10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72910BCE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6464F76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5</w:t>
            </w:r>
          </w:p>
        </w:tc>
        <w:tc>
          <w:tcPr>
            <w:tcW w:w="1384" w:type="dxa"/>
            <w:vAlign w:val="center"/>
          </w:tcPr>
          <w:p w14:paraId="35FAA733" w14:textId="5DF6E732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24G&gt;T</w:t>
            </w:r>
          </w:p>
        </w:tc>
        <w:tc>
          <w:tcPr>
            <w:tcW w:w="1843" w:type="dxa"/>
          </w:tcPr>
          <w:p w14:paraId="76366236" w14:textId="1720BCC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Val242Phe</w:t>
            </w:r>
          </w:p>
        </w:tc>
        <w:tc>
          <w:tcPr>
            <w:tcW w:w="1842" w:type="dxa"/>
            <w:vAlign w:val="center"/>
          </w:tcPr>
          <w:p w14:paraId="1E990876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6FE65222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001246DC" w14:textId="41D4F162" w:rsidR="005C6BD2" w:rsidRPr="002851CE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4.5</w:t>
            </w:r>
          </w:p>
        </w:tc>
        <w:tc>
          <w:tcPr>
            <w:tcW w:w="1559" w:type="dxa"/>
            <w:vAlign w:val="center"/>
          </w:tcPr>
          <w:p w14:paraId="1D85FA01" w14:textId="43740044" w:rsidR="005C6BD2" w:rsidRPr="002851CE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2CAE8BF" w14:textId="73C667B8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1CE"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5D930BB7" w14:textId="0FCCAC25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066BD9D9" w14:textId="737B55AF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3C951C91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17EE3F5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6</w:t>
            </w:r>
          </w:p>
        </w:tc>
        <w:tc>
          <w:tcPr>
            <w:tcW w:w="1384" w:type="dxa"/>
            <w:vAlign w:val="center"/>
          </w:tcPr>
          <w:p w14:paraId="03253AAA" w14:textId="180D93A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34C&gt;G</w:t>
            </w:r>
          </w:p>
        </w:tc>
        <w:tc>
          <w:tcPr>
            <w:tcW w:w="1843" w:type="dxa"/>
          </w:tcPr>
          <w:p w14:paraId="258976DA" w14:textId="200C6F1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Pro245Arg</w:t>
            </w:r>
          </w:p>
        </w:tc>
        <w:tc>
          <w:tcPr>
            <w:tcW w:w="1842" w:type="dxa"/>
            <w:vAlign w:val="center"/>
          </w:tcPr>
          <w:p w14:paraId="6CB8B16A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047B309D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07FF7106" w14:textId="213D1EC3" w:rsidR="005C6BD2" w:rsidRPr="002851CE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4.7</w:t>
            </w:r>
          </w:p>
        </w:tc>
        <w:tc>
          <w:tcPr>
            <w:tcW w:w="1559" w:type="dxa"/>
            <w:vAlign w:val="center"/>
          </w:tcPr>
          <w:p w14:paraId="74B46A11" w14:textId="543AF7E2" w:rsidR="005C6BD2" w:rsidRPr="002851CE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1EE03755" w14:textId="37D4AB17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1CE"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314F19D7" w14:textId="39F4B6F2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118BD5C8" w14:textId="6D35501B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50E06CD7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F75C862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7</w:t>
            </w:r>
          </w:p>
        </w:tc>
        <w:tc>
          <w:tcPr>
            <w:tcW w:w="1384" w:type="dxa"/>
            <w:vAlign w:val="center"/>
          </w:tcPr>
          <w:p w14:paraId="59B7D49D" w14:textId="5B52C364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55C&gt;G</w:t>
            </w:r>
          </w:p>
        </w:tc>
        <w:tc>
          <w:tcPr>
            <w:tcW w:w="1843" w:type="dxa"/>
          </w:tcPr>
          <w:p w14:paraId="390E1CB6" w14:textId="5FF529D5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la252Gly</w:t>
            </w:r>
          </w:p>
        </w:tc>
        <w:tc>
          <w:tcPr>
            <w:tcW w:w="1842" w:type="dxa"/>
            <w:vAlign w:val="center"/>
          </w:tcPr>
          <w:p w14:paraId="3A63EC35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944</w:t>
            </w:r>
          </w:p>
        </w:tc>
        <w:tc>
          <w:tcPr>
            <w:tcW w:w="1560" w:type="dxa"/>
            <w:vAlign w:val="center"/>
          </w:tcPr>
          <w:p w14:paraId="26699063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2/21176</w:t>
            </w:r>
          </w:p>
        </w:tc>
        <w:tc>
          <w:tcPr>
            <w:tcW w:w="1134" w:type="dxa"/>
            <w:vAlign w:val="center"/>
          </w:tcPr>
          <w:p w14:paraId="23307108" w14:textId="40D1D05E" w:rsidR="005C6BD2" w:rsidRPr="001842E6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3.5</w:t>
            </w:r>
          </w:p>
        </w:tc>
        <w:tc>
          <w:tcPr>
            <w:tcW w:w="1559" w:type="dxa"/>
            <w:vAlign w:val="center"/>
          </w:tcPr>
          <w:p w14:paraId="28CE6CD9" w14:textId="7544885E" w:rsidR="005C6BD2" w:rsidRPr="001842E6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146FA12A" w14:textId="485610C7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2E6">
              <w:rPr>
                <w:color w:val="000000"/>
                <w:sz w:val="21"/>
                <w:szCs w:val="21"/>
              </w:rPr>
              <w:t>Possibly damaging</w:t>
            </w:r>
          </w:p>
        </w:tc>
        <w:tc>
          <w:tcPr>
            <w:tcW w:w="1843" w:type="dxa"/>
            <w:vAlign w:val="center"/>
          </w:tcPr>
          <w:p w14:paraId="6BE88324" w14:textId="7C1B41E5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1769CCBF" w14:textId="429F14AA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6EC577A6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CBC4973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8</w:t>
            </w:r>
          </w:p>
        </w:tc>
        <w:tc>
          <w:tcPr>
            <w:tcW w:w="1384" w:type="dxa"/>
            <w:vAlign w:val="center"/>
          </w:tcPr>
          <w:p w14:paraId="32311A8A" w14:textId="0E2C7B7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55C&gt;T</w:t>
            </w:r>
          </w:p>
        </w:tc>
        <w:tc>
          <w:tcPr>
            <w:tcW w:w="1843" w:type="dxa"/>
          </w:tcPr>
          <w:p w14:paraId="096958CF" w14:textId="47687A66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la252Val</w:t>
            </w:r>
          </w:p>
        </w:tc>
        <w:tc>
          <w:tcPr>
            <w:tcW w:w="1842" w:type="dxa"/>
            <w:vAlign w:val="center"/>
          </w:tcPr>
          <w:p w14:paraId="62FCB4FF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13B8918D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32C1C846" w14:textId="4C338276" w:rsidR="005C6BD2" w:rsidRPr="001842E6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3.5</w:t>
            </w:r>
          </w:p>
        </w:tc>
        <w:tc>
          <w:tcPr>
            <w:tcW w:w="1559" w:type="dxa"/>
            <w:vAlign w:val="center"/>
          </w:tcPr>
          <w:p w14:paraId="38DABBE0" w14:textId="6130743C" w:rsidR="005C6BD2" w:rsidRPr="001842E6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6B64903D" w14:textId="12329069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2E6">
              <w:rPr>
                <w:color w:val="000000"/>
                <w:sz w:val="21"/>
                <w:szCs w:val="21"/>
              </w:rPr>
              <w:t>Possibly damaging</w:t>
            </w:r>
          </w:p>
        </w:tc>
        <w:tc>
          <w:tcPr>
            <w:tcW w:w="1843" w:type="dxa"/>
            <w:vAlign w:val="center"/>
          </w:tcPr>
          <w:p w14:paraId="466F9CED" w14:textId="3CBBE22E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3E4EC417" w14:textId="51FBDD8F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338A1643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88C1E95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29</w:t>
            </w:r>
          </w:p>
        </w:tc>
        <w:tc>
          <w:tcPr>
            <w:tcW w:w="1384" w:type="dxa"/>
            <w:vAlign w:val="center"/>
          </w:tcPr>
          <w:p w14:paraId="7E889E5E" w14:textId="1E2958C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72G&gt;A</w:t>
            </w:r>
          </w:p>
        </w:tc>
        <w:tc>
          <w:tcPr>
            <w:tcW w:w="1843" w:type="dxa"/>
          </w:tcPr>
          <w:p w14:paraId="46F00693" w14:textId="6411E920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Glu258Lys</w:t>
            </w:r>
          </w:p>
        </w:tc>
        <w:tc>
          <w:tcPr>
            <w:tcW w:w="1842" w:type="dxa"/>
            <w:vAlign w:val="center"/>
          </w:tcPr>
          <w:p w14:paraId="0ACA8FF7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28334</w:t>
            </w:r>
          </w:p>
        </w:tc>
        <w:tc>
          <w:tcPr>
            <w:tcW w:w="1560" w:type="dxa"/>
            <w:vAlign w:val="center"/>
          </w:tcPr>
          <w:p w14:paraId="18019B86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6/21176</w:t>
            </w:r>
          </w:p>
        </w:tc>
        <w:tc>
          <w:tcPr>
            <w:tcW w:w="1134" w:type="dxa"/>
            <w:vAlign w:val="center"/>
          </w:tcPr>
          <w:p w14:paraId="0C388C85" w14:textId="6F20BA50" w:rsidR="005C6BD2" w:rsidRPr="001842E6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01EDB52F" w14:textId="1AE805D4" w:rsidR="005C6BD2" w:rsidRPr="001842E6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026E3EEC" w14:textId="3A664EE7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2E6">
              <w:rPr>
                <w:color w:val="000000"/>
                <w:sz w:val="21"/>
                <w:szCs w:val="21"/>
              </w:rPr>
              <w:t>Possibly damaging</w:t>
            </w:r>
          </w:p>
        </w:tc>
        <w:tc>
          <w:tcPr>
            <w:tcW w:w="1843" w:type="dxa"/>
            <w:vAlign w:val="center"/>
          </w:tcPr>
          <w:p w14:paraId="42975FC3" w14:textId="0EE0DF72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4F601172" w14:textId="42E4121B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2E460633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384C5A1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30</w:t>
            </w:r>
          </w:p>
        </w:tc>
        <w:tc>
          <w:tcPr>
            <w:tcW w:w="1384" w:type="dxa"/>
            <w:vAlign w:val="center"/>
          </w:tcPr>
          <w:p w14:paraId="11251A30" w14:textId="7473344D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797G&gt;C</w:t>
            </w:r>
          </w:p>
        </w:tc>
        <w:tc>
          <w:tcPr>
            <w:tcW w:w="1843" w:type="dxa"/>
          </w:tcPr>
          <w:p w14:paraId="04DC9145" w14:textId="0160AA55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Ser266Thr</w:t>
            </w:r>
          </w:p>
        </w:tc>
        <w:tc>
          <w:tcPr>
            <w:tcW w:w="1842" w:type="dxa"/>
            <w:vAlign w:val="center"/>
          </w:tcPr>
          <w:p w14:paraId="1630F0AB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6E8D8E62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17913EBC" w14:textId="559879E9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2.9</w:t>
            </w:r>
          </w:p>
        </w:tc>
        <w:tc>
          <w:tcPr>
            <w:tcW w:w="1559" w:type="dxa"/>
            <w:vAlign w:val="center"/>
          </w:tcPr>
          <w:p w14:paraId="6DF9A80E" w14:textId="52345C4C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50DB6568" w14:textId="174C8792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24B31364" w14:textId="63E8DEFF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05FBF72C" w14:textId="4441A065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5EF86709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F689EFE" w14:textId="7A9FAE00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31</w:t>
            </w:r>
          </w:p>
        </w:tc>
        <w:tc>
          <w:tcPr>
            <w:tcW w:w="1384" w:type="dxa"/>
            <w:vAlign w:val="center"/>
          </w:tcPr>
          <w:p w14:paraId="255303A8" w14:textId="7393EA5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820dupA</w:t>
            </w:r>
          </w:p>
        </w:tc>
        <w:tc>
          <w:tcPr>
            <w:tcW w:w="1843" w:type="dxa"/>
          </w:tcPr>
          <w:p w14:paraId="33880011" w14:textId="0F34B1C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Ser274fs</w:t>
            </w:r>
          </w:p>
        </w:tc>
        <w:tc>
          <w:tcPr>
            <w:tcW w:w="1842" w:type="dxa"/>
            <w:vAlign w:val="center"/>
          </w:tcPr>
          <w:p w14:paraId="469F38DF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6555ABE9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09012231" w14:textId="5589BA62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2FE0DF6C" w14:textId="3DC5B7FC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Deleterious</w:t>
            </w:r>
          </w:p>
        </w:tc>
        <w:tc>
          <w:tcPr>
            <w:tcW w:w="2126" w:type="dxa"/>
            <w:vAlign w:val="center"/>
          </w:tcPr>
          <w:p w14:paraId="78C8CA0F" w14:textId="1DB124E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/</w:t>
            </w:r>
          </w:p>
        </w:tc>
        <w:tc>
          <w:tcPr>
            <w:tcW w:w="1843" w:type="dxa"/>
            <w:vAlign w:val="center"/>
          </w:tcPr>
          <w:p w14:paraId="466FE4FE" w14:textId="3DFE3E36" w:rsidR="005C6BD2" w:rsidRPr="005C6BD2" w:rsidRDefault="002F50FE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DengXian"/>
                <w:color w:val="000000"/>
                <w:szCs w:val="20"/>
              </w:rPr>
              <w:t>PVS1+</w:t>
            </w:r>
            <w:r w:rsidR="005C6BD2"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6773C278" w14:textId="04FBAEDC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493970">
              <w:rPr>
                <w:rStyle w:val="font41"/>
                <w:rFonts w:eastAsia="DengXian"/>
                <w:color w:val="000000" w:themeColor="text1"/>
              </w:rPr>
              <w:t>P</w:t>
            </w:r>
          </w:p>
        </w:tc>
      </w:tr>
      <w:tr w:rsidR="005C6BD2" w:rsidRPr="008222A0" w14:paraId="23FB28FD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A959E41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lastRenderedPageBreak/>
              <w:t>32</w:t>
            </w:r>
          </w:p>
        </w:tc>
        <w:tc>
          <w:tcPr>
            <w:tcW w:w="1384" w:type="dxa"/>
            <w:vAlign w:val="center"/>
          </w:tcPr>
          <w:p w14:paraId="6E2A8981" w14:textId="28B3099B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845A&gt;G</w:t>
            </w:r>
          </w:p>
        </w:tc>
        <w:tc>
          <w:tcPr>
            <w:tcW w:w="1843" w:type="dxa"/>
          </w:tcPr>
          <w:p w14:paraId="1273F887" w14:textId="3FCFF9E8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sn282Ser</w:t>
            </w:r>
          </w:p>
        </w:tc>
        <w:tc>
          <w:tcPr>
            <w:tcW w:w="1842" w:type="dxa"/>
            <w:vAlign w:val="center"/>
          </w:tcPr>
          <w:p w14:paraId="65D9564B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944</w:t>
            </w:r>
          </w:p>
        </w:tc>
        <w:tc>
          <w:tcPr>
            <w:tcW w:w="1560" w:type="dxa"/>
            <w:vAlign w:val="center"/>
          </w:tcPr>
          <w:p w14:paraId="5DD06ABD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2/21176</w:t>
            </w:r>
          </w:p>
        </w:tc>
        <w:tc>
          <w:tcPr>
            <w:tcW w:w="1134" w:type="dxa"/>
            <w:vAlign w:val="center"/>
          </w:tcPr>
          <w:p w14:paraId="2F21FBEF" w14:textId="1FC01A2B" w:rsidR="005C6BD2" w:rsidRPr="0025488A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4.9</w:t>
            </w:r>
          </w:p>
        </w:tc>
        <w:tc>
          <w:tcPr>
            <w:tcW w:w="1559" w:type="dxa"/>
            <w:vAlign w:val="center"/>
          </w:tcPr>
          <w:p w14:paraId="413825AB" w14:textId="6530195C" w:rsidR="005C6BD2" w:rsidRPr="0025488A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11111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420238D" w14:textId="60E80C99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488A">
              <w:rPr>
                <w:color w:val="111111"/>
                <w:szCs w:val="20"/>
              </w:rPr>
              <w:t>Probably damaging</w:t>
            </w:r>
          </w:p>
        </w:tc>
        <w:tc>
          <w:tcPr>
            <w:tcW w:w="1843" w:type="dxa"/>
            <w:vAlign w:val="center"/>
          </w:tcPr>
          <w:p w14:paraId="1362AEB7" w14:textId="11637103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49282408" w14:textId="4DB0D185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74D16B5F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56042D4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33</w:t>
            </w:r>
          </w:p>
        </w:tc>
        <w:tc>
          <w:tcPr>
            <w:tcW w:w="1384" w:type="dxa"/>
            <w:vAlign w:val="center"/>
          </w:tcPr>
          <w:p w14:paraId="5E8120BC" w14:textId="5D130F5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938G&gt;A</w:t>
            </w:r>
          </w:p>
        </w:tc>
        <w:tc>
          <w:tcPr>
            <w:tcW w:w="1843" w:type="dxa"/>
          </w:tcPr>
          <w:p w14:paraId="7BC0875C" w14:textId="78D34BE2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Ser313Asn</w:t>
            </w:r>
          </w:p>
        </w:tc>
        <w:tc>
          <w:tcPr>
            <w:tcW w:w="1842" w:type="dxa"/>
            <w:vAlign w:val="center"/>
          </w:tcPr>
          <w:p w14:paraId="63EEB36D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57664C17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1104AC55" w14:textId="27B8B1EC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4.5</w:t>
            </w:r>
          </w:p>
        </w:tc>
        <w:tc>
          <w:tcPr>
            <w:tcW w:w="1559" w:type="dxa"/>
            <w:vAlign w:val="center"/>
          </w:tcPr>
          <w:p w14:paraId="72E38163" w14:textId="0149BDF6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6538537" w14:textId="2209F407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161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5343BEAF" w14:textId="2EF33AC3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3BA645D2" w14:textId="4BD55C5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3644CE87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1110371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34</w:t>
            </w:r>
          </w:p>
        </w:tc>
        <w:tc>
          <w:tcPr>
            <w:tcW w:w="1384" w:type="dxa"/>
            <w:vAlign w:val="center"/>
          </w:tcPr>
          <w:p w14:paraId="78A89555" w14:textId="36EB992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949A&gt;G</w:t>
            </w:r>
          </w:p>
        </w:tc>
        <w:tc>
          <w:tcPr>
            <w:tcW w:w="1843" w:type="dxa"/>
          </w:tcPr>
          <w:p w14:paraId="76218D9B" w14:textId="20E972F3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Ile317Val</w:t>
            </w:r>
          </w:p>
        </w:tc>
        <w:tc>
          <w:tcPr>
            <w:tcW w:w="1842" w:type="dxa"/>
            <w:vAlign w:val="center"/>
          </w:tcPr>
          <w:p w14:paraId="1B8E4CC0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944</w:t>
            </w:r>
          </w:p>
        </w:tc>
        <w:tc>
          <w:tcPr>
            <w:tcW w:w="1560" w:type="dxa"/>
            <w:vAlign w:val="center"/>
          </w:tcPr>
          <w:p w14:paraId="3D232B1B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2/21176</w:t>
            </w:r>
          </w:p>
        </w:tc>
        <w:tc>
          <w:tcPr>
            <w:tcW w:w="1134" w:type="dxa"/>
            <w:vAlign w:val="center"/>
          </w:tcPr>
          <w:p w14:paraId="5CE17944" w14:textId="738E7D74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15.14</w:t>
            </w:r>
          </w:p>
        </w:tc>
        <w:tc>
          <w:tcPr>
            <w:tcW w:w="1559" w:type="dxa"/>
            <w:vAlign w:val="center"/>
          </w:tcPr>
          <w:p w14:paraId="7FC2EB16" w14:textId="05092A30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7DA2D17C" w14:textId="1CE7B2CC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161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69C4F29E" w14:textId="442206EF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484C6829" w14:textId="68F713F1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7C86B2AD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8B3DE86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35</w:t>
            </w:r>
          </w:p>
        </w:tc>
        <w:tc>
          <w:tcPr>
            <w:tcW w:w="1384" w:type="dxa"/>
            <w:vAlign w:val="center"/>
          </w:tcPr>
          <w:p w14:paraId="1FC7C08E" w14:textId="0FF500FA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964G&gt;A</w:t>
            </w:r>
          </w:p>
        </w:tc>
        <w:tc>
          <w:tcPr>
            <w:tcW w:w="1843" w:type="dxa"/>
          </w:tcPr>
          <w:p w14:paraId="10AF5668" w14:textId="2C9FF7DF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la322Thr</w:t>
            </w:r>
          </w:p>
        </w:tc>
        <w:tc>
          <w:tcPr>
            <w:tcW w:w="1842" w:type="dxa"/>
            <w:vAlign w:val="center"/>
          </w:tcPr>
          <w:p w14:paraId="564D2F52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330563</w:t>
            </w:r>
          </w:p>
        </w:tc>
        <w:tc>
          <w:tcPr>
            <w:tcW w:w="1560" w:type="dxa"/>
            <w:vAlign w:val="center"/>
          </w:tcPr>
          <w:p w14:paraId="6A1D40AB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7/21176</w:t>
            </w:r>
          </w:p>
        </w:tc>
        <w:tc>
          <w:tcPr>
            <w:tcW w:w="1134" w:type="dxa"/>
            <w:vAlign w:val="center"/>
          </w:tcPr>
          <w:p w14:paraId="08CC4400" w14:textId="3C6FB95C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0.1</w:t>
            </w:r>
          </w:p>
        </w:tc>
        <w:tc>
          <w:tcPr>
            <w:tcW w:w="1559" w:type="dxa"/>
            <w:vAlign w:val="center"/>
          </w:tcPr>
          <w:p w14:paraId="672D965B" w14:textId="4BA4202C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5813BBA2" w14:textId="73C1A6EC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161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6876ABDE" w14:textId="6870CC39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62DE12DE" w14:textId="439C9115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0ACB133B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681837E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36</w:t>
            </w:r>
          </w:p>
        </w:tc>
        <w:tc>
          <w:tcPr>
            <w:tcW w:w="1384" w:type="dxa"/>
            <w:vAlign w:val="center"/>
          </w:tcPr>
          <w:p w14:paraId="307E0C9F" w14:textId="0D3AD56D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965C&gt;A</w:t>
            </w:r>
          </w:p>
        </w:tc>
        <w:tc>
          <w:tcPr>
            <w:tcW w:w="1843" w:type="dxa"/>
          </w:tcPr>
          <w:p w14:paraId="5D7B6D98" w14:textId="75F68435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la322Asp</w:t>
            </w:r>
          </w:p>
        </w:tc>
        <w:tc>
          <w:tcPr>
            <w:tcW w:w="1842" w:type="dxa"/>
            <w:vAlign w:val="center"/>
          </w:tcPr>
          <w:p w14:paraId="48A3E87C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330563</w:t>
            </w:r>
          </w:p>
        </w:tc>
        <w:tc>
          <w:tcPr>
            <w:tcW w:w="1560" w:type="dxa"/>
            <w:vAlign w:val="center"/>
          </w:tcPr>
          <w:p w14:paraId="531AB011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7/21176</w:t>
            </w:r>
          </w:p>
        </w:tc>
        <w:tc>
          <w:tcPr>
            <w:tcW w:w="1134" w:type="dxa"/>
            <w:vAlign w:val="center"/>
          </w:tcPr>
          <w:p w14:paraId="421D596D" w14:textId="2526DFC1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3.1</w:t>
            </w:r>
          </w:p>
        </w:tc>
        <w:tc>
          <w:tcPr>
            <w:tcW w:w="1559" w:type="dxa"/>
            <w:vAlign w:val="center"/>
          </w:tcPr>
          <w:p w14:paraId="797C7BAB" w14:textId="727307D0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7E29180D" w14:textId="5AEE0D2E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161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0BAB3FF9" w14:textId="4A5798E6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13DC7040" w14:textId="2BAC4A4D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4B2B1ED1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BAD78F4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37</w:t>
            </w:r>
          </w:p>
        </w:tc>
        <w:tc>
          <w:tcPr>
            <w:tcW w:w="1384" w:type="dxa"/>
            <w:vAlign w:val="center"/>
          </w:tcPr>
          <w:p w14:paraId="7C1E0B76" w14:textId="090F432E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989T&gt;C</w:t>
            </w:r>
          </w:p>
        </w:tc>
        <w:tc>
          <w:tcPr>
            <w:tcW w:w="1843" w:type="dxa"/>
          </w:tcPr>
          <w:p w14:paraId="18A16AA0" w14:textId="79B3FD74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Ile330Thr</w:t>
            </w:r>
          </w:p>
        </w:tc>
        <w:tc>
          <w:tcPr>
            <w:tcW w:w="1842" w:type="dxa"/>
            <w:vAlign w:val="center"/>
          </w:tcPr>
          <w:p w14:paraId="0A72219C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14167</w:t>
            </w:r>
          </w:p>
        </w:tc>
        <w:tc>
          <w:tcPr>
            <w:tcW w:w="1560" w:type="dxa"/>
            <w:vAlign w:val="center"/>
          </w:tcPr>
          <w:p w14:paraId="578016EA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3/21176</w:t>
            </w:r>
          </w:p>
        </w:tc>
        <w:tc>
          <w:tcPr>
            <w:tcW w:w="1134" w:type="dxa"/>
            <w:vAlign w:val="center"/>
          </w:tcPr>
          <w:p w14:paraId="443810F2" w14:textId="5F62C714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2.1</w:t>
            </w:r>
          </w:p>
        </w:tc>
        <w:tc>
          <w:tcPr>
            <w:tcW w:w="1559" w:type="dxa"/>
            <w:vAlign w:val="center"/>
          </w:tcPr>
          <w:p w14:paraId="412543A4" w14:textId="41FFB09F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4A92EB4A" w14:textId="37A146C8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161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7E94A9B6" w14:textId="1D918281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7B3F6C4F" w14:textId="43C1D852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3EE0B0DB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04A12D0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38</w:t>
            </w:r>
          </w:p>
        </w:tc>
        <w:tc>
          <w:tcPr>
            <w:tcW w:w="1384" w:type="dxa"/>
            <w:vAlign w:val="center"/>
          </w:tcPr>
          <w:p w14:paraId="5B77282E" w14:textId="43608769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993C&gt;A</w:t>
            </w:r>
          </w:p>
        </w:tc>
        <w:tc>
          <w:tcPr>
            <w:tcW w:w="1843" w:type="dxa"/>
          </w:tcPr>
          <w:p w14:paraId="0264EA23" w14:textId="383E26BA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Asp331Glu</w:t>
            </w:r>
          </w:p>
        </w:tc>
        <w:tc>
          <w:tcPr>
            <w:tcW w:w="1842" w:type="dxa"/>
            <w:vAlign w:val="center"/>
          </w:tcPr>
          <w:p w14:paraId="513E72E1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63CA0025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2AF2CD7A" w14:textId="6B7C2D8B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18.49</w:t>
            </w:r>
          </w:p>
        </w:tc>
        <w:tc>
          <w:tcPr>
            <w:tcW w:w="1559" w:type="dxa"/>
            <w:vAlign w:val="center"/>
          </w:tcPr>
          <w:p w14:paraId="2E0052FF" w14:textId="0927998F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2C5A9369" w14:textId="4DA0D460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161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2D3D5EE1" w14:textId="72484542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7ECAA31E" w14:textId="283FA8D9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  <w:tr w:rsidR="005C6BD2" w:rsidRPr="008222A0" w14:paraId="0FE31663" w14:textId="77777777" w:rsidTr="00C80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CED9E3F" w14:textId="77777777" w:rsidR="005C6BD2" w:rsidRPr="008222A0" w:rsidRDefault="005C6BD2" w:rsidP="0013549B">
            <w:pPr>
              <w:spacing w:line="480" w:lineRule="auto"/>
              <w:jc w:val="center"/>
              <w:rPr>
                <w:rFonts w:eastAsia="DengXian"/>
                <w:b w:val="0"/>
                <w:bCs w:val="0"/>
                <w:color w:val="000000"/>
                <w:szCs w:val="20"/>
              </w:rPr>
            </w:pPr>
            <w:r w:rsidRPr="008222A0">
              <w:rPr>
                <w:rFonts w:eastAsia="DengXian"/>
                <w:b w:val="0"/>
                <w:bCs w:val="0"/>
                <w:color w:val="000000"/>
                <w:szCs w:val="20"/>
              </w:rPr>
              <w:t>39</w:t>
            </w:r>
          </w:p>
        </w:tc>
        <w:tc>
          <w:tcPr>
            <w:tcW w:w="1384" w:type="dxa"/>
            <w:vAlign w:val="center"/>
          </w:tcPr>
          <w:p w14:paraId="0158F83C" w14:textId="53886D36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c.998T&gt;G</w:t>
            </w:r>
          </w:p>
        </w:tc>
        <w:tc>
          <w:tcPr>
            <w:tcW w:w="1843" w:type="dxa"/>
          </w:tcPr>
          <w:p w14:paraId="12439053" w14:textId="723E1A6B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p.Ile333Ser</w:t>
            </w:r>
          </w:p>
        </w:tc>
        <w:tc>
          <w:tcPr>
            <w:tcW w:w="1842" w:type="dxa"/>
            <w:vAlign w:val="center"/>
          </w:tcPr>
          <w:p w14:paraId="33762F25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0.0000472</w:t>
            </w:r>
          </w:p>
        </w:tc>
        <w:tc>
          <w:tcPr>
            <w:tcW w:w="1560" w:type="dxa"/>
            <w:vAlign w:val="center"/>
          </w:tcPr>
          <w:p w14:paraId="57FB689F" w14:textId="77777777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21"/>
                <w:rFonts w:eastAsia="DengXian"/>
                <w:sz w:val="20"/>
                <w:szCs w:val="20"/>
              </w:rPr>
              <w:t>1/21176</w:t>
            </w:r>
          </w:p>
        </w:tc>
        <w:tc>
          <w:tcPr>
            <w:tcW w:w="1134" w:type="dxa"/>
            <w:vAlign w:val="center"/>
          </w:tcPr>
          <w:p w14:paraId="7D2036F7" w14:textId="15EC2130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Fonts w:eastAsia="DengXian"/>
                <w:color w:val="000000"/>
                <w:szCs w:val="20"/>
              </w:rPr>
              <w:t>24.2</w:t>
            </w:r>
          </w:p>
        </w:tc>
        <w:tc>
          <w:tcPr>
            <w:tcW w:w="1559" w:type="dxa"/>
            <w:vAlign w:val="center"/>
          </w:tcPr>
          <w:p w14:paraId="1A7464E2" w14:textId="4F3AB59A" w:rsidR="005C6BD2" w:rsidRPr="001D1161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31"/>
                <w:rFonts w:eastAsia="DengXian"/>
              </w:rPr>
            </w:pPr>
            <w:r w:rsidRPr="008222A0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2126" w:type="dxa"/>
            <w:vAlign w:val="center"/>
          </w:tcPr>
          <w:p w14:paraId="304EB242" w14:textId="5D7CDE98" w:rsidR="005C6BD2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161">
              <w:rPr>
                <w:rStyle w:val="font31"/>
                <w:rFonts w:eastAsia="DengXian"/>
              </w:rPr>
              <w:t>Benign</w:t>
            </w:r>
          </w:p>
        </w:tc>
        <w:tc>
          <w:tcPr>
            <w:tcW w:w="1843" w:type="dxa"/>
            <w:vAlign w:val="center"/>
          </w:tcPr>
          <w:p w14:paraId="5990214A" w14:textId="5995F03B" w:rsidR="005C6BD2" w:rsidRPr="005C6BD2" w:rsidRDefault="005C6BD2" w:rsidP="00135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6BD2">
              <w:rPr>
                <w:rFonts w:eastAsia="DengXian" w:hint="eastAsia"/>
                <w:color w:val="000000"/>
                <w:szCs w:val="20"/>
              </w:rPr>
              <w:t>PM2+PP3</w:t>
            </w:r>
          </w:p>
        </w:tc>
        <w:tc>
          <w:tcPr>
            <w:tcW w:w="1134" w:type="dxa"/>
            <w:vAlign w:val="center"/>
          </w:tcPr>
          <w:p w14:paraId="769366FE" w14:textId="266DB39C" w:rsidR="005C6BD2" w:rsidRPr="008222A0" w:rsidRDefault="005C6BD2" w:rsidP="001354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0"/>
              </w:rPr>
            </w:pPr>
            <w:r w:rsidRPr="008222A0">
              <w:rPr>
                <w:rStyle w:val="font31"/>
                <w:rFonts w:eastAsia="DengXian"/>
              </w:rPr>
              <w:t>VUS</w:t>
            </w:r>
          </w:p>
        </w:tc>
      </w:tr>
    </w:tbl>
    <w:p w14:paraId="15FBC058" w14:textId="74A5CCCD" w:rsidR="003476CD" w:rsidRPr="0018020B" w:rsidRDefault="003476CD" w:rsidP="0013549B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18020B">
        <w:rPr>
          <w:rFonts w:ascii="Times New Roman" w:hAnsi="Times New Roman" w:cs="Times New Roman"/>
          <w:szCs w:val="21"/>
        </w:rPr>
        <w:t xml:space="preserve">Abbreviations: LP, Likely pathogenic; P, Pathogenic; </w:t>
      </w:r>
      <w:r w:rsidR="006F0CCA" w:rsidRPr="0018020B">
        <w:rPr>
          <w:rFonts w:ascii="Times New Roman" w:hAnsi="Times New Roman" w:cs="Times New Roman"/>
          <w:szCs w:val="21"/>
        </w:rPr>
        <w:t>VUS</w:t>
      </w:r>
      <w:r w:rsidRPr="0018020B">
        <w:rPr>
          <w:rFonts w:ascii="Times New Roman" w:hAnsi="Times New Roman" w:cs="Times New Roman"/>
          <w:szCs w:val="21"/>
        </w:rPr>
        <w:t>, Uncertain significance.</w:t>
      </w:r>
    </w:p>
    <w:p w14:paraId="2DB4BAA7" w14:textId="77777777" w:rsidR="00452995" w:rsidRDefault="00452995" w:rsidP="0013549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969616D" w14:textId="77777777" w:rsidR="00452995" w:rsidRDefault="00452995" w:rsidP="0013549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10490F0" w14:textId="77777777" w:rsidR="00F91BD6" w:rsidRDefault="00F91BD6" w:rsidP="001354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1A4D088" w14:textId="570BA2B1" w:rsidR="001171C4" w:rsidRPr="004B6B1F" w:rsidRDefault="0088364E" w:rsidP="0013549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5. </w:t>
      </w:r>
      <w:r w:rsidR="00E84ACC" w:rsidRPr="00AC6714">
        <w:rPr>
          <w:rFonts w:ascii="Times New Roman" w:hAnsi="Times New Roman" w:cs="Times New Roman"/>
          <w:b/>
          <w:bCs/>
          <w:szCs w:val="21"/>
        </w:rPr>
        <w:t xml:space="preserve">The clinical and biochemical features of probands with </w:t>
      </w:r>
      <w:r w:rsidR="00720ADE">
        <w:rPr>
          <w:rFonts w:ascii="Times New Roman" w:hAnsi="Times New Roman" w:cs="Times New Roman"/>
          <w:b/>
          <w:bCs/>
          <w:szCs w:val="21"/>
        </w:rPr>
        <w:t>NEUROD1-</w:t>
      </w:r>
      <w:r w:rsidR="00E84ACC">
        <w:rPr>
          <w:rFonts w:ascii="Times New Roman" w:hAnsi="Times New Roman" w:cs="Times New Roman"/>
          <w:b/>
          <w:bCs/>
          <w:szCs w:val="21"/>
        </w:rPr>
        <w:t>MODY</w:t>
      </w:r>
      <w:r w:rsidR="00E84ACC" w:rsidRPr="00AC6714">
        <w:rPr>
          <w:rFonts w:ascii="Times New Roman" w:hAnsi="Times New Roman" w:cs="Times New Roman"/>
          <w:b/>
          <w:bCs/>
          <w:szCs w:val="21"/>
        </w:rPr>
        <w:t xml:space="preserve"> reported in previous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35"/>
        <w:gridCol w:w="1919"/>
        <w:gridCol w:w="1742"/>
        <w:gridCol w:w="1044"/>
        <w:gridCol w:w="690"/>
        <w:gridCol w:w="1111"/>
        <w:gridCol w:w="974"/>
        <w:gridCol w:w="1111"/>
        <w:gridCol w:w="832"/>
        <w:gridCol w:w="835"/>
        <w:gridCol w:w="972"/>
        <w:gridCol w:w="1145"/>
      </w:tblGrid>
      <w:tr w:rsidR="00AF0C52" w:rsidRPr="007B5CB8" w14:paraId="4689D336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5711FDF" w14:textId="26687D8A" w:rsidR="0057399F" w:rsidRPr="001171C4" w:rsidRDefault="001171C4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80D3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63" w:type="pct"/>
            <w:vAlign w:val="center"/>
          </w:tcPr>
          <w:p w14:paraId="6FE099E8" w14:textId="0CF36D6C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</w:t>
            </w:r>
            <w:r w:rsidR="000C5F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67D48B4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NA</w:t>
            </w:r>
          </w:p>
          <w:p w14:paraId="5F5AD8C3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B3A9399" w14:textId="7826FAFE" w:rsidR="0057399F" w:rsidRPr="00312FAE" w:rsidRDefault="004D5727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mino acid</w:t>
            </w:r>
          </w:p>
          <w:p w14:paraId="513D177E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FBB1E7B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88D2921" w14:textId="77777777" w:rsidR="0057399F" w:rsidRPr="00F75F68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F0C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A6FA5AA" w14:textId="77777777" w:rsidR="0057399F" w:rsidRPr="00312FAE" w:rsidRDefault="0057399F" w:rsidP="0013549B">
            <w:pPr>
              <w:widowControl/>
              <w:spacing w:line="480" w:lineRule="auto"/>
              <w:ind w:firstLineChars="50" w:firstLine="10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83339F5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  <w:p w14:paraId="7043459E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kg/m2)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FD2A187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PG</w:t>
            </w:r>
          </w:p>
          <w:p w14:paraId="2E8B9DDF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D344815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A1c</w:t>
            </w:r>
          </w:p>
          <w:p w14:paraId="19BE1FD4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D7C575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CP</w:t>
            </w:r>
          </w:p>
          <w:p w14:paraId="49BEF13F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D39CC43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NS</w:t>
            </w:r>
          </w:p>
          <w:p w14:paraId="6D5E0007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U</w:t>
            </w:r>
            <w:proofErr w:type="spellEnd"/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A33F6A4" w14:textId="77777777" w:rsidR="0057399F" w:rsidRPr="00312FAE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2F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rrent treatment</w:t>
            </w:r>
          </w:p>
        </w:tc>
      </w:tr>
      <w:tr w:rsidR="00AF0C52" w:rsidRPr="007B5CB8" w14:paraId="1769BEF6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0788C18" w14:textId="77777777" w:rsidR="0057399F" w:rsidRPr="007B5CB8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3" w:type="pct"/>
            <w:vAlign w:val="center"/>
          </w:tcPr>
          <w:p w14:paraId="1BA34784" w14:textId="53FD13BB" w:rsidR="0057399F" w:rsidRPr="00B911A9" w:rsidRDefault="00EF7192" w:rsidP="0013549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1FB61C7" w14:textId="77777777" w:rsidR="0057399F" w:rsidRPr="00B911A9" w:rsidRDefault="0057399F" w:rsidP="0013549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-162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3E2EC6F" w14:textId="5ADCEEB1" w:rsidR="0057399F" w:rsidRPr="00B911A9" w:rsidRDefault="00F75F68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3950956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793E5C1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FE2222F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14655B2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524171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8A5533C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76EDB5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289E21E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EB45690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AF0C52" w:rsidRPr="007B5CB8" w14:paraId="754A2B3E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ECFA587" w14:textId="77777777" w:rsidR="0057399F" w:rsidRPr="007B5CB8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3" w:type="pct"/>
            <w:vAlign w:val="center"/>
          </w:tcPr>
          <w:p w14:paraId="0F0E14CC" w14:textId="17C71A94" w:rsidR="0057399F" w:rsidRPr="00B911A9" w:rsidRDefault="00EF719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A40870A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8895591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12Ar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A4415E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36C74A4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C3619D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C849A0D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16D2A4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49BC954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8756A3" w14:textId="17EB7AB9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E136AC1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9F34927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F0C52" w:rsidRPr="007B5CB8" w14:paraId="3CEFEBD3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969CDB4" w14:textId="77777777" w:rsidR="0057399F" w:rsidRPr="007B5CB8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3" w:type="pct"/>
            <w:vAlign w:val="center"/>
          </w:tcPr>
          <w:p w14:paraId="2B0546B0" w14:textId="66E0228A" w:rsidR="0057399F" w:rsidRPr="00B911A9" w:rsidRDefault="00EF719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4758EAE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CEF5A4A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12Ar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567A1BF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3B50690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C9849F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7F1BE73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02410D3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2A660B2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D851AD" w14:textId="3FCFD0AA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CC2187C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D32478D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F0C52" w:rsidRPr="007B5CB8" w14:paraId="7637A20F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B36E461" w14:textId="77777777" w:rsidR="0057399F" w:rsidRPr="007B5CB8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3" w:type="pct"/>
            <w:vAlign w:val="center"/>
          </w:tcPr>
          <w:p w14:paraId="63E43833" w14:textId="612827CE" w:rsidR="0057399F" w:rsidRPr="00B911A9" w:rsidRDefault="00EF719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54CE9FF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2B9C3F0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12Ar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B9EA209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FBAF090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1AB8E1E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D77EB85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92FFE5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E6FBEF8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FE1493" w14:textId="2284F236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1681522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0FF8900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F0C52" w:rsidRPr="007B5CB8" w14:paraId="505566F5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F510A37" w14:textId="77777777" w:rsidR="0057399F" w:rsidRPr="007B5CB8" w:rsidRDefault="0057399F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3" w:type="pct"/>
            <w:vAlign w:val="center"/>
          </w:tcPr>
          <w:p w14:paraId="7301C80E" w14:textId="5FEB00E9" w:rsidR="0057399F" w:rsidRPr="00B911A9" w:rsidRDefault="00EF719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664A664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E5013FB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12Ar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11B733A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5205966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5129C62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6063F08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8ACF13F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DAFC179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A9E12A8" w14:textId="614CBD09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D3E6663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DEAB604" w14:textId="77777777" w:rsidR="0057399F" w:rsidRPr="00B911A9" w:rsidRDefault="0057399F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16E82" w:rsidRPr="007B5CB8" w14:paraId="455336DC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61A5B36" w14:textId="7CE8003E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3" w:type="pct"/>
            <w:vAlign w:val="center"/>
          </w:tcPr>
          <w:p w14:paraId="4C2A0D91" w14:textId="34CD9C63" w:rsidR="00816E82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0457638C" w14:textId="41A40A73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5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792AC9B" w14:textId="4D31BB36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59Gln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0F4795F" w14:textId="6C9D1769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DE0FACA" w14:textId="3C1E3142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B0209F3" w14:textId="610A9254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8447EC6" w14:textId="3AB4E8D2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56C0676B" w14:textId="539ED63B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2E4C4685" w14:textId="2E8C44A2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F3A1D34" w14:textId="7CB45290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37F3945" w14:textId="455C8460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32C4DCB1" w14:textId="60ACFAF6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</w:tr>
      <w:tr w:rsidR="00816E82" w:rsidRPr="007B5CB8" w14:paraId="13ED0E8C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7A69F78" w14:textId="6B5E57D6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3" w:type="pct"/>
            <w:vAlign w:val="center"/>
          </w:tcPr>
          <w:p w14:paraId="4E40AACA" w14:textId="151EE255" w:rsidR="00816E82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21E4EC50" w14:textId="7BD85E3C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5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64A863D" w14:textId="36A42B6B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59Gln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40CAF72" w14:textId="61981506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5B387BA" w14:textId="3B9FA298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536A9FD8" w14:textId="4841895C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C8300EE" w14:textId="153FA336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8C76DAD" w14:textId="7AC03D9C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5C736B3" w14:textId="3C0873B2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68A5B5A" w14:textId="2B4B4E6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4DF5BDF" w14:textId="030B9DFD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7D43B20" w14:textId="6FB89AD8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</w:tr>
      <w:tr w:rsidR="00816E82" w:rsidRPr="007B5CB8" w14:paraId="0E143EAA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75BA4FC" w14:textId="04F6AD99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3" w:type="pct"/>
            <w:vAlign w:val="center"/>
          </w:tcPr>
          <w:p w14:paraId="11D54B8A" w14:textId="1C3B4335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EBFA781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5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989C67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59Gl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58EE14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566114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7B29801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7E40D1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B8985B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5DAA33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B3DBE2" w14:textId="57FCDDAE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207265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756F57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816E82" w:rsidRPr="007B5CB8" w14:paraId="0B8FE617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9B4B51C" w14:textId="07F362A6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D8419B" w:rsidRPr="00D8419B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263" w:type="pct"/>
            <w:vAlign w:val="center"/>
          </w:tcPr>
          <w:p w14:paraId="6494B33C" w14:textId="72580254" w:rsidR="00816E82" w:rsidRPr="00B911A9" w:rsidRDefault="00EF719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7ACEA4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8G&gt;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FA370D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03Leu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C2CCEE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E0A7C3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34C0CF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79A486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4D88E1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2D070DC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186739A" w14:textId="1AD14D21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E0D9FF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BBE38A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816E82" w:rsidRPr="007B5CB8" w14:paraId="2E80C168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2A7AB329" w14:textId="09FE2CA0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3" w:type="pct"/>
            <w:vAlign w:val="center"/>
          </w:tcPr>
          <w:p w14:paraId="4037E537" w14:textId="56D2793F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B61471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8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DF154F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03Pro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E54404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132830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9D9E6A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772949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BA813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AFB6B6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541B2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7A2344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4BC7FD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</w:tr>
      <w:tr w:rsidR="00816E82" w:rsidRPr="007B5CB8" w14:paraId="3C63523A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1C888102" w14:textId="3CC3E406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63" w:type="pct"/>
            <w:vAlign w:val="center"/>
          </w:tcPr>
          <w:p w14:paraId="3BC9F57B" w14:textId="51E1DBD3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DDB3BA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8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E8CA34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03Pro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460AF5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C3265B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4749BD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88B145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A9939C1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349989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71012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F46E70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E19BC8C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816E82" w:rsidRPr="007B5CB8" w14:paraId="05CC96E0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9564F37" w14:textId="67DFB5D1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63" w:type="pct"/>
            <w:vAlign w:val="center"/>
          </w:tcPr>
          <w:p w14:paraId="0F29CA26" w14:textId="55EBCB44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13CCD2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8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4961CB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03Pro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DD96FE1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9A5CFD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922974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F11B55C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5678A5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0326E6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C1BCC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87519C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F6BCE0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816E82" w:rsidRPr="007B5CB8" w14:paraId="770EAAB3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14C4D42A" w14:textId="4FB7B501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63" w:type="pct"/>
            <w:vAlign w:val="center"/>
          </w:tcPr>
          <w:p w14:paraId="5E0BF8FE" w14:textId="1B5834CB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C5C08C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8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1C9B8B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03Pro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2BF6EE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50ED03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56934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85D586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1504B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162BB2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B24C0B" w14:textId="6A88BA8F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A1BEE0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C88616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816E82" w:rsidRPr="007B5CB8" w14:paraId="1FA43DC5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08B78AE5" w14:textId="23045307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</w:t>
            </w:r>
          </w:p>
        </w:tc>
        <w:tc>
          <w:tcPr>
            <w:tcW w:w="263" w:type="pct"/>
            <w:vAlign w:val="center"/>
          </w:tcPr>
          <w:p w14:paraId="04581C08" w14:textId="6B1144CD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338122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8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91D6BA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03Pro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8B8182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98336E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9DE389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D2E290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EE8335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D06E6A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CC52BC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58EF8F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8F239E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816E82" w:rsidRPr="007B5CB8" w14:paraId="1C7DC318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AE262CA" w14:textId="1615FE0B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3" w:type="pct"/>
            <w:vAlign w:val="center"/>
          </w:tcPr>
          <w:p w14:paraId="59F4D060" w14:textId="1DA54FB4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FEAC96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8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D3DDFD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03Pro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9C1305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3696A41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E1E0CD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1E05E8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797AF5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12DB8C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17836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19456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388A70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816E82" w:rsidRPr="007B5CB8" w14:paraId="6D8D431E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1FB21EA0" w14:textId="27F3A402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3" w:type="pct"/>
            <w:vAlign w:val="center"/>
          </w:tcPr>
          <w:p w14:paraId="0F4DAEBA" w14:textId="16AF4A13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234DDC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08G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12DDF3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03Pro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7D8D70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4BD510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DD94EB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4AD4A3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704553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C457B1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8FFAF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9BDF3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CCF737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16E82" w:rsidRPr="007B5CB8" w14:paraId="63F95DDF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F54BA3A" w14:textId="7A29FE29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63" w:type="pct"/>
            <w:vAlign w:val="center"/>
          </w:tcPr>
          <w:p w14:paraId="5079254D" w14:textId="58753DBA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298D9D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CE9989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88EEAD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DD4E13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AD21A3C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453C4C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0271AE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7401451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583FC4" w14:textId="1A69FC68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49321F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B8AB97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</w:tr>
      <w:tr w:rsidR="00816E82" w:rsidRPr="007B5CB8" w14:paraId="5B49E51D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0931FD5" w14:textId="32A316A1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63" w:type="pct"/>
            <w:vAlign w:val="center"/>
          </w:tcPr>
          <w:p w14:paraId="573916D4" w14:textId="20FC04D3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42DA4F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61DC14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E8C100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E4F39C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068565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DC539A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415A5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032A27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18F0B7E" w14:textId="6F04F04E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B8A1F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12A3541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</w:tr>
      <w:tr w:rsidR="00816E82" w:rsidRPr="007B5CB8" w14:paraId="428B60F8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CE775F5" w14:textId="04764827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63" w:type="pct"/>
            <w:vAlign w:val="center"/>
          </w:tcPr>
          <w:p w14:paraId="16A50B7A" w14:textId="6E837D51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4B6082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662DEC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A08B39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ADE45A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C23E31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7CB38F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A54B59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EC7509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6BE940" w14:textId="2B83C7F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E03D2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A95DEA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816E82" w:rsidRPr="007B5CB8" w14:paraId="52DF6B5B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813DBB0" w14:textId="3E95E696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3" w:type="pct"/>
            <w:vAlign w:val="center"/>
          </w:tcPr>
          <w:p w14:paraId="2CDFE7B9" w14:textId="77265C65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4C9768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D5F0F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D8A033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2AABD8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36E99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4AC537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0B07F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C3DAC1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FF6630" w14:textId="799B0A4C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50020F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0FE9D2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816E82" w:rsidRPr="007B5CB8" w14:paraId="60396460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602676DF" w14:textId="7080EAFC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3" w:type="pct"/>
            <w:vAlign w:val="center"/>
          </w:tcPr>
          <w:p w14:paraId="3EAB29AB" w14:textId="0039C925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76A6B1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89B801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08DBC4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87E0741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5E9194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A7CDD9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34DC74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9E34F2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5F7862" w14:textId="4BE6EEF5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99A27C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9F612B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816E82" w:rsidRPr="007B5CB8" w14:paraId="27E493C7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14CCABEA" w14:textId="32E24E9A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3" w:type="pct"/>
            <w:vAlign w:val="center"/>
          </w:tcPr>
          <w:p w14:paraId="0AEBFF36" w14:textId="72A8ECF9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AAA6DD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45C0C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A01780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567317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E1522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91AB881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25083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4B8767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A5FA04" w14:textId="756A15D3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175412C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A52070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816E82" w:rsidRPr="007B5CB8" w14:paraId="1AD92133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0705F2EB" w14:textId="2FCAE369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63" w:type="pct"/>
            <w:vAlign w:val="center"/>
          </w:tcPr>
          <w:p w14:paraId="0A44C8A3" w14:textId="45C5BA28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BD1CF9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B15741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112DAC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B6041B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6C5C42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C02C84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C97FB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A3667D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3AE924" w14:textId="01D44448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30EE6D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DBA9B0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816E82" w:rsidRPr="007B5CB8" w14:paraId="1D95A38A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16DB5EF9" w14:textId="5AEA2704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63" w:type="pct"/>
            <w:vAlign w:val="center"/>
          </w:tcPr>
          <w:p w14:paraId="78D727D5" w14:textId="47B3D7BE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1200B1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55757BC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2CDBF6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A34D93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87DE40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0A2B51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D0A22A0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8DF23D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6F1FDD" w14:textId="474C1EC0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926279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7C8CE0C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816E82" w:rsidRPr="007B5CB8" w14:paraId="4522BE3B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10AF9E4E" w14:textId="4B93082C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63" w:type="pct"/>
            <w:vAlign w:val="center"/>
          </w:tcPr>
          <w:p w14:paraId="3C58E084" w14:textId="147CBDC8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8A9FB0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C10E60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F569A1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862AA65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2F9B1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95D963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659E75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20E045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C9A631" w14:textId="4E44861E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8F99A2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A9C317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816E82" w:rsidRPr="007B5CB8" w14:paraId="7590A7C3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60E8BE04" w14:textId="2E535139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63" w:type="pct"/>
            <w:vAlign w:val="center"/>
          </w:tcPr>
          <w:p w14:paraId="5BCE7E76" w14:textId="01349846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BD65AF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96DB23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05AD00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6EC8E6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C1F5BF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A189B3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D07E16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25F046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380709" w14:textId="35D9F9A0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A72992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96AE99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816E82" w:rsidRPr="007B5CB8" w14:paraId="47CF2886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980D67B" w14:textId="6F390210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63" w:type="pct"/>
            <w:vAlign w:val="center"/>
          </w:tcPr>
          <w:p w14:paraId="6EB10339" w14:textId="149DE2AB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7D59A0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883670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4150309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5225BCB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228475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E45070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2C7DF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AEA9EA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D4CEEC" w14:textId="064A48F8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013094D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558B97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816E82" w:rsidRPr="007B5CB8" w14:paraId="61A6627B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1527BE9" w14:textId="21790607" w:rsidR="00816E82" w:rsidRPr="007B5CB8" w:rsidRDefault="00816E82" w:rsidP="0013549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63" w:type="pct"/>
            <w:vAlign w:val="center"/>
          </w:tcPr>
          <w:p w14:paraId="046894AE" w14:textId="09C46F22" w:rsidR="00816E82" w:rsidRPr="00B911A9" w:rsidRDefault="00B44783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B1C9494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28G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27CC28A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u110Ly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3FFAA2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C7ECBCE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75D651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4FC1997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6EA7F8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E2EC76F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3A5CE35" w14:textId="6ADDFD66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AE49BC6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F38D093" w14:textId="77777777" w:rsidR="00816E82" w:rsidRPr="00B911A9" w:rsidRDefault="00816E82" w:rsidP="001354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C16617" w:rsidRPr="00B911A9" w14:paraId="56E18F58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F9E5572" w14:textId="5A739B60" w:rsidR="00C16617" w:rsidRPr="007B5CB8" w:rsidRDefault="00C16617" w:rsidP="000D34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5840E96E" w14:textId="71232BF0" w:rsidR="00C16617" w:rsidRPr="00B911A9" w:rsidRDefault="00BA4C15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D47F3D5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32G&gt;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C62082C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11Leu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7E05900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4C326BF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DB24DBF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C5D627D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59847E7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E0B315F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71FC26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5E33A90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94A6A6D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C16617" w:rsidRPr="00B911A9" w14:paraId="76F63F3D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26450234" w14:textId="4075446C" w:rsidR="00C16617" w:rsidRPr="007B5CB8" w:rsidRDefault="00C16617" w:rsidP="000D34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4072598F" w14:textId="6C9253C8" w:rsidR="00C16617" w:rsidRPr="00B911A9" w:rsidRDefault="00BA4C15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DE2A687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32G&gt;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B1B723D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11Leu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6FA8F42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556D5FB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F5BD373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0CBD7BD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205C42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F800758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DA6C416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1BD696B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A81F73A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C16617" w:rsidRPr="00B911A9" w14:paraId="3B9887A0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FE4F8D3" w14:textId="6DCEB4AE" w:rsidR="00C16617" w:rsidRPr="007B5CB8" w:rsidRDefault="00C16617" w:rsidP="000D34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6E2AA59E" w14:textId="4391FEC2" w:rsidR="00C16617" w:rsidRPr="00B911A9" w:rsidRDefault="00BA4C15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5209EF9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32G&gt;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F7FAAF8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11Leu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FCED751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D271592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F733F07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345EA34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C368DB5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3E710CD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7C7439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B8369D3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B7FA98F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C16617" w:rsidRPr="00B911A9" w14:paraId="10C22ACE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6597D333" w14:textId="2DF6620F" w:rsidR="00C16617" w:rsidRPr="007B5CB8" w:rsidRDefault="00C16617" w:rsidP="000D340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0C8E2FB6" w14:textId="1164AA93" w:rsidR="00C16617" w:rsidRPr="00B911A9" w:rsidRDefault="00BA4C15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5C906F9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32G&gt;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C1D5E97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111Leu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DC2A26C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EDDBB5C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B69A61E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F16A3BE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947781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4B974A4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BC9D42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3E9B31B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789139C" w14:textId="77777777" w:rsidR="00C16617" w:rsidRPr="00B911A9" w:rsidRDefault="00C16617" w:rsidP="000D34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C16617" w:rsidRPr="007B5CB8" w14:paraId="166D57E8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71CE2AC" w14:textId="76AF6B63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3" w:type="pct"/>
            <w:vAlign w:val="center"/>
          </w:tcPr>
          <w:p w14:paraId="3A30C018" w14:textId="281ED039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736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7B4629DD" w14:textId="2A1FADB3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0A&gt;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DC0F89F" w14:textId="1C5769D8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Met114Leu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F0ED6FB" w14:textId="608457B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75A589C" w14:textId="5024DB1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0065B92" w14:textId="30F51D1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EF3D677" w14:textId="466A46F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B7778B0" w14:textId="76302C8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515DA951" w14:textId="3128C129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13556CE" w14:textId="0387097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64FD029" w14:textId="6E826C86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7EF19EFD" w14:textId="1C8A322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C16617" w:rsidRPr="007B5CB8" w14:paraId="66EEF84D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BD22CD4" w14:textId="71AF8C8A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3" w:type="pct"/>
            <w:vAlign w:val="center"/>
          </w:tcPr>
          <w:p w14:paraId="490EC125" w14:textId="0C080CFD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736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614734B" w14:textId="5C6556C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0A&gt;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997EFB1" w14:textId="36BEA82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Met114Leu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4D34547" w14:textId="4B4494F6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8155E74" w14:textId="21138A3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6D561AF" w14:textId="05A95811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3112C5F" w14:textId="4CA4249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4E02263" w14:textId="501DB43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4593FCB1" w14:textId="1E9679C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951EC23" w14:textId="0DCA365D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6DCF2C0" w14:textId="21943F51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55598923" w14:textId="4F4DBC6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C16617" w:rsidRPr="007B5CB8" w14:paraId="0396DBA5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8B89416" w14:textId="08604E7B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3" w:type="pct"/>
            <w:vAlign w:val="center"/>
          </w:tcPr>
          <w:p w14:paraId="5C160255" w14:textId="54CC75B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736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36457E9" w14:textId="1629ABF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0A&gt;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B8D681A" w14:textId="57B6883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Met114Leu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ADF7ADA" w14:textId="1094278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A78A2A9" w14:textId="1EBE454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41050057" w14:textId="0475AF8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7EAE65D" w14:textId="31DCBBD8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994790C" w14:textId="7C1F1E77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1FF46D32" w14:textId="50E0A2A1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F0DD49A" w14:textId="54CBEDCD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0A2160D" w14:textId="2E6EC038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7534BF2B" w14:textId="69D0E9A6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C16617" w:rsidRPr="007B5CB8" w14:paraId="1B52BBC9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D7508B4" w14:textId="52FC2C48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3" w:type="pct"/>
            <w:vAlign w:val="center"/>
          </w:tcPr>
          <w:p w14:paraId="1DDBD156" w14:textId="5549AB3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736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14FA91F5" w14:textId="5AE612F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0A&gt;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BBE22F1" w14:textId="477238F7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Met114Leu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84F6791" w14:textId="04002E28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94514CC" w14:textId="15F7608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A3B97FA" w14:textId="4E3E735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B41F856" w14:textId="4CDB5361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CE0BCA8" w14:textId="151A7F5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4B24275" w14:textId="3494E56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5AC8301" w14:textId="4F329436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62AAAFB" w14:textId="626CC0F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5DEE557E" w14:textId="0134C74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C16617" w:rsidRPr="007B5CB8" w14:paraId="13229449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FFACEE8" w14:textId="2113A238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3" w:type="pct"/>
            <w:vAlign w:val="center"/>
          </w:tcPr>
          <w:p w14:paraId="63E07FA8" w14:textId="05B6E81D" w:rsidR="00C16617" w:rsidRPr="00B911A9" w:rsidRDefault="00736790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68E4705" w14:textId="15F8208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51T&gt;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B474F61" w14:textId="6B03EA2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rp151Arg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9BCF76E" w14:textId="1039B1BC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16D23D4" w14:textId="1064203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304794D" w14:textId="6C338F53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DAE270F" w14:textId="110E64B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D1D4B1B" w14:textId="703A297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7D747C9" w14:textId="0256103B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8E9E953" w14:textId="3AB951EB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0A8DFEE" w14:textId="72887DD6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79A391F0" w14:textId="795066E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C16617" w:rsidRPr="007B5CB8" w14:paraId="24287399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09F5DCE" w14:textId="1A230027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6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 w:rsidR="00D8419B" w:rsidRPr="00D8419B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263" w:type="pct"/>
            <w:vAlign w:val="center"/>
          </w:tcPr>
          <w:p w14:paraId="6CDE84E5" w14:textId="6725B1A0" w:rsidR="00C16617" w:rsidRPr="00B911A9" w:rsidRDefault="00736790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2F9D35F6" w14:textId="51ADEC0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70T&gt;G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D2BE014" w14:textId="1845D6C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ue157Arg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7404491" w14:textId="4A4DC6F8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7935EB1" w14:textId="24D6EBC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4BA49B58" w14:textId="64207A19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4E86028" w14:textId="4CF9097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1BD8232" w14:textId="08EDFCA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3E38A3B0" w14:textId="2D01FF9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DEC6384" w14:textId="40B604F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0B28ADC" w14:textId="21E84BEC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C85CD79" w14:textId="67B56351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C16617" w:rsidRPr="007B5CB8" w14:paraId="1D8E3EEB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EE789DA" w14:textId="42B7AC7A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53A03ECB" w14:textId="3238CFC3" w:rsidR="00C16617" w:rsidRPr="00B911A9" w:rsidRDefault="001D789F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4595E057" w14:textId="70E7E05C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75T&gt;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1CC4758" w14:textId="0A970BE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er159Pro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4D9B75D" w14:textId="5FAF844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F5C2DB3" w14:textId="6B72E4A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E51E75F" w14:textId="31BA7F0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725FBF5" w14:textId="5AA74D5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73FB4AE" w14:textId="5F4DCAE1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52034669" w14:textId="466D0B41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2B103C2" w14:textId="60559D9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BEA0C9B" w14:textId="4F8AC587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1CF27C10" w14:textId="19C89D91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</w:tr>
      <w:tr w:rsidR="00C16617" w:rsidRPr="007B5CB8" w14:paraId="2B5D0CC3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5106D53" w14:textId="1B60935F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123EEC96" w14:textId="7D8708C9" w:rsidR="00C16617" w:rsidRPr="00B911A9" w:rsidRDefault="001D789F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306EB78" w14:textId="1F9D8A2C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75T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B841E2F" w14:textId="6A7C23F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er159Pro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6869E67" w14:textId="725142D9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577D180" w14:textId="37BA2697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0ACED8B" w14:textId="41F2A22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521E9BA" w14:textId="6D9E3B5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11064B3" w14:textId="45C3193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CF428F5" w14:textId="605A8456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D3F148" w14:textId="3DF44DAB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6DC2C6D" w14:textId="23E1EC7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7A12032" w14:textId="3A500E13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C16617" w:rsidRPr="007B5CB8" w14:paraId="694C215F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2BBF4C37" w14:textId="63026F30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64DB965F" w14:textId="73A6A1EC" w:rsidR="00C16617" w:rsidRPr="00B911A9" w:rsidRDefault="001D789F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724A3C9" w14:textId="60F700E8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75T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3AC37BA" w14:textId="0C0862A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er159Pro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0E2AF03" w14:textId="015E033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360FB21" w14:textId="6D2479E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A8EF056" w14:textId="00085583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8A6FACB" w14:textId="582B793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8F018C9" w14:textId="1FA79C5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DF3A518" w14:textId="6FC52FE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7116DE7" w14:textId="531CF72C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2B1E4C7" w14:textId="43D30D07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DA26010" w14:textId="438EC4C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C16617" w:rsidRPr="007B5CB8" w14:paraId="34DFEA2F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28A9385E" w14:textId="6F706FCF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7EE4357A" w14:textId="006B4458" w:rsidR="00C16617" w:rsidRPr="00B911A9" w:rsidRDefault="001D789F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3E48687" w14:textId="52A68A7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75T&gt;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109B09A" w14:textId="7C78C607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er159Pro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BC8C955" w14:textId="240D4323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0E07CFF" w14:textId="315FC339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F28288A" w14:textId="10D83333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2A8112B" w14:textId="5E9F703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A79310" w14:textId="37D911BC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BC18AA0" w14:textId="5B45A6F6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AF016B5" w14:textId="4E885D09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7A3FDE2" w14:textId="43603186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94FC906" w14:textId="5554F583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C16617" w:rsidRPr="007B5CB8" w14:paraId="4418581C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0D27E259" w14:textId="7425E8A9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267273" w:rsidRPr="002672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3" w:type="pct"/>
            <w:vAlign w:val="center"/>
          </w:tcPr>
          <w:p w14:paraId="4E231891" w14:textId="30306CC1" w:rsidR="00C16617" w:rsidRPr="00B911A9" w:rsidRDefault="001D789F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3726145" w14:textId="21A88C1D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90C&gt;A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60A71CD" w14:textId="4DF6F05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197His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19BCA83B" w14:textId="08826A5B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58EA257" w14:textId="67C20116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BF6EBAC" w14:textId="4C4395B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ABC204B" w14:textId="0AEF6829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E2FABFF" w14:textId="2C597BF3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5E62BCD" w14:textId="7236C20B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A2B5355" w14:textId="727CEAB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B28A119" w14:textId="1B469E7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30B8FEEB" w14:textId="5C1FC45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</w:tr>
      <w:tr w:rsidR="00C16617" w:rsidRPr="007B5CB8" w14:paraId="02ECCB31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4F902BC" w14:textId="0DFA956F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2672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3" w:type="pct"/>
            <w:vAlign w:val="center"/>
          </w:tcPr>
          <w:p w14:paraId="0FEADAF7" w14:textId="629765AB" w:rsidR="00C16617" w:rsidRPr="00B911A9" w:rsidRDefault="001D789F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FDEE22A" w14:textId="5811696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90C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4973415" w14:textId="75F4ECC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197Hi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B5E6C4" w14:textId="4AF2AAC3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862BE93" w14:textId="0DC60D27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F35F148" w14:textId="6FADFC4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7635DE" w14:textId="41EF194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8FD4FE7" w14:textId="40E67901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8EF2AFB" w14:textId="41E388D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50C5C3" w14:textId="06FCC61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7BF96DE" w14:textId="019EF72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C0B9200" w14:textId="44E76A5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</w:tr>
      <w:tr w:rsidR="00C16617" w:rsidRPr="007B5CB8" w14:paraId="289050C2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13BCB53" w14:textId="1A1665CB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63" w:type="pct"/>
            <w:vAlign w:val="center"/>
          </w:tcPr>
          <w:p w14:paraId="7DF415A7" w14:textId="4EB3AD30" w:rsidR="00C16617" w:rsidRPr="00B911A9" w:rsidRDefault="00364BCF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7EFAB18" w14:textId="0B752D6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90C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0838245" w14:textId="5DFF217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197Hi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0298701" w14:textId="3AF99735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42D0775" w14:textId="4324590A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83E208" w14:textId="020FA90F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4830E2A" w14:textId="6D220AB1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2C3697A" w14:textId="1AD54D2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DB24FD9" w14:textId="16174829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AE3291" w14:textId="7F3659E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D6AC89" w14:textId="4DA9A570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3A5BEAA" w14:textId="324FED0C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AD</w:t>
            </w:r>
          </w:p>
        </w:tc>
      </w:tr>
      <w:tr w:rsidR="00C16617" w:rsidRPr="007B5CB8" w14:paraId="17558D32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376FA84" w14:textId="4384FE15" w:rsidR="00C16617" w:rsidRPr="007B5CB8" w:rsidRDefault="00C16617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3" w:type="pct"/>
            <w:vAlign w:val="center"/>
          </w:tcPr>
          <w:p w14:paraId="46758434" w14:textId="31EB762C" w:rsidR="00C16617" w:rsidRPr="00B911A9" w:rsidRDefault="00364BCF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55D8819" w14:textId="736C431D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90C&gt;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03AEC52" w14:textId="0CE12424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197Hi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F88B2F9" w14:textId="4E734E38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A46C23C" w14:textId="0282933E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967874" w14:textId="43CD0B86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297A8F9" w14:textId="2D98C132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F3A2016" w14:textId="04756C83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3EDDEB4" w14:textId="05DE9BEC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85A331" w14:textId="383EFE2B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D255C2" w14:textId="79CE3E17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C30CDD8" w14:textId="083B2908" w:rsidR="00C16617" w:rsidRPr="00B911A9" w:rsidRDefault="00C16617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61D37CD0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81673B5" w14:textId="477E3D34" w:rsidR="00DE608B" w:rsidRPr="007B5CB8" w:rsidRDefault="00DE608B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DE60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2061B79B" w14:textId="2F6C259E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FCD6868" w14:textId="114EA876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_617ins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62B5956" w14:textId="7717F38B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Profs*3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80F263D" w14:textId="7A468686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83ABE83" w14:textId="6D2196B5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AB84F4" w14:textId="4E4E41DC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F18448E" w14:textId="090397DA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0AD31B" w14:textId="18AEBAFF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7516C48" w14:textId="34943644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9B3C5D8" w14:textId="5916C940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0B9D872" w14:textId="076DB22E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4B1533F" w14:textId="7AB16D12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</w:tr>
      <w:tr w:rsidR="00DE608B" w:rsidRPr="007B5CB8" w14:paraId="26AFAD27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09682B1B" w14:textId="50FEC809" w:rsidR="00DE608B" w:rsidRPr="007B5CB8" w:rsidRDefault="00DE608B" w:rsidP="00C1661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4</w:t>
            </w:r>
            <w:r w:rsidRPr="00DE60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7C4A61BA" w14:textId="47084DBB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C94223E" w14:textId="64E8052D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_617ins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9F28029" w14:textId="1C9BF139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Profs*3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2B845B" w14:textId="7F373D6C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B815A44" w14:textId="794FD8E1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C70E049" w14:textId="437C2DE2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159147C" w14:textId="268A650B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7382DB" w14:textId="5F7FBF2E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76FF309" w14:textId="3035DD54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CB7FA6" w14:textId="3B578AA3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5ED0C47" w14:textId="2D42C0F6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1FCB4C5" w14:textId="6A4C8DE7" w:rsidR="00DE608B" w:rsidRPr="00B911A9" w:rsidRDefault="00DE608B" w:rsidP="00C166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7C8D3FC2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C9284DD" w14:textId="594CDA6F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5BFFE800" w14:textId="069196F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374406A" w14:textId="0DB6F83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_617ins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DD7D204" w14:textId="4E5A5A1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Profs*3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BA09D12" w14:textId="4A62E0C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BB6AF87" w14:textId="59919E3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A78AEC7" w14:textId="272C86B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2D5CEE0" w14:textId="1012A7A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F6E4542" w14:textId="269F764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463E5AA" w14:textId="6157141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6EB227" w14:textId="1B1255C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B564B3" w14:textId="201EA20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5E4FB66" w14:textId="408F248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17D009E4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1D3EF29" w14:textId="7464B401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4A8AD122" w14:textId="0BC8CA5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A85EC01" w14:textId="7B56E23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_617ins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EBBB65C" w14:textId="5B5A84C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Profs*3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24FB2A6" w14:textId="79A02DE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685723B" w14:textId="09A1B03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87C18CC" w14:textId="347B4A8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BD0425F" w14:textId="36D20B3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F8EFE71" w14:textId="48F20E6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BC41D46" w14:textId="71C9FDE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A3F9BF" w14:textId="5A54A5A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6B0DCC4" w14:textId="06223A7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A1236E0" w14:textId="768C109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0C2544D8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2318337E" w14:textId="565A88D7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727C1D12" w14:textId="3461233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E743380" w14:textId="7BF2A35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_617ins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AE887FE" w14:textId="73CD07C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Profs*3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5B61AF3" w14:textId="4176865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634C9E5" w14:textId="520E802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2324C82" w14:textId="35EA1E3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EADC370" w14:textId="2E29A95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2F599B" w14:textId="7DB0582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28D78CF" w14:textId="71F8DD5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8606D72" w14:textId="77CE537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6539CDC" w14:textId="5275994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0B573B9" w14:textId="50701FC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059A7A90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51A8316" w14:textId="6A409152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7523BA95" w14:textId="0A76AE99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76B9CCED" w14:textId="6A9094D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_617ins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0F7A864" w14:textId="039E8B6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Profs*3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803EDC1" w14:textId="2FAF1D0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9C4CE64" w14:textId="7D8EC88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E2EC4E4" w14:textId="230B64C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344549E" w14:textId="72E6D2B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F6EF98E" w14:textId="6091E45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1F68935B" w14:textId="563E204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9E9CA93" w14:textId="6D7B901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90D2BF0" w14:textId="105621B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395B7B6B" w14:textId="216B64B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1064C9AF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0415B539" w14:textId="4A13E23C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4FD5F6DD" w14:textId="32A4FA06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E6C6E1A" w14:textId="0C70807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_617ins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0C8B1EB" w14:textId="659963B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Profs*3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E5E2903" w14:textId="477E106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D582B1C" w14:textId="3B0082C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A7AC067" w14:textId="2E39292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2340EF5" w14:textId="48AFA45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22E70D2" w14:textId="5D73BB5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AAAFB62" w14:textId="050674E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C7AE04E" w14:textId="5F9DEC1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0FBD3EC" w14:textId="27D612D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67FDD86D" w14:textId="487D374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17447E21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0CCED4A2" w14:textId="77DB03C4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75C00D3C" w14:textId="445D317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3C8B473" w14:textId="08969D9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_617ins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5BF9125" w14:textId="638CC0C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Profs*3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1300B76" w14:textId="27454D8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B349198" w14:textId="34F0D0E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AC26B5A" w14:textId="66B13E9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F9D54B4" w14:textId="01D5B99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C764A5" w14:textId="7E4D5D0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96CCD1B" w14:textId="349A624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05635F" w14:textId="5CFED51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FC206D4" w14:textId="1363F5C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18CF29F" w14:textId="28C897A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5D95111E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2B2AA101" w14:textId="16EC33DA" w:rsidR="00DE608B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FA42E6" w:rsidRPr="00D8419B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="00B5132E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,</w:t>
            </w:r>
            <w:r w:rsidR="00D8419B" w:rsidRPr="00D8419B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263" w:type="pct"/>
            <w:vAlign w:val="center"/>
          </w:tcPr>
          <w:p w14:paraId="1D6F7629" w14:textId="1BC221D4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814D1B8" w14:textId="54F6855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_617ins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1BE5CFB" w14:textId="694E0C5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Profs*3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6F01DA8E" w14:textId="00E9ADE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52A5D77" w14:textId="25212A1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5507D04" w14:textId="452FA43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BD8D3AC" w14:textId="06B8993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83D69CA" w14:textId="1C3816E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7105168" w14:textId="03534E6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80FF9B0" w14:textId="5FAB3C1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7EADF42" w14:textId="1736E97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883A671" w14:textId="74EAC50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4025A9FF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1368353" w14:textId="4B4EB665" w:rsidR="00DE608B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1358D11C" w14:textId="24001947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15ADD5D" w14:textId="676BE01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_617ins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5EB097C" w14:textId="488D883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Profs*3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44D7A593" w14:textId="2FA8458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FF7D5D7" w14:textId="6EAA6B0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1D35FFE" w14:textId="1A528BF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516404F" w14:textId="2FF2A77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1ADD08B" w14:textId="4F034A7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4265E07" w14:textId="1BF0DCD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EF22436" w14:textId="15B54F8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A63F427" w14:textId="1F33622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079A290E" w14:textId="2CDCE46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3B1D1570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6245BC22" w14:textId="25B81CDB" w:rsidR="00DE608B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284F3F17" w14:textId="1FB5304F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3342DED" w14:textId="157390C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del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3D2850A" w14:textId="3A81A3B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Thrfs*5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E467CFE" w14:textId="5006300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135FB20" w14:textId="28DEF1C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EEFC387" w14:textId="6DD385C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F2D0821" w14:textId="720AC8E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D9DBE05" w14:textId="23BD038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78F8C19" w14:textId="0E883E6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8FE8375" w14:textId="6E3E801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705FA65" w14:textId="18C499C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7B63B4D4" w14:textId="218A9F4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251A09A9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21080C98" w14:textId="231926A4" w:rsidR="00DE608B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="00FA42E6" w:rsidRPr="00B5132E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B5132E">
              <w:rPr>
                <w:rFonts w:ascii="Times New Roman" w:hAnsi="Times New Roman" w:cs="Times New Roman"/>
                <w:szCs w:val="21"/>
                <w:vertAlign w:val="superscript"/>
              </w:rPr>
              <w:t>,</w:t>
            </w:r>
            <w:r w:rsidR="00D8419B" w:rsidRPr="00D8419B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263" w:type="pct"/>
            <w:vAlign w:val="center"/>
          </w:tcPr>
          <w:p w14:paraId="4CD7F531" w14:textId="6BB991D2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3E627B4" w14:textId="560B393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6del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F8DE221" w14:textId="6E72B08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Thrfs*56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128FF9B" w14:textId="784E38F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CE29B47" w14:textId="0719CF5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C6BAE96" w14:textId="6B96409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A1593E3" w14:textId="57DF3DD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8D73019" w14:textId="5FF22F4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25D179B" w14:textId="3FF3908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85F7E21" w14:textId="46E1FA1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276BCB1" w14:textId="0EE0061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03179CA" w14:textId="0A7AD02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1083B8E4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4925000" w14:textId="2CF69C44" w:rsidR="00DE608B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2C14148D" w14:textId="5EDB90B2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9652524" w14:textId="5EEDACA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7_618insA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84E873B" w14:textId="00528BB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Glnfs*3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7A6C244" w14:textId="596A2E0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37790C2" w14:textId="56614AF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CF92517" w14:textId="1775DDF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D10A930" w14:textId="411E7DD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3377B5E" w14:textId="076819A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52849253" w14:textId="67CC5F7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2EE5770" w14:textId="65F6FB9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C9D42FF" w14:textId="3ECF2B1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48200C46" w14:textId="258F918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258B7B2D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1BB86D65" w14:textId="1B91D45C" w:rsidR="00DE608B" w:rsidRPr="00B5132E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B5132E">
              <w:rPr>
                <w:rFonts w:ascii="Times New Roman" w:hAnsi="Times New Roman" w:cs="Times New Roman"/>
                <w:szCs w:val="21"/>
              </w:rPr>
              <w:t>60</w:t>
            </w:r>
            <w:r w:rsidR="00FA42E6" w:rsidRPr="00B5132E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B5132E" w:rsidRPr="00B5132E">
              <w:rPr>
                <w:rFonts w:ascii="Times New Roman" w:hAnsi="Times New Roman" w:cs="Times New Roman"/>
                <w:szCs w:val="21"/>
                <w:vertAlign w:val="superscript"/>
              </w:rPr>
              <w:t>,§</w:t>
            </w:r>
          </w:p>
        </w:tc>
        <w:tc>
          <w:tcPr>
            <w:tcW w:w="263" w:type="pct"/>
            <w:vAlign w:val="center"/>
          </w:tcPr>
          <w:p w14:paraId="0D496FC5" w14:textId="6509A1FD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5519542" w14:textId="1954253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17_618insA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5D7E3C3" w14:textId="5AA60E0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06Glnfs*38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36498110" w14:textId="305A4E7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CE918C1" w14:textId="472AD35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55678B10" w14:textId="1949DAE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04ED4AF" w14:textId="748EAE3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B41F851" w14:textId="2B1330F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5CE024DA" w14:textId="5C8CC58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DF296F0" w14:textId="4D0C2BF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E95438F" w14:textId="48FA3B4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3F4DC501" w14:textId="7D543F4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608B" w:rsidRPr="007B5CB8" w14:paraId="2E66D6A9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6016342" w14:textId="20C8C42C" w:rsidR="00DE608B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6E499E09" w14:textId="333F21AE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940AEEA" w14:textId="3383069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21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.693C &gt; G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183135C" w14:textId="6C6FF35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21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.Tyr231Ter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C8A8DC7" w14:textId="07D41B7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ati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A6E17EE" w14:textId="04A2056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C99036B" w14:textId="20E1014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524E04F" w14:textId="7B9F46B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2BE18A1" w14:textId="7B04BC7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31C3C1D7" w14:textId="42B9FE7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DF0176B" w14:textId="60F3419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EBF3432" w14:textId="0668D8C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48423137" w14:textId="43A2141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4BBEC3EE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9A76C97" w14:textId="65EC5B02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263" w:type="pct"/>
            <w:vAlign w:val="center"/>
          </w:tcPr>
          <w:p w14:paraId="66FDAF76" w14:textId="036B5AA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E9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104E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D4138DB" w14:textId="3D46257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E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3C&gt;G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A2EEE1E" w14:textId="014E7E5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E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41Gl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571D675" w14:textId="3F52A2F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B3D0D02" w14:textId="2581DEC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290302" w14:textId="4A0DD97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065322D" w14:textId="21E5691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542C902" w14:textId="5AD6578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E261158" w14:textId="60306C6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574189C" w14:textId="658E423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1E108FE" w14:textId="03FBF72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122B677" w14:textId="1301176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iet</w:t>
            </w:r>
          </w:p>
        </w:tc>
      </w:tr>
      <w:tr w:rsidR="00DE608B" w:rsidRPr="007B5CB8" w14:paraId="2DF8C649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706F4CFC" w14:textId="376C4FDE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263" w:type="pct"/>
            <w:vAlign w:val="center"/>
          </w:tcPr>
          <w:p w14:paraId="78E96358" w14:textId="49C74E62" w:rsidR="00DE608B" w:rsidRPr="00104E9F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2C95144A" w14:textId="4C4ABD75" w:rsidR="00DE608B" w:rsidRPr="00104E9F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3C&gt;G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E383552" w14:textId="11036855" w:rsidR="00DE608B" w:rsidRPr="00104E9F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41Gln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7D626DD7" w14:textId="303C1A7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41CD667" w14:textId="017B37E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15A0CA7" w14:textId="16C3412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6A43757" w14:textId="5553F41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4EBC1D3" w14:textId="786C75F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53777E7D" w14:textId="2BD61D8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A3C5C26" w14:textId="1268ACB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8A7F65E" w14:textId="684840F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0EA368D1" w14:textId="70BF819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</w:tr>
      <w:tr w:rsidR="00DE608B" w:rsidRPr="007B5CB8" w14:paraId="2103CAF0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3BDBA660" w14:textId="5140BFF4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63" w:type="pct"/>
            <w:vAlign w:val="center"/>
          </w:tcPr>
          <w:p w14:paraId="748A9221" w14:textId="5A5E4BF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0314F35A" w14:textId="0931313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3C&gt;G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5C884CF" w14:textId="4A2C377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41Gln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89BCD20" w14:textId="747D35C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C18F986" w14:textId="36077C2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45296CA9" w14:textId="264FB05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13A6735" w14:textId="2ED9A8D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89657F7" w14:textId="13ABE59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5AB94DEF" w14:textId="0864068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1EFB44D" w14:textId="2D9C1B3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3E4A5B8" w14:textId="6E60297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65B66313" w14:textId="43DCF24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557111F9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298D1668" w14:textId="3C10D858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lastRenderedPageBreak/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63" w:type="pct"/>
            <w:vAlign w:val="center"/>
          </w:tcPr>
          <w:p w14:paraId="24A1569F" w14:textId="651AD75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C84C623" w14:textId="6070B8D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3C&gt;G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CB20547" w14:textId="1110AD0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41Gln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04816976" w14:textId="2811155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3B7804C" w14:textId="33A765D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1C1D8CC" w14:textId="0B2933C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4A6E73E" w14:textId="60DF4BE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2022D42" w14:textId="6E0C62B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588F20DB" w14:textId="1008931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5EC5059" w14:textId="0AF0C95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5D31131" w14:textId="019DB22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1D475ABF" w14:textId="27223B5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1165AA94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6DCB6D53" w14:textId="6D48869A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3" w:type="pct"/>
            <w:vAlign w:val="center"/>
          </w:tcPr>
          <w:p w14:paraId="302DEA43" w14:textId="4291BA0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6C80CF66" w14:textId="2AAB3EC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3C&gt;G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4A16BB3" w14:textId="2253B56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41Gln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FAD7E61" w14:textId="75F7305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DD62C9A" w14:textId="2F254AF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C79CFDC" w14:textId="4BF6349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8280271" w14:textId="471A19A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1F26286" w14:textId="608F353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ABA6E5E" w14:textId="49F3E45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D28F520" w14:textId="6A396DE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7509275" w14:textId="5842F88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690F776E" w14:textId="25E5DF9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20F0D316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044DADA9" w14:textId="1260AB99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3" w:type="pct"/>
            <w:vAlign w:val="center"/>
          </w:tcPr>
          <w:p w14:paraId="330BE138" w14:textId="4F8ACB2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69CBFD5A" w14:textId="3DD0B91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3C&gt;G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1C367FF" w14:textId="3343098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41Gln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5079769B" w14:textId="559FABA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EC7F166" w14:textId="7697545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784AEC5" w14:textId="5D48D72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83197CD" w14:textId="2A00BFE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1998451" w14:textId="261D33A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1975E02F" w14:textId="78EE369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A262CDC" w14:textId="562FB4D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593E032" w14:textId="767DF36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150CA3B3" w14:textId="76DD63F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663CAD37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1DEAA4A" w14:textId="21A3C48E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63" w:type="pct"/>
            <w:vAlign w:val="center"/>
          </w:tcPr>
          <w:p w14:paraId="6637B4AB" w14:textId="4918A95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021AF185" w14:textId="24DEF0D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3C&gt;G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EB03649" w14:textId="43D543A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41Gln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14:paraId="291F667D" w14:textId="4FC23A9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4AB9D55" w14:textId="5BCA3A6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6BF8A24" w14:textId="3ECC1A6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D234CC2" w14:textId="1298C91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E44ABD4" w14:textId="3281437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2B80DFE0" w14:textId="7D13D2D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A195198" w14:textId="5684257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85BF70F" w14:textId="0852BE4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4B21AED3" w14:textId="2E8FB61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004AB81F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0CE0BA5" w14:textId="22B8495D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CB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63" w:type="pct"/>
            <w:vAlign w:val="center"/>
          </w:tcPr>
          <w:p w14:paraId="3BA18BAA" w14:textId="6291808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F77C09D" w14:textId="331003E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3C&gt;G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25284A" w14:textId="4BFEB60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41Gl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C87963E" w14:textId="1461720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89BB000" w14:textId="1D2455C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7BBC3EB" w14:textId="6AA20E3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957F8FF" w14:textId="67CEE98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F81452" w14:textId="0C934AB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E3064C7" w14:textId="5CACA2E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1972214" w14:textId="78EFA77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E030F70" w14:textId="240E076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674220B" w14:textId="5DC55B7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5F2B3879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D86329C" w14:textId="12E33D18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63" w:type="pct"/>
            <w:vAlign w:val="center"/>
          </w:tcPr>
          <w:p w14:paraId="3050711A" w14:textId="3C3972B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90FBFED" w14:textId="0B9D958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3C&gt;G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C429389" w14:textId="0863260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41Gl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122973A" w14:textId="7506CD8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7108F92" w14:textId="5D30F1E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160A57D" w14:textId="531C52E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3B970E5" w14:textId="5D82708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C2CDBC7" w14:textId="3733D7B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FF85249" w14:textId="07123CC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799110" w14:textId="7239665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6BEE4C9" w14:textId="69B7F15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45BC1EB" w14:textId="74F3287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3E0CBD27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18226D93" w14:textId="32AB800F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3" w:type="pct"/>
            <w:vAlign w:val="center"/>
          </w:tcPr>
          <w:p w14:paraId="7BD25E4A" w14:textId="6D380C5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0783E6F" w14:textId="6CD0A2F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3C&gt;G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000046A" w14:textId="146EECD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His241Gln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BB6130E" w14:textId="570C5A8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305AA92" w14:textId="25E0FF0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B6D7C80" w14:textId="7F447CA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24E360E" w14:textId="1C0E93F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7CA527" w14:textId="43C252A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1D8C2DA" w14:textId="02BD2E6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B7FE6F" w14:textId="3699002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4A8CEFA" w14:textId="7E2A753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B1920D0" w14:textId="628A18D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417D66A4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09C16919" w14:textId="511A7F03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5BE99515" w14:textId="4AF1CC4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B093EE4" w14:textId="2F469DE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34del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CBE78C3" w14:textId="13AA692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245Argfs*1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22B92B3" w14:textId="344C082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CA7D044" w14:textId="5DC793F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EDA87A" w14:textId="0692A5E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4654030" w14:textId="6BD3219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B5C529E" w14:textId="5B21ABD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FDA67CB" w14:textId="4FBDE4B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CC9BE8" w14:textId="4086B02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C85DFDB" w14:textId="7E7E254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6E9C6D3" w14:textId="1D2A775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51897533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0CE9B2B4" w14:textId="0DA37D38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FA42E6" w:rsidRPr="00D8419B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="00D8419B" w:rsidRPr="00D8419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,</w:t>
            </w:r>
            <w:r w:rsidR="00D8419B" w:rsidRPr="00D8419B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  <w:r w:rsidR="00B5132E">
              <w:rPr>
                <w:rFonts w:ascii="Times New Roman" w:hAnsi="Times New Roman" w:cs="Times New Roman"/>
                <w:szCs w:val="21"/>
                <w:vertAlign w:val="superscript"/>
              </w:rPr>
              <w:t>,</w:t>
            </w:r>
            <w:r w:rsidR="00B5132E" w:rsidRPr="00B5132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263" w:type="pct"/>
            <w:vAlign w:val="center"/>
          </w:tcPr>
          <w:p w14:paraId="7C794FD2" w14:textId="38B01408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4F8207A" w14:textId="6FE799E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34delC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E02C575" w14:textId="7365E07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245Argfs*1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B5DEAE0" w14:textId="029235B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D087741" w14:textId="4501E43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8D3D754" w14:textId="3AE3071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1F85568" w14:textId="0A9192D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EF150D8" w14:textId="4E56DAEF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3AB7550C" w14:textId="7ECE196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6467A76" w14:textId="295FC9C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8D4D72E" w14:textId="7B71C2F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18500982" w14:textId="1CC9D0B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608B" w:rsidRPr="007B5CB8" w14:paraId="00E1255D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A40148C" w14:textId="7AD1E926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="00FA42E6" w:rsidRPr="00B5132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="00B5132E" w:rsidRPr="00B5132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,§</w:t>
            </w:r>
          </w:p>
        </w:tc>
        <w:tc>
          <w:tcPr>
            <w:tcW w:w="263" w:type="pct"/>
            <w:vAlign w:val="center"/>
          </w:tcPr>
          <w:p w14:paraId="17611614" w14:textId="6CE1E646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2F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C55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0298C13B" w14:textId="4B4AAFE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5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66_767del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9399E3F" w14:textId="6681898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he256Leufs*2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2789800" w14:textId="3EF166F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76C22ED" w14:textId="7B55E24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A84995E" w14:textId="7590EF3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BFC78A0" w14:textId="1ABC094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5FAC64EB" w14:textId="7202E661" w:rsidR="00DE608B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3A8808E" w14:textId="4CE7F77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258CB16" w14:textId="60FB2F5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373DC70" w14:textId="1E40547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4EDC9F89" w14:textId="7C03267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</w:t>
            </w:r>
          </w:p>
        </w:tc>
      </w:tr>
      <w:tr w:rsidR="00DE608B" w:rsidRPr="007B5CB8" w14:paraId="4374A530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02D78131" w14:textId="21BE07B1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2083DF96" w14:textId="2948D584" w:rsidR="00DE608B" w:rsidRPr="00C552FF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E254C77" w14:textId="67002710" w:rsidR="00DE608B" w:rsidRPr="00C552FF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66_767del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7F3734E" w14:textId="4D9EF90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he256Leufs*2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19B5DC3" w14:textId="1A33FF4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068E75E" w14:textId="0B28515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380DFB5" w14:textId="6241944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213056F" w14:textId="6373EC4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C455A2" w14:textId="515EDBB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D15E751" w14:textId="391B31A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57E27E" w14:textId="6EF69E7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298F456" w14:textId="444FE0C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0E244C2" w14:textId="6E2D68B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6FBFB107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6CF203B1" w14:textId="1239D749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FA42E6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263" w:type="pct"/>
            <w:vAlign w:val="center"/>
          </w:tcPr>
          <w:p w14:paraId="1B8494AA" w14:textId="2D15E8D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847FEDF" w14:textId="59D2D99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66_767del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D0984EF" w14:textId="37BECA2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he256Leufs*2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13D8916" w14:textId="2EC7FF9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0C0D6AC" w14:textId="56E83E1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0F881D7" w14:textId="7249A80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899EA99" w14:textId="69F9CC9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3C9D316" w14:textId="758F4B9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0B3D53A" w14:textId="5E68919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E07CA92" w14:textId="3CB5503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BF2F4DE" w14:textId="255B573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2A8C5FA" w14:textId="2B71E2F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</w:tr>
      <w:tr w:rsidR="00DE608B" w:rsidRPr="007B5CB8" w14:paraId="54E6992A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27F75600" w14:textId="661D90EE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5CB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3" w:type="pct"/>
            <w:vAlign w:val="center"/>
          </w:tcPr>
          <w:p w14:paraId="56AB0C99" w14:textId="5D85BE5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51F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45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B0F382C" w14:textId="15B65CBE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5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90A&gt;G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1EAF416" w14:textId="667546A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E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yr297Cys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DA2AC75" w14:textId="5DC11F6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4BEF4BF" w14:textId="66F9DDF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C02120" w14:textId="3380888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1C38504" w14:textId="1E1B55E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D2D3BB" w14:textId="6BBACA5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7116847" w14:textId="5BD401D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1DA403C" w14:textId="77FA475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DF32D7" w14:textId="66344FB9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9AE0AF0" w14:textId="521EF13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AD</w:t>
            </w:r>
          </w:p>
        </w:tc>
      </w:tr>
      <w:tr w:rsidR="00DE608B" w:rsidRPr="007B5CB8" w14:paraId="1A1287B6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2D8EC364" w14:textId="174DD919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63" w:type="pct"/>
            <w:vAlign w:val="center"/>
          </w:tcPr>
          <w:p w14:paraId="58EA92B7" w14:textId="0369D8C0" w:rsidR="00DE608B" w:rsidRPr="009451F3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A0B69F2" w14:textId="1D753B50" w:rsidR="00DE608B" w:rsidRPr="009451F3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78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.953A&gt;G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2EC3F3B" w14:textId="4FEAC1C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78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6F78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F78D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he318Ser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C429DDE" w14:textId="53272AE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2AF028C" w14:textId="273D970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F0197D7" w14:textId="5C70C11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2AEAED" w14:textId="4C611A5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8833515" w14:textId="452BB3F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C9815D6" w14:textId="135684F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18A76DA" w14:textId="04D6123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FE674F" w14:textId="3C9709C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5CDFA93" w14:textId="7E3D7A9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608B" w:rsidRPr="007B5CB8" w14:paraId="08ABD6E0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53ED0E55" w14:textId="208E575F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63" w:type="pct"/>
            <w:vAlign w:val="center"/>
          </w:tcPr>
          <w:p w14:paraId="484BBC14" w14:textId="2146AB7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C7B2602" w14:textId="59903CF5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64_965delinsA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B6DCCEE" w14:textId="6D8094F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la322Asn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E5B94C2" w14:textId="278DB94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A66CF90" w14:textId="084F9980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5358F2A" w14:textId="21E3860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2C245E1" w14:textId="05EE2C3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FF99E4" w14:textId="6896501C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5BF6871" w14:textId="4326423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167BC2" w14:textId="3995E8A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896B0F8" w14:textId="157C2E1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80FFEB9" w14:textId="499E92F8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608B" w:rsidRPr="007B5CB8" w14:paraId="646C01F4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435F16C8" w14:textId="0FBA8F56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63" w:type="pct"/>
            <w:vAlign w:val="center"/>
          </w:tcPr>
          <w:p w14:paraId="31F9D478" w14:textId="28B9430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858C2F4" w14:textId="1547EAC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64_965delinsA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03BEFCB" w14:textId="2F9B7F5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la322Asn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66B20D3" w14:textId="1D3B7833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6D735F1" w14:textId="5D50BF6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93D18A0" w14:textId="2D96134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7E65CD6" w14:textId="4342B24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B8445C0" w14:textId="62C2A67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C749F95" w14:textId="4068D06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1ADFE2" w14:textId="4B9E442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F0BC941" w14:textId="5685B40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23488AB" w14:textId="7069A06D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608B" w:rsidRPr="007B5CB8" w14:paraId="2E6331D7" w14:textId="77777777" w:rsidTr="00DE608B">
        <w:trPr>
          <w:trHeight w:val="288"/>
        </w:trPr>
        <w:tc>
          <w:tcPr>
            <w:tcW w:w="304" w:type="pct"/>
            <w:vAlign w:val="center"/>
          </w:tcPr>
          <w:p w14:paraId="1E93D4F8" w14:textId="03199616" w:rsidR="00DE608B" w:rsidRPr="007B5CB8" w:rsidRDefault="00DE608B" w:rsidP="00DE60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3" w:type="pct"/>
            <w:vAlign w:val="center"/>
          </w:tcPr>
          <w:p w14:paraId="285DF414" w14:textId="5764F3B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7696FC5" w14:textId="63A90CE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64_965delinsA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2F19D80" w14:textId="0A54D7E2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la322Asn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A341588" w14:textId="0CD19C9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B2B0108" w14:textId="00E6488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BD38F0F" w14:textId="5CA66011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E2415BB" w14:textId="6C046C54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9627456" w14:textId="654341BB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115D313" w14:textId="324D308A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D4F2C7D" w14:textId="3B919BD6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16A6DCF" w14:textId="0E99BD7F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B037317" w14:textId="2407FF97" w:rsidR="00DE608B" w:rsidRPr="00B911A9" w:rsidRDefault="00DE608B" w:rsidP="00DE60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1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2E7D0B23" w14:textId="0E9DA66F" w:rsidR="006D1B45" w:rsidRDefault="00D8419B" w:rsidP="006D1B45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*</w:t>
      </w:r>
      <w:r w:rsidR="005B4A0D">
        <w:rPr>
          <w:rFonts w:ascii="Times New Roman" w:hAnsi="Times New Roman" w:cs="Times New Roman" w:hint="eastAsia"/>
          <w:szCs w:val="21"/>
        </w:rPr>
        <w:t xml:space="preserve">: </w:t>
      </w:r>
      <w:r w:rsidR="006D1B45">
        <w:rPr>
          <w:rFonts w:ascii="Times New Roman" w:hAnsi="Times New Roman" w:cs="Times New Roman" w:hint="eastAsia"/>
          <w:szCs w:val="21"/>
        </w:rPr>
        <w:t>T</w:t>
      </w:r>
      <w:r w:rsidR="006D1B45">
        <w:rPr>
          <w:rFonts w:ascii="Times New Roman" w:hAnsi="Times New Roman" w:cs="Times New Roman"/>
          <w:szCs w:val="21"/>
        </w:rPr>
        <w:t>he reference</w:t>
      </w:r>
      <w:r w:rsidR="006D1B45">
        <w:rPr>
          <w:rFonts w:ascii="Times New Roman" w:hAnsi="Times New Roman" w:cs="Times New Roman" w:hint="eastAsia"/>
          <w:szCs w:val="21"/>
        </w:rPr>
        <w:t xml:space="preserve"> numbers</w:t>
      </w:r>
      <w:r w:rsidR="006D1B45" w:rsidRPr="005D225F">
        <w:rPr>
          <w:rFonts w:ascii="Times New Roman" w:hAnsi="Times New Roman" w:cs="Times New Roman"/>
          <w:szCs w:val="21"/>
        </w:rPr>
        <w:t xml:space="preserve"> </w:t>
      </w:r>
      <w:r w:rsidR="006D1B45">
        <w:rPr>
          <w:rFonts w:ascii="Times New Roman" w:hAnsi="Times New Roman" w:cs="Times New Roman" w:hint="eastAsia"/>
          <w:szCs w:val="21"/>
        </w:rPr>
        <w:t xml:space="preserve">were equal to </w:t>
      </w:r>
      <w:r w:rsidR="006D1B45" w:rsidRPr="005D225F">
        <w:rPr>
          <w:rFonts w:ascii="Times New Roman" w:hAnsi="Times New Roman" w:cs="Times New Roman"/>
          <w:szCs w:val="21"/>
        </w:rPr>
        <w:t xml:space="preserve">the order of </w:t>
      </w:r>
      <w:r w:rsidR="006D1B45">
        <w:rPr>
          <w:rFonts w:ascii="Times New Roman" w:hAnsi="Times New Roman" w:cs="Times New Roman" w:hint="eastAsia"/>
          <w:szCs w:val="21"/>
        </w:rPr>
        <w:t>Supplementary</w:t>
      </w:r>
      <w:r w:rsidR="006D1B45">
        <w:rPr>
          <w:rFonts w:ascii="Times New Roman" w:hAnsi="Times New Roman" w:cs="Times New Roman"/>
          <w:szCs w:val="21"/>
        </w:rPr>
        <w:t xml:space="preserve"> </w:t>
      </w:r>
      <w:r w:rsidR="006D1B45">
        <w:rPr>
          <w:rFonts w:ascii="Times New Roman" w:hAnsi="Times New Roman" w:cs="Times New Roman" w:hint="eastAsia"/>
          <w:szCs w:val="21"/>
        </w:rPr>
        <w:t>References</w:t>
      </w:r>
      <w:r w:rsidR="006D1B45">
        <w:rPr>
          <w:rFonts w:ascii="Times New Roman" w:hAnsi="Times New Roman" w:cs="Times New Roman"/>
          <w:szCs w:val="21"/>
        </w:rPr>
        <w:t>.</w:t>
      </w:r>
    </w:p>
    <w:p w14:paraId="263825B8" w14:textId="512F7459" w:rsidR="004573C0" w:rsidRPr="00D8419B" w:rsidRDefault="004573C0" w:rsidP="006D1B45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D8419B">
        <w:rPr>
          <w:rFonts w:ascii="Times New Roman" w:hAnsi="Times New Roman" w:cs="Times New Roman"/>
          <w:szCs w:val="21"/>
        </w:rPr>
        <w:t>†: Patients with pathogenic or likely pathogenic variants that confirmed diagnosed with NEUROD1-MODY.</w:t>
      </w:r>
    </w:p>
    <w:p w14:paraId="13190D5B" w14:textId="1043C8D7" w:rsidR="00E03968" w:rsidRDefault="00D8419B" w:rsidP="00267273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D8419B">
        <w:rPr>
          <w:rFonts w:ascii="Times New Roman" w:hAnsi="Times New Roman" w:cs="Times New Roman"/>
          <w:szCs w:val="21"/>
          <w:vertAlign w:val="superscript"/>
        </w:rPr>
        <w:t>‡</w:t>
      </w:r>
      <w:r w:rsidR="005B4A0D">
        <w:rPr>
          <w:rFonts w:ascii="Times New Roman" w:hAnsi="Times New Roman" w:cs="Times New Roman" w:hint="eastAsia"/>
          <w:szCs w:val="21"/>
        </w:rPr>
        <w:t xml:space="preserve">: </w:t>
      </w:r>
      <w:r w:rsidR="004C0EC9">
        <w:rPr>
          <w:rFonts w:ascii="Times New Roman" w:hAnsi="Times New Roman" w:cs="Times New Roman"/>
          <w:szCs w:val="21"/>
        </w:rPr>
        <w:t>Patients with ketosis.</w:t>
      </w:r>
    </w:p>
    <w:p w14:paraId="4C6F40A0" w14:textId="1882DDC0" w:rsidR="009F7544" w:rsidRDefault="00B5132E" w:rsidP="0013549B">
      <w:pPr>
        <w:spacing w:line="480" w:lineRule="auto"/>
        <w:rPr>
          <w:rFonts w:ascii="Times New Roman" w:hAnsi="Times New Roman" w:cs="Times New Roman"/>
          <w:szCs w:val="21"/>
        </w:rPr>
      </w:pPr>
      <w:r w:rsidRPr="00B5132E">
        <w:rPr>
          <w:rFonts w:ascii="Times New Roman" w:hAnsi="Times New Roman" w:cs="Times New Roman"/>
          <w:szCs w:val="21"/>
          <w:vertAlign w:val="superscript"/>
        </w:rPr>
        <w:t>§</w:t>
      </w:r>
      <w:r w:rsidR="009F7544">
        <w:rPr>
          <w:rFonts w:ascii="Times New Roman" w:hAnsi="Times New Roman" w:cs="Times New Roman"/>
          <w:szCs w:val="21"/>
        </w:rPr>
        <w:t xml:space="preserve">: Patients with </w:t>
      </w:r>
      <w:r w:rsidR="009F7544" w:rsidRPr="009F7544">
        <w:rPr>
          <w:rFonts w:ascii="Times New Roman" w:hAnsi="Times New Roman" w:cs="Times New Roman"/>
          <w:szCs w:val="21"/>
        </w:rPr>
        <w:t>logical abnormalities</w:t>
      </w:r>
    </w:p>
    <w:p w14:paraId="3289EFEF" w14:textId="087BA708" w:rsidR="00CE30BD" w:rsidRDefault="00537C1F" w:rsidP="0013549B">
      <w:pPr>
        <w:spacing w:line="480" w:lineRule="auto"/>
        <w:rPr>
          <w:rFonts w:ascii="Times New Roman" w:eastAsiaTheme="minorHAnsi" w:hAnsi="Times New Roman" w:cs="Times New Roman"/>
          <w:szCs w:val="21"/>
        </w:rPr>
      </w:pPr>
      <w:r w:rsidRPr="00537C1F">
        <w:rPr>
          <w:rFonts w:ascii="Times New Roman" w:hAnsi="Times New Roman" w:cs="Times New Roman"/>
          <w:szCs w:val="21"/>
        </w:rPr>
        <w:t xml:space="preserve">Abbreviations: </w:t>
      </w:r>
      <w:r w:rsidR="00587962" w:rsidRPr="00537C1F">
        <w:rPr>
          <w:rFonts w:ascii="Times New Roman" w:eastAsiaTheme="minorHAnsi" w:hAnsi="Times New Roman" w:cs="Times New Roman"/>
          <w:szCs w:val="21"/>
        </w:rPr>
        <w:t>BMI, body mass index;</w:t>
      </w:r>
      <w:r w:rsidR="00587962">
        <w:rPr>
          <w:rFonts w:ascii="Times New Roman" w:eastAsiaTheme="minorHAnsi" w:hAnsi="Times New Roman" w:cs="Times New Roman"/>
          <w:szCs w:val="21"/>
        </w:rPr>
        <w:t xml:space="preserve"> </w:t>
      </w:r>
      <w:r w:rsidR="00587962" w:rsidRPr="00537C1F">
        <w:rPr>
          <w:rFonts w:ascii="Times New Roman" w:eastAsiaTheme="minorHAnsi" w:hAnsi="Times New Roman" w:cs="Times New Roman"/>
          <w:szCs w:val="21"/>
        </w:rPr>
        <w:t>FBG, fasting blood glucose; FINS, fasting serum insulin; FCP, fasting c-peptide; F, Female; HbA1c, hemoglobin A1c;</w:t>
      </w:r>
      <w:r w:rsidR="00587962">
        <w:rPr>
          <w:rFonts w:ascii="Times New Roman" w:eastAsiaTheme="minorHAnsi" w:hAnsi="Times New Roman" w:cs="Times New Roman"/>
          <w:szCs w:val="21"/>
        </w:rPr>
        <w:t xml:space="preserve"> </w:t>
      </w:r>
      <w:r w:rsidR="00587962" w:rsidRPr="00537C1F">
        <w:rPr>
          <w:rFonts w:ascii="Times New Roman" w:eastAsiaTheme="minorHAnsi" w:hAnsi="Times New Roman" w:cs="Times New Roman"/>
          <w:szCs w:val="21"/>
        </w:rPr>
        <w:t>M, Male;</w:t>
      </w:r>
      <w:r w:rsidR="00587962">
        <w:rPr>
          <w:rFonts w:ascii="Times New Roman" w:eastAsiaTheme="minorHAnsi" w:hAnsi="Times New Roman" w:cs="Times New Roman"/>
          <w:szCs w:val="21"/>
        </w:rPr>
        <w:t xml:space="preserve"> </w:t>
      </w:r>
      <w:r w:rsidRPr="00537C1F">
        <w:rPr>
          <w:rFonts w:ascii="Times New Roman" w:hAnsi="Times New Roman" w:cs="Times New Roman"/>
          <w:szCs w:val="21"/>
        </w:rPr>
        <w:t xml:space="preserve">NA, </w:t>
      </w:r>
      <w:r w:rsidR="00D9669E" w:rsidRPr="00D9669E">
        <w:rPr>
          <w:rFonts w:ascii="Times New Roman" w:hAnsi="Times New Roman" w:cs="Times New Roman"/>
          <w:szCs w:val="21"/>
        </w:rPr>
        <w:t>Not Applicable</w:t>
      </w:r>
      <w:r w:rsidRPr="00537C1F">
        <w:rPr>
          <w:rFonts w:ascii="Times New Roman" w:hAnsi="Times New Roman" w:cs="Times New Roman"/>
          <w:szCs w:val="21"/>
        </w:rPr>
        <w:t xml:space="preserve">; </w:t>
      </w:r>
      <w:r w:rsidRPr="00537C1F">
        <w:rPr>
          <w:rFonts w:ascii="Times New Roman" w:eastAsiaTheme="minorHAnsi" w:hAnsi="Times New Roman" w:cs="Times New Roman"/>
          <w:szCs w:val="21"/>
        </w:rPr>
        <w:t>OAD, Oral antidiabetic drugs.</w:t>
      </w:r>
    </w:p>
    <w:p w14:paraId="7BFE2F39" w14:textId="11DD57B4" w:rsidR="00B41D9D" w:rsidRDefault="009420A6" w:rsidP="0013549B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737A5CFE" wp14:editId="22008B00">
            <wp:extent cx="8864600" cy="4594860"/>
            <wp:effectExtent l="0" t="0" r="0" b="2540"/>
            <wp:docPr id="4345292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529241" name="图片 43452924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59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69990" w14:textId="299E9B4A" w:rsidR="00653132" w:rsidRPr="00DC319C" w:rsidRDefault="00653132" w:rsidP="0013549B">
      <w:pPr>
        <w:spacing w:line="480" w:lineRule="auto"/>
        <w:rPr>
          <w:rFonts w:ascii="Times New Roman" w:hAnsi="Times New Roman" w:cs="Times New Roman"/>
          <w:b/>
          <w:bCs/>
        </w:rPr>
      </w:pPr>
      <w:r w:rsidRPr="00DC319C">
        <w:rPr>
          <w:rFonts w:ascii="Times New Roman" w:hAnsi="Times New Roman" w:cs="Times New Roman"/>
          <w:b/>
          <w:bCs/>
        </w:rPr>
        <w:t xml:space="preserve">Figure </w:t>
      </w:r>
      <w:r w:rsidR="00F306FF">
        <w:rPr>
          <w:rFonts w:ascii="Times New Roman" w:hAnsi="Times New Roman" w:cs="Times New Roman" w:hint="eastAsia"/>
          <w:b/>
          <w:bCs/>
        </w:rPr>
        <w:t>S</w:t>
      </w:r>
      <w:r w:rsidRPr="00DC319C">
        <w:rPr>
          <w:rFonts w:ascii="Times New Roman" w:hAnsi="Times New Roman" w:cs="Times New Roman"/>
          <w:b/>
          <w:bCs/>
        </w:rPr>
        <w:t>1.</w:t>
      </w:r>
      <w:r w:rsidR="00CD03C1" w:rsidRPr="00DC319C">
        <w:rPr>
          <w:rFonts w:ascii="Times New Roman" w:hAnsi="Times New Roman" w:cs="Times New Roman"/>
          <w:b/>
          <w:bCs/>
        </w:rPr>
        <w:t xml:space="preserve"> Sanger sequencing results of patients with rare variants of </w:t>
      </w:r>
      <w:r w:rsidR="00CD03C1" w:rsidRPr="00DC319C">
        <w:rPr>
          <w:rFonts w:ascii="Times New Roman" w:hAnsi="Times New Roman" w:cs="Times New Roman"/>
          <w:b/>
          <w:bCs/>
          <w:i/>
          <w:iCs/>
        </w:rPr>
        <w:t>NEUROD1</w:t>
      </w:r>
      <w:r w:rsidR="00CD03C1" w:rsidRPr="00DC319C">
        <w:rPr>
          <w:rFonts w:ascii="Times New Roman" w:hAnsi="Times New Roman" w:cs="Times New Roman"/>
          <w:b/>
          <w:bCs/>
        </w:rPr>
        <w:t xml:space="preserve"> identified in </w:t>
      </w:r>
      <w:r w:rsidR="002C0753" w:rsidRPr="00DC319C">
        <w:rPr>
          <w:rFonts w:ascii="Times New Roman" w:hAnsi="Times New Roman" w:cs="Times New Roman"/>
          <w:b/>
          <w:bCs/>
        </w:rPr>
        <w:t>e</w:t>
      </w:r>
      <w:r w:rsidR="00CD03C1" w:rsidRPr="00DC319C">
        <w:rPr>
          <w:rFonts w:ascii="Times New Roman" w:hAnsi="Times New Roman" w:cs="Times New Roman"/>
          <w:b/>
          <w:bCs/>
        </w:rPr>
        <w:t>arly-</w:t>
      </w:r>
      <w:r w:rsidR="002C0753" w:rsidRPr="00DC319C">
        <w:rPr>
          <w:rFonts w:ascii="Times New Roman" w:hAnsi="Times New Roman" w:cs="Times New Roman"/>
          <w:b/>
          <w:bCs/>
        </w:rPr>
        <w:t>o</w:t>
      </w:r>
      <w:r w:rsidR="00CD03C1" w:rsidRPr="00DC319C">
        <w:rPr>
          <w:rFonts w:ascii="Times New Roman" w:hAnsi="Times New Roman" w:cs="Times New Roman"/>
          <w:b/>
          <w:bCs/>
        </w:rPr>
        <w:t xml:space="preserve">nset </w:t>
      </w:r>
      <w:r w:rsidR="002C0753" w:rsidRPr="00DC319C">
        <w:rPr>
          <w:rFonts w:ascii="Times New Roman" w:hAnsi="Times New Roman" w:cs="Times New Roman"/>
          <w:b/>
          <w:bCs/>
        </w:rPr>
        <w:t>type 2 d</w:t>
      </w:r>
      <w:r w:rsidR="00CD03C1" w:rsidRPr="00DC319C">
        <w:rPr>
          <w:rFonts w:ascii="Times New Roman" w:hAnsi="Times New Roman" w:cs="Times New Roman"/>
          <w:b/>
          <w:bCs/>
        </w:rPr>
        <w:t>iabetes</w:t>
      </w:r>
      <w:r w:rsidR="002C0753" w:rsidRPr="00DC319C">
        <w:rPr>
          <w:rFonts w:ascii="Times New Roman" w:hAnsi="Times New Roman" w:cs="Times New Roman"/>
          <w:b/>
          <w:bCs/>
        </w:rPr>
        <w:t xml:space="preserve"> mellitus</w:t>
      </w:r>
      <w:r w:rsidR="00CD03C1" w:rsidRPr="00DC319C">
        <w:rPr>
          <w:rFonts w:ascii="Times New Roman" w:hAnsi="Times New Roman" w:cs="Times New Roman"/>
          <w:b/>
          <w:bCs/>
        </w:rPr>
        <w:t xml:space="preserve"> cohort</w:t>
      </w:r>
      <w:r w:rsidR="00CD03C1" w:rsidRPr="00DC319C">
        <w:rPr>
          <w:rFonts w:ascii="Times New Roman" w:hAnsi="Times New Roman" w:cs="Times New Roman" w:hint="eastAsia"/>
          <w:b/>
          <w:bCs/>
        </w:rPr>
        <w:t>.</w:t>
      </w:r>
    </w:p>
    <w:sectPr w:rsidR="00653132" w:rsidRPr="00DC319C" w:rsidSect="0022267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E4CD1" w14:textId="77777777" w:rsidR="002F4148" w:rsidRDefault="002F4148" w:rsidP="0016202F">
      <w:r>
        <w:separator/>
      </w:r>
    </w:p>
  </w:endnote>
  <w:endnote w:type="continuationSeparator" w:id="0">
    <w:p w14:paraId="395006A0" w14:textId="77777777" w:rsidR="002F4148" w:rsidRDefault="002F4148" w:rsidP="00162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iti SC Light">
    <w:altName w:val="HEITI SC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1017499421"/>
      <w:docPartObj>
        <w:docPartGallery w:val="Page Numbers (Bottom of Page)"/>
        <w:docPartUnique/>
      </w:docPartObj>
    </w:sdtPr>
    <w:sdtContent>
      <w:p w14:paraId="59152F65" w14:textId="445E8B2E" w:rsidR="00EF3C2A" w:rsidRDefault="00EF3C2A" w:rsidP="00C8089E">
        <w:pPr>
          <w:pStyle w:val="a8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5692CED2" w14:textId="77777777" w:rsidR="00EF3C2A" w:rsidRDefault="00EF3C2A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420640606"/>
      <w:docPartObj>
        <w:docPartGallery w:val="Page Numbers (Bottom of Page)"/>
        <w:docPartUnique/>
      </w:docPartObj>
    </w:sdtPr>
    <w:sdtContent>
      <w:p w14:paraId="76E06BC1" w14:textId="7D27A58B" w:rsidR="00EF3C2A" w:rsidRDefault="00EF3C2A" w:rsidP="00C8089E">
        <w:pPr>
          <w:pStyle w:val="a8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2B1060">
          <w:rPr>
            <w:rStyle w:val="af4"/>
            <w:noProof/>
          </w:rPr>
          <w:t>14</w:t>
        </w:r>
        <w:r>
          <w:rPr>
            <w:rStyle w:val="af4"/>
          </w:rPr>
          <w:fldChar w:fldCharType="end"/>
        </w:r>
      </w:p>
    </w:sdtContent>
  </w:sdt>
  <w:p w14:paraId="5DADFD6F" w14:textId="77777777" w:rsidR="00EF3C2A" w:rsidRDefault="00EF3C2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415EC" w14:textId="77777777" w:rsidR="002F4148" w:rsidRDefault="002F4148" w:rsidP="0016202F">
      <w:r>
        <w:separator/>
      </w:r>
    </w:p>
  </w:footnote>
  <w:footnote w:type="continuationSeparator" w:id="0">
    <w:p w14:paraId="5F19268A" w14:textId="77777777" w:rsidR="002F4148" w:rsidRDefault="002F4148" w:rsidP="001620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514B0"/>
    <w:multiLevelType w:val="hybridMultilevel"/>
    <w:tmpl w:val="D38ADCD6"/>
    <w:lvl w:ilvl="0" w:tplc="0D48E8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0A4241"/>
    <w:multiLevelType w:val="multilevel"/>
    <w:tmpl w:val="E2047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725FC9"/>
    <w:multiLevelType w:val="multilevel"/>
    <w:tmpl w:val="DC6259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CB4523"/>
    <w:multiLevelType w:val="hybridMultilevel"/>
    <w:tmpl w:val="01EE6D16"/>
    <w:lvl w:ilvl="0" w:tplc="480A2A3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DFA5140"/>
    <w:multiLevelType w:val="hybridMultilevel"/>
    <w:tmpl w:val="D596679C"/>
    <w:lvl w:ilvl="0" w:tplc="278EC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2752C8"/>
    <w:multiLevelType w:val="hybridMultilevel"/>
    <w:tmpl w:val="203602C2"/>
    <w:lvl w:ilvl="0" w:tplc="3EEAE2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F4811A5"/>
    <w:multiLevelType w:val="hybridMultilevel"/>
    <w:tmpl w:val="789C8C68"/>
    <w:lvl w:ilvl="0" w:tplc="B3D44C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47A5D63"/>
    <w:multiLevelType w:val="hybridMultilevel"/>
    <w:tmpl w:val="63BEE52E"/>
    <w:lvl w:ilvl="0" w:tplc="B9A46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EFC775B"/>
    <w:multiLevelType w:val="multilevel"/>
    <w:tmpl w:val="50DEA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84E1247"/>
    <w:multiLevelType w:val="multilevel"/>
    <w:tmpl w:val="E7543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C201E46"/>
    <w:multiLevelType w:val="hybridMultilevel"/>
    <w:tmpl w:val="42448E8E"/>
    <w:lvl w:ilvl="0" w:tplc="99E679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40182414">
    <w:abstractNumId w:val="1"/>
  </w:num>
  <w:num w:numId="2" w16cid:durableId="1280838023">
    <w:abstractNumId w:val="8"/>
  </w:num>
  <w:num w:numId="3" w16cid:durableId="1704285761">
    <w:abstractNumId w:val="9"/>
  </w:num>
  <w:num w:numId="4" w16cid:durableId="1729183591">
    <w:abstractNumId w:val="2"/>
  </w:num>
  <w:num w:numId="5" w16cid:durableId="18628371">
    <w:abstractNumId w:val="6"/>
  </w:num>
  <w:num w:numId="6" w16cid:durableId="803621970">
    <w:abstractNumId w:val="4"/>
  </w:num>
  <w:num w:numId="7" w16cid:durableId="2060399593">
    <w:abstractNumId w:val="3"/>
  </w:num>
  <w:num w:numId="8" w16cid:durableId="527108969">
    <w:abstractNumId w:val="5"/>
  </w:num>
  <w:num w:numId="9" w16cid:durableId="1461991944">
    <w:abstractNumId w:val="7"/>
  </w:num>
  <w:num w:numId="10" w16cid:durableId="17969249">
    <w:abstractNumId w:val="0"/>
  </w:num>
  <w:num w:numId="11" w16cid:durableId="5524306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MJ_Endnot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fxpzptr22snerv9lprfrp29zdzfsszvwe&quot;&gt;insulin&lt;record-ids&gt;&lt;item&gt;63&lt;/item&gt;&lt;item&gt;73&lt;/item&gt;&lt;item&gt;74&lt;/item&gt;&lt;item&gt;78&lt;/item&gt;&lt;item&gt;79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04&lt;/item&gt;&lt;item&gt;105&lt;/item&gt;&lt;item&gt;106&lt;/item&gt;&lt;item&gt;111&lt;/item&gt;&lt;item&gt;112&lt;/item&gt;&lt;item&gt;113&lt;/item&gt;&lt;item&gt;114&lt;/item&gt;&lt;item&gt;115&lt;/item&gt;&lt;item&gt;124&lt;/item&gt;&lt;/record-ids&gt;&lt;/item&gt;&lt;/Libraries&gt;"/>
  </w:docVars>
  <w:rsids>
    <w:rsidRoot w:val="00061F79"/>
    <w:rsid w:val="000017E2"/>
    <w:rsid w:val="000056A7"/>
    <w:rsid w:val="000103AC"/>
    <w:rsid w:val="0001224A"/>
    <w:rsid w:val="000134C4"/>
    <w:rsid w:val="0001388C"/>
    <w:rsid w:val="00014490"/>
    <w:rsid w:val="0001712E"/>
    <w:rsid w:val="00022D9A"/>
    <w:rsid w:val="00025A62"/>
    <w:rsid w:val="00034A68"/>
    <w:rsid w:val="00035A8A"/>
    <w:rsid w:val="00045DF8"/>
    <w:rsid w:val="00051470"/>
    <w:rsid w:val="000526E7"/>
    <w:rsid w:val="000558D9"/>
    <w:rsid w:val="00061F79"/>
    <w:rsid w:val="000646E2"/>
    <w:rsid w:val="000677B8"/>
    <w:rsid w:val="000720D8"/>
    <w:rsid w:val="000723A6"/>
    <w:rsid w:val="00074A4F"/>
    <w:rsid w:val="00077C8F"/>
    <w:rsid w:val="00081190"/>
    <w:rsid w:val="000838F4"/>
    <w:rsid w:val="00091370"/>
    <w:rsid w:val="000934C7"/>
    <w:rsid w:val="00094CCD"/>
    <w:rsid w:val="00095335"/>
    <w:rsid w:val="000967F9"/>
    <w:rsid w:val="000975A3"/>
    <w:rsid w:val="000B0E28"/>
    <w:rsid w:val="000B14CF"/>
    <w:rsid w:val="000B244F"/>
    <w:rsid w:val="000B3592"/>
    <w:rsid w:val="000C3118"/>
    <w:rsid w:val="000C5FB7"/>
    <w:rsid w:val="000D04CC"/>
    <w:rsid w:val="000D1C7E"/>
    <w:rsid w:val="000E41A2"/>
    <w:rsid w:val="000E45B1"/>
    <w:rsid w:val="000E5E8A"/>
    <w:rsid w:val="000F0422"/>
    <w:rsid w:val="000F11E1"/>
    <w:rsid w:val="000F482F"/>
    <w:rsid w:val="000F4B22"/>
    <w:rsid w:val="000F70F9"/>
    <w:rsid w:val="00103764"/>
    <w:rsid w:val="00104E9F"/>
    <w:rsid w:val="00106313"/>
    <w:rsid w:val="0011266F"/>
    <w:rsid w:val="0011418B"/>
    <w:rsid w:val="001150F2"/>
    <w:rsid w:val="00115BA1"/>
    <w:rsid w:val="001171C4"/>
    <w:rsid w:val="00124422"/>
    <w:rsid w:val="00124D2E"/>
    <w:rsid w:val="00125112"/>
    <w:rsid w:val="0013083A"/>
    <w:rsid w:val="00135467"/>
    <w:rsid w:val="0013549B"/>
    <w:rsid w:val="0013561E"/>
    <w:rsid w:val="00136C92"/>
    <w:rsid w:val="00143618"/>
    <w:rsid w:val="00147638"/>
    <w:rsid w:val="00153EEC"/>
    <w:rsid w:val="0015455B"/>
    <w:rsid w:val="00157C7F"/>
    <w:rsid w:val="0016202F"/>
    <w:rsid w:val="00165358"/>
    <w:rsid w:val="00165C3D"/>
    <w:rsid w:val="00170421"/>
    <w:rsid w:val="00176F8D"/>
    <w:rsid w:val="001800D5"/>
    <w:rsid w:val="0018020B"/>
    <w:rsid w:val="0018118F"/>
    <w:rsid w:val="00186284"/>
    <w:rsid w:val="001A21FE"/>
    <w:rsid w:val="001A2C05"/>
    <w:rsid w:val="001A4B7D"/>
    <w:rsid w:val="001A514A"/>
    <w:rsid w:val="001A6223"/>
    <w:rsid w:val="001B09F6"/>
    <w:rsid w:val="001B13CB"/>
    <w:rsid w:val="001B1760"/>
    <w:rsid w:val="001B1CF8"/>
    <w:rsid w:val="001B663D"/>
    <w:rsid w:val="001C048E"/>
    <w:rsid w:val="001C3D6B"/>
    <w:rsid w:val="001C43DF"/>
    <w:rsid w:val="001D789F"/>
    <w:rsid w:val="001D7E28"/>
    <w:rsid w:val="001E30BA"/>
    <w:rsid w:val="001E4B12"/>
    <w:rsid w:val="001E5DC3"/>
    <w:rsid w:val="001E6325"/>
    <w:rsid w:val="001F5117"/>
    <w:rsid w:val="001F5A1F"/>
    <w:rsid w:val="001F6B8C"/>
    <w:rsid w:val="001F7C55"/>
    <w:rsid w:val="00204C6B"/>
    <w:rsid w:val="00205153"/>
    <w:rsid w:val="00205492"/>
    <w:rsid w:val="00206121"/>
    <w:rsid w:val="00211AE4"/>
    <w:rsid w:val="00211E2A"/>
    <w:rsid w:val="00213F56"/>
    <w:rsid w:val="0021679A"/>
    <w:rsid w:val="00222679"/>
    <w:rsid w:val="00222707"/>
    <w:rsid w:val="00223841"/>
    <w:rsid w:val="00224B8C"/>
    <w:rsid w:val="00225263"/>
    <w:rsid w:val="0022771C"/>
    <w:rsid w:val="002313E2"/>
    <w:rsid w:val="00233AFE"/>
    <w:rsid w:val="002370B1"/>
    <w:rsid w:val="0024148A"/>
    <w:rsid w:val="00242746"/>
    <w:rsid w:val="00250024"/>
    <w:rsid w:val="002514F4"/>
    <w:rsid w:val="00254E53"/>
    <w:rsid w:val="002577AF"/>
    <w:rsid w:val="002619EF"/>
    <w:rsid w:val="0026247A"/>
    <w:rsid w:val="00267273"/>
    <w:rsid w:val="00267E68"/>
    <w:rsid w:val="002755BB"/>
    <w:rsid w:val="002765A4"/>
    <w:rsid w:val="00277B7D"/>
    <w:rsid w:val="00281E0B"/>
    <w:rsid w:val="0028371B"/>
    <w:rsid w:val="00283C26"/>
    <w:rsid w:val="0028621C"/>
    <w:rsid w:val="00287F77"/>
    <w:rsid w:val="00291837"/>
    <w:rsid w:val="0029539D"/>
    <w:rsid w:val="002A65E5"/>
    <w:rsid w:val="002A74DA"/>
    <w:rsid w:val="002B0905"/>
    <w:rsid w:val="002B1060"/>
    <w:rsid w:val="002B2C6A"/>
    <w:rsid w:val="002B491A"/>
    <w:rsid w:val="002B794D"/>
    <w:rsid w:val="002B7CBA"/>
    <w:rsid w:val="002C0753"/>
    <w:rsid w:val="002C4BB3"/>
    <w:rsid w:val="002C75C6"/>
    <w:rsid w:val="002D187F"/>
    <w:rsid w:val="002E04B5"/>
    <w:rsid w:val="002E19CF"/>
    <w:rsid w:val="002E30F6"/>
    <w:rsid w:val="002E4D8D"/>
    <w:rsid w:val="002F2E7C"/>
    <w:rsid w:val="002F2FD5"/>
    <w:rsid w:val="002F3024"/>
    <w:rsid w:val="002F4148"/>
    <w:rsid w:val="002F4899"/>
    <w:rsid w:val="002F50FE"/>
    <w:rsid w:val="00302593"/>
    <w:rsid w:val="00312FAE"/>
    <w:rsid w:val="003149F4"/>
    <w:rsid w:val="00320FB8"/>
    <w:rsid w:val="00325E9E"/>
    <w:rsid w:val="0033414E"/>
    <w:rsid w:val="00334176"/>
    <w:rsid w:val="00342AD0"/>
    <w:rsid w:val="0034749B"/>
    <w:rsid w:val="003476CD"/>
    <w:rsid w:val="00347814"/>
    <w:rsid w:val="00364BCF"/>
    <w:rsid w:val="00370176"/>
    <w:rsid w:val="00373278"/>
    <w:rsid w:val="003802A6"/>
    <w:rsid w:val="003805BA"/>
    <w:rsid w:val="00381FF5"/>
    <w:rsid w:val="00383875"/>
    <w:rsid w:val="0038488E"/>
    <w:rsid w:val="00385521"/>
    <w:rsid w:val="00386649"/>
    <w:rsid w:val="00390E03"/>
    <w:rsid w:val="0039144F"/>
    <w:rsid w:val="00392449"/>
    <w:rsid w:val="00395E9E"/>
    <w:rsid w:val="003A0488"/>
    <w:rsid w:val="003A12D7"/>
    <w:rsid w:val="003A46F1"/>
    <w:rsid w:val="003B02E9"/>
    <w:rsid w:val="003B6F65"/>
    <w:rsid w:val="003C6764"/>
    <w:rsid w:val="003C7631"/>
    <w:rsid w:val="003D2049"/>
    <w:rsid w:val="003D56F1"/>
    <w:rsid w:val="003E18B4"/>
    <w:rsid w:val="003E26F5"/>
    <w:rsid w:val="003E6BE3"/>
    <w:rsid w:val="003F236C"/>
    <w:rsid w:val="003F3474"/>
    <w:rsid w:val="003F59C9"/>
    <w:rsid w:val="003F6CEA"/>
    <w:rsid w:val="00400CD3"/>
    <w:rsid w:val="00404143"/>
    <w:rsid w:val="0040727C"/>
    <w:rsid w:val="00411446"/>
    <w:rsid w:val="00414EDB"/>
    <w:rsid w:val="0041532B"/>
    <w:rsid w:val="0041548A"/>
    <w:rsid w:val="004238B9"/>
    <w:rsid w:val="004259A8"/>
    <w:rsid w:val="00425E6D"/>
    <w:rsid w:val="00426AEB"/>
    <w:rsid w:val="00432430"/>
    <w:rsid w:val="00435252"/>
    <w:rsid w:val="00435488"/>
    <w:rsid w:val="00443D4A"/>
    <w:rsid w:val="004469E1"/>
    <w:rsid w:val="00451275"/>
    <w:rsid w:val="00452995"/>
    <w:rsid w:val="00456A90"/>
    <w:rsid w:val="004573C0"/>
    <w:rsid w:val="004660EB"/>
    <w:rsid w:val="00466CEB"/>
    <w:rsid w:val="00474F92"/>
    <w:rsid w:val="004755B4"/>
    <w:rsid w:val="0047751C"/>
    <w:rsid w:val="004811B6"/>
    <w:rsid w:val="00483946"/>
    <w:rsid w:val="00484FE2"/>
    <w:rsid w:val="00493970"/>
    <w:rsid w:val="0049408A"/>
    <w:rsid w:val="00496991"/>
    <w:rsid w:val="004A3400"/>
    <w:rsid w:val="004B02D9"/>
    <w:rsid w:val="004B2EA7"/>
    <w:rsid w:val="004B5303"/>
    <w:rsid w:val="004B6B1F"/>
    <w:rsid w:val="004B779A"/>
    <w:rsid w:val="004C0DF6"/>
    <w:rsid w:val="004C0EC9"/>
    <w:rsid w:val="004C3619"/>
    <w:rsid w:val="004C3F73"/>
    <w:rsid w:val="004C7293"/>
    <w:rsid w:val="004C7AD7"/>
    <w:rsid w:val="004D26A5"/>
    <w:rsid w:val="004D5727"/>
    <w:rsid w:val="004E0467"/>
    <w:rsid w:val="004E1522"/>
    <w:rsid w:val="004E2A02"/>
    <w:rsid w:val="004F1CDE"/>
    <w:rsid w:val="004F5C95"/>
    <w:rsid w:val="005120DB"/>
    <w:rsid w:val="00522C57"/>
    <w:rsid w:val="00523B26"/>
    <w:rsid w:val="00530E5E"/>
    <w:rsid w:val="00531B9D"/>
    <w:rsid w:val="00537656"/>
    <w:rsid w:val="00537C1F"/>
    <w:rsid w:val="00537D02"/>
    <w:rsid w:val="00540EBA"/>
    <w:rsid w:val="00546E91"/>
    <w:rsid w:val="005479A1"/>
    <w:rsid w:val="0055534D"/>
    <w:rsid w:val="00560DD3"/>
    <w:rsid w:val="005650EF"/>
    <w:rsid w:val="00566E0B"/>
    <w:rsid w:val="00570D39"/>
    <w:rsid w:val="00572ADB"/>
    <w:rsid w:val="00572F2E"/>
    <w:rsid w:val="0057399F"/>
    <w:rsid w:val="00576C7C"/>
    <w:rsid w:val="00587962"/>
    <w:rsid w:val="005925FE"/>
    <w:rsid w:val="00592F8D"/>
    <w:rsid w:val="00595018"/>
    <w:rsid w:val="00595C2A"/>
    <w:rsid w:val="00596F15"/>
    <w:rsid w:val="005A055D"/>
    <w:rsid w:val="005A51C8"/>
    <w:rsid w:val="005A625E"/>
    <w:rsid w:val="005B11F3"/>
    <w:rsid w:val="005B4A0D"/>
    <w:rsid w:val="005B6192"/>
    <w:rsid w:val="005B79D1"/>
    <w:rsid w:val="005C1946"/>
    <w:rsid w:val="005C3E5A"/>
    <w:rsid w:val="005C4C36"/>
    <w:rsid w:val="005C6BD2"/>
    <w:rsid w:val="005C72AA"/>
    <w:rsid w:val="005D225F"/>
    <w:rsid w:val="005D2DCF"/>
    <w:rsid w:val="005D5E64"/>
    <w:rsid w:val="005E10D0"/>
    <w:rsid w:val="005E178D"/>
    <w:rsid w:val="005E3BBA"/>
    <w:rsid w:val="005E5500"/>
    <w:rsid w:val="005E70BA"/>
    <w:rsid w:val="005F05CD"/>
    <w:rsid w:val="005F2981"/>
    <w:rsid w:val="005F2989"/>
    <w:rsid w:val="005F656B"/>
    <w:rsid w:val="00600470"/>
    <w:rsid w:val="006012A3"/>
    <w:rsid w:val="006030C8"/>
    <w:rsid w:val="006047C7"/>
    <w:rsid w:val="00605321"/>
    <w:rsid w:val="00610538"/>
    <w:rsid w:val="00612EB9"/>
    <w:rsid w:val="00616290"/>
    <w:rsid w:val="00622E1A"/>
    <w:rsid w:val="00627C8B"/>
    <w:rsid w:val="0063350E"/>
    <w:rsid w:val="006406AD"/>
    <w:rsid w:val="006409C0"/>
    <w:rsid w:val="00653132"/>
    <w:rsid w:val="006541D5"/>
    <w:rsid w:val="0065730B"/>
    <w:rsid w:val="00662701"/>
    <w:rsid w:val="00672D58"/>
    <w:rsid w:val="006811E6"/>
    <w:rsid w:val="00681C43"/>
    <w:rsid w:val="00692FA1"/>
    <w:rsid w:val="00694992"/>
    <w:rsid w:val="0069683D"/>
    <w:rsid w:val="006A35E9"/>
    <w:rsid w:val="006A5C7A"/>
    <w:rsid w:val="006B7B8E"/>
    <w:rsid w:val="006C0555"/>
    <w:rsid w:val="006C09C9"/>
    <w:rsid w:val="006C16CE"/>
    <w:rsid w:val="006C255D"/>
    <w:rsid w:val="006C3913"/>
    <w:rsid w:val="006D1B45"/>
    <w:rsid w:val="006D248E"/>
    <w:rsid w:val="006D331A"/>
    <w:rsid w:val="006D6178"/>
    <w:rsid w:val="006D6DB8"/>
    <w:rsid w:val="006E18CF"/>
    <w:rsid w:val="006E5D32"/>
    <w:rsid w:val="006F0CCA"/>
    <w:rsid w:val="006F6087"/>
    <w:rsid w:val="006F7382"/>
    <w:rsid w:val="006F78D4"/>
    <w:rsid w:val="00703D49"/>
    <w:rsid w:val="007124F4"/>
    <w:rsid w:val="00712CD0"/>
    <w:rsid w:val="00712EB2"/>
    <w:rsid w:val="007135ED"/>
    <w:rsid w:val="00714D82"/>
    <w:rsid w:val="00715BEC"/>
    <w:rsid w:val="007169A2"/>
    <w:rsid w:val="00720ADE"/>
    <w:rsid w:val="00721BD1"/>
    <w:rsid w:val="0072216C"/>
    <w:rsid w:val="007247DD"/>
    <w:rsid w:val="0072592E"/>
    <w:rsid w:val="00727B54"/>
    <w:rsid w:val="007315E4"/>
    <w:rsid w:val="007325EC"/>
    <w:rsid w:val="00736790"/>
    <w:rsid w:val="00741E2B"/>
    <w:rsid w:val="0074215F"/>
    <w:rsid w:val="00744290"/>
    <w:rsid w:val="00746A74"/>
    <w:rsid w:val="00747B1A"/>
    <w:rsid w:val="007520AC"/>
    <w:rsid w:val="0075356E"/>
    <w:rsid w:val="0075421A"/>
    <w:rsid w:val="0075426F"/>
    <w:rsid w:val="00754810"/>
    <w:rsid w:val="00756228"/>
    <w:rsid w:val="00756D8C"/>
    <w:rsid w:val="007606B3"/>
    <w:rsid w:val="007628B3"/>
    <w:rsid w:val="007634F3"/>
    <w:rsid w:val="00765617"/>
    <w:rsid w:val="00766EC6"/>
    <w:rsid w:val="00771B47"/>
    <w:rsid w:val="007729C8"/>
    <w:rsid w:val="0077604C"/>
    <w:rsid w:val="00777DCA"/>
    <w:rsid w:val="0078079E"/>
    <w:rsid w:val="00780D36"/>
    <w:rsid w:val="007819E0"/>
    <w:rsid w:val="00781A5C"/>
    <w:rsid w:val="007833B6"/>
    <w:rsid w:val="007875CB"/>
    <w:rsid w:val="00797D68"/>
    <w:rsid w:val="007A418D"/>
    <w:rsid w:val="007A7C62"/>
    <w:rsid w:val="007B5CB8"/>
    <w:rsid w:val="007B7236"/>
    <w:rsid w:val="007C03E5"/>
    <w:rsid w:val="007C398D"/>
    <w:rsid w:val="007C69F4"/>
    <w:rsid w:val="007D3BE7"/>
    <w:rsid w:val="007D7188"/>
    <w:rsid w:val="007E0442"/>
    <w:rsid w:val="007E1C88"/>
    <w:rsid w:val="007E28A7"/>
    <w:rsid w:val="007F031C"/>
    <w:rsid w:val="007F302A"/>
    <w:rsid w:val="00800F72"/>
    <w:rsid w:val="00806619"/>
    <w:rsid w:val="00806899"/>
    <w:rsid w:val="00811E17"/>
    <w:rsid w:val="00814357"/>
    <w:rsid w:val="00816E82"/>
    <w:rsid w:val="008222A0"/>
    <w:rsid w:val="00822762"/>
    <w:rsid w:val="00830356"/>
    <w:rsid w:val="00833039"/>
    <w:rsid w:val="00834D34"/>
    <w:rsid w:val="00837D00"/>
    <w:rsid w:val="00841262"/>
    <w:rsid w:val="0084157D"/>
    <w:rsid w:val="008452CA"/>
    <w:rsid w:val="00851699"/>
    <w:rsid w:val="00852E8F"/>
    <w:rsid w:val="00857E9A"/>
    <w:rsid w:val="0086469A"/>
    <w:rsid w:val="00870FDA"/>
    <w:rsid w:val="008712BD"/>
    <w:rsid w:val="0087171B"/>
    <w:rsid w:val="0087293B"/>
    <w:rsid w:val="00875B1D"/>
    <w:rsid w:val="00880C34"/>
    <w:rsid w:val="0088364E"/>
    <w:rsid w:val="008938E1"/>
    <w:rsid w:val="0089521A"/>
    <w:rsid w:val="00896F05"/>
    <w:rsid w:val="008A54A1"/>
    <w:rsid w:val="008B00EA"/>
    <w:rsid w:val="008B2005"/>
    <w:rsid w:val="008B5554"/>
    <w:rsid w:val="008B5B09"/>
    <w:rsid w:val="008B7DA0"/>
    <w:rsid w:val="008C0A65"/>
    <w:rsid w:val="008D7E9E"/>
    <w:rsid w:val="008E2BA9"/>
    <w:rsid w:val="008E5EF2"/>
    <w:rsid w:val="008E7844"/>
    <w:rsid w:val="008F0AC2"/>
    <w:rsid w:val="008F13E3"/>
    <w:rsid w:val="008F2716"/>
    <w:rsid w:val="008F50FE"/>
    <w:rsid w:val="008F7ED5"/>
    <w:rsid w:val="0091407C"/>
    <w:rsid w:val="00917EC1"/>
    <w:rsid w:val="009211EC"/>
    <w:rsid w:val="00922CFF"/>
    <w:rsid w:val="00923102"/>
    <w:rsid w:val="00934A5C"/>
    <w:rsid w:val="00936B4A"/>
    <w:rsid w:val="009420A6"/>
    <w:rsid w:val="009446D6"/>
    <w:rsid w:val="009451F3"/>
    <w:rsid w:val="0094593D"/>
    <w:rsid w:val="0095041C"/>
    <w:rsid w:val="0095113E"/>
    <w:rsid w:val="00951A29"/>
    <w:rsid w:val="009526E4"/>
    <w:rsid w:val="00953A97"/>
    <w:rsid w:val="00956A0E"/>
    <w:rsid w:val="00962C78"/>
    <w:rsid w:val="009651BF"/>
    <w:rsid w:val="00975674"/>
    <w:rsid w:val="00990EC4"/>
    <w:rsid w:val="00992E0D"/>
    <w:rsid w:val="0099589A"/>
    <w:rsid w:val="009963B2"/>
    <w:rsid w:val="009A0C3C"/>
    <w:rsid w:val="009A3670"/>
    <w:rsid w:val="009B34BB"/>
    <w:rsid w:val="009B4EE7"/>
    <w:rsid w:val="009B653F"/>
    <w:rsid w:val="009B7F68"/>
    <w:rsid w:val="009C282B"/>
    <w:rsid w:val="009C2CC6"/>
    <w:rsid w:val="009C3A13"/>
    <w:rsid w:val="009C4ACC"/>
    <w:rsid w:val="009C782D"/>
    <w:rsid w:val="009D01EE"/>
    <w:rsid w:val="009D0F12"/>
    <w:rsid w:val="009D1AC1"/>
    <w:rsid w:val="009D27EB"/>
    <w:rsid w:val="009D489A"/>
    <w:rsid w:val="009D56DA"/>
    <w:rsid w:val="009D6C17"/>
    <w:rsid w:val="009E1B99"/>
    <w:rsid w:val="009E44F8"/>
    <w:rsid w:val="009F2358"/>
    <w:rsid w:val="009F7544"/>
    <w:rsid w:val="00A00AD6"/>
    <w:rsid w:val="00A02E0C"/>
    <w:rsid w:val="00A05CC4"/>
    <w:rsid w:val="00A06B51"/>
    <w:rsid w:val="00A06BBD"/>
    <w:rsid w:val="00A11BCE"/>
    <w:rsid w:val="00A1383B"/>
    <w:rsid w:val="00A15F02"/>
    <w:rsid w:val="00A230EC"/>
    <w:rsid w:val="00A24F66"/>
    <w:rsid w:val="00A2518A"/>
    <w:rsid w:val="00A2695D"/>
    <w:rsid w:val="00A31435"/>
    <w:rsid w:val="00A32D39"/>
    <w:rsid w:val="00A446AB"/>
    <w:rsid w:val="00A457FB"/>
    <w:rsid w:val="00A46B5A"/>
    <w:rsid w:val="00A52CB9"/>
    <w:rsid w:val="00A56502"/>
    <w:rsid w:val="00A56D6A"/>
    <w:rsid w:val="00A718AF"/>
    <w:rsid w:val="00A7360B"/>
    <w:rsid w:val="00A9030C"/>
    <w:rsid w:val="00A91628"/>
    <w:rsid w:val="00AB370C"/>
    <w:rsid w:val="00AB65F3"/>
    <w:rsid w:val="00AB6DB1"/>
    <w:rsid w:val="00AC3B64"/>
    <w:rsid w:val="00AC4748"/>
    <w:rsid w:val="00AC6EAC"/>
    <w:rsid w:val="00AD16EE"/>
    <w:rsid w:val="00AD3651"/>
    <w:rsid w:val="00AD5810"/>
    <w:rsid w:val="00AD709E"/>
    <w:rsid w:val="00AE16F4"/>
    <w:rsid w:val="00AE2196"/>
    <w:rsid w:val="00AE3C44"/>
    <w:rsid w:val="00AE6815"/>
    <w:rsid w:val="00AF0C52"/>
    <w:rsid w:val="00AF3498"/>
    <w:rsid w:val="00AF3C4F"/>
    <w:rsid w:val="00AF6E3A"/>
    <w:rsid w:val="00AF6E6A"/>
    <w:rsid w:val="00AF7684"/>
    <w:rsid w:val="00B02D28"/>
    <w:rsid w:val="00B039C7"/>
    <w:rsid w:val="00B07C0F"/>
    <w:rsid w:val="00B07D26"/>
    <w:rsid w:val="00B10E32"/>
    <w:rsid w:val="00B113B4"/>
    <w:rsid w:val="00B131FD"/>
    <w:rsid w:val="00B1343C"/>
    <w:rsid w:val="00B14877"/>
    <w:rsid w:val="00B2195D"/>
    <w:rsid w:val="00B22ADA"/>
    <w:rsid w:val="00B23CA3"/>
    <w:rsid w:val="00B25563"/>
    <w:rsid w:val="00B277EA"/>
    <w:rsid w:val="00B30166"/>
    <w:rsid w:val="00B32996"/>
    <w:rsid w:val="00B32F88"/>
    <w:rsid w:val="00B3358A"/>
    <w:rsid w:val="00B34B5E"/>
    <w:rsid w:val="00B36A10"/>
    <w:rsid w:val="00B41D9D"/>
    <w:rsid w:val="00B41EA2"/>
    <w:rsid w:val="00B42B74"/>
    <w:rsid w:val="00B44783"/>
    <w:rsid w:val="00B44D25"/>
    <w:rsid w:val="00B472BA"/>
    <w:rsid w:val="00B47980"/>
    <w:rsid w:val="00B5132E"/>
    <w:rsid w:val="00B51884"/>
    <w:rsid w:val="00B530DA"/>
    <w:rsid w:val="00B53D67"/>
    <w:rsid w:val="00B5467A"/>
    <w:rsid w:val="00B556C3"/>
    <w:rsid w:val="00B603E4"/>
    <w:rsid w:val="00B621E6"/>
    <w:rsid w:val="00B65E01"/>
    <w:rsid w:val="00B70800"/>
    <w:rsid w:val="00B72984"/>
    <w:rsid w:val="00B74079"/>
    <w:rsid w:val="00B760E0"/>
    <w:rsid w:val="00B801BA"/>
    <w:rsid w:val="00B812F0"/>
    <w:rsid w:val="00B86B12"/>
    <w:rsid w:val="00B87197"/>
    <w:rsid w:val="00B911A9"/>
    <w:rsid w:val="00B9350E"/>
    <w:rsid w:val="00B93D1E"/>
    <w:rsid w:val="00B9497E"/>
    <w:rsid w:val="00BA4686"/>
    <w:rsid w:val="00BA4C15"/>
    <w:rsid w:val="00BA58FB"/>
    <w:rsid w:val="00BB1DAA"/>
    <w:rsid w:val="00BB2906"/>
    <w:rsid w:val="00BB2FFE"/>
    <w:rsid w:val="00BB4C82"/>
    <w:rsid w:val="00BB505D"/>
    <w:rsid w:val="00BC0C1F"/>
    <w:rsid w:val="00BC0F04"/>
    <w:rsid w:val="00BC0F5B"/>
    <w:rsid w:val="00BC106C"/>
    <w:rsid w:val="00BC20CA"/>
    <w:rsid w:val="00BC218A"/>
    <w:rsid w:val="00BC592D"/>
    <w:rsid w:val="00BC5F47"/>
    <w:rsid w:val="00BC6E84"/>
    <w:rsid w:val="00BC74B5"/>
    <w:rsid w:val="00BD680C"/>
    <w:rsid w:val="00BE212C"/>
    <w:rsid w:val="00BE6CF9"/>
    <w:rsid w:val="00BE795F"/>
    <w:rsid w:val="00BF1EDC"/>
    <w:rsid w:val="00BF7031"/>
    <w:rsid w:val="00C016F5"/>
    <w:rsid w:val="00C01E48"/>
    <w:rsid w:val="00C0311B"/>
    <w:rsid w:val="00C03DAA"/>
    <w:rsid w:val="00C054D5"/>
    <w:rsid w:val="00C10B3A"/>
    <w:rsid w:val="00C12CC2"/>
    <w:rsid w:val="00C14142"/>
    <w:rsid w:val="00C1496D"/>
    <w:rsid w:val="00C16617"/>
    <w:rsid w:val="00C20291"/>
    <w:rsid w:val="00C21B4E"/>
    <w:rsid w:val="00C22A14"/>
    <w:rsid w:val="00C233FF"/>
    <w:rsid w:val="00C34020"/>
    <w:rsid w:val="00C45D95"/>
    <w:rsid w:val="00C473A5"/>
    <w:rsid w:val="00C552FF"/>
    <w:rsid w:val="00C56B18"/>
    <w:rsid w:val="00C60B7C"/>
    <w:rsid w:val="00C65994"/>
    <w:rsid w:val="00C66213"/>
    <w:rsid w:val="00C701D9"/>
    <w:rsid w:val="00C70E43"/>
    <w:rsid w:val="00C76FB0"/>
    <w:rsid w:val="00C801C1"/>
    <w:rsid w:val="00C8089E"/>
    <w:rsid w:val="00C8090C"/>
    <w:rsid w:val="00C84DF7"/>
    <w:rsid w:val="00C86228"/>
    <w:rsid w:val="00C8652F"/>
    <w:rsid w:val="00C87487"/>
    <w:rsid w:val="00C87956"/>
    <w:rsid w:val="00CA32A5"/>
    <w:rsid w:val="00CB0992"/>
    <w:rsid w:val="00CB46FD"/>
    <w:rsid w:val="00CB562A"/>
    <w:rsid w:val="00CB6593"/>
    <w:rsid w:val="00CB66B5"/>
    <w:rsid w:val="00CC3925"/>
    <w:rsid w:val="00CD03C1"/>
    <w:rsid w:val="00CD05D1"/>
    <w:rsid w:val="00CE30BD"/>
    <w:rsid w:val="00CE575C"/>
    <w:rsid w:val="00CF6BC3"/>
    <w:rsid w:val="00D01C44"/>
    <w:rsid w:val="00D027D1"/>
    <w:rsid w:val="00D048B4"/>
    <w:rsid w:val="00D06BF1"/>
    <w:rsid w:val="00D06D86"/>
    <w:rsid w:val="00D079DA"/>
    <w:rsid w:val="00D130F8"/>
    <w:rsid w:val="00D1637D"/>
    <w:rsid w:val="00D16A28"/>
    <w:rsid w:val="00D17D48"/>
    <w:rsid w:val="00D21BEE"/>
    <w:rsid w:val="00D276E7"/>
    <w:rsid w:val="00D27B9C"/>
    <w:rsid w:val="00D3398A"/>
    <w:rsid w:val="00D366DD"/>
    <w:rsid w:val="00D45BAA"/>
    <w:rsid w:val="00D47212"/>
    <w:rsid w:val="00D507AB"/>
    <w:rsid w:val="00D517C2"/>
    <w:rsid w:val="00D529E9"/>
    <w:rsid w:val="00D62357"/>
    <w:rsid w:val="00D63AAD"/>
    <w:rsid w:val="00D64F92"/>
    <w:rsid w:val="00D711C6"/>
    <w:rsid w:val="00D72AAC"/>
    <w:rsid w:val="00D81393"/>
    <w:rsid w:val="00D817B9"/>
    <w:rsid w:val="00D81950"/>
    <w:rsid w:val="00D835FA"/>
    <w:rsid w:val="00D8419B"/>
    <w:rsid w:val="00D91C7F"/>
    <w:rsid w:val="00D945B7"/>
    <w:rsid w:val="00D9669E"/>
    <w:rsid w:val="00D96DA2"/>
    <w:rsid w:val="00DA0BA1"/>
    <w:rsid w:val="00DA3336"/>
    <w:rsid w:val="00DA468B"/>
    <w:rsid w:val="00DA68D4"/>
    <w:rsid w:val="00DB1A4E"/>
    <w:rsid w:val="00DB512E"/>
    <w:rsid w:val="00DB5D90"/>
    <w:rsid w:val="00DC0124"/>
    <w:rsid w:val="00DC0EBC"/>
    <w:rsid w:val="00DC147B"/>
    <w:rsid w:val="00DC319C"/>
    <w:rsid w:val="00DC3EC8"/>
    <w:rsid w:val="00DD1E8C"/>
    <w:rsid w:val="00DD228C"/>
    <w:rsid w:val="00DD2F56"/>
    <w:rsid w:val="00DD2FE1"/>
    <w:rsid w:val="00DE608B"/>
    <w:rsid w:val="00DE6A3D"/>
    <w:rsid w:val="00DE7F50"/>
    <w:rsid w:val="00DE7FBF"/>
    <w:rsid w:val="00DF32AB"/>
    <w:rsid w:val="00DF78A3"/>
    <w:rsid w:val="00E03968"/>
    <w:rsid w:val="00E03988"/>
    <w:rsid w:val="00E05B88"/>
    <w:rsid w:val="00E0740E"/>
    <w:rsid w:val="00E12D9C"/>
    <w:rsid w:val="00E13121"/>
    <w:rsid w:val="00E14428"/>
    <w:rsid w:val="00E144C9"/>
    <w:rsid w:val="00E20D60"/>
    <w:rsid w:val="00E27A9C"/>
    <w:rsid w:val="00E309F9"/>
    <w:rsid w:val="00E311C7"/>
    <w:rsid w:val="00E35675"/>
    <w:rsid w:val="00E37359"/>
    <w:rsid w:val="00E4292D"/>
    <w:rsid w:val="00E43011"/>
    <w:rsid w:val="00E44E84"/>
    <w:rsid w:val="00E454B8"/>
    <w:rsid w:val="00E528E5"/>
    <w:rsid w:val="00E539EA"/>
    <w:rsid w:val="00E557E3"/>
    <w:rsid w:val="00E571B1"/>
    <w:rsid w:val="00E60806"/>
    <w:rsid w:val="00E62BDD"/>
    <w:rsid w:val="00E66EFF"/>
    <w:rsid w:val="00E707A6"/>
    <w:rsid w:val="00E71C79"/>
    <w:rsid w:val="00E72094"/>
    <w:rsid w:val="00E77EAF"/>
    <w:rsid w:val="00E77F84"/>
    <w:rsid w:val="00E81C40"/>
    <w:rsid w:val="00E829F0"/>
    <w:rsid w:val="00E84ACC"/>
    <w:rsid w:val="00E90189"/>
    <w:rsid w:val="00E93BD9"/>
    <w:rsid w:val="00E97D1C"/>
    <w:rsid w:val="00EA0860"/>
    <w:rsid w:val="00EA2AC1"/>
    <w:rsid w:val="00EA45A2"/>
    <w:rsid w:val="00EB1C52"/>
    <w:rsid w:val="00EB3C33"/>
    <w:rsid w:val="00EC5EEE"/>
    <w:rsid w:val="00EC5F99"/>
    <w:rsid w:val="00EC7468"/>
    <w:rsid w:val="00ED08E5"/>
    <w:rsid w:val="00ED3507"/>
    <w:rsid w:val="00ED4DC4"/>
    <w:rsid w:val="00EE04CB"/>
    <w:rsid w:val="00EE08A9"/>
    <w:rsid w:val="00EE13FE"/>
    <w:rsid w:val="00EE1613"/>
    <w:rsid w:val="00EE4976"/>
    <w:rsid w:val="00EE6A43"/>
    <w:rsid w:val="00EF07A3"/>
    <w:rsid w:val="00EF3A5B"/>
    <w:rsid w:val="00EF3C2A"/>
    <w:rsid w:val="00EF40FC"/>
    <w:rsid w:val="00EF4E70"/>
    <w:rsid w:val="00EF7192"/>
    <w:rsid w:val="00F05A5C"/>
    <w:rsid w:val="00F07D5B"/>
    <w:rsid w:val="00F171E5"/>
    <w:rsid w:val="00F175BD"/>
    <w:rsid w:val="00F2077A"/>
    <w:rsid w:val="00F2342F"/>
    <w:rsid w:val="00F27DC4"/>
    <w:rsid w:val="00F306FF"/>
    <w:rsid w:val="00F3101B"/>
    <w:rsid w:val="00F44D1F"/>
    <w:rsid w:val="00F45772"/>
    <w:rsid w:val="00F46128"/>
    <w:rsid w:val="00F6080C"/>
    <w:rsid w:val="00F62B46"/>
    <w:rsid w:val="00F645CA"/>
    <w:rsid w:val="00F64BC6"/>
    <w:rsid w:val="00F67A4C"/>
    <w:rsid w:val="00F70B92"/>
    <w:rsid w:val="00F7306E"/>
    <w:rsid w:val="00F74767"/>
    <w:rsid w:val="00F75F68"/>
    <w:rsid w:val="00F77E28"/>
    <w:rsid w:val="00F8336A"/>
    <w:rsid w:val="00F906B1"/>
    <w:rsid w:val="00F913F7"/>
    <w:rsid w:val="00F91BD6"/>
    <w:rsid w:val="00F938A2"/>
    <w:rsid w:val="00F94543"/>
    <w:rsid w:val="00F95063"/>
    <w:rsid w:val="00F958F0"/>
    <w:rsid w:val="00F95FBA"/>
    <w:rsid w:val="00F969D1"/>
    <w:rsid w:val="00FA2372"/>
    <w:rsid w:val="00FA27F3"/>
    <w:rsid w:val="00FA31AF"/>
    <w:rsid w:val="00FA42E6"/>
    <w:rsid w:val="00FA4A4C"/>
    <w:rsid w:val="00FA731D"/>
    <w:rsid w:val="00FB1FE9"/>
    <w:rsid w:val="00FB3FDE"/>
    <w:rsid w:val="00FB7BE1"/>
    <w:rsid w:val="00FC2C30"/>
    <w:rsid w:val="00FC737C"/>
    <w:rsid w:val="00FD7313"/>
    <w:rsid w:val="00FF22F2"/>
    <w:rsid w:val="00FF2F84"/>
    <w:rsid w:val="00FF5740"/>
    <w:rsid w:val="00FF5751"/>
    <w:rsid w:val="00FF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208DB5"/>
  <w15:docId w15:val="{4E75C341-4E76-5A4A-979F-6EAE5C9C7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F79"/>
    <w:pPr>
      <w:widowControl w:val="0"/>
      <w:jc w:val="both"/>
    </w:pPr>
    <w:rPr>
      <w:szCs w:val="22"/>
    </w:rPr>
  </w:style>
  <w:style w:type="paragraph" w:styleId="3">
    <w:name w:val="heading 3"/>
    <w:basedOn w:val="a"/>
    <w:link w:val="30"/>
    <w:uiPriority w:val="9"/>
    <w:qFormat/>
    <w:rsid w:val="00F70B9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F7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qFormat/>
    <w:rsid w:val="001063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2">
    <w:name w:val="无格式表格 22"/>
    <w:basedOn w:val="a1"/>
    <w:uiPriority w:val="99"/>
    <w:qFormat/>
    <w:rsid w:val="0010631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5">
    <w:name w:val="普通(网站) 字符"/>
    <w:basedOn w:val="a0"/>
    <w:link w:val="a4"/>
    <w:uiPriority w:val="99"/>
    <w:qFormat/>
    <w:rsid w:val="00106313"/>
    <w:rPr>
      <w:rFonts w:ascii="宋体" w:eastAsia="宋体" w:hAnsi="宋体" w:cs="宋体"/>
      <w:kern w:val="0"/>
      <w:sz w:val="24"/>
    </w:rPr>
  </w:style>
  <w:style w:type="table" w:customStyle="1" w:styleId="21">
    <w:name w:val="无格式表格 21"/>
    <w:basedOn w:val="a1"/>
    <w:uiPriority w:val="42"/>
    <w:qFormat/>
    <w:rsid w:val="007520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1620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6202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62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6202F"/>
    <w:rPr>
      <w:sz w:val="18"/>
      <w:szCs w:val="18"/>
    </w:rPr>
  </w:style>
  <w:style w:type="character" w:customStyle="1" w:styleId="apple-converted-space">
    <w:name w:val="apple-converted-space"/>
    <w:basedOn w:val="a0"/>
    <w:rsid w:val="00CE575C"/>
  </w:style>
  <w:style w:type="character" w:styleId="aa">
    <w:name w:val="Hyperlink"/>
    <w:basedOn w:val="a0"/>
    <w:uiPriority w:val="99"/>
    <w:unhideWhenUsed/>
    <w:rsid w:val="00E84ACC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E84ACC"/>
    <w:rPr>
      <w:color w:val="800080"/>
      <w:u w:val="single"/>
    </w:rPr>
  </w:style>
  <w:style w:type="paragraph" w:customStyle="1" w:styleId="msonormal0">
    <w:name w:val="msonormal"/>
    <w:basedOn w:val="a"/>
    <w:rsid w:val="00E84A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E84ACC"/>
    <w:pPr>
      <w:ind w:firstLineChars="200" w:firstLine="420"/>
    </w:pPr>
  </w:style>
  <w:style w:type="table" w:customStyle="1" w:styleId="23">
    <w:name w:val="无格式表格 23"/>
    <w:basedOn w:val="a1"/>
    <w:uiPriority w:val="42"/>
    <w:rsid w:val="00B472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a1"/>
    <w:uiPriority w:val="44"/>
    <w:rsid w:val="00B472B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rsid w:val="00B472B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30">
    <w:name w:val="标题 3 字符"/>
    <w:basedOn w:val="a0"/>
    <w:link w:val="3"/>
    <w:uiPriority w:val="9"/>
    <w:rsid w:val="00F70B92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font21">
    <w:name w:val="font21"/>
    <w:basedOn w:val="a0"/>
    <w:rsid w:val="008222A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31">
    <w:name w:val="font31"/>
    <w:basedOn w:val="a0"/>
    <w:rsid w:val="008222A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1">
    <w:name w:val="font11"/>
    <w:basedOn w:val="a0"/>
    <w:rsid w:val="008222A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41">
    <w:name w:val="font41"/>
    <w:basedOn w:val="a0"/>
    <w:rsid w:val="008222A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  <w:effect w:val="none"/>
    </w:rPr>
  </w:style>
  <w:style w:type="character" w:styleId="ad">
    <w:name w:val="annotation reference"/>
    <w:basedOn w:val="a0"/>
    <w:uiPriority w:val="99"/>
    <w:semiHidden/>
    <w:unhideWhenUsed/>
    <w:rsid w:val="00176F8D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176F8D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176F8D"/>
    <w:rPr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76F8D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76F8D"/>
    <w:rPr>
      <w:b/>
      <w:bCs/>
      <w:szCs w:val="22"/>
    </w:rPr>
  </w:style>
  <w:style w:type="paragraph" w:styleId="af2">
    <w:name w:val="Balloon Text"/>
    <w:basedOn w:val="a"/>
    <w:link w:val="af3"/>
    <w:uiPriority w:val="99"/>
    <w:semiHidden/>
    <w:unhideWhenUsed/>
    <w:rsid w:val="00176F8D"/>
    <w:rPr>
      <w:rFonts w:ascii="Heiti SC Light" w:eastAsia="Heiti SC Light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176F8D"/>
    <w:rPr>
      <w:rFonts w:ascii="Heiti SC Light" w:eastAsia="Heiti SC Light"/>
      <w:sz w:val="18"/>
      <w:szCs w:val="18"/>
    </w:rPr>
  </w:style>
  <w:style w:type="character" w:styleId="af4">
    <w:name w:val="page number"/>
    <w:basedOn w:val="a0"/>
    <w:uiPriority w:val="99"/>
    <w:semiHidden/>
    <w:unhideWhenUsed/>
    <w:rsid w:val="00EF3C2A"/>
  </w:style>
  <w:style w:type="paragraph" w:customStyle="1" w:styleId="EndNoteBibliographyTitle">
    <w:name w:val="EndNote Bibliography Title"/>
    <w:basedOn w:val="a"/>
    <w:link w:val="EndNoteBibliographyTitle0"/>
    <w:rsid w:val="00E6080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60806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6080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E60806"/>
    <w:rPr>
      <w:rFonts w:ascii="DengXian" w:eastAsia="DengXian" w:hAnsi="DengXian"/>
      <w:sz w:val="20"/>
      <w:szCs w:val="22"/>
    </w:rPr>
  </w:style>
  <w:style w:type="character" w:styleId="af5">
    <w:name w:val="Emphasis"/>
    <w:basedOn w:val="a0"/>
    <w:uiPriority w:val="20"/>
    <w:qFormat/>
    <w:rsid w:val="005479A1"/>
    <w:rPr>
      <w:i/>
      <w:iCs/>
    </w:rPr>
  </w:style>
  <w:style w:type="character" w:styleId="af6">
    <w:name w:val="Unresolved Mention"/>
    <w:basedOn w:val="a0"/>
    <w:uiPriority w:val="99"/>
    <w:semiHidden/>
    <w:unhideWhenUsed/>
    <w:rsid w:val="00F906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24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0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73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6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9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0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6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0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6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5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0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8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66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3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4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5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8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0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4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9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3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26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5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4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4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5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2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4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17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4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3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9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5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7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1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6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82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33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68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0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5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0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3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0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3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0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7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4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1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8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0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92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06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3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3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6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2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75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1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4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5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1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eyaohan@sina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jiln@bjm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35B34E-DB9E-0E43-A43A-4435C83BB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1</TotalTime>
  <Pages>21</Pages>
  <Words>3392</Words>
  <Characters>19340</Characters>
  <Application>Microsoft Office Word</Application>
  <DocSecurity>0</DocSecurity>
  <Lines>161</Lines>
  <Paragraphs>45</Paragraphs>
  <ScaleCrop>false</ScaleCrop>
  <Company/>
  <LinksUpToDate>false</LinksUpToDate>
  <CharactersWithSpaces>2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352165@qq.com</dc:creator>
  <cp:keywords/>
  <dc:description/>
  <cp:lastModifiedBy>251352165@qq.com</cp:lastModifiedBy>
  <cp:revision>40</cp:revision>
  <dcterms:created xsi:type="dcterms:W3CDTF">2023-07-16T10:14:00Z</dcterms:created>
  <dcterms:modified xsi:type="dcterms:W3CDTF">2024-05-28T08:32:00Z</dcterms:modified>
</cp:coreProperties>
</file>